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tblpY="389"/>
        <w:tblW w:w="0" w:type="auto"/>
        <w:tblLook w:val="04A0" w:firstRow="1" w:lastRow="0" w:firstColumn="1" w:lastColumn="0" w:noHBand="0" w:noVBand="1"/>
      </w:tblPr>
      <w:tblGrid>
        <w:gridCol w:w="2733"/>
        <w:gridCol w:w="1760"/>
        <w:gridCol w:w="1763"/>
        <w:gridCol w:w="532"/>
        <w:gridCol w:w="531"/>
        <w:gridCol w:w="531"/>
        <w:gridCol w:w="446"/>
      </w:tblGrid>
      <w:tr w:rsidR="00AF49D9" w:rsidRPr="00AF49D9" w14:paraId="448870F4" w14:textId="77777777" w:rsidTr="00AF49D9">
        <w:trPr>
          <w:trHeight w:val="278"/>
        </w:trPr>
        <w:tc>
          <w:tcPr>
            <w:tcW w:w="2706" w:type="dxa"/>
            <w:noWrap/>
            <w:hideMark/>
          </w:tcPr>
          <w:p w14:paraId="2DF0A3A8" w14:textId="77777777" w:rsidR="00AF49D9" w:rsidRPr="00AF49D9" w:rsidRDefault="00AF49D9" w:rsidP="00AF49D9">
            <w:proofErr w:type="spellStart"/>
            <w:r w:rsidRPr="00AF49D9">
              <w:rPr>
                <w:rFonts w:hint="eastAsia"/>
              </w:rPr>
              <w:t>Embase</w:t>
            </w:r>
            <w:proofErr w:type="spellEnd"/>
          </w:p>
        </w:tc>
        <w:tc>
          <w:tcPr>
            <w:tcW w:w="1770" w:type="dxa"/>
            <w:noWrap/>
            <w:hideMark/>
          </w:tcPr>
          <w:p w14:paraId="03C3351C" w14:textId="77777777" w:rsidR="00AF49D9" w:rsidRPr="00AF49D9" w:rsidRDefault="00AF49D9" w:rsidP="00AF49D9">
            <w:pPr>
              <w:rPr>
                <w:rFonts w:hint="eastAsia"/>
              </w:rPr>
            </w:pPr>
          </w:p>
        </w:tc>
        <w:tc>
          <w:tcPr>
            <w:tcW w:w="1773" w:type="dxa"/>
            <w:noWrap/>
            <w:hideMark/>
          </w:tcPr>
          <w:p w14:paraId="72D914D0" w14:textId="77777777" w:rsidR="00AF49D9" w:rsidRPr="00AF49D9" w:rsidRDefault="00AF49D9" w:rsidP="00AF49D9"/>
        </w:tc>
        <w:tc>
          <w:tcPr>
            <w:tcW w:w="534" w:type="dxa"/>
            <w:noWrap/>
            <w:hideMark/>
          </w:tcPr>
          <w:p w14:paraId="0D005EC2" w14:textId="77777777" w:rsidR="00AF49D9" w:rsidRPr="00AF49D9" w:rsidRDefault="00AF49D9" w:rsidP="00AF49D9"/>
        </w:tc>
        <w:tc>
          <w:tcPr>
            <w:tcW w:w="533" w:type="dxa"/>
            <w:noWrap/>
            <w:hideMark/>
          </w:tcPr>
          <w:p w14:paraId="6240013B" w14:textId="77777777" w:rsidR="00AF49D9" w:rsidRPr="00AF49D9" w:rsidRDefault="00AF49D9" w:rsidP="00AF49D9"/>
        </w:tc>
        <w:tc>
          <w:tcPr>
            <w:tcW w:w="533" w:type="dxa"/>
            <w:noWrap/>
            <w:hideMark/>
          </w:tcPr>
          <w:p w14:paraId="4C7C1C95" w14:textId="77777777" w:rsidR="00AF49D9" w:rsidRPr="00AF49D9" w:rsidRDefault="00AF49D9" w:rsidP="00AF49D9"/>
        </w:tc>
        <w:tc>
          <w:tcPr>
            <w:tcW w:w="447" w:type="dxa"/>
            <w:noWrap/>
            <w:hideMark/>
          </w:tcPr>
          <w:p w14:paraId="50616C66" w14:textId="77777777" w:rsidR="00AF49D9" w:rsidRPr="00AF49D9" w:rsidRDefault="00AF49D9" w:rsidP="00AF49D9"/>
        </w:tc>
      </w:tr>
      <w:tr w:rsidR="00AF49D9" w:rsidRPr="00AF49D9" w14:paraId="2E37699D" w14:textId="77777777" w:rsidTr="00AF49D9">
        <w:trPr>
          <w:trHeight w:val="278"/>
        </w:trPr>
        <w:tc>
          <w:tcPr>
            <w:tcW w:w="2706" w:type="dxa"/>
            <w:noWrap/>
            <w:hideMark/>
          </w:tcPr>
          <w:p w14:paraId="416209B2" w14:textId="77777777" w:rsidR="00AF49D9" w:rsidRPr="00AF49D9" w:rsidRDefault="00AF49D9" w:rsidP="00AF49D9">
            <w:r w:rsidRPr="00AF49D9">
              <w:rPr>
                <w:rFonts w:hint="eastAsia"/>
              </w:rPr>
              <w:t>Session Results</w:t>
            </w:r>
          </w:p>
        </w:tc>
        <w:tc>
          <w:tcPr>
            <w:tcW w:w="1770" w:type="dxa"/>
            <w:noWrap/>
            <w:hideMark/>
          </w:tcPr>
          <w:p w14:paraId="691ACF52" w14:textId="77777777" w:rsidR="00AF49D9" w:rsidRPr="00AF49D9" w:rsidRDefault="00AF49D9" w:rsidP="00AF49D9">
            <w:pPr>
              <w:rPr>
                <w:rFonts w:hint="eastAsia"/>
              </w:rPr>
            </w:pPr>
          </w:p>
        </w:tc>
        <w:tc>
          <w:tcPr>
            <w:tcW w:w="1773" w:type="dxa"/>
            <w:noWrap/>
            <w:hideMark/>
          </w:tcPr>
          <w:p w14:paraId="44907EF1" w14:textId="77777777" w:rsidR="00AF49D9" w:rsidRPr="00AF49D9" w:rsidRDefault="00AF49D9" w:rsidP="00AF49D9"/>
        </w:tc>
        <w:tc>
          <w:tcPr>
            <w:tcW w:w="534" w:type="dxa"/>
            <w:noWrap/>
            <w:hideMark/>
          </w:tcPr>
          <w:p w14:paraId="7662AA94" w14:textId="77777777" w:rsidR="00AF49D9" w:rsidRPr="00AF49D9" w:rsidRDefault="00AF49D9" w:rsidP="00AF49D9"/>
        </w:tc>
        <w:tc>
          <w:tcPr>
            <w:tcW w:w="533" w:type="dxa"/>
            <w:noWrap/>
            <w:hideMark/>
          </w:tcPr>
          <w:p w14:paraId="4236F776" w14:textId="77777777" w:rsidR="00AF49D9" w:rsidRPr="00AF49D9" w:rsidRDefault="00AF49D9" w:rsidP="00AF49D9"/>
        </w:tc>
        <w:tc>
          <w:tcPr>
            <w:tcW w:w="533" w:type="dxa"/>
            <w:noWrap/>
            <w:hideMark/>
          </w:tcPr>
          <w:p w14:paraId="51C041E8" w14:textId="77777777" w:rsidR="00AF49D9" w:rsidRPr="00AF49D9" w:rsidRDefault="00AF49D9" w:rsidP="00AF49D9"/>
        </w:tc>
        <w:tc>
          <w:tcPr>
            <w:tcW w:w="447" w:type="dxa"/>
            <w:noWrap/>
            <w:hideMark/>
          </w:tcPr>
          <w:p w14:paraId="57AD4B87" w14:textId="77777777" w:rsidR="00AF49D9" w:rsidRPr="00AF49D9" w:rsidRDefault="00AF49D9" w:rsidP="00AF49D9"/>
        </w:tc>
      </w:tr>
      <w:tr w:rsidR="00AF49D9" w:rsidRPr="00AF49D9" w14:paraId="51B7D721" w14:textId="77777777" w:rsidTr="00AF49D9">
        <w:trPr>
          <w:trHeight w:val="278"/>
        </w:trPr>
        <w:tc>
          <w:tcPr>
            <w:tcW w:w="2706" w:type="dxa"/>
            <w:noWrap/>
            <w:hideMark/>
          </w:tcPr>
          <w:p w14:paraId="1EDB7145" w14:textId="77777777" w:rsidR="00AF49D9" w:rsidRPr="00AF49D9" w:rsidRDefault="00AF49D9" w:rsidP="00AF49D9">
            <w:r w:rsidRPr="00AF49D9">
              <w:rPr>
                <w:rFonts w:hint="eastAsia"/>
              </w:rPr>
              <w:t>.......................................................</w:t>
            </w:r>
          </w:p>
        </w:tc>
        <w:tc>
          <w:tcPr>
            <w:tcW w:w="1770" w:type="dxa"/>
            <w:noWrap/>
            <w:hideMark/>
          </w:tcPr>
          <w:p w14:paraId="6395379C" w14:textId="77777777" w:rsidR="00AF49D9" w:rsidRPr="00AF49D9" w:rsidRDefault="00AF49D9" w:rsidP="00AF49D9">
            <w:pPr>
              <w:rPr>
                <w:rFonts w:hint="eastAsia"/>
              </w:rPr>
            </w:pPr>
            <w:bookmarkStart w:id="0" w:name="_GoBack"/>
            <w:bookmarkEnd w:id="0"/>
          </w:p>
        </w:tc>
        <w:tc>
          <w:tcPr>
            <w:tcW w:w="1773" w:type="dxa"/>
            <w:noWrap/>
            <w:hideMark/>
          </w:tcPr>
          <w:p w14:paraId="6E8349D0" w14:textId="77777777" w:rsidR="00AF49D9" w:rsidRPr="00AF49D9" w:rsidRDefault="00AF49D9" w:rsidP="00AF49D9"/>
        </w:tc>
        <w:tc>
          <w:tcPr>
            <w:tcW w:w="534" w:type="dxa"/>
            <w:noWrap/>
            <w:hideMark/>
          </w:tcPr>
          <w:p w14:paraId="3DB3B137" w14:textId="77777777" w:rsidR="00AF49D9" w:rsidRPr="00AF49D9" w:rsidRDefault="00AF49D9" w:rsidP="00AF49D9"/>
        </w:tc>
        <w:tc>
          <w:tcPr>
            <w:tcW w:w="533" w:type="dxa"/>
            <w:noWrap/>
            <w:hideMark/>
          </w:tcPr>
          <w:p w14:paraId="31A2602D" w14:textId="77777777" w:rsidR="00AF49D9" w:rsidRPr="00AF49D9" w:rsidRDefault="00AF49D9" w:rsidP="00AF49D9"/>
        </w:tc>
        <w:tc>
          <w:tcPr>
            <w:tcW w:w="533" w:type="dxa"/>
            <w:noWrap/>
            <w:hideMark/>
          </w:tcPr>
          <w:p w14:paraId="3D5065FB" w14:textId="77777777" w:rsidR="00AF49D9" w:rsidRPr="00AF49D9" w:rsidRDefault="00AF49D9" w:rsidP="00AF49D9"/>
        </w:tc>
        <w:tc>
          <w:tcPr>
            <w:tcW w:w="447" w:type="dxa"/>
            <w:noWrap/>
            <w:hideMark/>
          </w:tcPr>
          <w:p w14:paraId="50651A89" w14:textId="77777777" w:rsidR="00AF49D9" w:rsidRPr="00AF49D9" w:rsidRDefault="00AF49D9" w:rsidP="00AF49D9"/>
        </w:tc>
      </w:tr>
      <w:tr w:rsidR="00AF49D9" w:rsidRPr="00AF49D9" w14:paraId="5B7CAA08" w14:textId="77777777" w:rsidTr="00AF49D9">
        <w:trPr>
          <w:trHeight w:val="278"/>
        </w:trPr>
        <w:tc>
          <w:tcPr>
            <w:tcW w:w="2706" w:type="dxa"/>
            <w:noWrap/>
            <w:hideMark/>
          </w:tcPr>
          <w:p w14:paraId="14C4F345" w14:textId="77777777" w:rsidR="00AF49D9" w:rsidRPr="00AF49D9" w:rsidRDefault="00AF49D9" w:rsidP="00AF49D9">
            <w:r w:rsidRPr="00AF49D9">
              <w:rPr>
                <w:rFonts w:hint="eastAsia"/>
              </w:rPr>
              <w:t xml:space="preserve">No.  Query Results                                          </w:t>
            </w:r>
            <w:proofErr w:type="spellStart"/>
            <w:proofErr w:type="gramStart"/>
            <w:r w:rsidRPr="00AF49D9">
              <w:rPr>
                <w:rFonts w:hint="eastAsia"/>
              </w:rPr>
              <w:t>Results</w:t>
            </w:r>
            <w:proofErr w:type="spellEnd"/>
            <w:r w:rsidRPr="00AF49D9">
              <w:rPr>
                <w:rFonts w:hint="eastAsia"/>
              </w:rPr>
              <w:t xml:space="preserve">  Date</w:t>
            </w:r>
            <w:proofErr w:type="gramEnd"/>
            <w:r w:rsidRPr="00AF49D9">
              <w:rPr>
                <w:rFonts w:hint="eastAsia"/>
              </w:rPr>
              <w:t xml:space="preserve">       </w:t>
            </w:r>
          </w:p>
        </w:tc>
        <w:tc>
          <w:tcPr>
            <w:tcW w:w="1770" w:type="dxa"/>
            <w:noWrap/>
            <w:hideMark/>
          </w:tcPr>
          <w:p w14:paraId="62B54F38" w14:textId="77777777" w:rsidR="00AF49D9" w:rsidRPr="00AF49D9" w:rsidRDefault="00AF49D9" w:rsidP="00AF49D9">
            <w:pPr>
              <w:rPr>
                <w:rFonts w:hint="eastAsia"/>
              </w:rPr>
            </w:pPr>
          </w:p>
        </w:tc>
        <w:tc>
          <w:tcPr>
            <w:tcW w:w="1773" w:type="dxa"/>
            <w:noWrap/>
            <w:hideMark/>
          </w:tcPr>
          <w:p w14:paraId="60ACF72D" w14:textId="77777777" w:rsidR="00AF49D9" w:rsidRPr="00AF49D9" w:rsidRDefault="00AF49D9" w:rsidP="00AF49D9"/>
        </w:tc>
        <w:tc>
          <w:tcPr>
            <w:tcW w:w="534" w:type="dxa"/>
            <w:noWrap/>
            <w:hideMark/>
          </w:tcPr>
          <w:p w14:paraId="66935F66" w14:textId="77777777" w:rsidR="00AF49D9" w:rsidRPr="00AF49D9" w:rsidRDefault="00AF49D9" w:rsidP="00AF49D9"/>
        </w:tc>
        <w:tc>
          <w:tcPr>
            <w:tcW w:w="533" w:type="dxa"/>
            <w:noWrap/>
            <w:hideMark/>
          </w:tcPr>
          <w:p w14:paraId="3EBFB508" w14:textId="77777777" w:rsidR="00AF49D9" w:rsidRPr="00AF49D9" w:rsidRDefault="00AF49D9" w:rsidP="00AF49D9"/>
        </w:tc>
        <w:tc>
          <w:tcPr>
            <w:tcW w:w="533" w:type="dxa"/>
            <w:noWrap/>
            <w:hideMark/>
          </w:tcPr>
          <w:p w14:paraId="5B90B9BD" w14:textId="77777777" w:rsidR="00AF49D9" w:rsidRPr="00AF49D9" w:rsidRDefault="00AF49D9" w:rsidP="00AF49D9"/>
        </w:tc>
        <w:tc>
          <w:tcPr>
            <w:tcW w:w="447" w:type="dxa"/>
            <w:noWrap/>
            <w:hideMark/>
          </w:tcPr>
          <w:p w14:paraId="5A326C96" w14:textId="77777777" w:rsidR="00AF49D9" w:rsidRPr="00AF49D9" w:rsidRDefault="00AF49D9" w:rsidP="00AF49D9"/>
        </w:tc>
      </w:tr>
      <w:tr w:rsidR="00AF49D9" w:rsidRPr="00AF49D9" w14:paraId="1C74906E" w14:textId="77777777" w:rsidTr="00AF49D9">
        <w:trPr>
          <w:trHeight w:val="278"/>
        </w:trPr>
        <w:tc>
          <w:tcPr>
            <w:tcW w:w="2706" w:type="dxa"/>
            <w:noWrap/>
            <w:hideMark/>
          </w:tcPr>
          <w:p w14:paraId="5893D231" w14:textId="77777777" w:rsidR="00AF49D9" w:rsidRPr="00AF49D9" w:rsidRDefault="00AF49D9" w:rsidP="00AF49D9">
            <w:r w:rsidRPr="00AF49D9">
              <w:rPr>
                <w:rFonts w:hint="eastAsia"/>
              </w:rPr>
              <w:t xml:space="preserve">#40. #22 AND #27 AND #39                                         </w:t>
            </w:r>
            <w:proofErr w:type="gramStart"/>
            <w:r w:rsidRPr="00AF49D9">
              <w:rPr>
                <w:rFonts w:hint="eastAsia"/>
              </w:rPr>
              <w:t>94  24</w:t>
            </w:r>
            <w:proofErr w:type="gramEnd"/>
            <w:r w:rsidRPr="00AF49D9">
              <w:rPr>
                <w:rFonts w:hint="eastAsia"/>
              </w:rPr>
              <w:t xml:space="preserve"> Sep 2019</w:t>
            </w:r>
          </w:p>
        </w:tc>
        <w:tc>
          <w:tcPr>
            <w:tcW w:w="1770" w:type="dxa"/>
            <w:noWrap/>
            <w:hideMark/>
          </w:tcPr>
          <w:p w14:paraId="39F3811C" w14:textId="77777777" w:rsidR="00AF49D9" w:rsidRPr="00AF49D9" w:rsidRDefault="00AF49D9" w:rsidP="00AF49D9">
            <w:pPr>
              <w:rPr>
                <w:rFonts w:hint="eastAsia"/>
              </w:rPr>
            </w:pPr>
          </w:p>
        </w:tc>
        <w:tc>
          <w:tcPr>
            <w:tcW w:w="1773" w:type="dxa"/>
            <w:noWrap/>
            <w:hideMark/>
          </w:tcPr>
          <w:p w14:paraId="4DACEACF" w14:textId="77777777" w:rsidR="00AF49D9" w:rsidRPr="00AF49D9" w:rsidRDefault="00AF49D9" w:rsidP="00AF49D9"/>
        </w:tc>
        <w:tc>
          <w:tcPr>
            <w:tcW w:w="534" w:type="dxa"/>
            <w:noWrap/>
            <w:hideMark/>
          </w:tcPr>
          <w:p w14:paraId="7DB8E6A8" w14:textId="77777777" w:rsidR="00AF49D9" w:rsidRPr="00AF49D9" w:rsidRDefault="00AF49D9" w:rsidP="00AF49D9"/>
        </w:tc>
        <w:tc>
          <w:tcPr>
            <w:tcW w:w="533" w:type="dxa"/>
            <w:noWrap/>
            <w:hideMark/>
          </w:tcPr>
          <w:p w14:paraId="3975A49B" w14:textId="77777777" w:rsidR="00AF49D9" w:rsidRPr="00AF49D9" w:rsidRDefault="00AF49D9" w:rsidP="00AF49D9"/>
        </w:tc>
        <w:tc>
          <w:tcPr>
            <w:tcW w:w="533" w:type="dxa"/>
            <w:noWrap/>
            <w:hideMark/>
          </w:tcPr>
          <w:p w14:paraId="7138A599" w14:textId="77777777" w:rsidR="00AF49D9" w:rsidRPr="00AF49D9" w:rsidRDefault="00AF49D9" w:rsidP="00AF49D9"/>
        </w:tc>
        <w:tc>
          <w:tcPr>
            <w:tcW w:w="447" w:type="dxa"/>
            <w:noWrap/>
            <w:hideMark/>
          </w:tcPr>
          <w:p w14:paraId="2535CFE0" w14:textId="77777777" w:rsidR="00AF49D9" w:rsidRPr="00AF49D9" w:rsidRDefault="00AF49D9" w:rsidP="00AF49D9"/>
        </w:tc>
      </w:tr>
      <w:tr w:rsidR="00AF49D9" w:rsidRPr="00AF49D9" w14:paraId="603A8236" w14:textId="77777777" w:rsidTr="00AF49D9">
        <w:trPr>
          <w:trHeight w:val="278"/>
        </w:trPr>
        <w:tc>
          <w:tcPr>
            <w:tcW w:w="2706" w:type="dxa"/>
            <w:noWrap/>
            <w:hideMark/>
          </w:tcPr>
          <w:p w14:paraId="3ED58D73" w14:textId="77777777" w:rsidR="00AF49D9" w:rsidRPr="00AF49D9" w:rsidRDefault="00AF49D9" w:rsidP="00AF49D9">
            <w:r w:rsidRPr="00AF49D9">
              <w:rPr>
                <w:rFonts w:hint="eastAsia"/>
              </w:rPr>
              <w:t>#39. #28 OR #29 OR #30 OR #31 OR #32 OR #33 OR #34 OR         5</w:t>
            </w:r>
          </w:p>
        </w:tc>
        <w:tc>
          <w:tcPr>
            <w:tcW w:w="1770" w:type="dxa"/>
            <w:noWrap/>
            <w:hideMark/>
          </w:tcPr>
          <w:p w14:paraId="21A0452D" w14:textId="77777777" w:rsidR="00AF49D9" w:rsidRPr="00AF49D9" w:rsidRDefault="00AF49D9" w:rsidP="00AF49D9">
            <w:pPr>
              <w:rPr>
                <w:rFonts w:hint="eastAsia"/>
              </w:rPr>
            </w:pPr>
            <w:proofErr w:type="gramStart"/>
            <w:r w:rsidRPr="00AF49D9">
              <w:rPr>
                <w:rFonts w:hint="eastAsia"/>
              </w:rPr>
              <w:t>901  24</w:t>
            </w:r>
            <w:proofErr w:type="gramEnd"/>
            <w:r w:rsidRPr="00AF49D9">
              <w:rPr>
                <w:rFonts w:hint="eastAsia"/>
              </w:rPr>
              <w:t xml:space="preserve"> Sep 2019</w:t>
            </w:r>
          </w:p>
        </w:tc>
        <w:tc>
          <w:tcPr>
            <w:tcW w:w="1773" w:type="dxa"/>
            <w:noWrap/>
            <w:hideMark/>
          </w:tcPr>
          <w:p w14:paraId="1C8AA55E" w14:textId="77777777" w:rsidR="00AF49D9" w:rsidRPr="00AF49D9" w:rsidRDefault="00AF49D9" w:rsidP="00AF49D9">
            <w:pPr>
              <w:rPr>
                <w:rFonts w:hint="eastAsia"/>
              </w:rPr>
            </w:pPr>
          </w:p>
        </w:tc>
        <w:tc>
          <w:tcPr>
            <w:tcW w:w="534" w:type="dxa"/>
            <w:noWrap/>
            <w:hideMark/>
          </w:tcPr>
          <w:p w14:paraId="0DF6CEB5" w14:textId="77777777" w:rsidR="00AF49D9" w:rsidRPr="00AF49D9" w:rsidRDefault="00AF49D9" w:rsidP="00AF49D9"/>
        </w:tc>
        <w:tc>
          <w:tcPr>
            <w:tcW w:w="533" w:type="dxa"/>
            <w:noWrap/>
            <w:hideMark/>
          </w:tcPr>
          <w:p w14:paraId="5064BB23" w14:textId="77777777" w:rsidR="00AF49D9" w:rsidRPr="00AF49D9" w:rsidRDefault="00AF49D9" w:rsidP="00AF49D9"/>
        </w:tc>
        <w:tc>
          <w:tcPr>
            <w:tcW w:w="533" w:type="dxa"/>
            <w:noWrap/>
            <w:hideMark/>
          </w:tcPr>
          <w:p w14:paraId="436C0F32" w14:textId="77777777" w:rsidR="00AF49D9" w:rsidRPr="00AF49D9" w:rsidRDefault="00AF49D9" w:rsidP="00AF49D9"/>
        </w:tc>
        <w:tc>
          <w:tcPr>
            <w:tcW w:w="447" w:type="dxa"/>
            <w:noWrap/>
            <w:hideMark/>
          </w:tcPr>
          <w:p w14:paraId="238FD712" w14:textId="77777777" w:rsidR="00AF49D9" w:rsidRPr="00AF49D9" w:rsidRDefault="00AF49D9" w:rsidP="00AF49D9"/>
        </w:tc>
      </w:tr>
      <w:tr w:rsidR="00AF49D9" w:rsidRPr="00AF49D9" w14:paraId="2BE3A4B6" w14:textId="77777777" w:rsidTr="00AF49D9">
        <w:trPr>
          <w:trHeight w:val="278"/>
        </w:trPr>
        <w:tc>
          <w:tcPr>
            <w:tcW w:w="2706" w:type="dxa"/>
            <w:noWrap/>
            <w:hideMark/>
          </w:tcPr>
          <w:p w14:paraId="3FA2460E" w14:textId="77777777" w:rsidR="00AF49D9" w:rsidRPr="00AF49D9" w:rsidRDefault="00AF49D9" w:rsidP="00AF49D9">
            <w:r w:rsidRPr="00AF49D9">
              <w:rPr>
                <w:rFonts w:hint="eastAsia"/>
              </w:rPr>
              <w:t xml:space="preserve">     #35 OR #36 OR #37 OR #38</w:t>
            </w:r>
          </w:p>
        </w:tc>
        <w:tc>
          <w:tcPr>
            <w:tcW w:w="1770" w:type="dxa"/>
            <w:noWrap/>
            <w:hideMark/>
          </w:tcPr>
          <w:p w14:paraId="4F666B44" w14:textId="77777777" w:rsidR="00AF49D9" w:rsidRPr="00AF49D9" w:rsidRDefault="00AF49D9" w:rsidP="00AF49D9">
            <w:pPr>
              <w:rPr>
                <w:rFonts w:hint="eastAsia"/>
              </w:rPr>
            </w:pPr>
          </w:p>
        </w:tc>
        <w:tc>
          <w:tcPr>
            <w:tcW w:w="1773" w:type="dxa"/>
            <w:noWrap/>
            <w:hideMark/>
          </w:tcPr>
          <w:p w14:paraId="272DE3ED" w14:textId="77777777" w:rsidR="00AF49D9" w:rsidRPr="00AF49D9" w:rsidRDefault="00AF49D9" w:rsidP="00AF49D9"/>
        </w:tc>
        <w:tc>
          <w:tcPr>
            <w:tcW w:w="534" w:type="dxa"/>
            <w:noWrap/>
            <w:hideMark/>
          </w:tcPr>
          <w:p w14:paraId="268DB4DF" w14:textId="77777777" w:rsidR="00AF49D9" w:rsidRPr="00AF49D9" w:rsidRDefault="00AF49D9" w:rsidP="00AF49D9"/>
        </w:tc>
        <w:tc>
          <w:tcPr>
            <w:tcW w:w="533" w:type="dxa"/>
            <w:noWrap/>
            <w:hideMark/>
          </w:tcPr>
          <w:p w14:paraId="25608436" w14:textId="77777777" w:rsidR="00AF49D9" w:rsidRPr="00AF49D9" w:rsidRDefault="00AF49D9" w:rsidP="00AF49D9"/>
        </w:tc>
        <w:tc>
          <w:tcPr>
            <w:tcW w:w="533" w:type="dxa"/>
            <w:noWrap/>
            <w:hideMark/>
          </w:tcPr>
          <w:p w14:paraId="02BCE41D" w14:textId="77777777" w:rsidR="00AF49D9" w:rsidRPr="00AF49D9" w:rsidRDefault="00AF49D9" w:rsidP="00AF49D9"/>
        </w:tc>
        <w:tc>
          <w:tcPr>
            <w:tcW w:w="447" w:type="dxa"/>
            <w:noWrap/>
            <w:hideMark/>
          </w:tcPr>
          <w:p w14:paraId="2387CD81" w14:textId="77777777" w:rsidR="00AF49D9" w:rsidRPr="00AF49D9" w:rsidRDefault="00AF49D9" w:rsidP="00AF49D9"/>
        </w:tc>
      </w:tr>
      <w:tr w:rsidR="00AF49D9" w:rsidRPr="00AF49D9" w14:paraId="732C4003" w14:textId="77777777" w:rsidTr="00AF49D9">
        <w:trPr>
          <w:trHeight w:val="278"/>
        </w:trPr>
        <w:tc>
          <w:tcPr>
            <w:tcW w:w="2706" w:type="dxa"/>
            <w:noWrap/>
            <w:hideMark/>
          </w:tcPr>
          <w:p w14:paraId="5732923D" w14:textId="77777777" w:rsidR="00AF49D9" w:rsidRPr="00AF49D9" w:rsidRDefault="00AF49D9" w:rsidP="00AF49D9">
            <w:r w:rsidRPr="00AF49D9">
              <w:rPr>
                <w:rFonts w:hint="eastAsia"/>
              </w:rPr>
              <w:t xml:space="preserve">#38. 'avascular necrosis of femur </w:t>
            </w:r>
            <w:proofErr w:type="spellStart"/>
            <w:r w:rsidRPr="00AF49D9">
              <w:rPr>
                <w:rFonts w:hint="eastAsia"/>
              </w:rPr>
              <w:t>head</w:t>
            </w:r>
            <w:proofErr w:type="gramStart"/>
            <w:r w:rsidRPr="00AF49D9">
              <w:rPr>
                <w:rFonts w:hint="eastAsia"/>
              </w:rPr>
              <w:t>':ab</w:t>
            </w:r>
            <w:proofErr w:type="spellEnd"/>
            <w:proofErr w:type="gramEnd"/>
          </w:p>
        </w:tc>
        <w:tc>
          <w:tcPr>
            <w:tcW w:w="1770" w:type="dxa"/>
            <w:noWrap/>
            <w:hideMark/>
          </w:tcPr>
          <w:p w14:paraId="4A2109DF" w14:textId="77777777" w:rsidR="00AF49D9" w:rsidRPr="00AF49D9" w:rsidRDefault="00AF49D9" w:rsidP="00AF49D9">
            <w:pPr>
              <w:rPr>
                <w:rFonts w:hint="eastAsia"/>
              </w:rPr>
            </w:pPr>
            <w:proofErr w:type="spellStart"/>
            <w:r w:rsidRPr="00AF49D9">
              <w:rPr>
                <w:rFonts w:hint="eastAsia"/>
              </w:rPr>
              <w:t>ti</w:t>
            </w:r>
            <w:proofErr w:type="spellEnd"/>
            <w:r w:rsidRPr="00AF49D9">
              <w:rPr>
                <w:rFonts w:hint="eastAsia"/>
              </w:rPr>
              <w:t xml:space="preserve">                    </w:t>
            </w:r>
            <w:proofErr w:type="gramStart"/>
            <w:r w:rsidRPr="00AF49D9">
              <w:rPr>
                <w:rFonts w:hint="eastAsia"/>
              </w:rPr>
              <w:t>11  24</w:t>
            </w:r>
            <w:proofErr w:type="gramEnd"/>
            <w:r w:rsidRPr="00AF49D9">
              <w:rPr>
                <w:rFonts w:hint="eastAsia"/>
              </w:rPr>
              <w:t xml:space="preserve"> Sep 2019</w:t>
            </w:r>
          </w:p>
        </w:tc>
        <w:tc>
          <w:tcPr>
            <w:tcW w:w="1773" w:type="dxa"/>
            <w:noWrap/>
            <w:hideMark/>
          </w:tcPr>
          <w:p w14:paraId="70849670" w14:textId="77777777" w:rsidR="00AF49D9" w:rsidRPr="00AF49D9" w:rsidRDefault="00AF49D9" w:rsidP="00AF49D9">
            <w:pPr>
              <w:rPr>
                <w:rFonts w:hint="eastAsia"/>
              </w:rPr>
            </w:pPr>
          </w:p>
        </w:tc>
        <w:tc>
          <w:tcPr>
            <w:tcW w:w="534" w:type="dxa"/>
            <w:noWrap/>
            <w:hideMark/>
          </w:tcPr>
          <w:p w14:paraId="298C2C24" w14:textId="77777777" w:rsidR="00AF49D9" w:rsidRPr="00AF49D9" w:rsidRDefault="00AF49D9" w:rsidP="00AF49D9"/>
        </w:tc>
        <w:tc>
          <w:tcPr>
            <w:tcW w:w="533" w:type="dxa"/>
            <w:noWrap/>
            <w:hideMark/>
          </w:tcPr>
          <w:p w14:paraId="018638D3" w14:textId="77777777" w:rsidR="00AF49D9" w:rsidRPr="00AF49D9" w:rsidRDefault="00AF49D9" w:rsidP="00AF49D9"/>
        </w:tc>
        <w:tc>
          <w:tcPr>
            <w:tcW w:w="533" w:type="dxa"/>
            <w:noWrap/>
            <w:hideMark/>
          </w:tcPr>
          <w:p w14:paraId="153E9EAB" w14:textId="77777777" w:rsidR="00AF49D9" w:rsidRPr="00AF49D9" w:rsidRDefault="00AF49D9" w:rsidP="00AF49D9"/>
        </w:tc>
        <w:tc>
          <w:tcPr>
            <w:tcW w:w="447" w:type="dxa"/>
            <w:noWrap/>
            <w:hideMark/>
          </w:tcPr>
          <w:p w14:paraId="1E59B973" w14:textId="77777777" w:rsidR="00AF49D9" w:rsidRPr="00AF49D9" w:rsidRDefault="00AF49D9" w:rsidP="00AF49D9"/>
        </w:tc>
      </w:tr>
      <w:tr w:rsidR="00AF49D9" w:rsidRPr="00AF49D9" w14:paraId="100F1DA2" w14:textId="77777777" w:rsidTr="00AF49D9">
        <w:trPr>
          <w:trHeight w:val="278"/>
        </w:trPr>
        <w:tc>
          <w:tcPr>
            <w:tcW w:w="2706" w:type="dxa"/>
            <w:noWrap/>
            <w:hideMark/>
          </w:tcPr>
          <w:p w14:paraId="03A0A360" w14:textId="77777777" w:rsidR="00AF49D9" w:rsidRPr="00AF49D9" w:rsidRDefault="00AF49D9" w:rsidP="00AF49D9">
            <w:r w:rsidRPr="00AF49D9">
              <w:rPr>
                <w:rFonts w:hint="eastAsia"/>
              </w:rPr>
              <w:t>#37. 'avascular necrosis of femoral head</w:t>
            </w:r>
          </w:p>
        </w:tc>
        <w:tc>
          <w:tcPr>
            <w:tcW w:w="1770" w:type="dxa"/>
            <w:noWrap/>
            <w:hideMark/>
          </w:tcPr>
          <w:p w14:paraId="44A84183" w14:textId="77777777" w:rsidR="00AF49D9" w:rsidRPr="00AF49D9" w:rsidRDefault="00AF49D9" w:rsidP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 xml:space="preserve">                            24 Sep 2019</w:t>
            </w:r>
          </w:p>
        </w:tc>
        <w:tc>
          <w:tcPr>
            <w:tcW w:w="1773" w:type="dxa"/>
            <w:noWrap/>
            <w:hideMark/>
          </w:tcPr>
          <w:p w14:paraId="05E61BCE" w14:textId="77777777" w:rsidR="00AF49D9" w:rsidRPr="00AF49D9" w:rsidRDefault="00AF49D9" w:rsidP="00AF49D9">
            <w:pPr>
              <w:rPr>
                <w:rFonts w:hint="eastAsia"/>
              </w:rPr>
            </w:pPr>
          </w:p>
        </w:tc>
        <w:tc>
          <w:tcPr>
            <w:tcW w:w="534" w:type="dxa"/>
            <w:noWrap/>
            <w:hideMark/>
          </w:tcPr>
          <w:p w14:paraId="67C55FD0" w14:textId="77777777" w:rsidR="00AF49D9" w:rsidRPr="00AF49D9" w:rsidRDefault="00AF49D9" w:rsidP="00AF49D9"/>
        </w:tc>
        <w:tc>
          <w:tcPr>
            <w:tcW w:w="533" w:type="dxa"/>
            <w:noWrap/>
            <w:hideMark/>
          </w:tcPr>
          <w:p w14:paraId="19F98E53" w14:textId="77777777" w:rsidR="00AF49D9" w:rsidRPr="00AF49D9" w:rsidRDefault="00AF49D9" w:rsidP="00AF49D9"/>
        </w:tc>
        <w:tc>
          <w:tcPr>
            <w:tcW w:w="533" w:type="dxa"/>
            <w:noWrap/>
            <w:hideMark/>
          </w:tcPr>
          <w:p w14:paraId="15D5BEE0" w14:textId="77777777" w:rsidR="00AF49D9" w:rsidRPr="00AF49D9" w:rsidRDefault="00AF49D9" w:rsidP="00AF49D9"/>
        </w:tc>
        <w:tc>
          <w:tcPr>
            <w:tcW w:w="447" w:type="dxa"/>
            <w:noWrap/>
            <w:hideMark/>
          </w:tcPr>
          <w:p w14:paraId="44085E1B" w14:textId="77777777" w:rsidR="00AF49D9" w:rsidRPr="00AF49D9" w:rsidRDefault="00AF49D9" w:rsidP="00AF49D9"/>
        </w:tc>
      </w:tr>
      <w:tr w:rsidR="00AF49D9" w:rsidRPr="00AF49D9" w14:paraId="3722974D" w14:textId="77777777" w:rsidTr="00AF49D9">
        <w:trPr>
          <w:trHeight w:val="278"/>
        </w:trPr>
        <w:tc>
          <w:tcPr>
            <w:tcW w:w="2706" w:type="dxa"/>
            <w:noWrap/>
            <w:hideMark/>
          </w:tcPr>
          <w:p w14:paraId="2EF091F1" w14:textId="77777777" w:rsidR="00AF49D9" w:rsidRPr="00AF49D9" w:rsidRDefault="00AF49D9" w:rsidP="00AF49D9">
            <w:r w:rsidRPr="00AF49D9">
              <w:rPr>
                <w:rFonts w:hint="eastAsia"/>
              </w:rPr>
              <w:t xml:space="preserve">     </w:t>
            </w:r>
            <w:proofErr w:type="spellStart"/>
            <w:r w:rsidRPr="00AF49D9">
              <w:rPr>
                <w:rFonts w:hint="eastAsia"/>
              </w:rPr>
              <w:t>primary</w:t>
            </w:r>
            <w:proofErr w:type="gramStart"/>
            <w:r w:rsidRPr="00AF49D9">
              <w:rPr>
                <w:rFonts w:hint="eastAsia"/>
              </w:rPr>
              <w:t>':ab</w:t>
            </w:r>
            <w:proofErr w:type="spellEnd"/>
            <w:proofErr w:type="gramEnd"/>
          </w:p>
        </w:tc>
        <w:tc>
          <w:tcPr>
            <w:tcW w:w="1770" w:type="dxa"/>
            <w:noWrap/>
            <w:hideMark/>
          </w:tcPr>
          <w:p w14:paraId="5E1B85F8" w14:textId="77777777" w:rsidR="00AF49D9" w:rsidRPr="00AF49D9" w:rsidRDefault="00AF49D9" w:rsidP="00AF49D9">
            <w:pPr>
              <w:rPr>
                <w:rFonts w:hint="eastAsia"/>
              </w:rPr>
            </w:pPr>
            <w:proofErr w:type="spellStart"/>
            <w:r w:rsidRPr="00AF49D9">
              <w:rPr>
                <w:rFonts w:hint="eastAsia"/>
              </w:rPr>
              <w:t>ti</w:t>
            </w:r>
            <w:proofErr w:type="spellEnd"/>
          </w:p>
        </w:tc>
        <w:tc>
          <w:tcPr>
            <w:tcW w:w="1773" w:type="dxa"/>
            <w:noWrap/>
            <w:hideMark/>
          </w:tcPr>
          <w:p w14:paraId="60EF5681" w14:textId="77777777" w:rsidR="00AF49D9" w:rsidRPr="00AF49D9" w:rsidRDefault="00AF49D9" w:rsidP="00AF49D9">
            <w:pPr>
              <w:rPr>
                <w:rFonts w:hint="eastAsia"/>
              </w:rPr>
            </w:pPr>
          </w:p>
        </w:tc>
        <w:tc>
          <w:tcPr>
            <w:tcW w:w="534" w:type="dxa"/>
            <w:noWrap/>
            <w:hideMark/>
          </w:tcPr>
          <w:p w14:paraId="58D683C7" w14:textId="77777777" w:rsidR="00AF49D9" w:rsidRPr="00AF49D9" w:rsidRDefault="00AF49D9" w:rsidP="00AF49D9"/>
        </w:tc>
        <w:tc>
          <w:tcPr>
            <w:tcW w:w="533" w:type="dxa"/>
            <w:noWrap/>
            <w:hideMark/>
          </w:tcPr>
          <w:p w14:paraId="388A5F3B" w14:textId="77777777" w:rsidR="00AF49D9" w:rsidRPr="00AF49D9" w:rsidRDefault="00AF49D9" w:rsidP="00AF49D9"/>
        </w:tc>
        <w:tc>
          <w:tcPr>
            <w:tcW w:w="533" w:type="dxa"/>
            <w:noWrap/>
            <w:hideMark/>
          </w:tcPr>
          <w:p w14:paraId="2F743087" w14:textId="77777777" w:rsidR="00AF49D9" w:rsidRPr="00AF49D9" w:rsidRDefault="00AF49D9" w:rsidP="00AF49D9"/>
        </w:tc>
        <w:tc>
          <w:tcPr>
            <w:tcW w:w="447" w:type="dxa"/>
            <w:noWrap/>
            <w:hideMark/>
          </w:tcPr>
          <w:p w14:paraId="17767992" w14:textId="77777777" w:rsidR="00AF49D9" w:rsidRPr="00AF49D9" w:rsidRDefault="00AF49D9" w:rsidP="00AF49D9"/>
        </w:tc>
      </w:tr>
      <w:tr w:rsidR="00AF49D9" w:rsidRPr="00AF49D9" w14:paraId="0C73CB3E" w14:textId="77777777" w:rsidTr="00AF49D9">
        <w:trPr>
          <w:trHeight w:val="278"/>
        </w:trPr>
        <w:tc>
          <w:tcPr>
            <w:tcW w:w="2706" w:type="dxa"/>
            <w:noWrap/>
            <w:hideMark/>
          </w:tcPr>
          <w:p w14:paraId="451346D4" w14:textId="77777777" w:rsidR="00AF49D9" w:rsidRPr="00AF49D9" w:rsidRDefault="00AF49D9" w:rsidP="00AF49D9">
            <w:r w:rsidRPr="00AF49D9">
              <w:rPr>
                <w:rFonts w:hint="eastAsia"/>
              </w:rPr>
              <w:t>#36. 'femoral head</w:t>
            </w:r>
          </w:p>
        </w:tc>
        <w:tc>
          <w:tcPr>
            <w:tcW w:w="1770" w:type="dxa"/>
            <w:noWrap/>
            <w:hideMark/>
          </w:tcPr>
          <w:p w14:paraId="0F911566" w14:textId="77777777" w:rsidR="00AF49D9" w:rsidRPr="00AF49D9" w:rsidRDefault="00AF49D9" w:rsidP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 xml:space="preserve"> avascular necrosis </w:t>
            </w:r>
            <w:proofErr w:type="spellStart"/>
            <w:r w:rsidRPr="00AF49D9">
              <w:rPr>
                <w:rFonts w:hint="eastAsia"/>
              </w:rPr>
              <w:t>of</w:t>
            </w:r>
            <w:proofErr w:type="gramStart"/>
            <w:r w:rsidRPr="00AF49D9">
              <w:rPr>
                <w:rFonts w:hint="eastAsia"/>
              </w:rPr>
              <w:t>':ab</w:t>
            </w:r>
            <w:proofErr w:type="spellEnd"/>
            <w:proofErr w:type="gramEnd"/>
          </w:p>
        </w:tc>
        <w:tc>
          <w:tcPr>
            <w:tcW w:w="1773" w:type="dxa"/>
            <w:noWrap/>
            <w:hideMark/>
          </w:tcPr>
          <w:p w14:paraId="4BEEB07D" w14:textId="77777777" w:rsidR="00AF49D9" w:rsidRPr="00AF49D9" w:rsidRDefault="00AF49D9" w:rsidP="00AF49D9">
            <w:pPr>
              <w:rPr>
                <w:rFonts w:hint="eastAsia"/>
              </w:rPr>
            </w:pPr>
            <w:proofErr w:type="spellStart"/>
            <w:r w:rsidRPr="00AF49D9">
              <w:rPr>
                <w:rFonts w:hint="eastAsia"/>
              </w:rPr>
              <w:t>ti</w:t>
            </w:r>
            <w:proofErr w:type="spellEnd"/>
            <w:r w:rsidRPr="00AF49D9">
              <w:rPr>
                <w:rFonts w:hint="eastAsia"/>
              </w:rPr>
              <w:t xml:space="preserve">                  </w:t>
            </w:r>
            <w:proofErr w:type="gramStart"/>
            <w:r w:rsidRPr="00AF49D9">
              <w:rPr>
                <w:rFonts w:hint="eastAsia"/>
              </w:rPr>
              <w:t>3  24</w:t>
            </w:r>
            <w:proofErr w:type="gramEnd"/>
            <w:r w:rsidRPr="00AF49D9">
              <w:rPr>
                <w:rFonts w:hint="eastAsia"/>
              </w:rPr>
              <w:t xml:space="preserve"> Sep 2019</w:t>
            </w:r>
          </w:p>
        </w:tc>
        <w:tc>
          <w:tcPr>
            <w:tcW w:w="534" w:type="dxa"/>
            <w:noWrap/>
            <w:hideMark/>
          </w:tcPr>
          <w:p w14:paraId="1EF57B5C" w14:textId="77777777" w:rsidR="00AF49D9" w:rsidRPr="00AF49D9" w:rsidRDefault="00AF49D9" w:rsidP="00AF49D9">
            <w:pPr>
              <w:rPr>
                <w:rFonts w:hint="eastAsia"/>
              </w:rPr>
            </w:pPr>
          </w:p>
        </w:tc>
        <w:tc>
          <w:tcPr>
            <w:tcW w:w="533" w:type="dxa"/>
            <w:noWrap/>
            <w:hideMark/>
          </w:tcPr>
          <w:p w14:paraId="4A8A4AFE" w14:textId="77777777" w:rsidR="00AF49D9" w:rsidRPr="00AF49D9" w:rsidRDefault="00AF49D9" w:rsidP="00AF49D9"/>
        </w:tc>
        <w:tc>
          <w:tcPr>
            <w:tcW w:w="533" w:type="dxa"/>
            <w:noWrap/>
            <w:hideMark/>
          </w:tcPr>
          <w:p w14:paraId="366BD28F" w14:textId="77777777" w:rsidR="00AF49D9" w:rsidRPr="00AF49D9" w:rsidRDefault="00AF49D9" w:rsidP="00AF49D9"/>
        </w:tc>
        <w:tc>
          <w:tcPr>
            <w:tcW w:w="447" w:type="dxa"/>
            <w:noWrap/>
            <w:hideMark/>
          </w:tcPr>
          <w:p w14:paraId="61797B15" w14:textId="77777777" w:rsidR="00AF49D9" w:rsidRPr="00AF49D9" w:rsidRDefault="00AF49D9" w:rsidP="00AF49D9"/>
        </w:tc>
      </w:tr>
      <w:tr w:rsidR="00AF49D9" w:rsidRPr="00AF49D9" w14:paraId="19145022" w14:textId="77777777" w:rsidTr="00AF49D9">
        <w:trPr>
          <w:trHeight w:val="278"/>
        </w:trPr>
        <w:tc>
          <w:tcPr>
            <w:tcW w:w="2706" w:type="dxa"/>
            <w:noWrap/>
            <w:hideMark/>
          </w:tcPr>
          <w:p w14:paraId="5148D19B" w14:textId="77777777" w:rsidR="00AF49D9" w:rsidRPr="00AF49D9" w:rsidRDefault="00AF49D9" w:rsidP="00AF49D9">
            <w:r w:rsidRPr="00AF49D9">
              <w:rPr>
                <w:rFonts w:hint="eastAsia"/>
              </w:rPr>
              <w:t xml:space="preserve">#35. 'ischemic necrosis of femoral </w:t>
            </w:r>
            <w:proofErr w:type="spellStart"/>
            <w:r w:rsidRPr="00AF49D9">
              <w:rPr>
                <w:rFonts w:hint="eastAsia"/>
              </w:rPr>
              <w:t>head</w:t>
            </w:r>
            <w:proofErr w:type="gramStart"/>
            <w:r w:rsidRPr="00AF49D9">
              <w:rPr>
                <w:rFonts w:hint="eastAsia"/>
              </w:rPr>
              <w:t>':ab</w:t>
            </w:r>
            <w:proofErr w:type="spellEnd"/>
            <w:proofErr w:type="gramEnd"/>
          </w:p>
        </w:tc>
        <w:tc>
          <w:tcPr>
            <w:tcW w:w="1770" w:type="dxa"/>
            <w:noWrap/>
            <w:hideMark/>
          </w:tcPr>
          <w:p w14:paraId="719DF71B" w14:textId="77777777" w:rsidR="00AF49D9" w:rsidRPr="00AF49D9" w:rsidRDefault="00AF49D9" w:rsidP="00AF49D9">
            <w:pPr>
              <w:rPr>
                <w:rFonts w:hint="eastAsia"/>
              </w:rPr>
            </w:pPr>
            <w:proofErr w:type="spellStart"/>
            <w:r w:rsidRPr="00AF49D9">
              <w:rPr>
                <w:rFonts w:hint="eastAsia"/>
              </w:rPr>
              <w:t>ti</w:t>
            </w:r>
            <w:proofErr w:type="spellEnd"/>
            <w:r w:rsidRPr="00AF49D9">
              <w:rPr>
                <w:rFonts w:hint="eastAsia"/>
              </w:rPr>
              <w:t xml:space="preserve">                   </w:t>
            </w:r>
            <w:proofErr w:type="gramStart"/>
            <w:r w:rsidRPr="00AF49D9">
              <w:rPr>
                <w:rFonts w:hint="eastAsia"/>
              </w:rPr>
              <w:t>38  24</w:t>
            </w:r>
            <w:proofErr w:type="gramEnd"/>
            <w:r w:rsidRPr="00AF49D9">
              <w:rPr>
                <w:rFonts w:hint="eastAsia"/>
              </w:rPr>
              <w:t xml:space="preserve"> Sep 2019</w:t>
            </w:r>
          </w:p>
        </w:tc>
        <w:tc>
          <w:tcPr>
            <w:tcW w:w="1773" w:type="dxa"/>
            <w:noWrap/>
            <w:hideMark/>
          </w:tcPr>
          <w:p w14:paraId="541DB1CE" w14:textId="77777777" w:rsidR="00AF49D9" w:rsidRPr="00AF49D9" w:rsidRDefault="00AF49D9" w:rsidP="00AF49D9">
            <w:pPr>
              <w:rPr>
                <w:rFonts w:hint="eastAsia"/>
              </w:rPr>
            </w:pPr>
          </w:p>
        </w:tc>
        <w:tc>
          <w:tcPr>
            <w:tcW w:w="534" w:type="dxa"/>
            <w:noWrap/>
            <w:hideMark/>
          </w:tcPr>
          <w:p w14:paraId="123B145D" w14:textId="77777777" w:rsidR="00AF49D9" w:rsidRPr="00AF49D9" w:rsidRDefault="00AF49D9" w:rsidP="00AF49D9"/>
        </w:tc>
        <w:tc>
          <w:tcPr>
            <w:tcW w:w="533" w:type="dxa"/>
            <w:noWrap/>
            <w:hideMark/>
          </w:tcPr>
          <w:p w14:paraId="7F88F62B" w14:textId="77777777" w:rsidR="00AF49D9" w:rsidRPr="00AF49D9" w:rsidRDefault="00AF49D9" w:rsidP="00AF49D9"/>
        </w:tc>
        <w:tc>
          <w:tcPr>
            <w:tcW w:w="533" w:type="dxa"/>
            <w:noWrap/>
            <w:hideMark/>
          </w:tcPr>
          <w:p w14:paraId="4458CD47" w14:textId="77777777" w:rsidR="00AF49D9" w:rsidRPr="00AF49D9" w:rsidRDefault="00AF49D9" w:rsidP="00AF49D9"/>
        </w:tc>
        <w:tc>
          <w:tcPr>
            <w:tcW w:w="447" w:type="dxa"/>
            <w:noWrap/>
            <w:hideMark/>
          </w:tcPr>
          <w:p w14:paraId="1DC7E7CC" w14:textId="77777777" w:rsidR="00AF49D9" w:rsidRPr="00AF49D9" w:rsidRDefault="00AF49D9" w:rsidP="00AF49D9"/>
        </w:tc>
      </w:tr>
      <w:tr w:rsidR="00AF49D9" w:rsidRPr="00AF49D9" w14:paraId="239A11D0" w14:textId="77777777" w:rsidTr="00AF49D9">
        <w:trPr>
          <w:trHeight w:val="278"/>
        </w:trPr>
        <w:tc>
          <w:tcPr>
            <w:tcW w:w="2706" w:type="dxa"/>
            <w:noWrap/>
            <w:hideMark/>
          </w:tcPr>
          <w:p w14:paraId="3B52E5B8" w14:textId="77777777" w:rsidR="00AF49D9" w:rsidRPr="00AF49D9" w:rsidRDefault="00AF49D9" w:rsidP="00AF49D9">
            <w:r w:rsidRPr="00AF49D9">
              <w:rPr>
                <w:rFonts w:hint="eastAsia"/>
              </w:rPr>
              <w:t>#34. 'necrosis</w:t>
            </w:r>
          </w:p>
        </w:tc>
        <w:tc>
          <w:tcPr>
            <w:tcW w:w="1770" w:type="dxa"/>
            <w:noWrap/>
            <w:hideMark/>
          </w:tcPr>
          <w:p w14:paraId="7643949D" w14:textId="77777777" w:rsidR="00AF49D9" w:rsidRPr="00AF49D9" w:rsidRDefault="00AF49D9" w:rsidP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 xml:space="preserve"> avascular</w:t>
            </w:r>
          </w:p>
        </w:tc>
        <w:tc>
          <w:tcPr>
            <w:tcW w:w="1773" w:type="dxa"/>
            <w:noWrap/>
            <w:hideMark/>
          </w:tcPr>
          <w:p w14:paraId="19A943E6" w14:textId="77777777" w:rsidR="00AF49D9" w:rsidRPr="00AF49D9" w:rsidRDefault="00AF49D9" w:rsidP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 xml:space="preserve"> of femur </w:t>
            </w:r>
            <w:proofErr w:type="spellStart"/>
            <w:r w:rsidRPr="00AF49D9">
              <w:rPr>
                <w:rFonts w:hint="eastAsia"/>
              </w:rPr>
              <w:t>head</w:t>
            </w:r>
            <w:proofErr w:type="gramStart"/>
            <w:r w:rsidRPr="00AF49D9">
              <w:rPr>
                <w:rFonts w:hint="eastAsia"/>
              </w:rPr>
              <w:t>':ab</w:t>
            </w:r>
            <w:proofErr w:type="spellEnd"/>
            <w:proofErr w:type="gramEnd"/>
          </w:p>
        </w:tc>
        <w:tc>
          <w:tcPr>
            <w:tcW w:w="1600" w:type="dxa"/>
            <w:gridSpan w:val="3"/>
            <w:noWrap/>
            <w:hideMark/>
          </w:tcPr>
          <w:p w14:paraId="0D9E8196" w14:textId="77777777" w:rsidR="00AF49D9" w:rsidRPr="00AF49D9" w:rsidRDefault="00AF49D9" w:rsidP="00AF49D9">
            <w:pPr>
              <w:rPr>
                <w:rFonts w:hint="eastAsia"/>
              </w:rPr>
            </w:pPr>
            <w:proofErr w:type="spellStart"/>
            <w:r w:rsidRPr="00AF49D9">
              <w:rPr>
                <w:rFonts w:hint="eastAsia"/>
              </w:rPr>
              <w:t>ti</w:t>
            </w:r>
            <w:proofErr w:type="spellEnd"/>
            <w:r w:rsidRPr="00AF49D9">
              <w:rPr>
                <w:rFonts w:hint="eastAsia"/>
              </w:rPr>
              <w:t xml:space="preserve">                      24 Sep 2019</w:t>
            </w:r>
          </w:p>
        </w:tc>
        <w:tc>
          <w:tcPr>
            <w:tcW w:w="447" w:type="dxa"/>
            <w:noWrap/>
            <w:hideMark/>
          </w:tcPr>
          <w:p w14:paraId="14DDFF5B" w14:textId="77777777" w:rsidR="00AF49D9" w:rsidRPr="00AF49D9" w:rsidRDefault="00AF49D9" w:rsidP="00AF49D9">
            <w:pPr>
              <w:rPr>
                <w:rFonts w:hint="eastAsia"/>
              </w:rPr>
            </w:pPr>
          </w:p>
        </w:tc>
      </w:tr>
      <w:tr w:rsidR="00AF49D9" w:rsidRPr="00AF49D9" w14:paraId="570BE8AB" w14:textId="77777777" w:rsidTr="00AF49D9">
        <w:trPr>
          <w:trHeight w:val="278"/>
        </w:trPr>
        <w:tc>
          <w:tcPr>
            <w:tcW w:w="2706" w:type="dxa"/>
            <w:noWrap/>
            <w:hideMark/>
          </w:tcPr>
          <w:p w14:paraId="68AA248A" w14:textId="77777777" w:rsidR="00AF49D9" w:rsidRPr="00AF49D9" w:rsidRDefault="00AF49D9" w:rsidP="00AF49D9">
            <w:r w:rsidRPr="00AF49D9">
              <w:rPr>
                <w:rFonts w:hint="eastAsia"/>
              </w:rPr>
              <w:t>#33. 'necrosis</w:t>
            </w:r>
          </w:p>
        </w:tc>
        <w:tc>
          <w:tcPr>
            <w:tcW w:w="1770" w:type="dxa"/>
            <w:noWrap/>
            <w:hideMark/>
          </w:tcPr>
          <w:p w14:paraId="6248A303" w14:textId="77777777" w:rsidR="00AF49D9" w:rsidRPr="00AF49D9" w:rsidRDefault="00AF49D9" w:rsidP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 xml:space="preserve"> aseptic</w:t>
            </w:r>
          </w:p>
        </w:tc>
        <w:tc>
          <w:tcPr>
            <w:tcW w:w="1773" w:type="dxa"/>
            <w:noWrap/>
            <w:hideMark/>
          </w:tcPr>
          <w:p w14:paraId="17A2A4FA" w14:textId="77777777" w:rsidR="00AF49D9" w:rsidRPr="00AF49D9" w:rsidRDefault="00AF49D9" w:rsidP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 xml:space="preserve"> of femur </w:t>
            </w:r>
            <w:proofErr w:type="spellStart"/>
            <w:r w:rsidRPr="00AF49D9">
              <w:rPr>
                <w:rFonts w:hint="eastAsia"/>
              </w:rPr>
              <w:t>head</w:t>
            </w:r>
            <w:proofErr w:type="gramStart"/>
            <w:r w:rsidRPr="00AF49D9">
              <w:rPr>
                <w:rFonts w:hint="eastAsia"/>
              </w:rPr>
              <w:t>':ab</w:t>
            </w:r>
            <w:proofErr w:type="spellEnd"/>
            <w:proofErr w:type="gramEnd"/>
          </w:p>
        </w:tc>
        <w:tc>
          <w:tcPr>
            <w:tcW w:w="1600" w:type="dxa"/>
            <w:gridSpan w:val="3"/>
            <w:noWrap/>
            <w:hideMark/>
          </w:tcPr>
          <w:p w14:paraId="559FBA19" w14:textId="77777777" w:rsidR="00AF49D9" w:rsidRPr="00AF49D9" w:rsidRDefault="00AF49D9" w:rsidP="00AF49D9">
            <w:pPr>
              <w:rPr>
                <w:rFonts w:hint="eastAsia"/>
              </w:rPr>
            </w:pPr>
            <w:proofErr w:type="spellStart"/>
            <w:r w:rsidRPr="00AF49D9">
              <w:rPr>
                <w:rFonts w:hint="eastAsia"/>
              </w:rPr>
              <w:t>ti</w:t>
            </w:r>
            <w:proofErr w:type="spellEnd"/>
            <w:r w:rsidRPr="00AF49D9">
              <w:rPr>
                <w:rFonts w:hint="eastAsia"/>
              </w:rPr>
              <w:t xml:space="preserve">                        24 Sep 2019</w:t>
            </w:r>
          </w:p>
        </w:tc>
        <w:tc>
          <w:tcPr>
            <w:tcW w:w="447" w:type="dxa"/>
            <w:noWrap/>
            <w:hideMark/>
          </w:tcPr>
          <w:p w14:paraId="6BB34285" w14:textId="77777777" w:rsidR="00AF49D9" w:rsidRPr="00AF49D9" w:rsidRDefault="00AF49D9" w:rsidP="00AF49D9">
            <w:pPr>
              <w:rPr>
                <w:rFonts w:hint="eastAsia"/>
              </w:rPr>
            </w:pPr>
          </w:p>
        </w:tc>
      </w:tr>
      <w:tr w:rsidR="00AF49D9" w:rsidRPr="00AF49D9" w14:paraId="25BEB097" w14:textId="77777777" w:rsidTr="00AF49D9">
        <w:trPr>
          <w:trHeight w:val="278"/>
        </w:trPr>
        <w:tc>
          <w:tcPr>
            <w:tcW w:w="2706" w:type="dxa"/>
            <w:noWrap/>
            <w:hideMark/>
          </w:tcPr>
          <w:p w14:paraId="7EE9C7CD" w14:textId="77777777" w:rsidR="00AF49D9" w:rsidRPr="00AF49D9" w:rsidRDefault="00AF49D9" w:rsidP="00AF49D9">
            <w:r w:rsidRPr="00AF49D9">
              <w:rPr>
                <w:rFonts w:hint="eastAsia"/>
              </w:rPr>
              <w:t xml:space="preserve">#32. 'aseptic necrosis of femur </w:t>
            </w:r>
            <w:proofErr w:type="spellStart"/>
            <w:r w:rsidRPr="00AF49D9">
              <w:rPr>
                <w:rFonts w:hint="eastAsia"/>
              </w:rPr>
              <w:t>head</w:t>
            </w:r>
            <w:proofErr w:type="gramStart"/>
            <w:r w:rsidRPr="00AF49D9">
              <w:rPr>
                <w:rFonts w:hint="eastAsia"/>
              </w:rPr>
              <w:t>':ab</w:t>
            </w:r>
            <w:proofErr w:type="spellEnd"/>
            <w:proofErr w:type="gramEnd"/>
          </w:p>
        </w:tc>
        <w:tc>
          <w:tcPr>
            <w:tcW w:w="1770" w:type="dxa"/>
            <w:noWrap/>
            <w:hideMark/>
          </w:tcPr>
          <w:p w14:paraId="69A301F3" w14:textId="77777777" w:rsidR="00AF49D9" w:rsidRPr="00AF49D9" w:rsidRDefault="00AF49D9" w:rsidP="00AF49D9">
            <w:pPr>
              <w:rPr>
                <w:rFonts w:hint="eastAsia"/>
              </w:rPr>
            </w:pPr>
            <w:proofErr w:type="spellStart"/>
            <w:r w:rsidRPr="00AF49D9">
              <w:rPr>
                <w:rFonts w:hint="eastAsia"/>
              </w:rPr>
              <w:t>ti</w:t>
            </w:r>
            <w:proofErr w:type="spellEnd"/>
            <w:r w:rsidRPr="00AF49D9">
              <w:rPr>
                <w:rFonts w:hint="eastAsia"/>
              </w:rPr>
              <w:t xml:space="preserve">                       </w:t>
            </w:r>
            <w:proofErr w:type="gramStart"/>
            <w:r w:rsidRPr="00AF49D9">
              <w:rPr>
                <w:rFonts w:hint="eastAsia"/>
              </w:rPr>
              <w:t>6  24</w:t>
            </w:r>
            <w:proofErr w:type="gramEnd"/>
            <w:r w:rsidRPr="00AF49D9">
              <w:rPr>
                <w:rFonts w:hint="eastAsia"/>
              </w:rPr>
              <w:t xml:space="preserve"> Sep 2019</w:t>
            </w:r>
          </w:p>
        </w:tc>
        <w:tc>
          <w:tcPr>
            <w:tcW w:w="1773" w:type="dxa"/>
            <w:noWrap/>
            <w:hideMark/>
          </w:tcPr>
          <w:p w14:paraId="2D8EB87F" w14:textId="77777777" w:rsidR="00AF49D9" w:rsidRPr="00AF49D9" w:rsidRDefault="00AF49D9" w:rsidP="00AF49D9">
            <w:pPr>
              <w:rPr>
                <w:rFonts w:hint="eastAsia"/>
              </w:rPr>
            </w:pPr>
          </w:p>
        </w:tc>
        <w:tc>
          <w:tcPr>
            <w:tcW w:w="534" w:type="dxa"/>
            <w:noWrap/>
            <w:hideMark/>
          </w:tcPr>
          <w:p w14:paraId="5748A538" w14:textId="77777777" w:rsidR="00AF49D9" w:rsidRPr="00AF49D9" w:rsidRDefault="00AF49D9" w:rsidP="00AF49D9"/>
        </w:tc>
        <w:tc>
          <w:tcPr>
            <w:tcW w:w="533" w:type="dxa"/>
            <w:noWrap/>
            <w:hideMark/>
          </w:tcPr>
          <w:p w14:paraId="18F74151" w14:textId="77777777" w:rsidR="00AF49D9" w:rsidRPr="00AF49D9" w:rsidRDefault="00AF49D9" w:rsidP="00AF49D9"/>
        </w:tc>
        <w:tc>
          <w:tcPr>
            <w:tcW w:w="533" w:type="dxa"/>
            <w:noWrap/>
            <w:hideMark/>
          </w:tcPr>
          <w:p w14:paraId="60919073" w14:textId="77777777" w:rsidR="00AF49D9" w:rsidRPr="00AF49D9" w:rsidRDefault="00AF49D9" w:rsidP="00AF49D9"/>
        </w:tc>
        <w:tc>
          <w:tcPr>
            <w:tcW w:w="447" w:type="dxa"/>
            <w:noWrap/>
            <w:hideMark/>
          </w:tcPr>
          <w:p w14:paraId="4B5F6551" w14:textId="77777777" w:rsidR="00AF49D9" w:rsidRPr="00AF49D9" w:rsidRDefault="00AF49D9" w:rsidP="00AF49D9"/>
        </w:tc>
      </w:tr>
      <w:tr w:rsidR="00AF49D9" w:rsidRPr="00AF49D9" w14:paraId="5984684A" w14:textId="77777777" w:rsidTr="00AF49D9">
        <w:trPr>
          <w:trHeight w:val="278"/>
        </w:trPr>
        <w:tc>
          <w:tcPr>
            <w:tcW w:w="2706" w:type="dxa"/>
            <w:noWrap/>
            <w:hideMark/>
          </w:tcPr>
          <w:p w14:paraId="1F89545E" w14:textId="77777777" w:rsidR="00AF49D9" w:rsidRPr="00AF49D9" w:rsidRDefault="00AF49D9" w:rsidP="00AF49D9">
            <w:r w:rsidRPr="00AF49D9">
              <w:rPr>
                <w:rFonts w:hint="eastAsia"/>
              </w:rPr>
              <w:t>#31. 'necrosis</w:t>
            </w:r>
          </w:p>
        </w:tc>
        <w:tc>
          <w:tcPr>
            <w:tcW w:w="1770" w:type="dxa"/>
            <w:noWrap/>
            <w:hideMark/>
          </w:tcPr>
          <w:p w14:paraId="727666DF" w14:textId="77777777" w:rsidR="00AF49D9" w:rsidRPr="00AF49D9" w:rsidRDefault="00AF49D9" w:rsidP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 xml:space="preserve"> femur </w:t>
            </w:r>
            <w:proofErr w:type="spellStart"/>
            <w:r w:rsidRPr="00AF49D9">
              <w:rPr>
                <w:rFonts w:hint="eastAsia"/>
              </w:rPr>
              <w:t>head</w:t>
            </w:r>
            <w:proofErr w:type="gramStart"/>
            <w:r w:rsidRPr="00AF49D9">
              <w:rPr>
                <w:rFonts w:hint="eastAsia"/>
              </w:rPr>
              <w:t>':ab</w:t>
            </w:r>
            <w:proofErr w:type="spellEnd"/>
            <w:proofErr w:type="gramEnd"/>
          </w:p>
        </w:tc>
        <w:tc>
          <w:tcPr>
            <w:tcW w:w="1773" w:type="dxa"/>
            <w:noWrap/>
            <w:hideMark/>
          </w:tcPr>
          <w:p w14:paraId="43557937" w14:textId="77777777" w:rsidR="00AF49D9" w:rsidRPr="00AF49D9" w:rsidRDefault="00AF49D9" w:rsidP="00AF49D9">
            <w:pPr>
              <w:rPr>
                <w:rFonts w:hint="eastAsia"/>
              </w:rPr>
            </w:pPr>
            <w:proofErr w:type="spellStart"/>
            <w:r w:rsidRPr="00AF49D9">
              <w:rPr>
                <w:rFonts w:hint="eastAsia"/>
              </w:rPr>
              <w:t>ti</w:t>
            </w:r>
            <w:proofErr w:type="spellEnd"/>
            <w:r w:rsidRPr="00AF49D9">
              <w:rPr>
                <w:rFonts w:hint="eastAsia"/>
              </w:rPr>
              <w:t xml:space="preserve">                                    24 Sep 2019</w:t>
            </w:r>
          </w:p>
        </w:tc>
        <w:tc>
          <w:tcPr>
            <w:tcW w:w="534" w:type="dxa"/>
            <w:noWrap/>
            <w:hideMark/>
          </w:tcPr>
          <w:p w14:paraId="411804BA" w14:textId="77777777" w:rsidR="00AF49D9" w:rsidRPr="00AF49D9" w:rsidRDefault="00AF49D9" w:rsidP="00AF49D9">
            <w:pPr>
              <w:rPr>
                <w:rFonts w:hint="eastAsia"/>
              </w:rPr>
            </w:pPr>
          </w:p>
        </w:tc>
        <w:tc>
          <w:tcPr>
            <w:tcW w:w="533" w:type="dxa"/>
            <w:noWrap/>
            <w:hideMark/>
          </w:tcPr>
          <w:p w14:paraId="517A33ED" w14:textId="77777777" w:rsidR="00AF49D9" w:rsidRPr="00AF49D9" w:rsidRDefault="00AF49D9" w:rsidP="00AF49D9"/>
        </w:tc>
        <w:tc>
          <w:tcPr>
            <w:tcW w:w="533" w:type="dxa"/>
            <w:noWrap/>
            <w:hideMark/>
          </w:tcPr>
          <w:p w14:paraId="5826FB90" w14:textId="77777777" w:rsidR="00AF49D9" w:rsidRPr="00AF49D9" w:rsidRDefault="00AF49D9" w:rsidP="00AF49D9"/>
        </w:tc>
        <w:tc>
          <w:tcPr>
            <w:tcW w:w="447" w:type="dxa"/>
            <w:noWrap/>
            <w:hideMark/>
          </w:tcPr>
          <w:p w14:paraId="6A8DB5CD" w14:textId="77777777" w:rsidR="00AF49D9" w:rsidRPr="00AF49D9" w:rsidRDefault="00AF49D9" w:rsidP="00AF49D9"/>
        </w:tc>
      </w:tr>
      <w:tr w:rsidR="00AF49D9" w:rsidRPr="00AF49D9" w14:paraId="30465155" w14:textId="77777777" w:rsidTr="00AF49D9">
        <w:trPr>
          <w:trHeight w:val="278"/>
        </w:trPr>
        <w:tc>
          <w:tcPr>
            <w:tcW w:w="2706" w:type="dxa"/>
            <w:noWrap/>
            <w:hideMark/>
          </w:tcPr>
          <w:p w14:paraId="47A1D186" w14:textId="77777777" w:rsidR="00AF49D9" w:rsidRPr="00AF49D9" w:rsidRDefault="00AF49D9" w:rsidP="00AF49D9">
            <w:r w:rsidRPr="00AF49D9">
              <w:rPr>
                <w:rFonts w:hint="eastAsia"/>
              </w:rPr>
              <w:t>#30. 'head necrosis</w:t>
            </w:r>
          </w:p>
        </w:tc>
        <w:tc>
          <w:tcPr>
            <w:tcW w:w="1770" w:type="dxa"/>
            <w:noWrap/>
            <w:hideMark/>
          </w:tcPr>
          <w:p w14:paraId="25EFD813" w14:textId="77777777" w:rsidR="00AF49D9" w:rsidRPr="00AF49D9" w:rsidRDefault="00AF49D9" w:rsidP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 xml:space="preserve"> </w:t>
            </w:r>
            <w:proofErr w:type="spellStart"/>
            <w:r w:rsidRPr="00AF49D9">
              <w:rPr>
                <w:rFonts w:hint="eastAsia"/>
              </w:rPr>
              <w:t>femur</w:t>
            </w:r>
            <w:proofErr w:type="gramStart"/>
            <w:r w:rsidRPr="00AF49D9">
              <w:rPr>
                <w:rFonts w:hint="eastAsia"/>
              </w:rPr>
              <w:t>':ab</w:t>
            </w:r>
            <w:proofErr w:type="spellEnd"/>
            <w:proofErr w:type="gramEnd"/>
          </w:p>
        </w:tc>
        <w:tc>
          <w:tcPr>
            <w:tcW w:w="1773" w:type="dxa"/>
            <w:noWrap/>
            <w:hideMark/>
          </w:tcPr>
          <w:p w14:paraId="7D4114EF" w14:textId="77777777" w:rsidR="00AF49D9" w:rsidRPr="00AF49D9" w:rsidRDefault="00AF49D9" w:rsidP="00AF49D9">
            <w:pPr>
              <w:rPr>
                <w:rFonts w:hint="eastAsia"/>
              </w:rPr>
            </w:pPr>
            <w:proofErr w:type="spellStart"/>
            <w:r w:rsidRPr="00AF49D9">
              <w:rPr>
                <w:rFonts w:hint="eastAsia"/>
              </w:rPr>
              <w:t>ti</w:t>
            </w:r>
            <w:proofErr w:type="spellEnd"/>
            <w:r w:rsidRPr="00AF49D9">
              <w:rPr>
                <w:rFonts w:hint="eastAsia"/>
              </w:rPr>
              <w:t xml:space="preserve">                                    24 Sep 2019</w:t>
            </w:r>
          </w:p>
        </w:tc>
        <w:tc>
          <w:tcPr>
            <w:tcW w:w="534" w:type="dxa"/>
            <w:noWrap/>
            <w:hideMark/>
          </w:tcPr>
          <w:p w14:paraId="44CD1254" w14:textId="77777777" w:rsidR="00AF49D9" w:rsidRPr="00AF49D9" w:rsidRDefault="00AF49D9" w:rsidP="00AF49D9">
            <w:pPr>
              <w:rPr>
                <w:rFonts w:hint="eastAsia"/>
              </w:rPr>
            </w:pPr>
          </w:p>
        </w:tc>
        <w:tc>
          <w:tcPr>
            <w:tcW w:w="533" w:type="dxa"/>
            <w:noWrap/>
            <w:hideMark/>
          </w:tcPr>
          <w:p w14:paraId="0A4503F3" w14:textId="77777777" w:rsidR="00AF49D9" w:rsidRPr="00AF49D9" w:rsidRDefault="00AF49D9" w:rsidP="00AF49D9"/>
        </w:tc>
        <w:tc>
          <w:tcPr>
            <w:tcW w:w="533" w:type="dxa"/>
            <w:noWrap/>
            <w:hideMark/>
          </w:tcPr>
          <w:p w14:paraId="14B5362E" w14:textId="77777777" w:rsidR="00AF49D9" w:rsidRPr="00AF49D9" w:rsidRDefault="00AF49D9" w:rsidP="00AF49D9"/>
        </w:tc>
        <w:tc>
          <w:tcPr>
            <w:tcW w:w="447" w:type="dxa"/>
            <w:noWrap/>
            <w:hideMark/>
          </w:tcPr>
          <w:p w14:paraId="06EC3F55" w14:textId="77777777" w:rsidR="00AF49D9" w:rsidRPr="00AF49D9" w:rsidRDefault="00AF49D9" w:rsidP="00AF49D9"/>
        </w:tc>
      </w:tr>
      <w:tr w:rsidR="00AF49D9" w:rsidRPr="00AF49D9" w14:paraId="1511937C" w14:textId="77777777" w:rsidTr="00AF49D9">
        <w:trPr>
          <w:trHeight w:val="278"/>
        </w:trPr>
        <w:tc>
          <w:tcPr>
            <w:tcW w:w="2706" w:type="dxa"/>
            <w:noWrap/>
            <w:hideMark/>
          </w:tcPr>
          <w:p w14:paraId="14AAFF3A" w14:textId="77777777" w:rsidR="00AF49D9" w:rsidRPr="00AF49D9" w:rsidRDefault="00AF49D9" w:rsidP="00AF49D9">
            <w:r w:rsidRPr="00AF49D9">
              <w:rPr>
                <w:rFonts w:hint="eastAsia"/>
              </w:rPr>
              <w:t xml:space="preserve">#29. 'femur head </w:t>
            </w:r>
            <w:proofErr w:type="spellStart"/>
            <w:r w:rsidRPr="00AF49D9">
              <w:rPr>
                <w:rFonts w:hint="eastAsia"/>
              </w:rPr>
              <w:t>necroses</w:t>
            </w:r>
            <w:proofErr w:type="gramStart"/>
            <w:r w:rsidRPr="00AF49D9">
              <w:rPr>
                <w:rFonts w:hint="eastAsia"/>
              </w:rPr>
              <w:t>':ab</w:t>
            </w:r>
            <w:proofErr w:type="spellEnd"/>
            <w:proofErr w:type="gramEnd"/>
          </w:p>
        </w:tc>
        <w:tc>
          <w:tcPr>
            <w:tcW w:w="1770" w:type="dxa"/>
            <w:noWrap/>
            <w:hideMark/>
          </w:tcPr>
          <w:p w14:paraId="7F0E0346" w14:textId="77777777" w:rsidR="00AF49D9" w:rsidRPr="00AF49D9" w:rsidRDefault="00AF49D9" w:rsidP="00AF49D9">
            <w:pPr>
              <w:rPr>
                <w:rFonts w:hint="eastAsia"/>
              </w:rPr>
            </w:pPr>
            <w:proofErr w:type="spellStart"/>
            <w:r w:rsidRPr="00AF49D9">
              <w:rPr>
                <w:rFonts w:hint="eastAsia"/>
              </w:rPr>
              <w:t>ti</w:t>
            </w:r>
            <w:proofErr w:type="spellEnd"/>
            <w:r w:rsidRPr="00AF49D9">
              <w:rPr>
                <w:rFonts w:hint="eastAsia"/>
              </w:rPr>
              <w:t xml:space="preserve">                                 </w:t>
            </w:r>
            <w:proofErr w:type="gramStart"/>
            <w:r w:rsidRPr="00AF49D9">
              <w:rPr>
                <w:rFonts w:hint="eastAsia"/>
              </w:rPr>
              <w:t>11  24</w:t>
            </w:r>
            <w:proofErr w:type="gramEnd"/>
            <w:r w:rsidRPr="00AF49D9">
              <w:rPr>
                <w:rFonts w:hint="eastAsia"/>
              </w:rPr>
              <w:t xml:space="preserve"> Sep 2019</w:t>
            </w:r>
          </w:p>
        </w:tc>
        <w:tc>
          <w:tcPr>
            <w:tcW w:w="1773" w:type="dxa"/>
            <w:noWrap/>
            <w:hideMark/>
          </w:tcPr>
          <w:p w14:paraId="57A07EE7" w14:textId="77777777" w:rsidR="00AF49D9" w:rsidRPr="00AF49D9" w:rsidRDefault="00AF49D9" w:rsidP="00AF49D9">
            <w:pPr>
              <w:rPr>
                <w:rFonts w:hint="eastAsia"/>
              </w:rPr>
            </w:pPr>
          </w:p>
        </w:tc>
        <w:tc>
          <w:tcPr>
            <w:tcW w:w="534" w:type="dxa"/>
            <w:noWrap/>
            <w:hideMark/>
          </w:tcPr>
          <w:p w14:paraId="4331421A" w14:textId="77777777" w:rsidR="00AF49D9" w:rsidRPr="00AF49D9" w:rsidRDefault="00AF49D9" w:rsidP="00AF49D9"/>
        </w:tc>
        <w:tc>
          <w:tcPr>
            <w:tcW w:w="533" w:type="dxa"/>
            <w:noWrap/>
            <w:hideMark/>
          </w:tcPr>
          <w:p w14:paraId="53C1C5A6" w14:textId="77777777" w:rsidR="00AF49D9" w:rsidRPr="00AF49D9" w:rsidRDefault="00AF49D9" w:rsidP="00AF49D9"/>
        </w:tc>
        <w:tc>
          <w:tcPr>
            <w:tcW w:w="533" w:type="dxa"/>
            <w:noWrap/>
            <w:hideMark/>
          </w:tcPr>
          <w:p w14:paraId="4BC841DA" w14:textId="77777777" w:rsidR="00AF49D9" w:rsidRPr="00AF49D9" w:rsidRDefault="00AF49D9" w:rsidP="00AF49D9"/>
        </w:tc>
        <w:tc>
          <w:tcPr>
            <w:tcW w:w="447" w:type="dxa"/>
            <w:noWrap/>
            <w:hideMark/>
          </w:tcPr>
          <w:p w14:paraId="5C932C26" w14:textId="77777777" w:rsidR="00AF49D9" w:rsidRPr="00AF49D9" w:rsidRDefault="00AF49D9" w:rsidP="00AF49D9"/>
        </w:tc>
      </w:tr>
      <w:tr w:rsidR="00AF49D9" w:rsidRPr="00AF49D9" w14:paraId="25371F41" w14:textId="77777777" w:rsidTr="00AF49D9">
        <w:trPr>
          <w:trHeight w:val="278"/>
        </w:trPr>
        <w:tc>
          <w:tcPr>
            <w:tcW w:w="2706" w:type="dxa"/>
            <w:noWrap/>
            <w:hideMark/>
          </w:tcPr>
          <w:p w14:paraId="5E53C22E" w14:textId="77777777" w:rsidR="00AF49D9" w:rsidRPr="00AF49D9" w:rsidRDefault="00AF49D9" w:rsidP="00AF49D9">
            <w:r w:rsidRPr="00AF49D9">
              <w:rPr>
                <w:rFonts w:hint="eastAsia"/>
              </w:rPr>
              <w:t>#28. 'femur head necrosis'/exp                                5</w:t>
            </w:r>
          </w:p>
        </w:tc>
        <w:tc>
          <w:tcPr>
            <w:tcW w:w="1770" w:type="dxa"/>
            <w:noWrap/>
            <w:hideMark/>
          </w:tcPr>
          <w:p w14:paraId="4E4D3926" w14:textId="77777777" w:rsidR="00AF49D9" w:rsidRPr="00AF49D9" w:rsidRDefault="00AF49D9" w:rsidP="00AF49D9">
            <w:pPr>
              <w:rPr>
                <w:rFonts w:hint="eastAsia"/>
              </w:rPr>
            </w:pPr>
            <w:proofErr w:type="gramStart"/>
            <w:r w:rsidRPr="00AF49D9">
              <w:rPr>
                <w:rFonts w:hint="eastAsia"/>
              </w:rPr>
              <w:t>872  24</w:t>
            </w:r>
            <w:proofErr w:type="gramEnd"/>
            <w:r w:rsidRPr="00AF49D9">
              <w:rPr>
                <w:rFonts w:hint="eastAsia"/>
              </w:rPr>
              <w:t xml:space="preserve"> Sep 2019</w:t>
            </w:r>
          </w:p>
        </w:tc>
        <w:tc>
          <w:tcPr>
            <w:tcW w:w="1773" w:type="dxa"/>
            <w:noWrap/>
            <w:hideMark/>
          </w:tcPr>
          <w:p w14:paraId="039649DD" w14:textId="77777777" w:rsidR="00AF49D9" w:rsidRPr="00AF49D9" w:rsidRDefault="00AF49D9" w:rsidP="00AF49D9">
            <w:pPr>
              <w:rPr>
                <w:rFonts w:hint="eastAsia"/>
              </w:rPr>
            </w:pPr>
          </w:p>
        </w:tc>
        <w:tc>
          <w:tcPr>
            <w:tcW w:w="534" w:type="dxa"/>
            <w:noWrap/>
            <w:hideMark/>
          </w:tcPr>
          <w:p w14:paraId="379C5BB5" w14:textId="77777777" w:rsidR="00AF49D9" w:rsidRPr="00AF49D9" w:rsidRDefault="00AF49D9" w:rsidP="00AF49D9"/>
        </w:tc>
        <w:tc>
          <w:tcPr>
            <w:tcW w:w="533" w:type="dxa"/>
            <w:noWrap/>
            <w:hideMark/>
          </w:tcPr>
          <w:p w14:paraId="0476FFFB" w14:textId="77777777" w:rsidR="00AF49D9" w:rsidRPr="00AF49D9" w:rsidRDefault="00AF49D9" w:rsidP="00AF49D9"/>
        </w:tc>
        <w:tc>
          <w:tcPr>
            <w:tcW w:w="533" w:type="dxa"/>
            <w:noWrap/>
            <w:hideMark/>
          </w:tcPr>
          <w:p w14:paraId="6446EFC3" w14:textId="77777777" w:rsidR="00AF49D9" w:rsidRPr="00AF49D9" w:rsidRDefault="00AF49D9" w:rsidP="00AF49D9"/>
        </w:tc>
        <w:tc>
          <w:tcPr>
            <w:tcW w:w="447" w:type="dxa"/>
            <w:noWrap/>
            <w:hideMark/>
          </w:tcPr>
          <w:p w14:paraId="1068F2CB" w14:textId="77777777" w:rsidR="00AF49D9" w:rsidRPr="00AF49D9" w:rsidRDefault="00AF49D9" w:rsidP="00AF49D9"/>
        </w:tc>
      </w:tr>
      <w:tr w:rsidR="00AF49D9" w:rsidRPr="00AF49D9" w14:paraId="5BF091D5" w14:textId="77777777" w:rsidTr="00AF49D9">
        <w:trPr>
          <w:trHeight w:val="278"/>
        </w:trPr>
        <w:tc>
          <w:tcPr>
            <w:tcW w:w="2706" w:type="dxa"/>
            <w:noWrap/>
            <w:hideMark/>
          </w:tcPr>
          <w:p w14:paraId="4EB6BB5B" w14:textId="77777777" w:rsidR="00AF49D9" w:rsidRPr="00AF49D9" w:rsidRDefault="00AF49D9" w:rsidP="00AF49D9">
            <w:r w:rsidRPr="00AF49D9">
              <w:rPr>
                <w:rFonts w:hint="eastAsia"/>
              </w:rPr>
              <w:t>#27. #23 OR #24 OR #25 OR #26                                12</w:t>
            </w:r>
          </w:p>
        </w:tc>
        <w:tc>
          <w:tcPr>
            <w:tcW w:w="1770" w:type="dxa"/>
            <w:noWrap/>
            <w:hideMark/>
          </w:tcPr>
          <w:p w14:paraId="533E7B7B" w14:textId="77777777" w:rsidR="00AF49D9" w:rsidRPr="00AF49D9" w:rsidRDefault="00AF49D9" w:rsidP="00AF49D9">
            <w:pPr>
              <w:rPr>
                <w:rFonts w:hint="eastAsia"/>
              </w:rPr>
            </w:pPr>
            <w:proofErr w:type="gramStart"/>
            <w:r w:rsidRPr="00AF49D9">
              <w:rPr>
                <w:rFonts w:hint="eastAsia"/>
              </w:rPr>
              <w:t>219  24</w:t>
            </w:r>
            <w:proofErr w:type="gramEnd"/>
            <w:r w:rsidRPr="00AF49D9">
              <w:rPr>
                <w:rFonts w:hint="eastAsia"/>
              </w:rPr>
              <w:t xml:space="preserve"> Sep 2019</w:t>
            </w:r>
          </w:p>
        </w:tc>
        <w:tc>
          <w:tcPr>
            <w:tcW w:w="1773" w:type="dxa"/>
            <w:noWrap/>
            <w:hideMark/>
          </w:tcPr>
          <w:p w14:paraId="1F140D54" w14:textId="77777777" w:rsidR="00AF49D9" w:rsidRPr="00AF49D9" w:rsidRDefault="00AF49D9" w:rsidP="00AF49D9">
            <w:pPr>
              <w:rPr>
                <w:rFonts w:hint="eastAsia"/>
              </w:rPr>
            </w:pPr>
          </w:p>
        </w:tc>
        <w:tc>
          <w:tcPr>
            <w:tcW w:w="534" w:type="dxa"/>
            <w:noWrap/>
            <w:hideMark/>
          </w:tcPr>
          <w:p w14:paraId="5F501BB7" w14:textId="77777777" w:rsidR="00AF49D9" w:rsidRPr="00AF49D9" w:rsidRDefault="00AF49D9" w:rsidP="00AF49D9"/>
        </w:tc>
        <w:tc>
          <w:tcPr>
            <w:tcW w:w="533" w:type="dxa"/>
            <w:noWrap/>
            <w:hideMark/>
          </w:tcPr>
          <w:p w14:paraId="1F443145" w14:textId="77777777" w:rsidR="00AF49D9" w:rsidRPr="00AF49D9" w:rsidRDefault="00AF49D9" w:rsidP="00AF49D9"/>
        </w:tc>
        <w:tc>
          <w:tcPr>
            <w:tcW w:w="533" w:type="dxa"/>
            <w:noWrap/>
            <w:hideMark/>
          </w:tcPr>
          <w:p w14:paraId="1622EC3A" w14:textId="77777777" w:rsidR="00AF49D9" w:rsidRPr="00AF49D9" w:rsidRDefault="00AF49D9" w:rsidP="00AF49D9"/>
        </w:tc>
        <w:tc>
          <w:tcPr>
            <w:tcW w:w="447" w:type="dxa"/>
            <w:noWrap/>
            <w:hideMark/>
          </w:tcPr>
          <w:p w14:paraId="54CD1D79" w14:textId="77777777" w:rsidR="00AF49D9" w:rsidRPr="00AF49D9" w:rsidRDefault="00AF49D9" w:rsidP="00AF49D9"/>
        </w:tc>
      </w:tr>
      <w:tr w:rsidR="00AF49D9" w:rsidRPr="00AF49D9" w14:paraId="1E6A998C" w14:textId="77777777" w:rsidTr="00AF49D9">
        <w:trPr>
          <w:trHeight w:val="278"/>
        </w:trPr>
        <w:tc>
          <w:tcPr>
            <w:tcW w:w="2706" w:type="dxa"/>
            <w:noWrap/>
            <w:hideMark/>
          </w:tcPr>
          <w:p w14:paraId="37178148" w14:textId="77777777" w:rsidR="00AF49D9" w:rsidRPr="00AF49D9" w:rsidRDefault="00AF49D9" w:rsidP="00AF49D9">
            <w:r w:rsidRPr="00AF49D9">
              <w:rPr>
                <w:rFonts w:hint="eastAsia"/>
              </w:rPr>
              <w:t xml:space="preserve">#26. 'femur neck </w:t>
            </w:r>
            <w:proofErr w:type="spellStart"/>
            <w:r w:rsidRPr="00AF49D9">
              <w:rPr>
                <w:rFonts w:hint="eastAsia"/>
              </w:rPr>
              <w:t>fracture</w:t>
            </w:r>
            <w:proofErr w:type="gramStart"/>
            <w:r w:rsidRPr="00AF49D9">
              <w:rPr>
                <w:rFonts w:hint="eastAsia"/>
              </w:rPr>
              <w:t>':ab</w:t>
            </w:r>
            <w:proofErr w:type="spellEnd"/>
            <w:proofErr w:type="gramEnd"/>
          </w:p>
        </w:tc>
        <w:tc>
          <w:tcPr>
            <w:tcW w:w="1770" w:type="dxa"/>
            <w:noWrap/>
            <w:hideMark/>
          </w:tcPr>
          <w:p w14:paraId="1BC76606" w14:textId="77777777" w:rsidR="00AF49D9" w:rsidRPr="00AF49D9" w:rsidRDefault="00AF49D9" w:rsidP="00AF49D9">
            <w:pPr>
              <w:rPr>
                <w:rFonts w:hint="eastAsia"/>
              </w:rPr>
            </w:pPr>
            <w:proofErr w:type="spellStart"/>
            <w:r w:rsidRPr="00AF49D9">
              <w:rPr>
                <w:rFonts w:hint="eastAsia"/>
              </w:rPr>
              <w:t>ti</w:t>
            </w:r>
            <w:proofErr w:type="spellEnd"/>
            <w:r w:rsidRPr="00AF49D9">
              <w:rPr>
                <w:rFonts w:hint="eastAsia"/>
              </w:rPr>
              <w:t xml:space="preserve">                                </w:t>
            </w:r>
            <w:proofErr w:type="gramStart"/>
            <w:r w:rsidRPr="00AF49D9">
              <w:rPr>
                <w:rFonts w:hint="eastAsia"/>
              </w:rPr>
              <w:t>103  24</w:t>
            </w:r>
            <w:proofErr w:type="gramEnd"/>
            <w:r w:rsidRPr="00AF49D9">
              <w:rPr>
                <w:rFonts w:hint="eastAsia"/>
              </w:rPr>
              <w:t xml:space="preserve"> Sep </w:t>
            </w:r>
            <w:r w:rsidRPr="00AF49D9">
              <w:rPr>
                <w:rFonts w:hint="eastAsia"/>
              </w:rPr>
              <w:lastRenderedPageBreak/>
              <w:t>2019</w:t>
            </w:r>
          </w:p>
        </w:tc>
        <w:tc>
          <w:tcPr>
            <w:tcW w:w="1773" w:type="dxa"/>
            <w:noWrap/>
            <w:hideMark/>
          </w:tcPr>
          <w:p w14:paraId="4BA1B6DE" w14:textId="77777777" w:rsidR="00AF49D9" w:rsidRPr="00AF49D9" w:rsidRDefault="00AF49D9" w:rsidP="00AF49D9">
            <w:pPr>
              <w:rPr>
                <w:rFonts w:hint="eastAsia"/>
              </w:rPr>
            </w:pPr>
          </w:p>
        </w:tc>
        <w:tc>
          <w:tcPr>
            <w:tcW w:w="534" w:type="dxa"/>
            <w:noWrap/>
            <w:hideMark/>
          </w:tcPr>
          <w:p w14:paraId="15F12F74" w14:textId="77777777" w:rsidR="00AF49D9" w:rsidRPr="00AF49D9" w:rsidRDefault="00AF49D9" w:rsidP="00AF49D9"/>
        </w:tc>
        <w:tc>
          <w:tcPr>
            <w:tcW w:w="533" w:type="dxa"/>
            <w:noWrap/>
            <w:hideMark/>
          </w:tcPr>
          <w:p w14:paraId="60B62F95" w14:textId="77777777" w:rsidR="00AF49D9" w:rsidRPr="00AF49D9" w:rsidRDefault="00AF49D9" w:rsidP="00AF49D9"/>
        </w:tc>
        <w:tc>
          <w:tcPr>
            <w:tcW w:w="533" w:type="dxa"/>
            <w:noWrap/>
            <w:hideMark/>
          </w:tcPr>
          <w:p w14:paraId="484C5B0B" w14:textId="77777777" w:rsidR="00AF49D9" w:rsidRPr="00AF49D9" w:rsidRDefault="00AF49D9" w:rsidP="00AF49D9"/>
        </w:tc>
        <w:tc>
          <w:tcPr>
            <w:tcW w:w="447" w:type="dxa"/>
            <w:noWrap/>
            <w:hideMark/>
          </w:tcPr>
          <w:p w14:paraId="344D8EC3" w14:textId="77777777" w:rsidR="00AF49D9" w:rsidRPr="00AF49D9" w:rsidRDefault="00AF49D9" w:rsidP="00AF49D9"/>
        </w:tc>
      </w:tr>
      <w:tr w:rsidR="00AF49D9" w:rsidRPr="00AF49D9" w14:paraId="530899AC" w14:textId="77777777" w:rsidTr="00AF49D9">
        <w:trPr>
          <w:trHeight w:val="278"/>
        </w:trPr>
        <w:tc>
          <w:tcPr>
            <w:tcW w:w="2706" w:type="dxa"/>
            <w:noWrap/>
            <w:hideMark/>
          </w:tcPr>
          <w:p w14:paraId="7A914701" w14:textId="77777777" w:rsidR="00AF49D9" w:rsidRPr="00AF49D9" w:rsidRDefault="00AF49D9" w:rsidP="00AF49D9">
            <w:r w:rsidRPr="00AF49D9">
              <w:rPr>
                <w:rFonts w:hint="eastAsia"/>
              </w:rPr>
              <w:t xml:space="preserve">#25. 'femur neck </w:t>
            </w:r>
            <w:proofErr w:type="spellStart"/>
            <w:r w:rsidRPr="00AF49D9">
              <w:rPr>
                <w:rFonts w:hint="eastAsia"/>
              </w:rPr>
              <w:t>fractures</w:t>
            </w:r>
            <w:proofErr w:type="gramStart"/>
            <w:r w:rsidRPr="00AF49D9">
              <w:rPr>
                <w:rFonts w:hint="eastAsia"/>
              </w:rPr>
              <w:t>':ab</w:t>
            </w:r>
            <w:proofErr w:type="spellEnd"/>
            <w:proofErr w:type="gramEnd"/>
          </w:p>
        </w:tc>
        <w:tc>
          <w:tcPr>
            <w:tcW w:w="1770" w:type="dxa"/>
            <w:noWrap/>
            <w:hideMark/>
          </w:tcPr>
          <w:p w14:paraId="325DE594" w14:textId="77777777" w:rsidR="00AF49D9" w:rsidRPr="00AF49D9" w:rsidRDefault="00AF49D9" w:rsidP="00AF49D9">
            <w:pPr>
              <w:rPr>
                <w:rFonts w:hint="eastAsia"/>
              </w:rPr>
            </w:pPr>
            <w:proofErr w:type="spellStart"/>
            <w:r w:rsidRPr="00AF49D9">
              <w:rPr>
                <w:rFonts w:hint="eastAsia"/>
              </w:rPr>
              <w:t>ti</w:t>
            </w:r>
            <w:proofErr w:type="spellEnd"/>
            <w:r w:rsidRPr="00AF49D9">
              <w:rPr>
                <w:rFonts w:hint="eastAsia"/>
              </w:rPr>
              <w:t xml:space="preserve">                               </w:t>
            </w:r>
            <w:proofErr w:type="gramStart"/>
            <w:r w:rsidRPr="00AF49D9">
              <w:rPr>
                <w:rFonts w:hint="eastAsia"/>
              </w:rPr>
              <w:t>114  24</w:t>
            </w:r>
            <w:proofErr w:type="gramEnd"/>
            <w:r w:rsidRPr="00AF49D9">
              <w:rPr>
                <w:rFonts w:hint="eastAsia"/>
              </w:rPr>
              <w:t xml:space="preserve"> Sep 2019</w:t>
            </w:r>
          </w:p>
        </w:tc>
        <w:tc>
          <w:tcPr>
            <w:tcW w:w="1773" w:type="dxa"/>
            <w:noWrap/>
            <w:hideMark/>
          </w:tcPr>
          <w:p w14:paraId="573D2E1D" w14:textId="77777777" w:rsidR="00AF49D9" w:rsidRPr="00AF49D9" w:rsidRDefault="00AF49D9" w:rsidP="00AF49D9">
            <w:pPr>
              <w:rPr>
                <w:rFonts w:hint="eastAsia"/>
              </w:rPr>
            </w:pPr>
          </w:p>
        </w:tc>
        <w:tc>
          <w:tcPr>
            <w:tcW w:w="534" w:type="dxa"/>
            <w:noWrap/>
            <w:hideMark/>
          </w:tcPr>
          <w:p w14:paraId="611EF616" w14:textId="77777777" w:rsidR="00AF49D9" w:rsidRPr="00AF49D9" w:rsidRDefault="00AF49D9" w:rsidP="00AF49D9"/>
        </w:tc>
        <w:tc>
          <w:tcPr>
            <w:tcW w:w="533" w:type="dxa"/>
            <w:noWrap/>
            <w:hideMark/>
          </w:tcPr>
          <w:p w14:paraId="7BD384E0" w14:textId="77777777" w:rsidR="00AF49D9" w:rsidRPr="00AF49D9" w:rsidRDefault="00AF49D9" w:rsidP="00AF49D9"/>
        </w:tc>
        <w:tc>
          <w:tcPr>
            <w:tcW w:w="533" w:type="dxa"/>
            <w:noWrap/>
            <w:hideMark/>
          </w:tcPr>
          <w:p w14:paraId="7C9D923D" w14:textId="77777777" w:rsidR="00AF49D9" w:rsidRPr="00AF49D9" w:rsidRDefault="00AF49D9" w:rsidP="00AF49D9"/>
        </w:tc>
        <w:tc>
          <w:tcPr>
            <w:tcW w:w="447" w:type="dxa"/>
            <w:noWrap/>
            <w:hideMark/>
          </w:tcPr>
          <w:p w14:paraId="44001A95" w14:textId="77777777" w:rsidR="00AF49D9" w:rsidRPr="00AF49D9" w:rsidRDefault="00AF49D9" w:rsidP="00AF49D9"/>
        </w:tc>
      </w:tr>
      <w:tr w:rsidR="00AF49D9" w:rsidRPr="00AF49D9" w14:paraId="70BA2328" w14:textId="77777777" w:rsidTr="00AF49D9">
        <w:trPr>
          <w:trHeight w:val="278"/>
        </w:trPr>
        <w:tc>
          <w:tcPr>
            <w:tcW w:w="2706" w:type="dxa"/>
            <w:noWrap/>
            <w:hideMark/>
          </w:tcPr>
          <w:p w14:paraId="0BFC49A2" w14:textId="77777777" w:rsidR="00AF49D9" w:rsidRPr="00AF49D9" w:rsidRDefault="00AF49D9" w:rsidP="00AF49D9">
            <w:r w:rsidRPr="00AF49D9">
              <w:rPr>
                <w:rFonts w:hint="eastAsia"/>
              </w:rPr>
              <w:t xml:space="preserve">#24. 'femoral neck </w:t>
            </w:r>
            <w:proofErr w:type="spellStart"/>
            <w:r w:rsidRPr="00AF49D9">
              <w:rPr>
                <w:rFonts w:hint="eastAsia"/>
              </w:rPr>
              <w:t>fracture</w:t>
            </w:r>
            <w:proofErr w:type="gramStart"/>
            <w:r w:rsidRPr="00AF49D9">
              <w:rPr>
                <w:rFonts w:hint="eastAsia"/>
              </w:rPr>
              <w:t>':ab</w:t>
            </w:r>
            <w:proofErr w:type="spellEnd"/>
            <w:proofErr w:type="gramEnd"/>
          </w:p>
        </w:tc>
        <w:tc>
          <w:tcPr>
            <w:tcW w:w="1770" w:type="dxa"/>
            <w:noWrap/>
            <w:hideMark/>
          </w:tcPr>
          <w:p w14:paraId="68A17FC6" w14:textId="77777777" w:rsidR="00AF49D9" w:rsidRPr="00AF49D9" w:rsidRDefault="00AF49D9" w:rsidP="00AF49D9">
            <w:pPr>
              <w:rPr>
                <w:rFonts w:hint="eastAsia"/>
              </w:rPr>
            </w:pPr>
            <w:proofErr w:type="spellStart"/>
            <w:r w:rsidRPr="00AF49D9">
              <w:rPr>
                <w:rFonts w:hint="eastAsia"/>
              </w:rPr>
              <w:t>ti</w:t>
            </w:r>
            <w:proofErr w:type="spellEnd"/>
            <w:r w:rsidRPr="00AF49D9">
              <w:rPr>
                <w:rFonts w:hint="eastAsia"/>
              </w:rPr>
              <w:t xml:space="preserve">                            3</w:t>
            </w:r>
          </w:p>
        </w:tc>
        <w:tc>
          <w:tcPr>
            <w:tcW w:w="1773" w:type="dxa"/>
            <w:noWrap/>
            <w:hideMark/>
          </w:tcPr>
          <w:p w14:paraId="16AFCA6A" w14:textId="77777777" w:rsidR="00AF49D9" w:rsidRPr="00AF49D9" w:rsidRDefault="00AF49D9" w:rsidP="00AF49D9">
            <w:pPr>
              <w:rPr>
                <w:rFonts w:hint="eastAsia"/>
              </w:rPr>
            </w:pPr>
            <w:proofErr w:type="gramStart"/>
            <w:r w:rsidRPr="00AF49D9">
              <w:rPr>
                <w:rFonts w:hint="eastAsia"/>
              </w:rPr>
              <w:t>195  24</w:t>
            </w:r>
            <w:proofErr w:type="gramEnd"/>
            <w:r w:rsidRPr="00AF49D9">
              <w:rPr>
                <w:rFonts w:hint="eastAsia"/>
              </w:rPr>
              <w:t xml:space="preserve"> Sep 2019</w:t>
            </w:r>
          </w:p>
        </w:tc>
        <w:tc>
          <w:tcPr>
            <w:tcW w:w="534" w:type="dxa"/>
            <w:noWrap/>
            <w:hideMark/>
          </w:tcPr>
          <w:p w14:paraId="70F5052B" w14:textId="77777777" w:rsidR="00AF49D9" w:rsidRPr="00AF49D9" w:rsidRDefault="00AF49D9" w:rsidP="00AF49D9">
            <w:pPr>
              <w:rPr>
                <w:rFonts w:hint="eastAsia"/>
              </w:rPr>
            </w:pPr>
          </w:p>
        </w:tc>
        <w:tc>
          <w:tcPr>
            <w:tcW w:w="533" w:type="dxa"/>
            <w:noWrap/>
            <w:hideMark/>
          </w:tcPr>
          <w:p w14:paraId="02D43976" w14:textId="77777777" w:rsidR="00AF49D9" w:rsidRPr="00AF49D9" w:rsidRDefault="00AF49D9" w:rsidP="00AF49D9"/>
        </w:tc>
        <w:tc>
          <w:tcPr>
            <w:tcW w:w="533" w:type="dxa"/>
            <w:noWrap/>
            <w:hideMark/>
          </w:tcPr>
          <w:p w14:paraId="22AD1AA4" w14:textId="77777777" w:rsidR="00AF49D9" w:rsidRPr="00AF49D9" w:rsidRDefault="00AF49D9" w:rsidP="00AF49D9"/>
        </w:tc>
        <w:tc>
          <w:tcPr>
            <w:tcW w:w="447" w:type="dxa"/>
            <w:noWrap/>
            <w:hideMark/>
          </w:tcPr>
          <w:p w14:paraId="65E3D6F3" w14:textId="77777777" w:rsidR="00AF49D9" w:rsidRPr="00AF49D9" w:rsidRDefault="00AF49D9" w:rsidP="00AF49D9"/>
        </w:tc>
      </w:tr>
      <w:tr w:rsidR="00AF49D9" w:rsidRPr="00AF49D9" w14:paraId="165A064B" w14:textId="77777777" w:rsidTr="00AF49D9">
        <w:trPr>
          <w:trHeight w:val="278"/>
        </w:trPr>
        <w:tc>
          <w:tcPr>
            <w:tcW w:w="2706" w:type="dxa"/>
            <w:noWrap/>
            <w:hideMark/>
          </w:tcPr>
          <w:p w14:paraId="2FE3B18A" w14:textId="77777777" w:rsidR="00AF49D9" w:rsidRPr="00AF49D9" w:rsidRDefault="00AF49D9" w:rsidP="00AF49D9">
            <w:r w:rsidRPr="00AF49D9">
              <w:rPr>
                <w:rFonts w:hint="eastAsia"/>
              </w:rPr>
              <w:t>#23. 'femoral neck fracture'/exp                             11</w:t>
            </w:r>
          </w:p>
        </w:tc>
        <w:tc>
          <w:tcPr>
            <w:tcW w:w="1770" w:type="dxa"/>
            <w:noWrap/>
            <w:hideMark/>
          </w:tcPr>
          <w:p w14:paraId="4D1EC649" w14:textId="77777777" w:rsidR="00AF49D9" w:rsidRPr="00AF49D9" w:rsidRDefault="00AF49D9" w:rsidP="00AF49D9">
            <w:pPr>
              <w:rPr>
                <w:rFonts w:hint="eastAsia"/>
              </w:rPr>
            </w:pPr>
            <w:proofErr w:type="gramStart"/>
            <w:r w:rsidRPr="00AF49D9">
              <w:rPr>
                <w:rFonts w:hint="eastAsia"/>
              </w:rPr>
              <w:t>754  24</w:t>
            </w:r>
            <w:proofErr w:type="gramEnd"/>
            <w:r w:rsidRPr="00AF49D9">
              <w:rPr>
                <w:rFonts w:hint="eastAsia"/>
              </w:rPr>
              <w:t xml:space="preserve"> Sep 2019</w:t>
            </w:r>
          </w:p>
        </w:tc>
        <w:tc>
          <w:tcPr>
            <w:tcW w:w="1773" w:type="dxa"/>
            <w:noWrap/>
            <w:hideMark/>
          </w:tcPr>
          <w:p w14:paraId="30A9BF7A" w14:textId="77777777" w:rsidR="00AF49D9" w:rsidRPr="00AF49D9" w:rsidRDefault="00AF49D9" w:rsidP="00AF49D9">
            <w:pPr>
              <w:rPr>
                <w:rFonts w:hint="eastAsia"/>
              </w:rPr>
            </w:pPr>
          </w:p>
        </w:tc>
        <w:tc>
          <w:tcPr>
            <w:tcW w:w="534" w:type="dxa"/>
            <w:noWrap/>
            <w:hideMark/>
          </w:tcPr>
          <w:p w14:paraId="7B2386CE" w14:textId="77777777" w:rsidR="00AF49D9" w:rsidRPr="00AF49D9" w:rsidRDefault="00AF49D9" w:rsidP="00AF49D9"/>
        </w:tc>
        <w:tc>
          <w:tcPr>
            <w:tcW w:w="533" w:type="dxa"/>
            <w:noWrap/>
            <w:hideMark/>
          </w:tcPr>
          <w:p w14:paraId="1CF784B9" w14:textId="77777777" w:rsidR="00AF49D9" w:rsidRPr="00AF49D9" w:rsidRDefault="00AF49D9" w:rsidP="00AF49D9"/>
        </w:tc>
        <w:tc>
          <w:tcPr>
            <w:tcW w:w="533" w:type="dxa"/>
            <w:noWrap/>
            <w:hideMark/>
          </w:tcPr>
          <w:p w14:paraId="5EAB78A9" w14:textId="77777777" w:rsidR="00AF49D9" w:rsidRPr="00AF49D9" w:rsidRDefault="00AF49D9" w:rsidP="00AF49D9"/>
        </w:tc>
        <w:tc>
          <w:tcPr>
            <w:tcW w:w="447" w:type="dxa"/>
            <w:noWrap/>
            <w:hideMark/>
          </w:tcPr>
          <w:p w14:paraId="7340C1DC" w14:textId="77777777" w:rsidR="00AF49D9" w:rsidRPr="00AF49D9" w:rsidRDefault="00AF49D9" w:rsidP="00AF49D9"/>
        </w:tc>
      </w:tr>
      <w:tr w:rsidR="00AF49D9" w:rsidRPr="00AF49D9" w14:paraId="33C82613" w14:textId="77777777" w:rsidTr="00AF49D9">
        <w:trPr>
          <w:trHeight w:val="278"/>
        </w:trPr>
        <w:tc>
          <w:tcPr>
            <w:tcW w:w="2706" w:type="dxa"/>
            <w:noWrap/>
            <w:hideMark/>
          </w:tcPr>
          <w:p w14:paraId="16B017FB" w14:textId="77777777" w:rsidR="00AF49D9" w:rsidRPr="00AF49D9" w:rsidRDefault="00AF49D9" w:rsidP="00AF49D9">
            <w:r w:rsidRPr="00AF49D9">
              <w:rPr>
                <w:rFonts w:hint="eastAsia"/>
              </w:rPr>
              <w:t>#22. #3 OR #4 OR #5 OR #7 OR #8 OR #9 OR #10 OR #11 OR    3</w:t>
            </w:r>
          </w:p>
        </w:tc>
        <w:tc>
          <w:tcPr>
            <w:tcW w:w="1770" w:type="dxa"/>
            <w:noWrap/>
            <w:hideMark/>
          </w:tcPr>
          <w:p w14:paraId="7C94BC84" w14:textId="77777777" w:rsidR="00AF49D9" w:rsidRPr="00AF49D9" w:rsidRDefault="00AF49D9" w:rsidP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>876</w:t>
            </w:r>
          </w:p>
        </w:tc>
        <w:tc>
          <w:tcPr>
            <w:tcW w:w="1773" w:type="dxa"/>
            <w:noWrap/>
            <w:hideMark/>
          </w:tcPr>
          <w:p w14:paraId="711106F7" w14:textId="77777777" w:rsidR="00AF49D9" w:rsidRPr="00AF49D9" w:rsidRDefault="00AF49D9" w:rsidP="00AF49D9">
            <w:pPr>
              <w:rPr>
                <w:rFonts w:hint="eastAsia"/>
              </w:rPr>
            </w:pPr>
            <w:proofErr w:type="gramStart"/>
            <w:r w:rsidRPr="00AF49D9">
              <w:rPr>
                <w:rFonts w:hint="eastAsia"/>
              </w:rPr>
              <w:t>311  24</w:t>
            </w:r>
            <w:proofErr w:type="gramEnd"/>
            <w:r w:rsidRPr="00AF49D9">
              <w:rPr>
                <w:rFonts w:hint="eastAsia"/>
              </w:rPr>
              <w:t xml:space="preserve"> Sep 2019</w:t>
            </w:r>
          </w:p>
        </w:tc>
        <w:tc>
          <w:tcPr>
            <w:tcW w:w="534" w:type="dxa"/>
            <w:noWrap/>
            <w:hideMark/>
          </w:tcPr>
          <w:p w14:paraId="35452B0A" w14:textId="77777777" w:rsidR="00AF49D9" w:rsidRPr="00AF49D9" w:rsidRDefault="00AF49D9" w:rsidP="00AF49D9">
            <w:pPr>
              <w:rPr>
                <w:rFonts w:hint="eastAsia"/>
              </w:rPr>
            </w:pPr>
          </w:p>
        </w:tc>
        <w:tc>
          <w:tcPr>
            <w:tcW w:w="533" w:type="dxa"/>
            <w:noWrap/>
            <w:hideMark/>
          </w:tcPr>
          <w:p w14:paraId="3990FB78" w14:textId="77777777" w:rsidR="00AF49D9" w:rsidRPr="00AF49D9" w:rsidRDefault="00AF49D9" w:rsidP="00AF49D9"/>
        </w:tc>
        <w:tc>
          <w:tcPr>
            <w:tcW w:w="533" w:type="dxa"/>
            <w:noWrap/>
            <w:hideMark/>
          </w:tcPr>
          <w:p w14:paraId="0A0C0676" w14:textId="77777777" w:rsidR="00AF49D9" w:rsidRPr="00AF49D9" w:rsidRDefault="00AF49D9" w:rsidP="00AF49D9"/>
        </w:tc>
        <w:tc>
          <w:tcPr>
            <w:tcW w:w="447" w:type="dxa"/>
            <w:noWrap/>
            <w:hideMark/>
          </w:tcPr>
          <w:p w14:paraId="0A608482" w14:textId="77777777" w:rsidR="00AF49D9" w:rsidRPr="00AF49D9" w:rsidRDefault="00AF49D9" w:rsidP="00AF49D9"/>
        </w:tc>
      </w:tr>
      <w:tr w:rsidR="00AF49D9" w:rsidRPr="00AF49D9" w14:paraId="0118DC9C" w14:textId="77777777" w:rsidTr="00AF49D9">
        <w:trPr>
          <w:trHeight w:val="278"/>
        </w:trPr>
        <w:tc>
          <w:tcPr>
            <w:tcW w:w="2706" w:type="dxa"/>
            <w:noWrap/>
            <w:hideMark/>
          </w:tcPr>
          <w:p w14:paraId="20697F3F" w14:textId="77777777" w:rsidR="00AF49D9" w:rsidRPr="00AF49D9" w:rsidRDefault="00AF49D9" w:rsidP="00AF49D9">
            <w:r w:rsidRPr="00AF49D9">
              <w:rPr>
                <w:rFonts w:hint="eastAsia"/>
              </w:rPr>
              <w:t xml:space="preserve">     #12 OR #13 OR #14 OR #15 OR #16 OR #17 OR #18 OR </w:t>
            </w:r>
          </w:p>
        </w:tc>
        <w:tc>
          <w:tcPr>
            <w:tcW w:w="1770" w:type="dxa"/>
            <w:noWrap/>
            <w:hideMark/>
          </w:tcPr>
          <w:p w14:paraId="0A434D49" w14:textId="77777777" w:rsidR="00AF49D9" w:rsidRPr="00AF49D9" w:rsidRDefault="00AF49D9" w:rsidP="00AF49D9">
            <w:pPr>
              <w:rPr>
                <w:rFonts w:hint="eastAsia"/>
              </w:rPr>
            </w:pPr>
          </w:p>
        </w:tc>
        <w:tc>
          <w:tcPr>
            <w:tcW w:w="1773" w:type="dxa"/>
            <w:noWrap/>
            <w:hideMark/>
          </w:tcPr>
          <w:p w14:paraId="52F8A23D" w14:textId="77777777" w:rsidR="00AF49D9" w:rsidRPr="00AF49D9" w:rsidRDefault="00AF49D9" w:rsidP="00AF49D9"/>
        </w:tc>
        <w:tc>
          <w:tcPr>
            <w:tcW w:w="534" w:type="dxa"/>
            <w:noWrap/>
            <w:hideMark/>
          </w:tcPr>
          <w:p w14:paraId="2774EB42" w14:textId="77777777" w:rsidR="00AF49D9" w:rsidRPr="00AF49D9" w:rsidRDefault="00AF49D9" w:rsidP="00AF49D9"/>
        </w:tc>
        <w:tc>
          <w:tcPr>
            <w:tcW w:w="533" w:type="dxa"/>
            <w:noWrap/>
            <w:hideMark/>
          </w:tcPr>
          <w:p w14:paraId="4B72086F" w14:textId="77777777" w:rsidR="00AF49D9" w:rsidRPr="00AF49D9" w:rsidRDefault="00AF49D9" w:rsidP="00AF49D9"/>
        </w:tc>
        <w:tc>
          <w:tcPr>
            <w:tcW w:w="533" w:type="dxa"/>
            <w:noWrap/>
            <w:hideMark/>
          </w:tcPr>
          <w:p w14:paraId="70BA72C6" w14:textId="77777777" w:rsidR="00AF49D9" w:rsidRPr="00AF49D9" w:rsidRDefault="00AF49D9" w:rsidP="00AF49D9"/>
        </w:tc>
        <w:tc>
          <w:tcPr>
            <w:tcW w:w="447" w:type="dxa"/>
            <w:noWrap/>
            <w:hideMark/>
          </w:tcPr>
          <w:p w14:paraId="3BD1F7B6" w14:textId="77777777" w:rsidR="00AF49D9" w:rsidRPr="00AF49D9" w:rsidRDefault="00AF49D9" w:rsidP="00AF49D9"/>
        </w:tc>
      </w:tr>
      <w:tr w:rsidR="00AF49D9" w:rsidRPr="00AF49D9" w14:paraId="6A32ECB0" w14:textId="77777777" w:rsidTr="00AF49D9">
        <w:trPr>
          <w:trHeight w:val="278"/>
        </w:trPr>
        <w:tc>
          <w:tcPr>
            <w:tcW w:w="2706" w:type="dxa"/>
            <w:noWrap/>
            <w:hideMark/>
          </w:tcPr>
          <w:p w14:paraId="31D3F7D5" w14:textId="77777777" w:rsidR="00AF49D9" w:rsidRPr="00AF49D9" w:rsidRDefault="00AF49D9" w:rsidP="00AF49D9">
            <w:r w:rsidRPr="00AF49D9">
              <w:rPr>
                <w:rFonts w:hint="eastAsia"/>
              </w:rPr>
              <w:t xml:space="preserve">     #19 OR #20 OR #21</w:t>
            </w:r>
          </w:p>
        </w:tc>
        <w:tc>
          <w:tcPr>
            <w:tcW w:w="1770" w:type="dxa"/>
            <w:noWrap/>
            <w:hideMark/>
          </w:tcPr>
          <w:p w14:paraId="2BD771D6" w14:textId="77777777" w:rsidR="00AF49D9" w:rsidRPr="00AF49D9" w:rsidRDefault="00AF49D9" w:rsidP="00AF49D9">
            <w:pPr>
              <w:rPr>
                <w:rFonts w:hint="eastAsia"/>
              </w:rPr>
            </w:pPr>
          </w:p>
        </w:tc>
        <w:tc>
          <w:tcPr>
            <w:tcW w:w="1773" w:type="dxa"/>
            <w:noWrap/>
            <w:hideMark/>
          </w:tcPr>
          <w:p w14:paraId="0336DA5A" w14:textId="77777777" w:rsidR="00AF49D9" w:rsidRPr="00AF49D9" w:rsidRDefault="00AF49D9" w:rsidP="00AF49D9"/>
        </w:tc>
        <w:tc>
          <w:tcPr>
            <w:tcW w:w="534" w:type="dxa"/>
            <w:noWrap/>
            <w:hideMark/>
          </w:tcPr>
          <w:p w14:paraId="6A6361FB" w14:textId="77777777" w:rsidR="00AF49D9" w:rsidRPr="00AF49D9" w:rsidRDefault="00AF49D9" w:rsidP="00AF49D9"/>
        </w:tc>
        <w:tc>
          <w:tcPr>
            <w:tcW w:w="533" w:type="dxa"/>
            <w:noWrap/>
            <w:hideMark/>
          </w:tcPr>
          <w:p w14:paraId="01B2D3FC" w14:textId="77777777" w:rsidR="00AF49D9" w:rsidRPr="00AF49D9" w:rsidRDefault="00AF49D9" w:rsidP="00AF49D9"/>
        </w:tc>
        <w:tc>
          <w:tcPr>
            <w:tcW w:w="533" w:type="dxa"/>
            <w:noWrap/>
            <w:hideMark/>
          </w:tcPr>
          <w:p w14:paraId="447B2BA9" w14:textId="77777777" w:rsidR="00AF49D9" w:rsidRPr="00AF49D9" w:rsidRDefault="00AF49D9" w:rsidP="00AF49D9"/>
        </w:tc>
        <w:tc>
          <w:tcPr>
            <w:tcW w:w="447" w:type="dxa"/>
            <w:noWrap/>
            <w:hideMark/>
          </w:tcPr>
          <w:p w14:paraId="4446C651" w14:textId="77777777" w:rsidR="00AF49D9" w:rsidRPr="00AF49D9" w:rsidRDefault="00AF49D9" w:rsidP="00AF49D9"/>
        </w:tc>
      </w:tr>
      <w:tr w:rsidR="00AF49D9" w:rsidRPr="00AF49D9" w14:paraId="041B286D" w14:textId="77777777" w:rsidTr="00AF49D9">
        <w:trPr>
          <w:trHeight w:val="278"/>
        </w:trPr>
        <w:tc>
          <w:tcPr>
            <w:tcW w:w="2706" w:type="dxa"/>
            <w:noWrap/>
            <w:hideMark/>
          </w:tcPr>
          <w:p w14:paraId="3EAEFEEB" w14:textId="77777777" w:rsidR="00AF49D9" w:rsidRPr="00AF49D9" w:rsidRDefault="00AF49D9" w:rsidP="00AF49D9">
            <w:r w:rsidRPr="00AF49D9">
              <w:rPr>
                <w:rFonts w:hint="eastAsia"/>
              </w:rPr>
              <w:t xml:space="preserve">#21. 'male </w:t>
            </w:r>
            <w:proofErr w:type="spellStart"/>
            <w:r w:rsidRPr="00AF49D9">
              <w:rPr>
                <w:rFonts w:hint="eastAsia"/>
              </w:rPr>
              <w:t>adolescents</w:t>
            </w:r>
            <w:proofErr w:type="gramStart"/>
            <w:r w:rsidRPr="00AF49D9">
              <w:rPr>
                <w:rFonts w:hint="eastAsia"/>
              </w:rPr>
              <w:t>':ab</w:t>
            </w:r>
            <w:proofErr w:type="spellEnd"/>
            <w:proofErr w:type="gramEnd"/>
          </w:p>
        </w:tc>
        <w:tc>
          <w:tcPr>
            <w:tcW w:w="1770" w:type="dxa"/>
            <w:noWrap/>
            <w:hideMark/>
          </w:tcPr>
          <w:p w14:paraId="5A765530" w14:textId="77777777" w:rsidR="00AF49D9" w:rsidRPr="00AF49D9" w:rsidRDefault="00AF49D9" w:rsidP="00AF49D9">
            <w:pPr>
              <w:rPr>
                <w:rFonts w:hint="eastAsia"/>
              </w:rPr>
            </w:pPr>
            <w:proofErr w:type="spellStart"/>
            <w:r w:rsidRPr="00AF49D9">
              <w:rPr>
                <w:rFonts w:hint="eastAsia"/>
              </w:rPr>
              <w:t>ti</w:t>
            </w:r>
            <w:proofErr w:type="spellEnd"/>
            <w:r w:rsidRPr="00AF49D9">
              <w:rPr>
                <w:rFonts w:hint="eastAsia"/>
              </w:rPr>
              <w:t xml:space="preserve">                                 2</w:t>
            </w:r>
          </w:p>
        </w:tc>
        <w:tc>
          <w:tcPr>
            <w:tcW w:w="1773" w:type="dxa"/>
            <w:noWrap/>
            <w:hideMark/>
          </w:tcPr>
          <w:p w14:paraId="08AEE7C9" w14:textId="77777777" w:rsidR="00AF49D9" w:rsidRPr="00AF49D9" w:rsidRDefault="00AF49D9" w:rsidP="00AF49D9">
            <w:pPr>
              <w:rPr>
                <w:rFonts w:hint="eastAsia"/>
              </w:rPr>
            </w:pPr>
            <w:proofErr w:type="gramStart"/>
            <w:r w:rsidRPr="00AF49D9">
              <w:rPr>
                <w:rFonts w:hint="eastAsia"/>
              </w:rPr>
              <w:t>702  24</w:t>
            </w:r>
            <w:proofErr w:type="gramEnd"/>
            <w:r w:rsidRPr="00AF49D9">
              <w:rPr>
                <w:rFonts w:hint="eastAsia"/>
              </w:rPr>
              <w:t xml:space="preserve"> Sep 2019</w:t>
            </w:r>
          </w:p>
        </w:tc>
        <w:tc>
          <w:tcPr>
            <w:tcW w:w="534" w:type="dxa"/>
            <w:noWrap/>
            <w:hideMark/>
          </w:tcPr>
          <w:p w14:paraId="38FEB93A" w14:textId="77777777" w:rsidR="00AF49D9" w:rsidRPr="00AF49D9" w:rsidRDefault="00AF49D9" w:rsidP="00AF49D9">
            <w:pPr>
              <w:rPr>
                <w:rFonts w:hint="eastAsia"/>
              </w:rPr>
            </w:pPr>
          </w:p>
        </w:tc>
        <w:tc>
          <w:tcPr>
            <w:tcW w:w="533" w:type="dxa"/>
            <w:noWrap/>
            <w:hideMark/>
          </w:tcPr>
          <w:p w14:paraId="1F14AA2F" w14:textId="77777777" w:rsidR="00AF49D9" w:rsidRPr="00AF49D9" w:rsidRDefault="00AF49D9" w:rsidP="00AF49D9"/>
        </w:tc>
        <w:tc>
          <w:tcPr>
            <w:tcW w:w="533" w:type="dxa"/>
            <w:noWrap/>
            <w:hideMark/>
          </w:tcPr>
          <w:p w14:paraId="76D184D1" w14:textId="77777777" w:rsidR="00AF49D9" w:rsidRPr="00AF49D9" w:rsidRDefault="00AF49D9" w:rsidP="00AF49D9"/>
        </w:tc>
        <w:tc>
          <w:tcPr>
            <w:tcW w:w="447" w:type="dxa"/>
            <w:noWrap/>
            <w:hideMark/>
          </w:tcPr>
          <w:p w14:paraId="5EE14B85" w14:textId="77777777" w:rsidR="00AF49D9" w:rsidRPr="00AF49D9" w:rsidRDefault="00AF49D9" w:rsidP="00AF49D9"/>
        </w:tc>
      </w:tr>
      <w:tr w:rsidR="00AF49D9" w:rsidRPr="00AF49D9" w14:paraId="671A92D0" w14:textId="77777777" w:rsidTr="00AF49D9">
        <w:trPr>
          <w:trHeight w:val="278"/>
        </w:trPr>
        <w:tc>
          <w:tcPr>
            <w:tcW w:w="2706" w:type="dxa"/>
            <w:noWrap/>
            <w:hideMark/>
          </w:tcPr>
          <w:p w14:paraId="20EAA1C9" w14:textId="77777777" w:rsidR="00AF49D9" w:rsidRPr="00AF49D9" w:rsidRDefault="00AF49D9" w:rsidP="00AF49D9">
            <w:r w:rsidRPr="00AF49D9">
              <w:rPr>
                <w:rFonts w:hint="eastAsia"/>
              </w:rPr>
              <w:t xml:space="preserve">#20. 'male </w:t>
            </w:r>
            <w:proofErr w:type="spellStart"/>
            <w:r w:rsidRPr="00AF49D9">
              <w:rPr>
                <w:rFonts w:hint="eastAsia"/>
              </w:rPr>
              <w:t>adolescent</w:t>
            </w:r>
            <w:proofErr w:type="gramStart"/>
            <w:r w:rsidRPr="00AF49D9">
              <w:rPr>
                <w:rFonts w:hint="eastAsia"/>
              </w:rPr>
              <w:t>':ab</w:t>
            </w:r>
            <w:proofErr w:type="spellEnd"/>
            <w:proofErr w:type="gramEnd"/>
          </w:p>
        </w:tc>
        <w:tc>
          <w:tcPr>
            <w:tcW w:w="1770" w:type="dxa"/>
            <w:noWrap/>
            <w:hideMark/>
          </w:tcPr>
          <w:p w14:paraId="644D5ABC" w14:textId="77777777" w:rsidR="00AF49D9" w:rsidRPr="00AF49D9" w:rsidRDefault="00AF49D9" w:rsidP="00AF49D9">
            <w:pPr>
              <w:rPr>
                <w:rFonts w:hint="eastAsia"/>
              </w:rPr>
            </w:pPr>
            <w:proofErr w:type="spellStart"/>
            <w:r w:rsidRPr="00AF49D9">
              <w:rPr>
                <w:rFonts w:hint="eastAsia"/>
              </w:rPr>
              <w:t>ti</w:t>
            </w:r>
            <w:proofErr w:type="spellEnd"/>
            <w:r w:rsidRPr="00AF49D9">
              <w:rPr>
                <w:rFonts w:hint="eastAsia"/>
              </w:rPr>
              <w:t xml:space="preserve">                                  1</w:t>
            </w:r>
          </w:p>
        </w:tc>
        <w:tc>
          <w:tcPr>
            <w:tcW w:w="1773" w:type="dxa"/>
            <w:noWrap/>
            <w:hideMark/>
          </w:tcPr>
          <w:p w14:paraId="069EB96A" w14:textId="77777777" w:rsidR="00AF49D9" w:rsidRPr="00AF49D9" w:rsidRDefault="00AF49D9" w:rsidP="00AF49D9">
            <w:pPr>
              <w:rPr>
                <w:rFonts w:hint="eastAsia"/>
              </w:rPr>
            </w:pPr>
            <w:proofErr w:type="gramStart"/>
            <w:r w:rsidRPr="00AF49D9">
              <w:rPr>
                <w:rFonts w:hint="eastAsia"/>
              </w:rPr>
              <w:t>055  24</w:t>
            </w:r>
            <w:proofErr w:type="gramEnd"/>
            <w:r w:rsidRPr="00AF49D9">
              <w:rPr>
                <w:rFonts w:hint="eastAsia"/>
              </w:rPr>
              <w:t xml:space="preserve"> Sep 2019</w:t>
            </w:r>
          </w:p>
        </w:tc>
        <w:tc>
          <w:tcPr>
            <w:tcW w:w="534" w:type="dxa"/>
            <w:noWrap/>
            <w:hideMark/>
          </w:tcPr>
          <w:p w14:paraId="123BC631" w14:textId="77777777" w:rsidR="00AF49D9" w:rsidRPr="00AF49D9" w:rsidRDefault="00AF49D9" w:rsidP="00AF49D9">
            <w:pPr>
              <w:rPr>
                <w:rFonts w:hint="eastAsia"/>
              </w:rPr>
            </w:pPr>
          </w:p>
        </w:tc>
        <w:tc>
          <w:tcPr>
            <w:tcW w:w="533" w:type="dxa"/>
            <w:noWrap/>
            <w:hideMark/>
          </w:tcPr>
          <w:p w14:paraId="1A2EFF80" w14:textId="77777777" w:rsidR="00AF49D9" w:rsidRPr="00AF49D9" w:rsidRDefault="00AF49D9" w:rsidP="00AF49D9"/>
        </w:tc>
        <w:tc>
          <w:tcPr>
            <w:tcW w:w="533" w:type="dxa"/>
            <w:noWrap/>
            <w:hideMark/>
          </w:tcPr>
          <w:p w14:paraId="180C7FBC" w14:textId="77777777" w:rsidR="00AF49D9" w:rsidRPr="00AF49D9" w:rsidRDefault="00AF49D9" w:rsidP="00AF49D9"/>
        </w:tc>
        <w:tc>
          <w:tcPr>
            <w:tcW w:w="447" w:type="dxa"/>
            <w:noWrap/>
            <w:hideMark/>
          </w:tcPr>
          <w:p w14:paraId="328D058C" w14:textId="77777777" w:rsidR="00AF49D9" w:rsidRPr="00AF49D9" w:rsidRDefault="00AF49D9" w:rsidP="00AF49D9"/>
        </w:tc>
      </w:tr>
      <w:tr w:rsidR="00AF49D9" w:rsidRPr="00AF49D9" w14:paraId="1AB9158A" w14:textId="77777777" w:rsidTr="00AF49D9">
        <w:trPr>
          <w:trHeight w:val="278"/>
        </w:trPr>
        <w:tc>
          <w:tcPr>
            <w:tcW w:w="2706" w:type="dxa"/>
            <w:noWrap/>
            <w:hideMark/>
          </w:tcPr>
          <w:p w14:paraId="017F364B" w14:textId="77777777" w:rsidR="00AF49D9" w:rsidRPr="00AF49D9" w:rsidRDefault="00AF49D9" w:rsidP="00AF49D9">
            <w:r w:rsidRPr="00AF49D9">
              <w:rPr>
                <w:rFonts w:hint="eastAsia"/>
              </w:rPr>
              <w:t>#19. 'adolescent</w:t>
            </w:r>
          </w:p>
        </w:tc>
        <w:tc>
          <w:tcPr>
            <w:tcW w:w="1770" w:type="dxa"/>
            <w:noWrap/>
            <w:hideMark/>
          </w:tcPr>
          <w:p w14:paraId="085290F9" w14:textId="77777777" w:rsidR="00AF49D9" w:rsidRPr="00AF49D9" w:rsidRDefault="00AF49D9" w:rsidP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 xml:space="preserve"> </w:t>
            </w:r>
            <w:proofErr w:type="spellStart"/>
            <w:r w:rsidRPr="00AF49D9">
              <w:rPr>
                <w:rFonts w:hint="eastAsia"/>
              </w:rPr>
              <w:t>male</w:t>
            </w:r>
            <w:proofErr w:type="gramStart"/>
            <w:r w:rsidRPr="00AF49D9">
              <w:rPr>
                <w:rFonts w:hint="eastAsia"/>
              </w:rPr>
              <w:t>':ab</w:t>
            </w:r>
            <w:proofErr w:type="spellEnd"/>
            <w:proofErr w:type="gramEnd"/>
          </w:p>
        </w:tc>
        <w:tc>
          <w:tcPr>
            <w:tcW w:w="1773" w:type="dxa"/>
            <w:noWrap/>
            <w:hideMark/>
          </w:tcPr>
          <w:p w14:paraId="62905D00" w14:textId="77777777" w:rsidR="00AF49D9" w:rsidRPr="00AF49D9" w:rsidRDefault="00AF49D9" w:rsidP="00AF49D9">
            <w:pPr>
              <w:rPr>
                <w:rFonts w:hint="eastAsia"/>
              </w:rPr>
            </w:pPr>
            <w:proofErr w:type="spellStart"/>
            <w:r w:rsidRPr="00AF49D9">
              <w:rPr>
                <w:rFonts w:hint="eastAsia"/>
              </w:rPr>
              <w:t>ti</w:t>
            </w:r>
            <w:proofErr w:type="spellEnd"/>
            <w:r w:rsidRPr="00AF49D9">
              <w:rPr>
                <w:rFonts w:hint="eastAsia"/>
              </w:rPr>
              <w:t xml:space="preserve">                                 1</w:t>
            </w:r>
          </w:p>
        </w:tc>
        <w:tc>
          <w:tcPr>
            <w:tcW w:w="1067" w:type="dxa"/>
            <w:gridSpan w:val="2"/>
            <w:noWrap/>
            <w:hideMark/>
          </w:tcPr>
          <w:p w14:paraId="574CA559" w14:textId="77777777" w:rsidR="00AF49D9" w:rsidRPr="00AF49D9" w:rsidRDefault="00AF49D9" w:rsidP="00AF49D9">
            <w:pPr>
              <w:rPr>
                <w:rFonts w:hint="eastAsia"/>
              </w:rPr>
            </w:pPr>
            <w:proofErr w:type="gramStart"/>
            <w:r w:rsidRPr="00AF49D9">
              <w:rPr>
                <w:rFonts w:hint="eastAsia"/>
              </w:rPr>
              <w:t>970  24</w:t>
            </w:r>
            <w:proofErr w:type="gramEnd"/>
            <w:r w:rsidRPr="00AF49D9">
              <w:rPr>
                <w:rFonts w:hint="eastAsia"/>
              </w:rPr>
              <w:t xml:space="preserve"> Sep 2019</w:t>
            </w:r>
          </w:p>
        </w:tc>
        <w:tc>
          <w:tcPr>
            <w:tcW w:w="533" w:type="dxa"/>
            <w:noWrap/>
            <w:hideMark/>
          </w:tcPr>
          <w:p w14:paraId="32702F7C" w14:textId="77777777" w:rsidR="00AF49D9" w:rsidRPr="00AF49D9" w:rsidRDefault="00AF49D9" w:rsidP="00AF49D9">
            <w:pPr>
              <w:rPr>
                <w:rFonts w:hint="eastAsia"/>
              </w:rPr>
            </w:pPr>
          </w:p>
        </w:tc>
        <w:tc>
          <w:tcPr>
            <w:tcW w:w="447" w:type="dxa"/>
            <w:noWrap/>
            <w:hideMark/>
          </w:tcPr>
          <w:p w14:paraId="14DA6DF5" w14:textId="77777777" w:rsidR="00AF49D9" w:rsidRPr="00AF49D9" w:rsidRDefault="00AF49D9" w:rsidP="00AF49D9"/>
        </w:tc>
      </w:tr>
      <w:tr w:rsidR="00AF49D9" w:rsidRPr="00AF49D9" w14:paraId="618D120E" w14:textId="77777777" w:rsidTr="00AF49D9">
        <w:trPr>
          <w:trHeight w:val="278"/>
        </w:trPr>
        <w:tc>
          <w:tcPr>
            <w:tcW w:w="2706" w:type="dxa"/>
            <w:noWrap/>
            <w:hideMark/>
          </w:tcPr>
          <w:p w14:paraId="497C1830" w14:textId="77777777" w:rsidR="00AF49D9" w:rsidRPr="00AF49D9" w:rsidRDefault="00AF49D9" w:rsidP="00AF49D9">
            <w:r w:rsidRPr="00AF49D9">
              <w:rPr>
                <w:rFonts w:hint="eastAsia"/>
              </w:rPr>
              <w:t>#18. 'adolescents</w:t>
            </w:r>
          </w:p>
        </w:tc>
        <w:tc>
          <w:tcPr>
            <w:tcW w:w="1770" w:type="dxa"/>
            <w:noWrap/>
            <w:hideMark/>
          </w:tcPr>
          <w:p w14:paraId="38B8C719" w14:textId="77777777" w:rsidR="00AF49D9" w:rsidRPr="00AF49D9" w:rsidRDefault="00AF49D9" w:rsidP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 xml:space="preserve"> </w:t>
            </w:r>
            <w:proofErr w:type="spellStart"/>
            <w:r w:rsidRPr="00AF49D9">
              <w:rPr>
                <w:rFonts w:hint="eastAsia"/>
              </w:rPr>
              <w:t>male</w:t>
            </w:r>
            <w:proofErr w:type="gramStart"/>
            <w:r w:rsidRPr="00AF49D9">
              <w:rPr>
                <w:rFonts w:hint="eastAsia"/>
              </w:rPr>
              <w:t>':ab</w:t>
            </w:r>
            <w:proofErr w:type="spellEnd"/>
            <w:proofErr w:type="gramEnd"/>
          </w:p>
        </w:tc>
        <w:tc>
          <w:tcPr>
            <w:tcW w:w="1773" w:type="dxa"/>
            <w:noWrap/>
            <w:hideMark/>
          </w:tcPr>
          <w:p w14:paraId="23BAE5DF" w14:textId="77777777" w:rsidR="00AF49D9" w:rsidRPr="00AF49D9" w:rsidRDefault="00AF49D9" w:rsidP="00AF49D9">
            <w:pPr>
              <w:rPr>
                <w:rFonts w:hint="eastAsia"/>
              </w:rPr>
            </w:pPr>
            <w:proofErr w:type="spellStart"/>
            <w:r w:rsidRPr="00AF49D9">
              <w:rPr>
                <w:rFonts w:hint="eastAsia"/>
              </w:rPr>
              <w:t>ti</w:t>
            </w:r>
            <w:proofErr w:type="spellEnd"/>
            <w:r w:rsidRPr="00AF49D9">
              <w:rPr>
                <w:rFonts w:hint="eastAsia"/>
              </w:rPr>
              <w:t xml:space="preserve">                                  </w:t>
            </w:r>
            <w:proofErr w:type="gramStart"/>
            <w:r w:rsidRPr="00AF49D9">
              <w:rPr>
                <w:rFonts w:hint="eastAsia"/>
              </w:rPr>
              <w:t>103  24</w:t>
            </w:r>
            <w:proofErr w:type="gramEnd"/>
            <w:r w:rsidRPr="00AF49D9">
              <w:rPr>
                <w:rFonts w:hint="eastAsia"/>
              </w:rPr>
              <w:t xml:space="preserve"> Sep 2019</w:t>
            </w:r>
          </w:p>
        </w:tc>
        <w:tc>
          <w:tcPr>
            <w:tcW w:w="534" w:type="dxa"/>
            <w:noWrap/>
            <w:hideMark/>
          </w:tcPr>
          <w:p w14:paraId="5411630B" w14:textId="77777777" w:rsidR="00AF49D9" w:rsidRPr="00AF49D9" w:rsidRDefault="00AF49D9" w:rsidP="00AF49D9">
            <w:pPr>
              <w:rPr>
                <w:rFonts w:hint="eastAsia"/>
              </w:rPr>
            </w:pPr>
          </w:p>
        </w:tc>
        <w:tc>
          <w:tcPr>
            <w:tcW w:w="533" w:type="dxa"/>
            <w:noWrap/>
            <w:hideMark/>
          </w:tcPr>
          <w:p w14:paraId="3A117E54" w14:textId="77777777" w:rsidR="00AF49D9" w:rsidRPr="00AF49D9" w:rsidRDefault="00AF49D9" w:rsidP="00AF49D9"/>
        </w:tc>
        <w:tc>
          <w:tcPr>
            <w:tcW w:w="533" w:type="dxa"/>
            <w:noWrap/>
            <w:hideMark/>
          </w:tcPr>
          <w:p w14:paraId="4C28347B" w14:textId="77777777" w:rsidR="00AF49D9" w:rsidRPr="00AF49D9" w:rsidRDefault="00AF49D9" w:rsidP="00AF49D9"/>
        </w:tc>
        <w:tc>
          <w:tcPr>
            <w:tcW w:w="447" w:type="dxa"/>
            <w:noWrap/>
            <w:hideMark/>
          </w:tcPr>
          <w:p w14:paraId="3D7235F7" w14:textId="77777777" w:rsidR="00AF49D9" w:rsidRPr="00AF49D9" w:rsidRDefault="00AF49D9" w:rsidP="00AF49D9"/>
        </w:tc>
      </w:tr>
      <w:tr w:rsidR="00AF49D9" w:rsidRPr="00AF49D9" w14:paraId="548ACBD2" w14:textId="77777777" w:rsidTr="00AF49D9">
        <w:trPr>
          <w:trHeight w:val="278"/>
        </w:trPr>
        <w:tc>
          <w:tcPr>
            <w:tcW w:w="2706" w:type="dxa"/>
            <w:noWrap/>
            <w:hideMark/>
          </w:tcPr>
          <w:p w14:paraId="7BFA8E4E" w14:textId="77777777" w:rsidR="00AF49D9" w:rsidRPr="00AF49D9" w:rsidRDefault="00AF49D9" w:rsidP="00AF49D9">
            <w:r w:rsidRPr="00AF49D9">
              <w:rPr>
                <w:rFonts w:hint="eastAsia"/>
              </w:rPr>
              <w:t xml:space="preserve">#17. 'female </w:t>
            </w:r>
            <w:proofErr w:type="spellStart"/>
            <w:r w:rsidRPr="00AF49D9">
              <w:rPr>
                <w:rFonts w:hint="eastAsia"/>
              </w:rPr>
              <w:t>adolescents</w:t>
            </w:r>
            <w:proofErr w:type="gramStart"/>
            <w:r w:rsidRPr="00AF49D9">
              <w:rPr>
                <w:rFonts w:hint="eastAsia"/>
              </w:rPr>
              <w:t>':ab</w:t>
            </w:r>
            <w:proofErr w:type="spellEnd"/>
            <w:proofErr w:type="gramEnd"/>
          </w:p>
        </w:tc>
        <w:tc>
          <w:tcPr>
            <w:tcW w:w="1770" w:type="dxa"/>
            <w:noWrap/>
            <w:hideMark/>
          </w:tcPr>
          <w:p w14:paraId="563243C4" w14:textId="77777777" w:rsidR="00AF49D9" w:rsidRPr="00AF49D9" w:rsidRDefault="00AF49D9" w:rsidP="00AF49D9">
            <w:pPr>
              <w:rPr>
                <w:rFonts w:hint="eastAsia"/>
              </w:rPr>
            </w:pPr>
            <w:proofErr w:type="spellStart"/>
            <w:r w:rsidRPr="00AF49D9">
              <w:rPr>
                <w:rFonts w:hint="eastAsia"/>
              </w:rPr>
              <w:t>ti</w:t>
            </w:r>
            <w:proofErr w:type="spellEnd"/>
            <w:r w:rsidRPr="00AF49D9">
              <w:rPr>
                <w:rFonts w:hint="eastAsia"/>
              </w:rPr>
              <w:t xml:space="preserve">                               4</w:t>
            </w:r>
          </w:p>
        </w:tc>
        <w:tc>
          <w:tcPr>
            <w:tcW w:w="1773" w:type="dxa"/>
            <w:noWrap/>
            <w:hideMark/>
          </w:tcPr>
          <w:p w14:paraId="615E92BD" w14:textId="77777777" w:rsidR="00AF49D9" w:rsidRPr="00AF49D9" w:rsidRDefault="00AF49D9" w:rsidP="00AF49D9">
            <w:pPr>
              <w:rPr>
                <w:rFonts w:hint="eastAsia"/>
              </w:rPr>
            </w:pPr>
            <w:proofErr w:type="gramStart"/>
            <w:r w:rsidRPr="00AF49D9">
              <w:rPr>
                <w:rFonts w:hint="eastAsia"/>
              </w:rPr>
              <w:t>537  24</w:t>
            </w:r>
            <w:proofErr w:type="gramEnd"/>
            <w:r w:rsidRPr="00AF49D9">
              <w:rPr>
                <w:rFonts w:hint="eastAsia"/>
              </w:rPr>
              <w:t xml:space="preserve"> Sep 2019</w:t>
            </w:r>
          </w:p>
        </w:tc>
        <w:tc>
          <w:tcPr>
            <w:tcW w:w="534" w:type="dxa"/>
            <w:noWrap/>
            <w:hideMark/>
          </w:tcPr>
          <w:p w14:paraId="04304304" w14:textId="77777777" w:rsidR="00AF49D9" w:rsidRPr="00AF49D9" w:rsidRDefault="00AF49D9" w:rsidP="00AF49D9">
            <w:pPr>
              <w:rPr>
                <w:rFonts w:hint="eastAsia"/>
              </w:rPr>
            </w:pPr>
          </w:p>
        </w:tc>
        <w:tc>
          <w:tcPr>
            <w:tcW w:w="533" w:type="dxa"/>
            <w:noWrap/>
            <w:hideMark/>
          </w:tcPr>
          <w:p w14:paraId="4A87A893" w14:textId="77777777" w:rsidR="00AF49D9" w:rsidRPr="00AF49D9" w:rsidRDefault="00AF49D9" w:rsidP="00AF49D9"/>
        </w:tc>
        <w:tc>
          <w:tcPr>
            <w:tcW w:w="533" w:type="dxa"/>
            <w:noWrap/>
            <w:hideMark/>
          </w:tcPr>
          <w:p w14:paraId="515AEB1D" w14:textId="77777777" w:rsidR="00AF49D9" w:rsidRPr="00AF49D9" w:rsidRDefault="00AF49D9" w:rsidP="00AF49D9"/>
        </w:tc>
        <w:tc>
          <w:tcPr>
            <w:tcW w:w="447" w:type="dxa"/>
            <w:noWrap/>
            <w:hideMark/>
          </w:tcPr>
          <w:p w14:paraId="27FA9DF7" w14:textId="77777777" w:rsidR="00AF49D9" w:rsidRPr="00AF49D9" w:rsidRDefault="00AF49D9" w:rsidP="00AF49D9"/>
        </w:tc>
      </w:tr>
      <w:tr w:rsidR="00AF49D9" w:rsidRPr="00AF49D9" w14:paraId="2926806C" w14:textId="77777777" w:rsidTr="00AF49D9">
        <w:trPr>
          <w:trHeight w:val="278"/>
        </w:trPr>
        <w:tc>
          <w:tcPr>
            <w:tcW w:w="2706" w:type="dxa"/>
            <w:noWrap/>
            <w:hideMark/>
          </w:tcPr>
          <w:p w14:paraId="6BBA0EE1" w14:textId="77777777" w:rsidR="00AF49D9" w:rsidRPr="00AF49D9" w:rsidRDefault="00AF49D9" w:rsidP="00AF49D9">
            <w:r w:rsidRPr="00AF49D9">
              <w:rPr>
                <w:rFonts w:hint="eastAsia"/>
              </w:rPr>
              <w:t xml:space="preserve">#16. 'female </w:t>
            </w:r>
            <w:proofErr w:type="spellStart"/>
            <w:r w:rsidRPr="00AF49D9">
              <w:rPr>
                <w:rFonts w:hint="eastAsia"/>
              </w:rPr>
              <w:t>adolescent</w:t>
            </w:r>
            <w:proofErr w:type="gramStart"/>
            <w:r w:rsidRPr="00AF49D9">
              <w:rPr>
                <w:rFonts w:hint="eastAsia"/>
              </w:rPr>
              <w:t>':ab</w:t>
            </w:r>
            <w:proofErr w:type="spellEnd"/>
            <w:proofErr w:type="gramEnd"/>
          </w:p>
        </w:tc>
        <w:tc>
          <w:tcPr>
            <w:tcW w:w="1770" w:type="dxa"/>
            <w:noWrap/>
            <w:hideMark/>
          </w:tcPr>
          <w:p w14:paraId="5BD9B48A" w14:textId="77777777" w:rsidR="00AF49D9" w:rsidRPr="00AF49D9" w:rsidRDefault="00AF49D9" w:rsidP="00AF49D9">
            <w:pPr>
              <w:rPr>
                <w:rFonts w:hint="eastAsia"/>
              </w:rPr>
            </w:pPr>
            <w:proofErr w:type="spellStart"/>
            <w:r w:rsidRPr="00AF49D9">
              <w:rPr>
                <w:rFonts w:hint="eastAsia"/>
              </w:rPr>
              <w:t>ti</w:t>
            </w:r>
            <w:proofErr w:type="spellEnd"/>
            <w:r w:rsidRPr="00AF49D9">
              <w:rPr>
                <w:rFonts w:hint="eastAsia"/>
              </w:rPr>
              <w:t xml:space="preserve">                                1</w:t>
            </w:r>
          </w:p>
        </w:tc>
        <w:tc>
          <w:tcPr>
            <w:tcW w:w="1773" w:type="dxa"/>
            <w:noWrap/>
            <w:hideMark/>
          </w:tcPr>
          <w:p w14:paraId="49EFF410" w14:textId="77777777" w:rsidR="00AF49D9" w:rsidRPr="00AF49D9" w:rsidRDefault="00AF49D9" w:rsidP="00AF49D9">
            <w:pPr>
              <w:rPr>
                <w:rFonts w:hint="eastAsia"/>
              </w:rPr>
            </w:pPr>
            <w:proofErr w:type="gramStart"/>
            <w:r w:rsidRPr="00AF49D9">
              <w:rPr>
                <w:rFonts w:hint="eastAsia"/>
              </w:rPr>
              <w:t>389  24</w:t>
            </w:r>
            <w:proofErr w:type="gramEnd"/>
            <w:r w:rsidRPr="00AF49D9">
              <w:rPr>
                <w:rFonts w:hint="eastAsia"/>
              </w:rPr>
              <w:t xml:space="preserve"> Sep 2019</w:t>
            </w:r>
          </w:p>
        </w:tc>
        <w:tc>
          <w:tcPr>
            <w:tcW w:w="534" w:type="dxa"/>
            <w:noWrap/>
            <w:hideMark/>
          </w:tcPr>
          <w:p w14:paraId="1572F32A" w14:textId="77777777" w:rsidR="00AF49D9" w:rsidRPr="00AF49D9" w:rsidRDefault="00AF49D9" w:rsidP="00AF49D9">
            <w:pPr>
              <w:rPr>
                <w:rFonts w:hint="eastAsia"/>
              </w:rPr>
            </w:pPr>
          </w:p>
        </w:tc>
        <w:tc>
          <w:tcPr>
            <w:tcW w:w="533" w:type="dxa"/>
            <w:noWrap/>
            <w:hideMark/>
          </w:tcPr>
          <w:p w14:paraId="75E75491" w14:textId="77777777" w:rsidR="00AF49D9" w:rsidRPr="00AF49D9" w:rsidRDefault="00AF49D9" w:rsidP="00AF49D9"/>
        </w:tc>
        <w:tc>
          <w:tcPr>
            <w:tcW w:w="533" w:type="dxa"/>
            <w:noWrap/>
            <w:hideMark/>
          </w:tcPr>
          <w:p w14:paraId="46A4355D" w14:textId="77777777" w:rsidR="00AF49D9" w:rsidRPr="00AF49D9" w:rsidRDefault="00AF49D9" w:rsidP="00AF49D9"/>
        </w:tc>
        <w:tc>
          <w:tcPr>
            <w:tcW w:w="447" w:type="dxa"/>
            <w:noWrap/>
            <w:hideMark/>
          </w:tcPr>
          <w:p w14:paraId="249FFFD6" w14:textId="77777777" w:rsidR="00AF49D9" w:rsidRPr="00AF49D9" w:rsidRDefault="00AF49D9" w:rsidP="00AF49D9"/>
        </w:tc>
      </w:tr>
      <w:tr w:rsidR="00AF49D9" w:rsidRPr="00AF49D9" w14:paraId="6059401B" w14:textId="77777777" w:rsidTr="00AF49D9">
        <w:trPr>
          <w:trHeight w:val="278"/>
        </w:trPr>
        <w:tc>
          <w:tcPr>
            <w:tcW w:w="2706" w:type="dxa"/>
            <w:noWrap/>
            <w:hideMark/>
          </w:tcPr>
          <w:p w14:paraId="4519743E" w14:textId="77777777" w:rsidR="00AF49D9" w:rsidRPr="00AF49D9" w:rsidRDefault="00AF49D9" w:rsidP="00AF49D9">
            <w:r w:rsidRPr="00AF49D9">
              <w:rPr>
                <w:rFonts w:hint="eastAsia"/>
              </w:rPr>
              <w:t>#15. 'adolescent</w:t>
            </w:r>
          </w:p>
        </w:tc>
        <w:tc>
          <w:tcPr>
            <w:tcW w:w="1770" w:type="dxa"/>
            <w:noWrap/>
            <w:hideMark/>
          </w:tcPr>
          <w:p w14:paraId="7C8D5386" w14:textId="77777777" w:rsidR="00AF49D9" w:rsidRPr="00AF49D9" w:rsidRDefault="00AF49D9" w:rsidP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 xml:space="preserve"> </w:t>
            </w:r>
            <w:proofErr w:type="spellStart"/>
            <w:r w:rsidRPr="00AF49D9">
              <w:rPr>
                <w:rFonts w:hint="eastAsia"/>
              </w:rPr>
              <w:t>female</w:t>
            </w:r>
            <w:proofErr w:type="gramStart"/>
            <w:r w:rsidRPr="00AF49D9">
              <w:rPr>
                <w:rFonts w:hint="eastAsia"/>
              </w:rPr>
              <w:t>':ab</w:t>
            </w:r>
            <w:proofErr w:type="spellEnd"/>
            <w:proofErr w:type="gramEnd"/>
          </w:p>
        </w:tc>
        <w:tc>
          <w:tcPr>
            <w:tcW w:w="1773" w:type="dxa"/>
            <w:noWrap/>
            <w:hideMark/>
          </w:tcPr>
          <w:p w14:paraId="54CA3630" w14:textId="77777777" w:rsidR="00AF49D9" w:rsidRPr="00AF49D9" w:rsidRDefault="00AF49D9" w:rsidP="00AF49D9">
            <w:pPr>
              <w:rPr>
                <w:rFonts w:hint="eastAsia"/>
              </w:rPr>
            </w:pPr>
            <w:proofErr w:type="spellStart"/>
            <w:r w:rsidRPr="00AF49D9">
              <w:rPr>
                <w:rFonts w:hint="eastAsia"/>
              </w:rPr>
              <w:t>ti</w:t>
            </w:r>
            <w:proofErr w:type="spellEnd"/>
            <w:r w:rsidRPr="00AF49D9">
              <w:rPr>
                <w:rFonts w:hint="eastAsia"/>
              </w:rPr>
              <w:t xml:space="preserve">                               1</w:t>
            </w:r>
          </w:p>
        </w:tc>
        <w:tc>
          <w:tcPr>
            <w:tcW w:w="1067" w:type="dxa"/>
            <w:gridSpan w:val="2"/>
            <w:noWrap/>
            <w:hideMark/>
          </w:tcPr>
          <w:p w14:paraId="6C8DA8AD" w14:textId="77777777" w:rsidR="00AF49D9" w:rsidRPr="00AF49D9" w:rsidRDefault="00AF49D9" w:rsidP="00AF49D9">
            <w:pPr>
              <w:rPr>
                <w:rFonts w:hint="eastAsia"/>
              </w:rPr>
            </w:pPr>
            <w:proofErr w:type="gramStart"/>
            <w:r w:rsidRPr="00AF49D9">
              <w:rPr>
                <w:rFonts w:hint="eastAsia"/>
              </w:rPr>
              <w:t>814  24</w:t>
            </w:r>
            <w:proofErr w:type="gramEnd"/>
            <w:r w:rsidRPr="00AF49D9">
              <w:rPr>
                <w:rFonts w:hint="eastAsia"/>
              </w:rPr>
              <w:t xml:space="preserve"> Sep 2019</w:t>
            </w:r>
          </w:p>
        </w:tc>
        <w:tc>
          <w:tcPr>
            <w:tcW w:w="533" w:type="dxa"/>
            <w:noWrap/>
            <w:hideMark/>
          </w:tcPr>
          <w:p w14:paraId="118CDB81" w14:textId="77777777" w:rsidR="00AF49D9" w:rsidRPr="00AF49D9" w:rsidRDefault="00AF49D9" w:rsidP="00AF49D9">
            <w:pPr>
              <w:rPr>
                <w:rFonts w:hint="eastAsia"/>
              </w:rPr>
            </w:pPr>
          </w:p>
        </w:tc>
        <w:tc>
          <w:tcPr>
            <w:tcW w:w="447" w:type="dxa"/>
            <w:noWrap/>
            <w:hideMark/>
          </w:tcPr>
          <w:p w14:paraId="63CD91A5" w14:textId="77777777" w:rsidR="00AF49D9" w:rsidRPr="00AF49D9" w:rsidRDefault="00AF49D9" w:rsidP="00AF49D9"/>
        </w:tc>
      </w:tr>
      <w:tr w:rsidR="00AF49D9" w:rsidRPr="00AF49D9" w14:paraId="37192E07" w14:textId="77777777" w:rsidTr="00AF49D9">
        <w:trPr>
          <w:trHeight w:val="278"/>
        </w:trPr>
        <w:tc>
          <w:tcPr>
            <w:tcW w:w="2706" w:type="dxa"/>
            <w:noWrap/>
            <w:hideMark/>
          </w:tcPr>
          <w:p w14:paraId="5AFD2B7E" w14:textId="77777777" w:rsidR="00AF49D9" w:rsidRPr="00AF49D9" w:rsidRDefault="00AF49D9" w:rsidP="00AF49D9">
            <w:r w:rsidRPr="00AF49D9">
              <w:rPr>
                <w:rFonts w:hint="eastAsia"/>
              </w:rPr>
              <w:t>#14. 'adolescents</w:t>
            </w:r>
          </w:p>
        </w:tc>
        <w:tc>
          <w:tcPr>
            <w:tcW w:w="1770" w:type="dxa"/>
            <w:noWrap/>
            <w:hideMark/>
          </w:tcPr>
          <w:p w14:paraId="3D7A58E4" w14:textId="77777777" w:rsidR="00AF49D9" w:rsidRPr="00AF49D9" w:rsidRDefault="00AF49D9" w:rsidP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 xml:space="preserve"> </w:t>
            </w:r>
            <w:proofErr w:type="spellStart"/>
            <w:r w:rsidRPr="00AF49D9">
              <w:rPr>
                <w:rFonts w:hint="eastAsia"/>
              </w:rPr>
              <w:t>female</w:t>
            </w:r>
            <w:proofErr w:type="gramStart"/>
            <w:r w:rsidRPr="00AF49D9">
              <w:rPr>
                <w:rFonts w:hint="eastAsia"/>
              </w:rPr>
              <w:t>':ab</w:t>
            </w:r>
            <w:proofErr w:type="spellEnd"/>
            <w:proofErr w:type="gramEnd"/>
          </w:p>
        </w:tc>
        <w:tc>
          <w:tcPr>
            <w:tcW w:w="1773" w:type="dxa"/>
            <w:noWrap/>
            <w:hideMark/>
          </w:tcPr>
          <w:p w14:paraId="19B0EDAF" w14:textId="77777777" w:rsidR="00AF49D9" w:rsidRPr="00AF49D9" w:rsidRDefault="00AF49D9" w:rsidP="00AF49D9">
            <w:pPr>
              <w:rPr>
                <w:rFonts w:hint="eastAsia"/>
              </w:rPr>
            </w:pPr>
            <w:proofErr w:type="spellStart"/>
            <w:r w:rsidRPr="00AF49D9">
              <w:rPr>
                <w:rFonts w:hint="eastAsia"/>
              </w:rPr>
              <w:t>ti</w:t>
            </w:r>
            <w:proofErr w:type="spellEnd"/>
            <w:r w:rsidRPr="00AF49D9">
              <w:rPr>
                <w:rFonts w:hint="eastAsia"/>
              </w:rPr>
              <w:t xml:space="preserve">                                 </w:t>
            </w:r>
            <w:proofErr w:type="gramStart"/>
            <w:r w:rsidRPr="00AF49D9">
              <w:rPr>
                <w:rFonts w:hint="eastAsia"/>
              </w:rPr>
              <w:t>48  24</w:t>
            </w:r>
            <w:proofErr w:type="gramEnd"/>
            <w:r w:rsidRPr="00AF49D9">
              <w:rPr>
                <w:rFonts w:hint="eastAsia"/>
              </w:rPr>
              <w:t xml:space="preserve"> Sep 2019</w:t>
            </w:r>
          </w:p>
        </w:tc>
        <w:tc>
          <w:tcPr>
            <w:tcW w:w="534" w:type="dxa"/>
            <w:noWrap/>
            <w:hideMark/>
          </w:tcPr>
          <w:p w14:paraId="339B17A9" w14:textId="77777777" w:rsidR="00AF49D9" w:rsidRPr="00AF49D9" w:rsidRDefault="00AF49D9" w:rsidP="00AF49D9">
            <w:pPr>
              <w:rPr>
                <w:rFonts w:hint="eastAsia"/>
              </w:rPr>
            </w:pPr>
          </w:p>
        </w:tc>
        <w:tc>
          <w:tcPr>
            <w:tcW w:w="533" w:type="dxa"/>
            <w:noWrap/>
            <w:hideMark/>
          </w:tcPr>
          <w:p w14:paraId="5FE77400" w14:textId="77777777" w:rsidR="00AF49D9" w:rsidRPr="00AF49D9" w:rsidRDefault="00AF49D9" w:rsidP="00AF49D9"/>
        </w:tc>
        <w:tc>
          <w:tcPr>
            <w:tcW w:w="533" w:type="dxa"/>
            <w:noWrap/>
            <w:hideMark/>
          </w:tcPr>
          <w:p w14:paraId="4D5A1A63" w14:textId="77777777" w:rsidR="00AF49D9" w:rsidRPr="00AF49D9" w:rsidRDefault="00AF49D9" w:rsidP="00AF49D9"/>
        </w:tc>
        <w:tc>
          <w:tcPr>
            <w:tcW w:w="447" w:type="dxa"/>
            <w:noWrap/>
            <w:hideMark/>
          </w:tcPr>
          <w:p w14:paraId="14B32182" w14:textId="77777777" w:rsidR="00AF49D9" w:rsidRPr="00AF49D9" w:rsidRDefault="00AF49D9" w:rsidP="00AF49D9"/>
        </w:tc>
      </w:tr>
      <w:tr w:rsidR="00AF49D9" w:rsidRPr="00AF49D9" w14:paraId="492B94C4" w14:textId="77777777" w:rsidTr="00AF49D9">
        <w:trPr>
          <w:trHeight w:val="278"/>
        </w:trPr>
        <w:tc>
          <w:tcPr>
            <w:tcW w:w="2706" w:type="dxa"/>
            <w:noWrap/>
            <w:hideMark/>
          </w:tcPr>
          <w:p w14:paraId="5C07860D" w14:textId="77777777" w:rsidR="00AF49D9" w:rsidRPr="00AF49D9" w:rsidRDefault="00AF49D9" w:rsidP="00AF49D9">
            <w:r w:rsidRPr="00AF49D9">
              <w:rPr>
                <w:rFonts w:hint="eastAsia"/>
              </w:rPr>
              <w:t>#13. '</w:t>
            </w:r>
            <w:proofErr w:type="spellStart"/>
            <w:r w:rsidRPr="00AF49D9">
              <w:rPr>
                <w:rFonts w:hint="eastAsia"/>
              </w:rPr>
              <w:t>youths</w:t>
            </w:r>
            <w:proofErr w:type="gramStart"/>
            <w:r w:rsidRPr="00AF49D9">
              <w:rPr>
                <w:rFonts w:hint="eastAsia"/>
              </w:rPr>
              <w:t>':ab</w:t>
            </w:r>
            <w:proofErr w:type="spellEnd"/>
            <w:proofErr w:type="gramEnd"/>
          </w:p>
        </w:tc>
        <w:tc>
          <w:tcPr>
            <w:tcW w:w="1770" w:type="dxa"/>
            <w:noWrap/>
            <w:hideMark/>
          </w:tcPr>
          <w:p w14:paraId="27AE93D0" w14:textId="77777777" w:rsidR="00AF49D9" w:rsidRPr="00AF49D9" w:rsidRDefault="00AF49D9" w:rsidP="00AF49D9">
            <w:pPr>
              <w:rPr>
                <w:rFonts w:hint="eastAsia"/>
              </w:rPr>
            </w:pPr>
            <w:proofErr w:type="spellStart"/>
            <w:r w:rsidRPr="00AF49D9">
              <w:rPr>
                <w:rFonts w:hint="eastAsia"/>
              </w:rPr>
              <w:t>ti</w:t>
            </w:r>
            <w:proofErr w:type="spellEnd"/>
            <w:r w:rsidRPr="00AF49D9">
              <w:rPr>
                <w:rFonts w:hint="eastAsia"/>
              </w:rPr>
              <w:t xml:space="preserve">                                          12</w:t>
            </w:r>
          </w:p>
        </w:tc>
        <w:tc>
          <w:tcPr>
            <w:tcW w:w="1773" w:type="dxa"/>
            <w:noWrap/>
            <w:hideMark/>
          </w:tcPr>
          <w:p w14:paraId="6F696C66" w14:textId="77777777" w:rsidR="00AF49D9" w:rsidRPr="00AF49D9" w:rsidRDefault="00AF49D9" w:rsidP="00AF49D9">
            <w:pPr>
              <w:rPr>
                <w:rFonts w:hint="eastAsia"/>
              </w:rPr>
            </w:pPr>
            <w:proofErr w:type="gramStart"/>
            <w:r w:rsidRPr="00AF49D9">
              <w:rPr>
                <w:rFonts w:hint="eastAsia"/>
              </w:rPr>
              <w:t>138  24</w:t>
            </w:r>
            <w:proofErr w:type="gramEnd"/>
            <w:r w:rsidRPr="00AF49D9">
              <w:rPr>
                <w:rFonts w:hint="eastAsia"/>
              </w:rPr>
              <w:t xml:space="preserve"> Sep 2019</w:t>
            </w:r>
          </w:p>
        </w:tc>
        <w:tc>
          <w:tcPr>
            <w:tcW w:w="534" w:type="dxa"/>
            <w:noWrap/>
            <w:hideMark/>
          </w:tcPr>
          <w:p w14:paraId="3A707D17" w14:textId="77777777" w:rsidR="00AF49D9" w:rsidRPr="00AF49D9" w:rsidRDefault="00AF49D9" w:rsidP="00AF49D9">
            <w:pPr>
              <w:rPr>
                <w:rFonts w:hint="eastAsia"/>
              </w:rPr>
            </w:pPr>
          </w:p>
        </w:tc>
        <w:tc>
          <w:tcPr>
            <w:tcW w:w="533" w:type="dxa"/>
            <w:noWrap/>
            <w:hideMark/>
          </w:tcPr>
          <w:p w14:paraId="087BB4E6" w14:textId="77777777" w:rsidR="00AF49D9" w:rsidRPr="00AF49D9" w:rsidRDefault="00AF49D9" w:rsidP="00AF49D9"/>
        </w:tc>
        <w:tc>
          <w:tcPr>
            <w:tcW w:w="533" w:type="dxa"/>
            <w:noWrap/>
            <w:hideMark/>
          </w:tcPr>
          <w:p w14:paraId="0CD7915B" w14:textId="77777777" w:rsidR="00AF49D9" w:rsidRPr="00AF49D9" w:rsidRDefault="00AF49D9" w:rsidP="00AF49D9"/>
        </w:tc>
        <w:tc>
          <w:tcPr>
            <w:tcW w:w="447" w:type="dxa"/>
            <w:noWrap/>
            <w:hideMark/>
          </w:tcPr>
          <w:p w14:paraId="44F01392" w14:textId="77777777" w:rsidR="00AF49D9" w:rsidRPr="00AF49D9" w:rsidRDefault="00AF49D9" w:rsidP="00AF49D9"/>
        </w:tc>
      </w:tr>
      <w:tr w:rsidR="00AF49D9" w:rsidRPr="00AF49D9" w14:paraId="21C9544F" w14:textId="77777777" w:rsidTr="00AF49D9">
        <w:trPr>
          <w:trHeight w:val="278"/>
        </w:trPr>
        <w:tc>
          <w:tcPr>
            <w:tcW w:w="2706" w:type="dxa"/>
            <w:noWrap/>
            <w:hideMark/>
          </w:tcPr>
          <w:p w14:paraId="27F6FD0B" w14:textId="77777777" w:rsidR="00AF49D9" w:rsidRPr="00AF49D9" w:rsidRDefault="00AF49D9" w:rsidP="00AF49D9">
            <w:r w:rsidRPr="00AF49D9">
              <w:rPr>
                <w:rFonts w:hint="eastAsia"/>
              </w:rPr>
              <w:t>#12. '</w:t>
            </w:r>
            <w:proofErr w:type="spellStart"/>
            <w:r w:rsidRPr="00AF49D9">
              <w:rPr>
                <w:rFonts w:hint="eastAsia"/>
              </w:rPr>
              <w:t>youth</w:t>
            </w:r>
            <w:proofErr w:type="gramStart"/>
            <w:r w:rsidRPr="00AF49D9">
              <w:rPr>
                <w:rFonts w:hint="eastAsia"/>
              </w:rPr>
              <w:t>':ab</w:t>
            </w:r>
            <w:proofErr w:type="spellEnd"/>
            <w:proofErr w:type="gramEnd"/>
          </w:p>
        </w:tc>
        <w:tc>
          <w:tcPr>
            <w:tcW w:w="1770" w:type="dxa"/>
            <w:noWrap/>
            <w:hideMark/>
          </w:tcPr>
          <w:p w14:paraId="495660AB" w14:textId="77777777" w:rsidR="00AF49D9" w:rsidRPr="00AF49D9" w:rsidRDefault="00AF49D9" w:rsidP="00AF49D9">
            <w:pPr>
              <w:rPr>
                <w:rFonts w:hint="eastAsia"/>
              </w:rPr>
            </w:pPr>
            <w:proofErr w:type="spellStart"/>
            <w:r w:rsidRPr="00AF49D9">
              <w:rPr>
                <w:rFonts w:hint="eastAsia"/>
              </w:rPr>
              <w:t>ti</w:t>
            </w:r>
            <w:proofErr w:type="spellEnd"/>
            <w:r w:rsidRPr="00AF49D9">
              <w:rPr>
                <w:rFonts w:hint="eastAsia"/>
              </w:rPr>
              <w:t xml:space="preserve">                                           74</w:t>
            </w:r>
          </w:p>
        </w:tc>
        <w:tc>
          <w:tcPr>
            <w:tcW w:w="1773" w:type="dxa"/>
            <w:noWrap/>
            <w:hideMark/>
          </w:tcPr>
          <w:p w14:paraId="11C75984" w14:textId="77777777" w:rsidR="00AF49D9" w:rsidRPr="00AF49D9" w:rsidRDefault="00AF49D9" w:rsidP="00AF49D9">
            <w:pPr>
              <w:rPr>
                <w:rFonts w:hint="eastAsia"/>
              </w:rPr>
            </w:pPr>
            <w:proofErr w:type="gramStart"/>
            <w:r w:rsidRPr="00AF49D9">
              <w:rPr>
                <w:rFonts w:hint="eastAsia"/>
              </w:rPr>
              <w:t>768  24</w:t>
            </w:r>
            <w:proofErr w:type="gramEnd"/>
            <w:r w:rsidRPr="00AF49D9">
              <w:rPr>
                <w:rFonts w:hint="eastAsia"/>
              </w:rPr>
              <w:t xml:space="preserve"> Sep 2019</w:t>
            </w:r>
          </w:p>
        </w:tc>
        <w:tc>
          <w:tcPr>
            <w:tcW w:w="534" w:type="dxa"/>
            <w:noWrap/>
            <w:hideMark/>
          </w:tcPr>
          <w:p w14:paraId="27C1C4D1" w14:textId="77777777" w:rsidR="00AF49D9" w:rsidRPr="00AF49D9" w:rsidRDefault="00AF49D9" w:rsidP="00AF49D9">
            <w:pPr>
              <w:rPr>
                <w:rFonts w:hint="eastAsia"/>
              </w:rPr>
            </w:pPr>
          </w:p>
        </w:tc>
        <w:tc>
          <w:tcPr>
            <w:tcW w:w="533" w:type="dxa"/>
            <w:noWrap/>
            <w:hideMark/>
          </w:tcPr>
          <w:p w14:paraId="4FA851AD" w14:textId="77777777" w:rsidR="00AF49D9" w:rsidRPr="00AF49D9" w:rsidRDefault="00AF49D9" w:rsidP="00AF49D9"/>
        </w:tc>
        <w:tc>
          <w:tcPr>
            <w:tcW w:w="533" w:type="dxa"/>
            <w:noWrap/>
            <w:hideMark/>
          </w:tcPr>
          <w:p w14:paraId="07524C31" w14:textId="77777777" w:rsidR="00AF49D9" w:rsidRPr="00AF49D9" w:rsidRDefault="00AF49D9" w:rsidP="00AF49D9"/>
        </w:tc>
        <w:tc>
          <w:tcPr>
            <w:tcW w:w="447" w:type="dxa"/>
            <w:noWrap/>
            <w:hideMark/>
          </w:tcPr>
          <w:p w14:paraId="7B41AE51" w14:textId="77777777" w:rsidR="00AF49D9" w:rsidRPr="00AF49D9" w:rsidRDefault="00AF49D9" w:rsidP="00AF49D9"/>
        </w:tc>
      </w:tr>
      <w:tr w:rsidR="00AF49D9" w:rsidRPr="00AF49D9" w14:paraId="7E221666" w14:textId="77777777" w:rsidTr="00AF49D9">
        <w:trPr>
          <w:trHeight w:val="278"/>
        </w:trPr>
        <w:tc>
          <w:tcPr>
            <w:tcW w:w="2706" w:type="dxa"/>
            <w:noWrap/>
            <w:hideMark/>
          </w:tcPr>
          <w:p w14:paraId="43B43058" w14:textId="77777777" w:rsidR="00AF49D9" w:rsidRPr="00AF49D9" w:rsidRDefault="00AF49D9" w:rsidP="00AF49D9">
            <w:r w:rsidRPr="00AF49D9">
              <w:rPr>
                <w:rFonts w:hint="eastAsia"/>
              </w:rPr>
              <w:t>#11. '</w:t>
            </w:r>
            <w:proofErr w:type="spellStart"/>
            <w:r w:rsidRPr="00AF49D9">
              <w:rPr>
                <w:rFonts w:hint="eastAsia"/>
              </w:rPr>
              <w:t>teenager</w:t>
            </w:r>
            <w:proofErr w:type="gramStart"/>
            <w:r w:rsidRPr="00AF49D9">
              <w:rPr>
                <w:rFonts w:hint="eastAsia"/>
              </w:rPr>
              <w:t>':ab</w:t>
            </w:r>
            <w:proofErr w:type="spellEnd"/>
            <w:proofErr w:type="gramEnd"/>
          </w:p>
        </w:tc>
        <w:tc>
          <w:tcPr>
            <w:tcW w:w="1770" w:type="dxa"/>
            <w:noWrap/>
            <w:hideMark/>
          </w:tcPr>
          <w:p w14:paraId="72AF6B0B" w14:textId="77777777" w:rsidR="00AF49D9" w:rsidRPr="00AF49D9" w:rsidRDefault="00AF49D9" w:rsidP="00AF49D9">
            <w:pPr>
              <w:rPr>
                <w:rFonts w:hint="eastAsia"/>
              </w:rPr>
            </w:pPr>
            <w:proofErr w:type="spellStart"/>
            <w:r w:rsidRPr="00AF49D9">
              <w:rPr>
                <w:rFonts w:hint="eastAsia"/>
              </w:rPr>
              <w:t>ti</w:t>
            </w:r>
            <w:proofErr w:type="spellEnd"/>
            <w:r w:rsidRPr="00AF49D9">
              <w:rPr>
                <w:rFonts w:hint="eastAsia"/>
              </w:rPr>
              <w:t xml:space="preserve">                                         3</w:t>
            </w:r>
          </w:p>
        </w:tc>
        <w:tc>
          <w:tcPr>
            <w:tcW w:w="1773" w:type="dxa"/>
            <w:noWrap/>
            <w:hideMark/>
          </w:tcPr>
          <w:p w14:paraId="4EAA8559" w14:textId="77777777" w:rsidR="00AF49D9" w:rsidRPr="00AF49D9" w:rsidRDefault="00AF49D9" w:rsidP="00AF49D9">
            <w:pPr>
              <w:rPr>
                <w:rFonts w:hint="eastAsia"/>
              </w:rPr>
            </w:pPr>
            <w:proofErr w:type="gramStart"/>
            <w:r w:rsidRPr="00AF49D9">
              <w:rPr>
                <w:rFonts w:hint="eastAsia"/>
              </w:rPr>
              <w:t>882  24</w:t>
            </w:r>
            <w:proofErr w:type="gramEnd"/>
            <w:r w:rsidRPr="00AF49D9">
              <w:rPr>
                <w:rFonts w:hint="eastAsia"/>
              </w:rPr>
              <w:t xml:space="preserve"> Sep 2019</w:t>
            </w:r>
          </w:p>
        </w:tc>
        <w:tc>
          <w:tcPr>
            <w:tcW w:w="534" w:type="dxa"/>
            <w:noWrap/>
            <w:hideMark/>
          </w:tcPr>
          <w:p w14:paraId="7ECA8703" w14:textId="77777777" w:rsidR="00AF49D9" w:rsidRPr="00AF49D9" w:rsidRDefault="00AF49D9" w:rsidP="00AF49D9">
            <w:pPr>
              <w:rPr>
                <w:rFonts w:hint="eastAsia"/>
              </w:rPr>
            </w:pPr>
          </w:p>
        </w:tc>
        <w:tc>
          <w:tcPr>
            <w:tcW w:w="533" w:type="dxa"/>
            <w:noWrap/>
            <w:hideMark/>
          </w:tcPr>
          <w:p w14:paraId="3AAA7C92" w14:textId="77777777" w:rsidR="00AF49D9" w:rsidRPr="00AF49D9" w:rsidRDefault="00AF49D9" w:rsidP="00AF49D9"/>
        </w:tc>
        <w:tc>
          <w:tcPr>
            <w:tcW w:w="533" w:type="dxa"/>
            <w:noWrap/>
            <w:hideMark/>
          </w:tcPr>
          <w:p w14:paraId="3979B7E5" w14:textId="77777777" w:rsidR="00AF49D9" w:rsidRPr="00AF49D9" w:rsidRDefault="00AF49D9" w:rsidP="00AF49D9"/>
        </w:tc>
        <w:tc>
          <w:tcPr>
            <w:tcW w:w="447" w:type="dxa"/>
            <w:noWrap/>
            <w:hideMark/>
          </w:tcPr>
          <w:p w14:paraId="0D909147" w14:textId="77777777" w:rsidR="00AF49D9" w:rsidRPr="00AF49D9" w:rsidRDefault="00AF49D9" w:rsidP="00AF49D9"/>
        </w:tc>
      </w:tr>
      <w:tr w:rsidR="00AF49D9" w:rsidRPr="00AF49D9" w14:paraId="1C3E29CD" w14:textId="77777777" w:rsidTr="00AF49D9">
        <w:trPr>
          <w:trHeight w:val="278"/>
        </w:trPr>
        <w:tc>
          <w:tcPr>
            <w:tcW w:w="2706" w:type="dxa"/>
            <w:noWrap/>
            <w:hideMark/>
          </w:tcPr>
          <w:p w14:paraId="7CC23D70" w14:textId="77777777" w:rsidR="00AF49D9" w:rsidRPr="00AF49D9" w:rsidRDefault="00AF49D9" w:rsidP="00AF49D9">
            <w:r w:rsidRPr="00AF49D9">
              <w:rPr>
                <w:rFonts w:hint="eastAsia"/>
              </w:rPr>
              <w:t>#10. '</w:t>
            </w:r>
            <w:proofErr w:type="spellStart"/>
            <w:r w:rsidRPr="00AF49D9">
              <w:rPr>
                <w:rFonts w:hint="eastAsia"/>
              </w:rPr>
              <w:t>teenagers</w:t>
            </w:r>
            <w:proofErr w:type="gramStart"/>
            <w:r w:rsidRPr="00AF49D9">
              <w:rPr>
                <w:rFonts w:hint="eastAsia"/>
              </w:rPr>
              <w:t>':ab</w:t>
            </w:r>
            <w:proofErr w:type="spellEnd"/>
            <w:proofErr w:type="gramEnd"/>
          </w:p>
        </w:tc>
        <w:tc>
          <w:tcPr>
            <w:tcW w:w="1770" w:type="dxa"/>
            <w:noWrap/>
            <w:hideMark/>
          </w:tcPr>
          <w:p w14:paraId="42BBF197" w14:textId="77777777" w:rsidR="00AF49D9" w:rsidRPr="00AF49D9" w:rsidRDefault="00AF49D9" w:rsidP="00AF49D9">
            <w:pPr>
              <w:rPr>
                <w:rFonts w:hint="eastAsia"/>
              </w:rPr>
            </w:pPr>
            <w:proofErr w:type="spellStart"/>
            <w:r w:rsidRPr="00AF49D9">
              <w:rPr>
                <w:rFonts w:hint="eastAsia"/>
              </w:rPr>
              <w:t>ti</w:t>
            </w:r>
            <w:proofErr w:type="spellEnd"/>
            <w:r w:rsidRPr="00AF49D9">
              <w:rPr>
                <w:rFonts w:hint="eastAsia"/>
              </w:rPr>
              <w:t xml:space="preserve">                                       16</w:t>
            </w:r>
          </w:p>
        </w:tc>
        <w:tc>
          <w:tcPr>
            <w:tcW w:w="1773" w:type="dxa"/>
            <w:noWrap/>
            <w:hideMark/>
          </w:tcPr>
          <w:p w14:paraId="3F300A18" w14:textId="77777777" w:rsidR="00AF49D9" w:rsidRPr="00AF49D9" w:rsidRDefault="00AF49D9" w:rsidP="00AF49D9">
            <w:pPr>
              <w:rPr>
                <w:rFonts w:hint="eastAsia"/>
              </w:rPr>
            </w:pPr>
            <w:proofErr w:type="gramStart"/>
            <w:r w:rsidRPr="00AF49D9">
              <w:rPr>
                <w:rFonts w:hint="eastAsia"/>
              </w:rPr>
              <w:t>076  24</w:t>
            </w:r>
            <w:proofErr w:type="gramEnd"/>
            <w:r w:rsidRPr="00AF49D9">
              <w:rPr>
                <w:rFonts w:hint="eastAsia"/>
              </w:rPr>
              <w:t xml:space="preserve"> Sep 2019</w:t>
            </w:r>
          </w:p>
        </w:tc>
        <w:tc>
          <w:tcPr>
            <w:tcW w:w="534" w:type="dxa"/>
            <w:noWrap/>
            <w:hideMark/>
          </w:tcPr>
          <w:p w14:paraId="31000533" w14:textId="77777777" w:rsidR="00AF49D9" w:rsidRPr="00AF49D9" w:rsidRDefault="00AF49D9" w:rsidP="00AF49D9">
            <w:pPr>
              <w:rPr>
                <w:rFonts w:hint="eastAsia"/>
              </w:rPr>
            </w:pPr>
          </w:p>
        </w:tc>
        <w:tc>
          <w:tcPr>
            <w:tcW w:w="533" w:type="dxa"/>
            <w:noWrap/>
            <w:hideMark/>
          </w:tcPr>
          <w:p w14:paraId="68D43E21" w14:textId="77777777" w:rsidR="00AF49D9" w:rsidRPr="00AF49D9" w:rsidRDefault="00AF49D9" w:rsidP="00AF49D9"/>
        </w:tc>
        <w:tc>
          <w:tcPr>
            <w:tcW w:w="533" w:type="dxa"/>
            <w:noWrap/>
            <w:hideMark/>
          </w:tcPr>
          <w:p w14:paraId="31607891" w14:textId="77777777" w:rsidR="00AF49D9" w:rsidRPr="00AF49D9" w:rsidRDefault="00AF49D9" w:rsidP="00AF49D9"/>
        </w:tc>
        <w:tc>
          <w:tcPr>
            <w:tcW w:w="447" w:type="dxa"/>
            <w:noWrap/>
            <w:hideMark/>
          </w:tcPr>
          <w:p w14:paraId="5CFE20D3" w14:textId="77777777" w:rsidR="00AF49D9" w:rsidRPr="00AF49D9" w:rsidRDefault="00AF49D9" w:rsidP="00AF49D9"/>
        </w:tc>
      </w:tr>
      <w:tr w:rsidR="00AF49D9" w:rsidRPr="00AF49D9" w14:paraId="5DFC775E" w14:textId="77777777" w:rsidTr="00AF49D9">
        <w:trPr>
          <w:trHeight w:val="278"/>
        </w:trPr>
        <w:tc>
          <w:tcPr>
            <w:tcW w:w="2706" w:type="dxa"/>
            <w:noWrap/>
            <w:hideMark/>
          </w:tcPr>
          <w:p w14:paraId="17D66D93" w14:textId="77777777" w:rsidR="00AF49D9" w:rsidRPr="00AF49D9" w:rsidRDefault="00AF49D9" w:rsidP="00AF49D9">
            <w:r w:rsidRPr="00AF49D9">
              <w:rPr>
                <w:rFonts w:hint="eastAsia"/>
              </w:rPr>
              <w:t>#9.  '</w:t>
            </w:r>
            <w:proofErr w:type="spellStart"/>
            <w:r w:rsidRPr="00AF49D9">
              <w:rPr>
                <w:rFonts w:hint="eastAsia"/>
              </w:rPr>
              <w:t>teen</w:t>
            </w:r>
            <w:proofErr w:type="gramStart"/>
            <w:r w:rsidRPr="00AF49D9">
              <w:rPr>
                <w:rFonts w:hint="eastAsia"/>
              </w:rPr>
              <w:t>':ab</w:t>
            </w:r>
            <w:proofErr w:type="spellEnd"/>
            <w:proofErr w:type="gramEnd"/>
          </w:p>
        </w:tc>
        <w:tc>
          <w:tcPr>
            <w:tcW w:w="1770" w:type="dxa"/>
            <w:noWrap/>
            <w:hideMark/>
          </w:tcPr>
          <w:p w14:paraId="18365A8D" w14:textId="77777777" w:rsidR="00AF49D9" w:rsidRPr="00AF49D9" w:rsidRDefault="00AF49D9" w:rsidP="00AF49D9">
            <w:pPr>
              <w:rPr>
                <w:rFonts w:hint="eastAsia"/>
              </w:rPr>
            </w:pPr>
            <w:proofErr w:type="spellStart"/>
            <w:r w:rsidRPr="00AF49D9">
              <w:rPr>
                <w:rFonts w:hint="eastAsia"/>
              </w:rPr>
              <w:t>ti</w:t>
            </w:r>
            <w:proofErr w:type="spellEnd"/>
            <w:r w:rsidRPr="00AF49D9">
              <w:rPr>
                <w:rFonts w:hint="eastAsia"/>
              </w:rPr>
              <w:t xml:space="preserve">                                             6</w:t>
            </w:r>
          </w:p>
        </w:tc>
        <w:tc>
          <w:tcPr>
            <w:tcW w:w="1773" w:type="dxa"/>
            <w:noWrap/>
            <w:hideMark/>
          </w:tcPr>
          <w:p w14:paraId="783C84E6" w14:textId="77777777" w:rsidR="00AF49D9" w:rsidRPr="00AF49D9" w:rsidRDefault="00AF49D9" w:rsidP="00AF49D9">
            <w:pPr>
              <w:rPr>
                <w:rFonts w:hint="eastAsia"/>
              </w:rPr>
            </w:pPr>
            <w:proofErr w:type="gramStart"/>
            <w:r w:rsidRPr="00AF49D9">
              <w:rPr>
                <w:rFonts w:hint="eastAsia"/>
              </w:rPr>
              <w:t>681  24</w:t>
            </w:r>
            <w:proofErr w:type="gramEnd"/>
            <w:r w:rsidRPr="00AF49D9">
              <w:rPr>
                <w:rFonts w:hint="eastAsia"/>
              </w:rPr>
              <w:t xml:space="preserve"> Sep 2019</w:t>
            </w:r>
          </w:p>
        </w:tc>
        <w:tc>
          <w:tcPr>
            <w:tcW w:w="534" w:type="dxa"/>
            <w:noWrap/>
            <w:hideMark/>
          </w:tcPr>
          <w:p w14:paraId="44C355CE" w14:textId="77777777" w:rsidR="00AF49D9" w:rsidRPr="00AF49D9" w:rsidRDefault="00AF49D9" w:rsidP="00AF49D9">
            <w:pPr>
              <w:rPr>
                <w:rFonts w:hint="eastAsia"/>
              </w:rPr>
            </w:pPr>
          </w:p>
        </w:tc>
        <w:tc>
          <w:tcPr>
            <w:tcW w:w="533" w:type="dxa"/>
            <w:noWrap/>
            <w:hideMark/>
          </w:tcPr>
          <w:p w14:paraId="14BF8932" w14:textId="77777777" w:rsidR="00AF49D9" w:rsidRPr="00AF49D9" w:rsidRDefault="00AF49D9" w:rsidP="00AF49D9"/>
        </w:tc>
        <w:tc>
          <w:tcPr>
            <w:tcW w:w="533" w:type="dxa"/>
            <w:noWrap/>
            <w:hideMark/>
          </w:tcPr>
          <w:p w14:paraId="12FEEFF9" w14:textId="77777777" w:rsidR="00AF49D9" w:rsidRPr="00AF49D9" w:rsidRDefault="00AF49D9" w:rsidP="00AF49D9"/>
        </w:tc>
        <w:tc>
          <w:tcPr>
            <w:tcW w:w="447" w:type="dxa"/>
            <w:noWrap/>
            <w:hideMark/>
          </w:tcPr>
          <w:p w14:paraId="5948EEC2" w14:textId="77777777" w:rsidR="00AF49D9" w:rsidRPr="00AF49D9" w:rsidRDefault="00AF49D9" w:rsidP="00AF49D9"/>
        </w:tc>
      </w:tr>
      <w:tr w:rsidR="00AF49D9" w:rsidRPr="00AF49D9" w14:paraId="3E7B05ED" w14:textId="77777777" w:rsidTr="00AF49D9">
        <w:trPr>
          <w:trHeight w:val="278"/>
        </w:trPr>
        <w:tc>
          <w:tcPr>
            <w:tcW w:w="2706" w:type="dxa"/>
            <w:noWrap/>
            <w:hideMark/>
          </w:tcPr>
          <w:p w14:paraId="397C4AC2" w14:textId="77777777" w:rsidR="00AF49D9" w:rsidRPr="00AF49D9" w:rsidRDefault="00AF49D9" w:rsidP="00AF49D9">
            <w:r w:rsidRPr="00AF49D9">
              <w:rPr>
                <w:rFonts w:hint="eastAsia"/>
              </w:rPr>
              <w:t>#8.  '</w:t>
            </w:r>
            <w:proofErr w:type="spellStart"/>
            <w:r w:rsidRPr="00AF49D9">
              <w:rPr>
                <w:rFonts w:hint="eastAsia"/>
              </w:rPr>
              <w:t>teens</w:t>
            </w:r>
            <w:proofErr w:type="gramStart"/>
            <w:r w:rsidRPr="00AF49D9">
              <w:rPr>
                <w:rFonts w:hint="eastAsia"/>
              </w:rPr>
              <w:t>':ab</w:t>
            </w:r>
            <w:proofErr w:type="spellEnd"/>
            <w:proofErr w:type="gramEnd"/>
          </w:p>
        </w:tc>
        <w:tc>
          <w:tcPr>
            <w:tcW w:w="1770" w:type="dxa"/>
            <w:noWrap/>
            <w:hideMark/>
          </w:tcPr>
          <w:p w14:paraId="704CC6BF" w14:textId="77777777" w:rsidR="00AF49D9" w:rsidRPr="00AF49D9" w:rsidRDefault="00AF49D9" w:rsidP="00AF49D9">
            <w:pPr>
              <w:rPr>
                <w:rFonts w:hint="eastAsia"/>
              </w:rPr>
            </w:pPr>
            <w:proofErr w:type="spellStart"/>
            <w:r w:rsidRPr="00AF49D9">
              <w:rPr>
                <w:rFonts w:hint="eastAsia"/>
              </w:rPr>
              <w:t>ti</w:t>
            </w:r>
            <w:proofErr w:type="spellEnd"/>
            <w:r w:rsidRPr="00AF49D9">
              <w:rPr>
                <w:rFonts w:hint="eastAsia"/>
              </w:rPr>
              <w:t xml:space="preserve">                                            </w:t>
            </w:r>
            <w:r w:rsidRPr="00AF49D9">
              <w:rPr>
                <w:rFonts w:hint="eastAsia"/>
              </w:rPr>
              <w:lastRenderedPageBreak/>
              <w:t>8</w:t>
            </w:r>
          </w:p>
        </w:tc>
        <w:tc>
          <w:tcPr>
            <w:tcW w:w="1773" w:type="dxa"/>
            <w:noWrap/>
            <w:hideMark/>
          </w:tcPr>
          <w:p w14:paraId="4C717829" w14:textId="77777777" w:rsidR="00AF49D9" w:rsidRPr="00AF49D9" w:rsidRDefault="00AF49D9" w:rsidP="00AF49D9">
            <w:pPr>
              <w:rPr>
                <w:rFonts w:hint="eastAsia"/>
              </w:rPr>
            </w:pPr>
            <w:proofErr w:type="gramStart"/>
            <w:r w:rsidRPr="00AF49D9">
              <w:rPr>
                <w:rFonts w:hint="eastAsia"/>
              </w:rPr>
              <w:lastRenderedPageBreak/>
              <w:t>341  24</w:t>
            </w:r>
            <w:proofErr w:type="gramEnd"/>
            <w:r w:rsidRPr="00AF49D9">
              <w:rPr>
                <w:rFonts w:hint="eastAsia"/>
              </w:rPr>
              <w:t xml:space="preserve"> Sep </w:t>
            </w:r>
            <w:r w:rsidRPr="00AF49D9">
              <w:rPr>
                <w:rFonts w:hint="eastAsia"/>
              </w:rPr>
              <w:lastRenderedPageBreak/>
              <w:t>2019</w:t>
            </w:r>
          </w:p>
        </w:tc>
        <w:tc>
          <w:tcPr>
            <w:tcW w:w="534" w:type="dxa"/>
            <w:noWrap/>
            <w:hideMark/>
          </w:tcPr>
          <w:p w14:paraId="381B9097" w14:textId="77777777" w:rsidR="00AF49D9" w:rsidRPr="00AF49D9" w:rsidRDefault="00AF49D9" w:rsidP="00AF49D9">
            <w:pPr>
              <w:rPr>
                <w:rFonts w:hint="eastAsia"/>
              </w:rPr>
            </w:pPr>
          </w:p>
        </w:tc>
        <w:tc>
          <w:tcPr>
            <w:tcW w:w="533" w:type="dxa"/>
            <w:noWrap/>
            <w:hideMark/>
          </w:tcPr>
          <w:p w14:paraId="1486C694" w14:textId="77777777" w:rsidR="00AF49D9" w:rsidRPr="00AF49D9" w:rsidRDefault="00AF49D9" w:rsidP="00AF49D9"/>
        </w:tc>
        <w:tc>
          <w:tcPr>
            <w:tcW w:w="533" w:type="dxa"/>
            <w:noWrap/>
            <w:hideMark/>
          </w:tcPr>
          <w:p w14:paraId="117CC774" w14:textId="77777777" w:rsidR="00AF49D9" w:rsidRPr="00AF49D9" w:rsidRDefault="00AF49D9" w:rsidP="00AF49D9"/>
        </w:tc>
        <w:tc>
          <w:tcPr>
            <w:tcW w:w="447" w:type="dxa"/>
            <w:noWrap/>
            <w:hideMark/>
          </w:tcPr>
          <w:p w14:paraId="7AFC5CA4" w14:textId="77777777" w:rsidR="00AF49D9" w:rsidRPr="00AF49D9" w:rsidRDefault="00AF49D9" w:rsidP="00AF49D9"/>
        </w:tc>
      </w:tr>
      <w:tr w:rsidR="00AF49D9" w:rsidRPr="00AF49D9" w14:paraId="3E8FA98D" w14:textId="77777777" w:rsidTr="00AF49D9">
        <w:trPr>
          <w:trHeight w:val="278"/>
        </w:trPr>
        <w:tc>
          <w:tcPr>
            <w:tcW w:w="2706" w:type="dxa"/>
            <w:noWrap/>
            <w:hideMark/>
          </w:tcPr>
          <w:p w14:paraId="109F22CD" w14:textId="77777777" w:rsidR="00AF49D9" w:rsidRPr="00AF49D9" w:rsidRDefault="00AF49D9" w:rsidP="00AF49D9">
            <w:r w:rsidRPr="00AF49D9">
              <w:rPr>
                <w:rFonts w:hint="eastAsia"/>
              </w:rPr>
              <w:t>#7.  '</w:t>
            </w:r>
            <w:proofErr w:type="spellStart"/>
            <w:r w:rsidRPr="00AF49D9">
              <w:rPr>
                <w:rFonts w:hint="eastAsia"/>
              </w:rPr>
              <w:t>adolescence</w:t>
            </w:r>
            <w:proofErr w:type="gramStart"/>
            <w:r w:rsidRPr="00AF49D9">
              <w:rPr>
                <w:rFonts w:hint="eastAsia"/>
              </w:rPr>
              <w:t>':ab</w:t>
            </w:r>
            <w:proofErr w:type="spellEnd"/>
            <w:proofErr w:type="gramEnd"/>
          </w:p>
        </w:tc>
        <w:tc>
          <w:tcPr>
            <w:tcW w:w="1770" w:type="dxa"/>
            <w:noWrap/>
            <w:hideMark/>
          </w:tcPr>
          <w:p w14:paraId="4406D3CF" w14:textId="77777777" w:rsidR="00AF49D9" w:rsidRPr="00AF49D9" w:rsidRDefault="00AF49D9" w:rsidP="00AF49D9">
            <w:pPr>
              <w:rPr>
                <w:rFonts w:hint="eastAsia"/>
              </w:rPr>
            </w:pPr>
            <w:proofErr w:type="spellStart"/>
            <w:r w:rsidRPr="00AF49D9">
              <w:rPr>
                <w:rFonts w:hint="eastAsia"/>
              </w:rPr>
              <w:t>ti</w:t>
            </w:r>
            <w:proofErr w:type="spellEnd"/>
            <w:r w:rsidRPr="00AF49D9">
              <w:rPr>
                <w:rFonts w:hint="eastAsia"/>
              </w:rPr>
              <w:t xml:space="preserve">                                     67</w:t>
            </w:r>
          </w:p>
        </w:tc>
        <w:tc>
          <w:tcPr>
            <w:tcW w:w="1773" w:type="dxa"/>
            <w:noWrap/>
            <w:hideMark/>
          </w:tcPr>
          <w:p w14:paraId="54F89506" w14:textId="77777777" w:rsidR="00AF49D9" w:rsidRPr="00AF49D9" w:rsidRDefault="00AF49D9" w:rsidP="00AF49D9">
            <w:pPr>
              <w:rPr>
                <w:rFonts w:hint="eastAsia"/>
              </w:rPr>
            </w:pPr>
            <w:proofErr w:type="gramStart"/>
            <w:r w:rsidRPr="00AF49D9">
              <w:rPr>
                <w:rFonts w:hint="eastAsia"/>
              </w:rPr>
              <w:t>397  24</w:t>
            </w:r>
            <w:proofErr w:type="gramEnd"/>
            <w:r w:rsidRPr="00AF49D9">
              <w:rPr>
                <w:rFonts w:hint="eastAsia"/>
              </w:rPr>
              <w:t xml:space="preserve"> Sep 2019</w:t>
            </w:r>
          </w:p>
        </w:tc>
        <w:tc>
          <w:tcPr>
            <w:tcW w:w="534" w:type="dxa"/>
            <w:noWrap/>
            <w:hideMark/>
          </w:tcPr>
          <w:p w14:paraId="5F79E570" w14:textId="77777777" w:rsidR="00AF49D9" w:rsidRPr="00AF49D9" w:rsidRDefault="00AF49D9" w:rsidP="00AF49D9">
            <w:pPr>
              <w:rPr>
                <w:rFonts w:hint="eastAsia"/>
              </w:rPr>
            </w:pPr>
          </w:p>
        </w:tc>
        <w:tc>
          <w:tcPr>
            <w:tcW w:w="533" w:type="dxa"/>
            <w:noWrap/>
            <w:hideMark/>
          </w:tcPr>
          <w:p w14:paraId="6263E6DB" w14:textId="77777777" w:rsidR="00AF49D9" w:rsidRPr="00AF49D9" w:rsidRDefault="00AF49D9" w:rsidP="00AF49D9"/>
        </w:tc>
        <w:tc>
          <w:tcPr>
            <w:tcW w:w="533" w:type="dxa"/>
            <w:noWrap/>
            <w:hideMark/>
          </w:tcPr>
          <w:p w14:paraId="2D9C525A" w14:textId="77777777" w:rsidR="00AF49D9" w:rsidRPr="00AF49D9" w:rsidRDefault="00AF49D9" w:rsidP="00AF49D9"/>
        </w:tc>
        <w:tc>
          <w:tcPr>
            <w:tcW w:w="447" w:type="dxa"/>
            <w:noWrap/>
            <w:hideMark/>
          </w:tcPr>
          <w:p w14:paraId="611004A9" w14:textId="77777777" w:rsidR="00AF49D9" w:rsidRPr="00AF49D9" w:rsidRDefault="00AF49D9" w:rsidP="00AF49D9"/>
        </w:tc>
      </w:tr>
      <w:tr w:rsidR="00AF49D9" w:rsidRPr="00AF49D9" w14:paraId="588D6ECB" w14:textId="77777777" w:rsidTr="00AF49D9">
        <w:trPr>
          <w:trHeight w:val="278"/>
        </w:trPr>
        <w:tc>
          <w:tcPr>
            <w:tcW w:w="2706" w:type="dxa"/>
            <w:noWrap/>
            <w:hideMark/>
          </w:tcPr>
          <w:p w14:paraId="28685E1E" w14:textId="77777777" w:rsidR="00AF49D9" w:rsidRPr="00AF49D9" w:rsidRDefault="00AF49D9" w:rsidP="00AF49D9">
            <w:r w:rsidRPr="00AF49D9">
              <w:rPr>
                <w:rFonts w:hint="eastAsia"/>
              </w:rPr>
              <w:t xml:space="preserve">#6.  'adolescence </w:t>
            </w:r>
            <w:proofErr w:type="spellStart"/>
            <w:r w:rsidRPr="00AF49D9">
              <w:rPr>
                <w:rFonts w:hint="eastAsia"/>
              </w:rPr>
              <w:t>teens</w:t>
            </w:r>
            <w:proofErr w:type="gramStart"/>
            <w:r w:rsidRPr="00AF49D9">
              <w:rPr>
                <w:rFonts w:hint="eastAsia"/>
              </w:rPr>
              <w:t>':ab</w:t>
            </w:r>
            <w:proofErr w:type="spellEnd"/>
            <w:proofErr w:type="gramEnd"/>
          </w:p>
        </w:tc>
        <w:tc>
          <w:tcPr>
            <w:tcW w:w="1770" w:type="dxa"/>
            <w:noWrap/>
            <w:hideMark/>
          </w:tcPr>
          <w:p w14:paraId="46EF5AD9" w14:textId="77777777" w:rsidR="00AF49D9" w:rsidRPr="00AF49D9" w:rsidRDefault="00AF49D9" w:rsidP="00AF49D9">
            <w:pPr>
              <w:rPr>
                <w:rFonts w:hint="eastAsia"/>
              </w:rPr>
            </w:pPr>
            <w:proofErr w:type="spellStart"/>
            <w:r w:rsidRPr="00AF49D9">
              <w:rPr>
                <w:rFonts w:hint="eastAsia"/>
              </w:rPr>
              <w:t>ti</w:t>
            </w:r>
            <w:proofErr w:type="spellEnd"/>
            <w:r w:rsidRPr="00AF49D9">
              <w:rPr>
                <w:rFonts w:hint="eastAsia"/>
              </w:rPr>
              <w:t xml:space="preserve">                                    </w:t>
            </w:r>
            <w:proofErr w:type="gramStart"/>
            <w:r w:rsidRPr="00AF49D9">
              <w:rPr>
                <w:rFonts w:hint="eastAsia"/>
              </w:rPr>
              <w:t>6  24</w:t>
            </w:r>
            <w:proofErr w:type="gramEnd"/>
            <w:r w:rsidRPr="00AF49D9">
              <w:rPr>
                <w:rFonts w:hint="eastAsia"/>
              </w:rPr>
              <w:t xml:space="preserve"> Sep 2019</w:t>
            </w:r>
          </w:p>
        </w:tc>
        <w:tc>
          <w:tcPr>
            <w:tcW w:w="1773" w:type="dxa"/>
            <w:noWrap/>
            <w:hideMark/>
          </w:tcPr>
          <w:p w14:paraId="677D0847" w14:textId="77777777" w:rsidR="00AF49D9" w:rsidRPr="00AF49D9" w:rsidRDefault="00AF49D9" w:rsidP="00AF49D9">
            <w:pPr>
              <w:rPr>
                <w:rFonts w:hint="eastAsia"/>
              </w:rPr>
            </w:pPr>
          </w:p>
        </w:tc>
        <w:tc>
          <w:tcPr>
            <w:tcW w:w="534" w:type="dxa"/>
            <w:noWrap/>
            <w:hideMark/>
          </w:tcPr>
          <w:p w14:paraId="42B376A4" w14:textId="77777777" w:rsidR="00AF49D9" w:rsidRPr="00AF49D9" w:rsidRDefault="00AF49D9" w:rsidP="00AF49D9"/>
        </w:tc>
        <w:tc>
          <w:tcPr>
            <w:tcW w:w="533" w:type="dxa"/>
            <w:noWrap/>
            <w:hideMark/>
          </w:tcPr>
          <w:p w14:paraId="79DB4C2A" w14:textId="77777777" w:rsidR="00AF49D9" w:rsidRPr="00AF49D9" w:rsidRDefault="00AF49D9" w:rsidP="00AF49D9"/>
        </w:tc>
        <w:tc>
          <w:tcPr>
            <w:tcW w:w="533" w:type="dxa"/>
            <w:noWrap/>
            <w:hideMark/>
          </w:tcPr>
          <w:p w14:paraId="6D05D83F" w14:textId="77777777" w:rsidR="00AF49D9" w:rsidRPr="00AF49D9" w:rsidRDefault="00AF49D9" w:rsidP="00AF49D9"/>
        </w:tc>
        <w:tc>
          <w:tcPr>
            <w:tcW w:w="447" w:type="dxa"/>
            <w:noWrap/>
            <w:hideMark/>
          </w:tcPr>
          <w:p w14:paraId="1445E5CC" w14:textId="77777777" w:rsidR="00AF49D9" w:rsidRPr="00AF49D9" w:rsidRDefault="00AF49D9" w:rsidP="00AF49D9"/>
        </w:tc>
      </w:tr>
      <w:tr w:rsidR="00AF49D9" w:rsidRPr="00AF49D9" w14:paraId="7979A4C9" w14:textId="77777777" w:rsidTr="00AF49D9">
        <w:trPr>
          <w:trHeight w:val="278"/>
        </w:trPr>
        <w:tc>
          <w:tcPr>
            <w:tcW w:w="2706" w:type="dxa"/>
            <w:noWrap/>
            <w:hideMark/>
          </w:tcPr>
          <w:p w14:paraId="44E0379D" w14:textId="77777777" w:rsidR="00AF49D9" w:rsidRPr="00AF49D9" w:rsidRDefault="00AF49D9" w:rsidP="00AF49D9">
            <w:r w:rsidRPr="00AF49D9">
              <w:rPr>
                <w:rFonts w:hint="eastAsia"/>
              </w:rPr>
              <w:t>#5.  '</w:t>
            </w:r>
            <w:proofErr w:type="spellStart"/>
            <w:r w:rsidRPr="00AF49D9">
              <w:rPr>
                <w:rFonts w:hint="eastAsia"/>
              </w:rPr>
              <w:t>adolescents</w:t>
            </w:r>
            <w:proofErr w:type="gramStart"/>
            <w:r w:rsidRPr="00AF49D9">
              <w:rPr>
                <w:rFonts w:hint="eastAsia"/>
              </w:rPr>
              <w:t>':ab</w:t>
            </w:r>
            <w:proofErr w:type="spellEnd"/>
            <w:proofErr w:type="gramEnd"/>
          </w:p>
        </w:tc>
        <w:tc>
          <w:tcPr>
            <w:tcW w:w="1770" w:type="dxa"/>
            <w:noWrap/>
            <w:hideMark/>
          </w:tcPr>
          <w:p w14:paraId="68C26204" w14:textId="77777777" w:rsidR="00AF49D9" w:rsidRPr="00AF49D9" w:rsidRDefault="00AF49D9" w:rsidP="00AF49D9">
            <w:pPr>
              <w:rPr>
                <w:rFonts w:hint="eastAsia"/>
              </w:rPr>
            </w:pPr>
            <w:proofErr w:type="spellStart"/>
            <w:r w:rsidRPr="00AF49D9">
              <w:rPr>
                <w:rFonts w:hint="eastAsia"/>
              </w:rPr>
              <w:t>ti</w:t>
            </w:r>
            <w:proofErr w:type="spellEnd"/>
            <w:r w:rsidRPr="00AF49D9">
              <w:rPr>
                <w:rFonts w:hint="eastAsia"/>
              </w:rPr>
              <w:t xml:space="preserve">                                    227</w:t>
            </w:r>
          </w:p>
        </w:tc>
        <w:tc>
          <w:tcPr>
            <w:tcW w:w="1773" w:type="dxa"/>
            <w:noWrap/>
            <w:hideMark/>
          </w:tcPr>
          <w:p w14:paraId="04372772" w14:textId="77777777" w:rsidR="00AF49D9" w:rsidRPr="00AF49D9" w:rsidRDefault="00AF49D9" w:rsidP="00AF49D9">
            <w:pPr>
              <w:rPr>
                <w:rFonts w:hint="eastAsia"/>
              </w:rPr>
            </w:pPr>
            <w:proofErr w:type="gramStart"/>
            <w:r w:rsidRPr="00AF49D9">
              <w:rPr>
                <w:rFonts w:hint="eastAsia"/>
              </w:rPr>
              <w:t>322  24</w:t>
            </w:r>
            <w:proofErr w:type="gramEnd"/>
            <w:r w:rsidRPr="00AF49D9">
              <w:rPr>
                <w:rFonts w:hint="eastAsia"/>
              </w:rPr>
              <w:t xml:space="preserve"> Sep 2019</w:t>
            </w:r>
          </w:p>
        </w:tc>
        <w:tc>
          <w:tcPr>
            <w:tcW w:w="534" w:type="dxa"/>
            <w:noWrap/>
            <w:hideMark/>
          </w:tcPr>
          <w:p w14:paraId="52F0FAC8" w14:textId="77777777" w:rsidR="00AF49D9" w:rsidRPr="00AF49D9" w:rsidRDefault="00AF49D9" w:rsidP="00AF49D9">
            <w:pPr>
              <w:rPr>
                <w:rFonts w:hint="eastAsia"/>
              </w:rPr>
            </w:pPr>
          </w:p>
        </w:tc>
        <w:tc>
          <w:tcPr>
            <w:tcW w:w="533" w:type="dxa"/>
            <w:noWrap/>
            <w:hideMark/>
          </w:tcPr>
          <w:p w14:paraId="01D1B79B" w14:textId="77777777" w:rsidR="00AF49D9" w:rsidRPr="00AF49D9" w:rsidRDefault="00AF49D9" w:rsidP="00AF49D9"/>
        </w:tc>
        <w:tc>
          <w:tcPr>
            <w:tcW w:w="533" w:type="dxa"/>
            <w:noWrap/>
            <w:hideMark/>
          </w:tcPr>
          <w:p w14:paraId="657D6CD4" w14:textId="77777777" w:rsidR="00AF49D9" w:rsidRPr="00AF49D9" w:rsidRDefault="00AF49D9" w:rsidP="00AF49D9"/>
        </w:tc>
        <w:tc>
          <w:tcPr>
            <w:tcW w:w="447" w:type="dxa"/>
            <w:noWrap/>
            <w:hideMark/>
          </w:tcPr>
          <w:p w14:paraId="17C4F1B7" w14:textId="77777777" w:rsidR="00AF49D9" w:rsidRPr="00AF49D9" w:rsidRDefault="00AF49D9" w:rsidP="00AF49D9"/>
        </w:tc>
      </w:tr>
      <w:tr w:rsidR="00AF49D9" w:rsidRPr="00AF49D9" w14:paraId="41BFFE7B" w14:textId="77777777" w:rsidTr="00AF49D9">
        <w:trPr>
          <w:trHeight w:val="278"/>
        </w:trPr>
        <w:tc>
          <w:tcPr>
            <w:tcW w:w="2706" w:type="dxa"/>
            <w:noWrap/>
            <w:hideMark/>
          </w:tcPr>
          <w:p w14:paraId="4AB3B2C6" w14:textId="77777777" w:rsidR="00AF49D9" w:rsidRPr="00AF49D9" w:rsidRDefault="00AF49D9" w:rsidP="00AF49D9">
            <w:r w:rsidRPr="00AF49D9">
              <w:rPr>
                <w:rFonts w:hint="eastAsia"/>
              </w:rPr>
              <w:t>#4.  'adolescent'/exp                                     1</w:t>
            </w:r>
          </w:p>
        </w:tc>
        <w:tc>
          <w:tcPr>
            <w:tcW w:w="1770" w:type="dxa"/>
            <w:noWrap/>
            <w:hideMark/>
          </w:tcPr>
          <w:p w14:paraId="6ADE243A" w14:textId="77777777" w:rsidR="00AF49D9" w:rsidRPr="00AF49D9" w:rsidRDefault="00AF49D9" w:rsidP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>602</w:t>
            </w:r>
          </w:p>
        </w:tc>
        <w:tc>
          <w:tcPr>
            <w:tcW w:w="1773" w:type="dxa"/>
            <w:noWrap/>
            <w:hideMark/>
          </w:tcPr>
          <w:p w14:paraId="6720BE27" w14:textId="77777777" w:rsidR="00AF49D9" w:rsidRPr="00AF49D9" w:rsidRDefault="00AF49D9" w:rsidP="00AF49D9">
            <w:pPr>
              <w:rPr>
                <w:rFonts w:hint="eastAsia"/>
              </w:rPr>
            </w:pPr>
            <w:proofErr w:type="gramStart"/>
            <w:r w:rsidRPr="00AF49D9">
              <w:rPr>
                <w:rFonts w:hint="eastAsia"/>
              </w:rPr>
              <w:t>662  24</w:t>
            </w:r>
            <w:proofErr w:type="gramEnd"/>
            <w:r w:rsidRPr="00AF49D9">
              <w:rPr>
                <w:rFonts w:hint="eastAsia"/>
              </w:rPr>
              <w:t xml:space="preserve"> Sep 2019</w:t>
            </w:r>
          </w:p>
        </w:tc>
        <w:tc>
          <w:tcPr>
            <w:tcW w:w="534" w:type="dxa"/>
            <w:noWrap/>
            <w:hideMark/>
          </w:tcPr>
          <w:p w14:paraId="6E2BCC63" w14:textId="77777777" w:rsidR="00AF49D9" w:rsidRPr="00AF49D9" w:rsidRDefault="00AF49D9" w:rsidP="00AF49D9">
            <w:pPr>
              <w:rPr>
                <w:rFonts w:hint="eastAsia"/>
              </w:rPr>
            </w:pPr>
          </w:p>
        </w:tc>
        <w:tc>
          <w:tcPr>
            <w:tcW w:w="533" w:type="dxa"/>
            <w:noWrap/>
            <w:hideMark/>
          </w:tcPr>
          <w:p w14:paraId="214CD339" w14:textId="77777777" w:rsidR="00AF49D9" w:rsidRPr="00AF49D9" w:rsidRDefault="00AF49D9" w:rsidP="00AF49D9"/>
        </w:tc>
        <w:tc>
          <w:tcPr>
            <w:tcW w:w="533" w:type="dxa"/>
            <w:noWrap/>
            <w:hideMark/>
          </w:tcPr>
          <w:p w14:paraId="1B5002DB" w14:textId="77777777" w:rsidR="00AF49D9" w:rsidRPr="00AF49D9" w:rsidRDefault="00AF49D9" w:rsidP="00AF49D9"/>
        </w:tc>
        <w:tc>
          <w:tcPr>
            <w:tcW w:w="447" w:type="dxa"/>
            <w:noWrap/>
            <w:hideMark/>
          </w:tcPr>
          <w:p w14:paraId="678A5A88" w14:textId="77777777" w:rsidR="00AF49D9" w:rsidRPr="00AF49D9" w:rsidRDefault="00AF49D9" w:rsidP="00AF49D9"/>
        </w:tc>
      </w:tr>
      <w:tr w:rsidR="00AF49D9" w:rsidRPr="00AF49D9" w14:paraId="0650B0D3" w14:textId="77777777" w:rsidTr="00AF49D9">
        <w:trPr>
          <w:trHeight w:val="278"/>
        </w:trPr>
        <w:tc>
          <w:tcPr>
            <w:tcW w:w="2706" w:type="dxa"/>
            <w:noWrap/>
            <w:hideMark/>
          </w:tcPr>
          <w:p w14:paraId="7D927DCF" w14:textId="77777777" w:rsidR="00AF49D9" w:rsidRPr="00AF49D9" w:rsidRDefault="00AF49D9" w:rsidP="00AF49D9">
            <w:r w:rsidRPr="00AF49D9">
              <w:rPr>
                <w:rFonts w:hint="eastAsia"/>
              </w:rPr>
              <w:t>#3.  #1 OR #2                                             3</w:t>
            </w:r>
          </w:p>
        </w:tc>
        <w:tc>
          <w:tcPr>
            <w:tcW w:w="1770" w:type="dxa"/>
            <w:noWrap/>
            <w:hideMark/>
          </w:tcPr>
          <w:p w14:paraId="77F17930" w14:textId="77777777" w:rsidR="00AF49D9" w:rsidRPr="00AF49D9" w:rsidRDefault="00AF49D9" w:rsidP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>66</w:t>
            </w:r>
          </w:p>
        </w:tc>
        <w:tc>
          <w:tcPr>
            <w:tcW w:w="1773" w:type="dxa"/>
            <w:noWrap/>
            <w:hideMark/>
          </w:tcPr>
          <w:p w14:paraId="05C3248C" w14:textId="77777777" w:rsidR="00AF49D9" w:rsidRPr="00AF49D9" w:rsidRDefault="00AF49D9" w:rsidP="00AF49D9">
            <w:pPr>
              <w:rPr>
                <w:rFonts w:hint="eastAsia"/>
              </w:rPr>
            </w:pPr>
            <w:proofErr w:type="gramStart"/>
            <w:r w:rsidRPr="00AF49D9">
              <w:rPr>
                <w:rFonts w:hint="eastAsia"/>
              </w:rPr>
              <w:t>653  24</w:t>
            </w:r>
            <w:proofErr w:type="gramEnd"/>
            <w:r w:rsidRPr="00AF49D9">
              <w:rPr>
                <w:rFonts w:hint="eastAsia"/>
              </w:rPr>
              <w:t xml:space="preserve"> Sep 2019</w:t>
            </w:r>
          </w:p>
        </w:tc>
        <w:tc>
          <w:tcPr>
            <w:tcW w:w="534" w:type="dxa"/>
            <w:noWrap/>
            <w:hideMark/>
          </w:tcPr>
          <w:p w14:paraId="2A5DB6F3" w14:textId="77777777" w:rsidR="00AF49D9" w:rsidRPr="00AF49D9" w:rsidRDefault="00AF49D9" w:rsidP="00AF49D9">
            <w:pPr>
              <w:rPr>
                <w:rFonts w:hint="eastAsia"/>
              </w:rPr>
            </w:pPr>
          </w:p>
        </w:tc>
        <w:tc>
          <w:tcPr>
            <w:tcW w:w="533" w:type="dxa"/>
            <w:noWrap/>
            <w:hideMark/>
          </w:tcPr>
          <w:p w14:paraId="68404292" w14:textId="77777777" w:rsidR="00AF49D9" w:rsidRPr="00AF49D9" w:rsidRDefault="00AF49D9" w:rsidP="00AF49D9"/>
        </w:tc>
        <w:tc>
          <w:tcPr>
            <w:tcW w:w="533" w:type="dxa"/>
            <w:noWrap/>
            <w:hideMark/>
          </w:tcPr>
          <w:p w14:paraId="0446C105" w14:textId="77777777" w:rsidR="00AF49D9" w:rsidRPr="00AF49D9" w:rsidRDefault="00AF49D9" w:rsidP="00AF49D9"/>
        </w:tc>
        <w:tc>
          <w:tcPr>
            <w:tcW w:w="447" w:type="dxa"/>
            <w:noWrap/>
            <w:hideMark/>
          </w:tcPr>
          <w:p w14:paraId="29679876" w14:textId="77777777" w:rsidR="00AF49D9" w:rsidRPr="00AF49D9" w:rsidRDefault="00AF49D9" w:rsidP="00AF49D9"/>
        </w:tc>
      </w:tr>
      <w:tr w:rsidR="00AF49D9" w:rsidRPr="00AF49D9" w14:paraId="788CA3A1" w14:textId="77777777" w:rsidTr="00AF49D9">
        <w:trPr>
          <w:trHeight w:val="278"/>
        </w:trPr>
        <w:tc>
          <w:tcPr>
            <w:tcW w:w="2706" w:type="dxa"/>
            <w:noWrap/>
            <w:hideMark/>
          </w:tcPr>
          <w:p w14:paraId="609C4CD7" w14:textId="77777777" w:rsidR="00AF49D9" w:rsidRPr="00AF49D9" w:rsidRDefault="00AF49D9" w:rsidP="00AF49D9">
            <w:r w:rsidRPr="00AF49D9">
              <w:rPr>
                <w:rFonts w:hint="eastAsia"/>
              </w:rPr>
              <w:t>#2.  '</w:t>
            </w:r>
            <w:proofErr w:type="spellStart"/>
            <w:r w:rsidRPr="00AF49D9">
              <w:rPr>
                <w:rFonts w:hint="eastAsia"/>
              </w:rPr>
              <w:t>children</w:t>
            </w:r>
            <w:proofErr w:type="gramStart"/>
            <w:r w:rsidRPr="00AF49D9">
              <w:rPr>
                <w:rFonts w:hint="eastAsia"/>
              </w:rPr>
              <w:t>':ab</w:t>
            </w:r>
            <w:proofErr w:type="spellEnd"/>
            <w:proofErr w:type="gramEnd"/>
          </w:p>
        </w:tc>
        <w:tc>
          <w:tcPr>
            <w:tcW w:w="1770" w:type="dxa"/>
            <w:noWrap/>
            <w:hideMark/>
          </w:tcPr>
          <w:p w14:paraId="673CCB2A" w14:textId="77777777" w:rsidR="00AF49D9" w:rsidRPr="00AF49D9" w:rsidRDefault="00AF49D9" w:rsidP="00AF49D9">
            <w:pPr>
              <w:rPr>
                <w:rFonts w:hint="eastAsia"/>
              </w:rPr>
            </w:pPr>
            <w:proofErr w:type="spellStart"/>
            <w:r w:rsidRPr="00AF49D9">
              <w:rPr>
                <w:rFonts w:hint="eastAsia"/>
              </w:rPr>
              <w:t>ti</w:t>
            </w:r>
            <w:proofErr w:type="spellEnd"/>
            <w:r w:rsidRPr="00AF49D9">
              <w:rPr>
                <w:rFonts w:hint="eastAsia"/>
              </w:rPr>
              <w:t xml:space="preserve">                                     1</w:t>
            </w:r>
          </w:p>
        </w:tc>
        <w:tc>
          <w:tcPr>
            <w:tcW w:w="1773" w:type="dxa"/>
            <w:noWrap/>
            <w:hideMark/>
          </w:tcPr>
          <w:p w14:paraId="224AFC27" w14:textId="77777777" w:rsidR="00AF49D9" w:rsidRPr="00AF49D9" w:rsidRDefault="00AF49D9" w:rsidP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>333</w:t>
            </w:r>
          </w:p>
        </w:tc>
        <w:tc>
          <w:tcPr>
            <w:tcW w:w="1067" w:type="dxa"/>
            <w:gridSpan w:val="2"/>
            <w:noWrap/>
            <w:hideMark/>
          </w:tcPr>
          <w:p w14:paraId="31B81B3E" w14:textId="77777777" w:rsidR="00AF49D9" w:rsidRPr="00AF49D9" w:rsidRDefault="00AF49D9" w:rsidP="00AF49D9">
            <w:pPr>
              <w:rPr>
                <w:rFonts w:hint="eastAsia"/>
              </w:rPr>
            </w:pPr>
            <w:proofErr w:type="gramStart"/>
            <w:r w:rsidRPr="00AF49D9">
              <w:rPr>
                <w:rFonts w:hint="eastAsia"/>
              </w:rPr>
              <w:t>051  24</w:t>
            </w:r>
            <w:proofErr w:type="gramEnd"/>
            <w:r w:rsidRPr="00AF49D9">
              <w:rPr>
                <w:rFonts w:hint="eastAsia"/>
              </w:rPr>
              <w:t xml:space="preserve"> Sep 2019</w:t>
            </w:r>
          </w:p>
        </w:tc>
        <w:tc>
          <w:tcPr>
            <w:tcW w:w="533" w:type="dxa"/>
            <w:noWrap/>
            <w:hideMark/>
          </w:tcPr>
          <w:p w14:paraId="7EF9E067" w14:textId="77777777" w:rsidR="00AF49D9" w:rsidRPr="00AF49D9" w:rsidRDefault="00AF49D9" w:rsidP="00AF49D9">
            <w:pPr>
              <w:rPr>
                <w:rFonts w:hint="eastAsia"/>
              </w:rPr>
            </w:pPr>
          </w:p>
        </w:tc>
        <w:tc>
          <w:tcPr>
            <w:tcW w:w="447" w:type="dxa"/>
            <w:noWrap/>
            <w:hideMark/>
          </w:tcPr>
          <w:p w14:paraId="5322C92D" w14:textId="77777777" w:rsidR="00AF49D9" w:rsidRPr="00AF49D9" w:rsidRDefault="00AF49D9" w:rsidP="00AF49D9"/>
        </w:tc>
      </w:tr>
      <w:tr w:rsidR="00AF49D9" w:rsidRPr="00AF49D9" w14:paraId="0B4BA282" w14:textId="77777777" w:rsidTr="00AF49D9">
        <w:trPr>
          <w:trHeight w:val="278"/>
        </w:trPr>
        <w:tc>
          <w:tcPr>
            <w:tcW w:w="2706" w:type="dxa"/>
            <w:noWrap/>
            <w:hideMark/>
          </w:tcPr>
          <w:p w14:paraId="466E40FD" w14:textId="77777777" w:rsidR="00AF49D9" w:rsidRPr="00AF49D9" w:rsidRDefault="00AF49D9" w:rsidP="00AF49D9">
            <w:r w:rsidRPr="00AF49D9">
              <w:rPr>
                <w:rFonts w:hint="eastAsia"/>
              </w:rPr>
              <w:t>#1.  'child'/exp                                          2</w:t>
            </w:r>
          </w:p>
        </w:tc>
        <w:tc>
          <w:tcPr>
            <w:tcW w:w="1770" w:type="dxa"/>
            <w:noWrap/>
            <w:hideMark/>
          </w:tcPr>
          <w:p w14:paraId="0EBFFA29" w14:textId="77777777" w:rsidR="00AF49D9" w:rsidRPr="00AF49D9" w:rsidRDefault="00AF49D9" w:rsidP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>777</w:t>
            </w:r>
          </w:p>
        </w:tc>
        <w:tc>
          <w:tcPr>
            <w:tcW w:w="1773" w:type="dxa"/>
            <w:noWrap/>
            <w:hideMark/>
          </w:tcPr>
          <w:p w14:paraId="75ECBEF9" w14:textId="77777777" w:rsidR="00AF49D9" w:rsidRPr="00AF49D9" w:rsidRDefault="00AF49D9" w:rsidP="00AF49D9">
            <w:pPr>
              <w:rPr>
                <w:rFonts w:hint="eastAsia"/>
              </w:rPr>
            </w:pPr>
            <w:proofErr w:type="gramStart"/>
            <w:r w:rsidRPr="00AF49D9">
              <w:rPr>
                <w:rFonts w:hint="eastAsia"/>
              </w:rPr>
              <w:t>139  24</w:t>
            </w:r>
            <w:proofErr w:type="gramEnd"/>
            <w:r w:rsidRPr="00AF49D9">
              <w:rPr>
                <w:rFonts w:hint="eastAsia"/>
              </w:rPr>
              <w:t xml:space="preserve"> Sep 2019</w:t>
            </w:r>
          </w:p>
        </w:tc>
        <w:tc>
          <w:tcPr>
            <w:tcW w:w="534" w:type="dxa"/>
            <w:noWrap/>
            <w:hideMark/>
          </w:tcPr>
          <w:p w14:paraId="16674C9F" w14:textId="77777777" w:rsidR="00AF49D9" w:rsidRPr="00AF49D9" w:rsidRDefault="00AF49D9" w:rsidP="00AF49D9">
            <w:pPr>
              <w:rPr>
                <w:rFonts w:hint="eastAsia"/>
              </w:rPr>
            </w:pPr>
          </w:p>
        </w:tc>
        <w:tc>
          <w:tcPr>
            <w:tcW w:w="533" w:type="dxa"/>
            <w:noWrap/>
            <w:hideMark/>
          </w:tcPr>
          <w:p w14:paraId="13F33479" w14:textId="77777777" w:rsidR="00AF49D9" w:rsidRPr="00AF49D9" w:rsidRDefault="00AF49D9" w:rsidP="00AF49D9"/>
        </w:tc>
        <w:tc>
          <w:tcPr>
            <w:tcW w:w="533" w:type="dxa"/>
            <w:noWrap/>
            <w:hideMark/>
          </w:tcPr>
          <w:p w14:paraId="7430CF16" w14:textId="77777777" w:rsidR="00AF49D9" w:rsidRPr="00AF49D9" w:rsidRDefault="00AF49D9" w:rsidP="00AF49D9"/>
        </w:tc>
        <w:tc>
          <w:tcPr>
            <w:tcW w:w="447" w:type="dxa"/>
            <w:noWrap/>
            <w:hideMark/>
          </w:tcPr>
          <w:p w14:paraId="0F8563A0" w14:textId="77777777" w:rsidR="00AF49D9" w:rsidRPr="00AF49D9" w:rsidRDefault="00AF49D9" w:rsidP="00AF49D9"/>
        </w:tc>
      </w:tr>
      <w:tr w:rsidR="00AF49D9" w:rsidRPr="00AF49D9" w14:paraId="594659D8" w14:textId="77777777" w:rsidTr="00AF49D9">
        <w:trPr>
          <w:trHeight w:val="278"/>
        </w:trPr>
        <w:tc>
          <w:tcPr>
            <w:tcW w:w="2706" w:type="dxa"/>
            <w:noWrap/>
            <w:hideMark/>
          </w:tcPr>
          <w:p w14:paraId="6FA5FD3C" w14:textId="77777777" w:rsidR="00AF49D9" w:rsidRPr="00AF49D9" w:rsidRDefault="00AF49D9" w:rsidP="00AF49D9">
            <w:r w:rsidRPr="00AF49D9">
              <w:rPr>
                <w:rFonts w:hint="eastAsia"/>
              </w:rPr>
              <w:t>.......................................................</w:t>
            </w:r>
          </w:p>
        </w:tc>
        <w:tc>
          <w:tcPr>
            <w:tcW w:w="1770" w:type="dxa"/>
            <w:noWrap/>
            <w:hideMark/>
          </w:tcPr>
          <w:p w14:paraId="4DF0E6D9" w14:textId="77777777" w:rsidR="00AF49D9" w:rsidRPr="00AF49D9" w:rsidRDefault="00AF49D9" w:rsidP="00AF49D9">
            <w:pPr>
              <w:rPr>
                <w:rFonts w:hint="eastAsia"/>
              </w:rPr>
            </w:pPr>
          </w:p>
        </w:tc>
        <w:tc>
          <w:tcPr>
            <w:tcW w:w="1773" w:type="dxa"/>
            <w:noWrap/>
            <w:hideMark/>
          </w:tcPr>
          <w:p w14:paraId="2DD4FD02" w14:textId="77777777" w:rsidR="00AF49D9" w:rsidRPr="00AF49D9" w:rsidRDefault="00AF49D9" w:rsidP="00AF49D9"/>
        </w:tc>
        <w:tc>
          <w:tcPr>
            <w:tcW w:w="534" w:type="dxa"/>
            <w:noWrap/>
            <w:hideMark/>
          </w:tcPr>
          <w:p w14:paraId="5EFAF7F6" w14:textId="77777777" w:rsidR="00AF49D9" w:rsidRPr="00AF49D9" w:rsidRDefault="00AF49D9" w:rsidP="00AF49D9"/>
        </w:tc>
        <w:tc>
          <w:tcPr>
            <w:tcW w:w="533" w:type="dxa"/>
            <w:noWrap/>
            <w:hideMark/>
          </w:tcPr>
          <w:p w14:paraId="5D078815" w14:textId="77777777" w:rsidR="00AF49D9" w:rsidRPr="00AF49D9" w:rsidRDefault="00AF49D9" w:rsidP="00AF49D9"/>
        </w:tc>
        <w:tc>
          <w:tcPr>
            <w:tcW w:w="533" w:type="dxa"/>
            <w:noWrap/>
            <w:hideMark/>
          </w:tcPr>
          <w:p w14:paraId="04FC872B" w14:textId="77777777" w:rsidR="00AF49D9" w:rsidRPr="00AF49D9" w:rsidRDefault="00AF49D9" w:rsidP="00AF49D9"/>
        </w:tc>
        <w:tc>
          <w:tcPr>
            <w:tcW w:w="447" w:type="dxa"/>
            <w:noWrap/>
            <w:hideMark/>
          </w:tcPr>
          <w:p w14:paraId="66DA218F" w14:textId="77777777" w:rsidR="00AF49D9" w:rsidRPr="00AF49D9" w:rsidRDefault="00AF49D9" w:rsidP="00AF49D9"/>
        </w:tc>
      </w:tr>
      <w:tr w:rsidR="00AF49D9" w:rsidRPr="00AF49D9" w14:paraId="7A8E8439" w14:textId="77777777" w:rsidTr="00AF49D9">
        <w:trPr>
          <w:trHeight w:val="278"/>
        </w:trPr>
        <w:tc>
          <w:tcPr>
            <w:tcW w:w="2706" w:type="dxa"/>
            <w:noWrap/>
            <w:hideMark/>
          </w:tcPr>
          <w:p w14:paraId="7AF186B6" w14:textId="77777777" w:rsidR="00AF49D9" w:rsidRPr="00AF49D9" w:rsidRDefault="00AF49D9" w:rsidP="00AF49D9"/>
        </w:tc>
        <w:tc>
          <w:tcPr>
            <w:tcW w:w="1770" w:type="dxa"/>
            <w:noWrap/>
            <w:hideMark/>
          </w:tcPr>
          <w:p w14:paraId="1EC9ECC1" w14:textId="77777777" w:rsidR="00AF49D9" w:rsidRPr="00AF49D9" w:rsidRDefault="00AF49D9" w:rsidP="00AF49D9"/>
        </w:tc>
        <w:tc>
          <w:tcPr>
            <w:tcW w:w="1773" w:type="dxa"/>
            <w:noWrap/>
            <w:hideMark/>
          </w:tcPr>
          <w:p w14:paraId="438C6CAC" w14:textId="77777777" w:rsidR="00AF49D9" w:rsidRPr="00AF49D9" w:rsidRDefault="00AF49D9" w:rsidP="00AF49D9"/>
        </w:tc>
        <w:tc>
          <w:tcPr>
            <w:tcW w:w="534" w:type="dxa"/>
            <w:noWrap/>
            <w:hideMark/>
          </w:tcPr>
          <w:p w14:paraId="7D31E40A" w14:textId="77777777" w:rsidR="00AF49D9" w:rsidRPr="00AF49D9" w:rsidRDefault="00AF49D9" w:rsidP="00AF49D9"/>
        </w:tc>
        <w:tc>
          <w:tcPr>
            <w:tcW w:w="533" w:type="dxa"/>
            <w:noWrap/>
            <w:hideMark/>
          </w:tcPr>
          <w:p w14:paraId="7E064080" w14:textId="77777777" w:rsidR="00AF49D9" w:rsidRPr="00AF49D9" w:rsidRDefault="00AF49D9" w:rsidP="00AF49D9"/>
        </w:tc>
        <w:tc>
          <w:tcPr>
            <w:tcW w:w="533" w:type="dxa"/>
            <w:noWrap/>
            <w:hideMark/>
          </w:tcPr>
          <w:p w14:paraId="50E56BDB" w14:textId="77777777" w:rsidR="00AF49D9" w:rsidRPr="00AF49D9" w:rsidRDefault="00AF49D9" w:rsidP="00AF49D9"/>
        </w:tc>
        <w:tc>
          <w:tcPr>
            <w:tcW w:w="447" w:type="dxa"/>
            <w:noWrap/>
            <w:hideMark/>
          </w:tcPr>
          <w:p w14:paraId="0C67860E" w14:textId="77777777" w:rsidR="00AF49D9" w:rsidRPr="00AF49D9" w:rsidRDefault="00AF49D9" w:rsidP="00AF49D9"/>
        </w:tc>
      </w:tr>
    </w:tbl>
    <w:p w14:paraId="55AE2BC1" w14:textId="67CE8EC7" w:rsidR="00BD3821" w:rsidRDefault="00BD3821" w:rsidP="00AF49D9"/>
    <w:p w14:paraId="7A484773" w14:textId="142DA267" w:rsidR="00AF49D9" w:rsidRDefault="00AF49D9" w:rsidP="00AF49D9">
      <w:proofErr w:type="spellStart"/>
      <w:r>
        <w:rPr>
          <w:rFonts w:hint="eastAsia"/>
        </w:rPr>
        <w:t>P</w:t>
      </w:r>
      <w:r>
        <w:t>ubmed</w:t>
      </w:r>
      <w:proofErr w:type="spellEnd"/>
      <w:r>
        <w:t xml:space="preserve"> histor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60"/>
        <w:gridCol w:w="7119"/>
        <w:gridCol w:w="420"/>
        <w:gridCol w:w="397"/>
      </w:tblGrid>
      <w:tr w:rsidR="00AF49D9" w:rsidRPr="00AF49D9" w14:paraId="401CF8CC" w14:textId="77777777" w:rsidTr="00AF49D9">
        <w:trPr>
          <w:trHeight w:val="278"/>
        </w:trPr>
        <w:tc>
          <w:tcPr>
            <w:tcW w:w="29674" w:type="dxa"/>
            <w:gridSpan w:val="2"/>
            <w:noWrap/>
            <w:hideMark/>
          </w:tcPr>
          <w:p w14:paraId="774924C0" w14:textId="77777777" w:rsidR="00AF49D9" w:rsidRPr="00AF49D9" w:rsidRDefault="00AF49D9" w:rsidP="00AF49D9">
            <w:r w:rsidRPr="00AF49D9">
              <w:rPr>
                <w:rFonts w:hint="eastAsia"/>
              </w:rPr>
              <w:t xml:space="preserve">Recent queries in </w:t>
            </w:r>
            <w:proofErr w:type="spellStart"/>
            <w:r w:rsidRPr="00AF49D9">
              <w:rPr>
                <w:rFonts w:hint="eastAsia"/>
              </w:rPr>
              <w:t>pubmed</w:t>
            </w:r>
            <w:proofErr w:type="spellEnd"/>
          </w:p>
        </w:tc>
        <w:tc>
          <w:tcPr>
            <w:tcW w:w="1068" w:type="dxa"/>
            <w:noWrap/>
            <w:hideMark/>
          </w:tcPr>
          <w:p w14:paraId="4C13CDE3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938" w:type="dxa"/>
            <w:noWrap/>
            <w:hideMark/>
          </w:tcPr>
          <w:p w14:paraId="2ECE6C49" w14:textId="77777777" w:rsidR="00AF49D9" w:rsidRPr="00AF49D9" w:rsidRDefault="00AF49D9"/>
        </w:tc>
      </w:tr>
      <w:tr w:rsidR="00AF49D9" w:rsidRPr="00AF49D9" w14:paraId="07211A44" w14:textId="77777777" w:rsidTr="00AF49D9">
        <w:trPr>
          <w:trHeight w:val="278"/>
        </w:trPr>
        <w:tc>
          <w:tcPr>
            <w:tcW w:w="610" w:type="dxa"/>
            <w:noWrap/>
            <w:hideMark/>
          </w:tcPr>
          <w:p w14:paraId="32818081" w14:textId="77777777" w:rsidR="00AF49D9" w:rsidRPr="00AF49D9" w:rsidRDefault="00AF49D9">
            <w:r w:rsidRPr="00AF49D9">
              <w:rPr>
                <w:rFonts w:hint="eastAsia"/>
              </w:rPr>
              <w:t>Search</w:t>
            </w:r>
          </w:p>
        </w:tc>
        <w:tc>
          <w:tcPr>
            <w:tcW w:w="29064" w:type="dxa"/>
            <w:noWrap/>
            <w:hideMark/>
          </w:tcPr>
          <w:p w14:paraId="2D2B98E6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>Query</w:t>
            </w:r>
          </w:p>
        </w:tc>
        <w:tc>
          <w:tcPr>
            <w:tcW w:w="1068" w:type="dxa"/>
            <w:noWrap/>
            <w:hideMark/>
          </w:tcPr>
          <w:p w14:paraId="7C9586B1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>Items found</w:t>
            </w:r>
          </w:p>
        </w:tc>
        <w:tc>
          <w:tcPr>
            <w:tcW w:w="938" w:type="dxa"/>
            <w:noWrap/>
            <w:hideMark/>
          </w:tcPr>
          <w:p w14:paraId="0F5D3E06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>Time</w:t>
            </w:r>
          </w:p>
        </w:tc>
      </w:tr>
      <w:tr w:rsidR="00AF49D9" w:rsidRPr="00AF49D9" w14:paraId="19B2D246" w14:textId="77777777" w:rsidTr="00AF49D9">
        <w:trPr>
          <w:trHeight w:val="278"/>
        </w:trPr>
        <w:tc>
          <w:tcPr>
            <w:tcW w:w="610" w:type="dxa"/>
            <w:noWrap/>
            <w:hideMark/>
          </w:tcPr>
          <w:p w14:paraId="1BF94B04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>#26</w:t>
            </w:r>
          </w:p>
        </w:tc>
        <w:tc>
          <w:tcPr>
            <w:tcW w:w="29064" w:type="dxa"/>
            <w:noWrap/>
            <w:hideMark/>
          </w:tcPr>
          <w:p w14:paraId="45BFA7A7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 xml:space="preserve">Search ((((((((((((((((((((((Adolescents[Title/Abstract]) OR Adolescence[Title/Abstract]) OR Teens[Title/Abstract]) OR Teen[Title/Abstract]) OR Teenagers[Title/Abstract]) OR Teenager[Title/Abstract]) OR Youth[Title/Abstract]) OR Youths[Title/Abstract]) OR Adolescents, Female[Title/Abstract]) OR Adolescent, Female[Title/Abstract]) OR Female Adolescent[Title/Abstract]) OR Female Adolescents[Title/Abstract]) OR Adolescents, Male[Title/Abstract]) OR Adolescent, Male[Title/Abstract]) OR Male Adolescent[Title/Abstract]) OR Male Adolescents[Title/Abstract])) OR "Adolescent"[Mesh])) OR ((children[Title/Abstract]) OR "Child"[Mesh]))) AND (((((Femoral Neck Fracture[Title/Abstract]) OR Femur Neck Fractures[Title/Abstract]) OR Femur Neck Fracture[Title/Abstract])) OR "Femoral Neck Fractures"[Mesh])) AND ((((((((((((Femur Head Necroses[Title/Abstract]) OR Head Necrosis, Femur[Title/Abstract]) OR Necrosis, Femur Head[Title/Abstract]) OR Aseptic Necrosis of Femur Head[Title/Abstract]) OR Necrosis, Aseptic, of Femur </w:t>
            </w:r>
            <w:r w:rsidRPr="00AF49D9">
              <w:rPr>
                <w:rFonts w:hint="eastAsia"/>
              </w:rPr>
              <w:lastRenderedPageBreak/>
              <w:t>Head[Title/Abstract]) OR Necrosis, Avascular, of Femur Head[Title/Abstract]) OR Ischemic Necrosis Of Femoral Head[Title/Abstract]) OR Femoral Head, Avascular Necrosis Of[Title/Abstract]) OR Avascular Necrosis Of Femoral Head, Primary[Title/Abstract]) OR Avascular Necrosis of Femur Head[Title/Abstract])) OR "Femur Head Necrosis"[Mesh])</w:t>
            </w:r>
          </w:p>
        </w:tc>
        <w:tc>
          <w:tcPr>
            <w:tcW w:w="1068" w:type="dxa"/>
            <w:noWrap/>
            <w:hideMark/>
          </w:tcPr>
          <w:p w14:paraId="648F8B48" w14:textId="77777777" w:rsidR="00AF49D9" w:rsidRPr="00AF49D9" w:rsidRDefault="00AF49D9" w:rsidP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lastRenderedPageBreak/>
              <w:t>225</w:t>
            </w:r>
          </w:p>
        </w:tc>
        <w:tc>
          <w:tcPr>
            <w:tcW w:w="938" w:type="dxa"/>
            <w:noWrap/>
            <w:hideMark/>
          </w:tcPr>
          <w:p w14:paraId="71DF2C49" w14:textId="77777777" w:rsidR="00AF49D9" w:rsidRPr="00AF49D9" w:rsidRDefault="00AF49D9" w:rsidP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>22:07:50</w:t>
            </w:r>
          </w:p>
        </w:tc>
      </w:tr>
      <w:tr w:rsidR="00AF49D9" w:rsidRPr="00AF49D9" w14:paraId="016338D3" w14:textId="77777777" w:rsidTr="00AF49D9">
        <w:trPr>
          <w:trHeight w:val="278"/>
        </w:trPr>
        <w:tc>
          <w:tcPr>
            <w:tcW w:w="610" w:type="dxa"/>
            <w:noWrap/>
            <w:hideMark/>
          </w:tcPr>
          <w:p w14:paraId="7C3994AD" w14:textId="77777777" w:rsidR="00AF49D9" w:rsidRPr="00AF49D9" w:rsidRDefault="00AF49D9" w:rsidP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>#25</w:t>
            </w:r>
          </w:p>
        </w:tc>
        <w:tc>
          <w:tcPr>
            <w:tcW w:w="29064" w:type="dxa"/>
            <w:noWrap/>
            <w:hideMark/>
          </w:tcPr>
          <w:p w14:paraId="4809BB77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>Search (((((((((((Femur Head Necroses[Title/Abstract]) OR Head Necrosis, Femur[Title/Abstract]) OR Necrosis, Femur Head[Title/Abstract]) OR Aseptic Necrosis of Femur Head[Title/Abstract]) OR Necrosis, Aseptic, of Femur Head[Title/Abstract]) OR Necrosis, Avascular, of Femur Head[Title/Abstract]) OR Ischemic Necrosis Of Femoral Head[Title/Abstract]) OR Femoral Head, Avascular Necrosis Of[Title/Abstract]) OR Avascular Necrosis Of Femoral Head, Primary[Title/Abstract]) OR Avascular Necrosis of Femur Head[Title/Abstract])) OR "Femur Head Necrosis"[Mesh]</w:t>
            </w:r>
          </w:p>
        </w:tc>
        <w:tc>
          <w:tcPr>
            <w:tcW w:w="1068" w:type="dxa"/>
            <w:noWrap/>
            <w:hideMark/>
          </w:tcPr>
          <w:p w14:paraId="38699F92" w14:textId="77777777" w:rsidR="00AF49D9" w:rsidRPr="00AF49D9" w:rsidRDefault="00AF49D9" w:rsidP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>8462</w:t>
            </w:r>
          </w:p>
        </w:tc>
        <w:tc>
          <w:tcPr>
            <w:tcW w:w="938" w:type="dxa"/>
            <w:noWrap/>
            <w:hideMark/>
          </w:tcPr>
          <w:p w14:paraId="471B67A0" w14:textId="77777777" w:rsidR="00AF49D9" w:rsidRPr="00AF49D9" w:rsidRDefault="00AF49D9" w:rsidP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>22:04:51</w:t>
            </w:r>
          </w:p>
        </w:tc>
      </w:tr>
      <w:tr w:rsidR="00AF49D9" w:rsidRPr="00AF49D9" w14:paraId="42B07E9E" w14:textId="77777777" w:rsidTr="00AF49D9">
        <w:trPr>
          <w:trHeight w:val="278"/>
        </w:trPr>
        <w:tc>
          <w:tcPr>
            <w:tcW w:w="610" w:type="dxa"/>
            <w:noWrap/>
            <w:hideMark/>
          </w:tcPr>
          <w:p w14:paraId="5687A602" w14:textId="77777777" w:rsidR="00AF49D9" w:rsidRPr="00AF49D9" w:rsidRDefault="00AF49D9" w:rsidP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>#24</w:t>
            </w:r>
          </w:p>
        </w:tc>
        <w:tc>
          <w:tcPr>
            <w:tcW w:w="29064" w:type="dxa"/>
            <w:noWrap/>
            <w:hideMark/>
          </w:tcPr>
          <w:p w14:paraId="2CF86CC7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>Search (((((((((Femur Head Necroses[Title/Abstract]) OR Head Necrosis, Femur[Title/Abstract]) OR Necrosis, Femur Head[Title/Abstract]) OR Aseptic Necrosis of Femur Head[Title/Abstract]) OR Necrosis, Aseptic, of Femur Head[Title/Abstract]) OR Necrosis, Avascular, of Femur Head[Title/Abstract]) OR Ischemic Necrosis Of Femoral Head[Title/Abstract]) OR Femoral Head, Avascular Necrosis Of[Title/Abstract]) OR Avascular Necrosis Of Femoral Head, Primary[Title/Abstract]) OR Avascular Necrosis of Femur Head[Title/Abstract]</w:t>
            </w:r>
          </w:p>
        </w:tc>
        <w:tc>
          <w:tcPr>
            <w:tcW w:w="1068" w:type="dxa"/>
            <w:noWrap/>
            <w:hideMark/>
          </w:tcPr>
          <w:p w14:paraId="5171C943" w14:textId="77777777" w:rsidR="00AF49D9" w:rsidRPr="00AF49D9" w:rsidRDefault="00AF49D9" w:rsidP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>2299</w:t>
            </w:r>
          </w:p>
        </w:tc>
        <w:tc>
          <w:tcPr>
            <w:tcW w:w="938" w:type="dxa"/>
            <w:noWrap/>
            <w:hideMark/>
          </w:tcPr>
          <w:p w14:paraId="1542E74F" w14:textId="77777777" w:rsidR="00AF49D9" w:rsidRPr="00AF49D9" w:rsidRDefault="00AF49D9" w:rsidP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>22:03:41</w:t>
            </w:r>
          </w:p>
        </w:tc>
      </w:tr>
      <w:tr w:rsidR="00AF49D9" w:rsidRPr="00AF49D9" w14:paraId="64B069E0" w14:textId="77777777" w:rsidTr="00AF49D9">
        <w:trPr>
          <w:trHeight w:val="278"/>
        </w:trPr>
        <w:tc>
          <w:tcPr>
            <w:tcW w:w="610" w:type="dxa"/>
            <w:noWrap/>
            <w:hideMark/>
          </w:tcPr>
          <w:p w14:paraId="07F640BA" w14:textId="77777777" w:rsidR="00AF49D9" w:rsidRPr="00AF49D9" w:rsidRDefault="00AF49D9" w:rsidP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>#23</w:t>
            </w:r>
          </w:p>
        </w:tc>
        <w:tc>
          <w:tcPr>
            <w:tcW w:w="29064" w:type="dxa"/>
            <w:noWrap/>
            <w:hideMark/>
          </w:tcPr>
          <w:p w14:paraId="0D1DE46F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>Search "Femur Head Necrosis"[Mesh]</w:t>
            </w:r>
          </w:p>
        </w:tc>
        <w:tc>
          <w:tcPr>
            <w:tcW w:w="1068" w:type="dxa"/>
            <w:noWrap/>
            <w:hideMark/>
          </w:tcPr>
          <w:p w14:paraId="4ED12707" w14:textId="77777777" w:rsidR="00AF49D9" w:rsidRPr="00AF49D9" w:rsidRDefault="00AF49D9" w:rsidP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>7687</w:t>
            </w:r>
          </w:p>
        </w:tc>
        <w:tc>
          <w:tcPr>
            <w:tcW w:w="938" w:type="dxa"/>
            <w:noWrap/>
            <w:hideMark/>
          </w:tcPr>
          <w:p w14:paraId="48D313EE" w14:textId="77777777" w:rsidR="00AF49D9" w:rsidRPr="00AF49D9" w:rsidRDefault="00AF49D9" w:rsidP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>21:59:45</w:t>
            </w:r>
          </w:p>
        </w:tc>
      </w:tr>
      <w:tr w:rsidR="00AF49D9" w:rsidRPr="00AF49D9" w14:paraId="3F3AE011" w14:textId="77777777" w:rsidTr="00AF49D9">
        <w:trPr>
          <w:trHeight w:val="278"/>
        </w:trPr>
        <w:tc>
          <w:tcPr>
            <w:tcW w:w="610" w:type="dxa"/>
            <w:noWrap/>
            <w:hideMark/>
          </w:tcPr>
          <w:p w14:paraId="5EDA9D1A" w14:textId="77777777" w:rsidR="00AF49D9" w:rsidRPr="00AF49D9" w:rsidRDefault="00AF49D9" w:rsidP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>#21</w:t>
            </w:r>
          </w:p>
        </w:tc>
        <w:tc>
          <w:tcPr>
            <w:tcW w:w="29064" w:type="dxa"/>
            <w:noWrap/>
            <w:hideMark/>
          </w:tcPr>
          <w:p w14:paraId="03C9C96A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 xml:space="preserve">Search ((((Femoral Neck </w:t>
            </w:r>
            <w:proofErr w:type="gramStart"/>
            <w:r w:rsidRPr="00AF49D9">
              <w:rPr>
                <w:rFonts w:hint="eastAsia"/>
              </w:rPr>
              <w:t>Fracture[</w:t>
            </w:r>
            <w:proofErr w:type="gramEnd"/>
            <w:r w:rsidRPr="00AF49D9">
              <w:rPr>
                <w:rFonts w:hint="eastAsia"/>
              </w:rPr>
              <w:t>Title/Abstract]) OR Femur Neck Fractures[Title/Abstract]) OR Femur Neck Fracture[Title/Abstract])) OR "Femoral Neck Fractures"[Mesh]</w:t>
            </w:r>
          </w:p>
        </w:tc>
        <w:tc>
          <w:tcPr>
            <w:tcW w:w="1068" w:type="dxa"/>
            <w:noWrap/>
            <w:hideMark/>
          </w:tcPr>
          <w:p w14:paraId="6F408840" w14:textId="77777777" w:rsidR="00AF49D9" w:rsidRPr="00AF49D9" w:rsidRDefault="00AF49D9" w:rsidP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>9577</w:t>
            </w:r>
          </w:p>
        </w:tc>
        <w:tc>
          <w:tcPr>
            <w:tcW w:w="938" w:type="dxa"/>
            <w:noWrap/>
            <w:hideMark/>
          </w:tcPr>
          <w:p w14:paraId="19B7E78E" w14:textId="77777777" w:rsidR="00AF49D9" w:rsidRPr="00AF49D9" w:rsidRDefault="00AF49D9" w:rsidP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>21:58:46</w:t>
            </w:r>
          </w:p>
        </w:tc>
      </w:tr>
      <w:tr w:rsidR="00AF49D9" w:rsidRPr="00AF49D9" w14:paraId="76C1C960" w14:textId="77777777" w:rsidTr="00AF49D9">
        <w:trPr>
          <w:trHeight w:val="278"/>
        </w:trPr>
        <w:tc>
          <w:tcPr>
            <w:tcW w:w="610" w:type="dxa"/>
            <w:noWrap/>
            <w:hideMark/>
          </w:tcPr>
          <w:p w14:paraId="50B2CFD4" w14:textId="77777777" w:rsidR="00AF49D9" w:rsidRPr="00AF49D9" w:rsidRDefault="00AF49D9" w:rsidP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>#20</w:t>
            </w:r>
          </w:p>
        </w:tc>
        <w:tc>
          <w:tcPr>
            <w:tcW w:w="29064" w:type="dxa"/>
            <w:noWrap/>
            <w:hideMark/>
          </w:tcPr>
          <w:p w14:paraId="76DBE82E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 xml:space="preserve">Search ((Femoral Neck </w:t>
            </w:r>
            <w:proofErr w:type="gramStart"/>
            <w:r w:rsidRPr="00AF49D9">
              <w:rPr>
                <w:rFonts w:hint="eastAsia"/>
              </w:rPr>
              <w:t>Fracture[</w:t>
            </w:r>
            <w:proofErr w:type="gramEnd"/>
            <w:r w:rsidRPr="00AF49D9">
              <w:rPr>
                <w:rFonts w:hint="eastAsia"/>
              </w:rPr>
              <w:t>Title/Abstract]) OR Femur Neck Fractures[Title/Abstract]) OR Femur Neck Fracture[Title/Abstract]</w:t>
            </w:r>
          </w:p>
        </w:tc>
        <w:tc>
          <w:tcPr>
            <w:tcW w:w="1068" w:type="dxa"/>
            <w:noWrap/>
            <w:hideMark/>
          </w:tcPr>
          <w:p w14:paraId="6D6729B0" w14:textId="77777777" w:rsidR="00AF49D9" w:rsidRPr="00AF49D9" w:rsidRDefault="00AF49D9" w:rsidP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>3342</w:t>
            </w:r>
          </w:p>
        </w:tc>
        <w:tc>
          <w:tcPr>
            <w:tcW w:w="938" w:type="dxa"/>
            <w:noWrap/>
            <w:hideMark/>
          </w:tcPr>
          <w:p w14:paraId="29B7443E" w14:textId="77777777" w:rsidR="00AF49D9" w:rsidRPr="00AF49D9" w:rsidRDefault="00AF49D9" w:rsidP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>21:58:35</w:t>
            </w:r>
          </w:p>
        </w:tc>
      </w:tr>
      <w:tr w:rsidR="00AF49D9" w:rsidRPr="00AF49D9" w14:paraId="4C9FEA38" w14:textId="77777777" w:rsidTr="00AF49D9">
        <w:trPr>
          <w:trHeight w:val="278"/>
        </w:trPr>
        <w:tc>
          <w:tcPr>
            <w:tcW w:w="610" w:type="dxa"/>
            <w:noWrap/>
            <w:hideMark/>
          </w:tcPr>
          <w:p w14:paraId="03575354" w14:textId="77777777" w:rsidR="00AF49D9" w:rsidRPr="00AF49D9" w:rsidRDefault="00AF49D9" w:rsidP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>#18</w:t>
            </w:r>
          </w:p>
        </w:tc>
        <w:tc>
          <w:tcPr>
            <w:tcW w:w="29064" w:type="dxa"/>
            <w:noWrap/>
            <w:hideMark/>
          </w:tcPr>
          <w:p w14:paraId="48245CE9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>Search "Femoral Neck Fractures"[Mesh]</w:t>
            </w:r>
          </w:p>
        </w:tc>
        <w:tc>
          <w:tcPr>
            <w:tcW w:w="1068" w:type="dxa"/>
            <w:noWrap/>
            <w:hideMark/>
          </w:tcPr>
          <w:p w14:paraId="360D349B" w14:textId="77777777" w:rsidR="00AF49D9" w:rsidRPr="00AF49D9" w:rsidRDefault="00AF49D9" w:rsidP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>8553</w:t>
            </w:r>
          </w:p>
        </w:tc>
        <w:tc>
          <w:tcPr>
            <w:tcW w:w="938" w:type="dxa"/>
            <w:noWrap/>
            <w:hideMark/>
          </w:tcPr>
          <w:p w14:paraId="33A7EF9B" w14:textId="77777777" w:rsidR="00AF49D9" w:rsidRPr="00AF49D9" w:rsidRDefault="00AF49D9" w:rsidP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>21:57:5</w:t>
            </w:r>
            <w:r w:rsidRPr="00AF49D9">
              <w:rPr>
                <w:rFonts w:hint="eastAsia"/>
              </w:rPr>
              <w:lastRenderedPageBreak/>
              <w:t>4</w:t>
            </w:r>
          </w:p>
        </w:tc>
      </w:tr>
      <w:tr w:rsidR="00AF49D9" w:rsidRPr="00AF49D9" w14:paraId="1559925A" w14:textId="77777777" w:rsidTr="00AF49D9">
        <w:trPr>
          <w:trHeight w:val="278"/>
        </w:trPr>
        <w:tc>
          <w:tcPr>
            <w:tcW w:w="610" w:type="dxa"/>
            <w:noWrap/>
            <w:hideMark/>
          </w:tcPr>
          <w:p w14:paraId="2DE9492D" w14:textId="77777777" w:rsidR="00AF49D9" w:rsidRPr="00AF49D9" w:rsidRDefault="00AF49D9" w:rsidP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lastRenderedPageBreak/>
              <w:t>#16</w:t>
            </w:r>
          </w:p>
        </w:tc>
        <w:tc>
          <w:tcPr>
            <w:tcW w:w="29064" w:type="dxa"/>
            <w:noWrap/>
            <w:hideMark/>
          </w:tcPr>
          <w:p w14:paraId="69A90D3A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>Search (((((((((((((((((((Adolescents[Title/Abstract]) OR Adolescence[Title/Abstract]) OR Teens[Title/Abstract]) OR Teen[Title/Abstract]) OR Teenagers[Title/Abstract]) OR Teenager[Title/Abstract]) OR Youth[Title/Abstract]) OR Youths[Title/Abstract]) OR Adolescents, Female[Title/Abstract]) OR Adolescent, Female[Title/Abstract]) OR Female Adolescent[Title/Abstract]) OR Female Adolescents[Title/Abstract]) OR Adolescents, Male[Title/Abstract]) OR Adolescent, Male[Title/Abstract]) OR Male Adolescent[Title/Abstract]) OR Male Adolescents[Title/Abstract])) OR "Adolescent"[Mesh])) OR ((children[Title/Abstract]) OR "Child"[Mesh])</w:t>
            </w:r>
          </w:p>
        </w:tc>
        <w:tc>
          <w:tcPr>
            <w:tcW w:w="1068" w:type="dxa"/>
            <w:noWrap/>
            <w:hideMark/>
          </w:tcPr>
          <w:p w14:paraId="156D47A9" w14:textId="77777777" w:rsidR="00AF49D9" w:rsidRPr="00AF49D9" w:rsidRDefault="00AF49D9" w:rsidP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>3213689</w:t>
            </w:r>
          </w:p>
        </w:tc>
        <w:tc>
          <w:tcPr>
            <w:tcW w:w="938" w:type="dxa"/>
            <w:noWrap/>
            <w:hideMark/>
          </w:tcPr>
          <w:p w14:paraId="1C62CCDA" w14:textId="77777777" w:rsidR="00AF49D9" w:rsidRPr="00AF49D9" w:rsidRDefault="00AF49D9" w:rsidP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>21:55:10</w:t>
            </w:r>
          </w:p>
        </w:tc>
      </w:tr>
      <w:tr w:rsidR="00AF49D9" w:rsidRPr="00AF49D9" w14:paraId="426B6CAD" w14:textId="77777777" w:rsidTr="00AF49D9">
        <w:trPr>
          <w:trHeight w:val="278"/>
        </w:trPr>
        <w:tc>
          <w:tcPr>
            <w:tcW w:w="610" w:type="dxa"/>
            <w:noWrap/>
            <w:hideMark/>
          </w:tcPr>
          <w:p w14:paraId="2850414A" w14:textId="77777777" w:rsidR="00AF49D9" w:rsidRPr="00AF49D9" w:rsidRDefault="00AF49D9" w:rsidP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>#15</w:t>
            </w:r>
          </w:p>
        </w:tc>
        <w:tc>
          <w:tcPr>
            <w:tcW w:w="29064" w:type="dxa"/>
            <w:noWrap/>
            <w:hideMark/>
          </w:tcPr>
          <w:p w14:paraId="29E58F5F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>Search (((((((((((((((((Adolescents[Title/Abstract]) OR Adolescence[Title/Abstract]) OR Teens[Title/Abstract]) OR Teen[Title/Abstract]) OR Teenagers[Title/Abstract]) OR Teenager[Title/Abstract]) OR Youth[Title/Abstract]) OR Youths[Title/Abstract]) OR Adolescents, Female[Title/Abstract]) OR Adolescent, Female[Title/Abstract]) OR Female Adolescent[Title/Abstract]) OR Female Adolescents[Title/Abstract]) OR Adolescents, Male[Title/Abstract]) OR Adolescent, Male[Title/Abstract]) OR Male Adolescent[Title/Abstract]) OR Male Adolescents[Title/Abstract])) OR "Adolescent"[Mesh]</w:t>
            </w:r>
          </w:p>
        </w:tc>
        <w:tc>
          <w:tcPr>
            <w:tcW w:w="1068" w:type="dxa"/>
            <w:noWrap/>
            <w:hideMark/>
          </w:tcPr>
          <w:p w14:paraId="66BA0108" w14:textId="77777777" w:rsidR="00AF49D9" w:rsidRPr="00AF49D9" w:rsidRDefault="00AF49D9" w:rsidP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>2036631</w:t>
            </w:r>
          </w:p>
        </w:tc>
        <w:tc>
          <w:tcPr>
            <w:tcW w:w="938" w:type="dxa"/>
            <w:noWrap/>
            <w:hideMark/>
          </w:tcPr>
          <w:p w14:paraId="08C681BA" w14:textId="77777777" w:rsidR="00AF49D9" w:rsidRPr="00AF49D9" w:rsidRDefault="00AF49D9" w:rsidP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>21:54:35</w:t>
            </w:r>
          </w:p>
        </w:tc>
      </w:tr>
      <w:tr w:rsidR="00AF49D9" w:rsidRPr="00AF49D9" w14:paraId="3B49BD53" w14:textId="77777777" w:rsidTr="00AF49D9">
        <w:trPr>
          <w:trHeight w:val="278"/>
        </w:trPr>
        <w:tc>
          <w:tcPr>
            <w:tcW w:w="610" w:type="dxa"/>
            <w:noWrap/>
            <w:hideMark/>
          </w:tcPr>
          <w:p w14:paraId="2E34F3DA" w14:textId="77777777" w:rsidR="00AF49D9" w:rsidRPr="00AF49D9" w:rsidRDefault="00AF49D9" w:rsidP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>#14</w:t>
            </w:r>
          </w:p>
        </w:tc>
        <w:tc>
          <w:tcPr>
            <w:tcW w:w="29064" w:type="dxa"/>
            <w:noWrap/>
            <w:hideMark/>
          </w:tcPr>
          <w:p w14:paraId="407BC537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>Search (((((((((((((((Adolescents[Title/Abstract]) OR Adolescence[Title/Abstract]) OR Teens[Title/Abstract]) OR Teen[Title/Abstract]) OR Teenagers[Title/Abstract]) OR Teenager[Title/Abstract]) OR Youth[Title/Abstract]) OR Youths[Title/Abstract]) OR Adolescents, Female[Title/Abstract]) OR Adolescent, Female[Title/Abstract]) OR Female Adolescent[Title/Abstract]) OR Female Adolescents[Title/Abstract]) OR Adolescents, Male[Title/Abstract]) OR Adolescent, Male[Title/Abstract]) OR Male Adolescent[Title/Abstract]) OR Male Adolescents[Title/Abstract]</w:t>
            </w:r>
          </w:p>
        </w:tc>
        <w:tc>
          <w:tcPr>
            <w:tcW w:w="1068" w:type="dxa"/>
            <w:noWrap/>
            <w:hideMark/>
          </w:tcPr>
          <w:p w14:paraId="6749B2B5" w14:textId="77777777" w:rsidR="00AF49D9" w:rsidRPr="00AF49D9" w:rsidRDefault="00AF49D9" w:rsidP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>418688</w:t>
            </w:r>
          </w:p>
        </w:tc>
        <w:tc>
          <w:tcPr>
            <w:tcW w:w="938" w:type="dxa"/>
            <w:noWrap/>
            <w:hideMark/>
          </w:tcPr>
          <w:p w14:paraId="1159C0E5" w14:textId="77777777" w:rsidR="00AF49D9" w:rsidRPr="00AF49D9" w:rsidRDefault="00AF49D9" w:rsidP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>21:54:10</w:t>
            </w:r>
          </w:p>
        </w:tc>
      </w:tr>
      <w:tr w:rsidR="00AF49D9" w:rsidRPr="00AF49D9" w14:paraId="4D28FE8E" w14:textId="77777777" w:rsidTr="00AF49D9">
        <w:trPr>
          <w:trHeight w:val="278"/>
        </w:trPr>
        <w:tc>
          <w:tcPr>
            <w:tcW w:w="610" w:type="dxa"/>
            <w:noWrap/>
            <w:hideMark/>
          </w:tcPr>
          <w:p w14:paraId="16F0F278" w14:textId="77777777" w:rsidR="00AF49D9" w:rsidRPr="00AF49D9" w:rsidRDefault="00AF49D9" w:rsidP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>#12</w:t>
            </w:r>
          </w:p>
        </w:tc>
        <w:tc>
          <w:tcPr>
            <w:tcW w:w="29064" w:type="dxa"/>
            <w:noWrap/>
            <w:hideMark/>
          </w:tcPr>
          <w:p w14:paraId="3492ACDA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>Search "Adolescent"[Mesh]</w:t>
            </w:r>
          </w:p>
        </w:tc>
        <w:tc>
          <w:tcPr>
            <w:tcW w:w="1068" w:type="dxa"/>
            <w:noWrap/>
            <w:hideMark/>
          </w:tcPr>
          <w:p w14:paraId="79FDF711" w14:textId="77777777" w:rsidR="00AF49D9" w:rsidRPr="00AF49D9" w:rsidRDefault="00AF49D9" w:rsidP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>1957740</w:t>
            </w:r>
          </w:p>
        </w:tc>
        <w:tc>
          <w:tcPr>
            <w:tcW w:w="938" w:type="dxa"/>
            <w:noWrap/>
            <w:hideMark/>
          </w:tcPr>
          <w:p w14:paraId="1EFC3925" w14:textId="77777777" w:rsidR="00AF49D9" w:rsidRPr="00AF49D9" w:rsidRDefault="00AF49D9" w:rsidP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>21:48:27</w:t>
            </w:r>
          </w:p>
        </w:tc>
      </w:tr>
      <w:tr w:rsidR="00AF49D9" w:rsidRPr="00AF49D9" w14:paraId="7CD97646" w14:textId="77777777" w:rsidTr="00AF49D9">
        <w:trPr>
          <w:trHeight w:val="278"/>
        </w:trPr>
        <w:tc>
          <w:tcPr>
            <w:tcW w:w="610" w:type="dxa"/>
            <w:noWrap/>
            <w:hideMark/>
          </w:tcPr>
          <w:p w14:paraId="38BA7DAE" w14:textId="77777777" w:rsidR="00AF49D9" w:rsidRPr="00AF49D9" w:rsidRDefault="00AF49D9" w:rsidP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>#9</w:t>
            </w:r>
          </w:p>
        </w:tc>
        <w:tc>
          <w:tcPr>
            <w:tcW w:w="29064" w:type="dxa"/>
            <w:noWrap/>
            <w:hideMark/>
          </w:tcPr>
          <w:p w14:paraId="65744BDC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>Search (</w:t>
            </w:r>
            <w:proofErr w:type="gramStart"/>
            <w:r w:rsidRPr="00AF49D9">
              <w:rPr>
                <w:rFonts w:hint="eastAsia"/>
              </w:rPr>
              <w:t>children[</w:t>
            </w:r>
            <w:proofErr w:type="gramEnd"/>
            <w:r w:rsidRPr="00AF49D9">
              <w:rPr>
                <w:rFonts w:hint="eastAsia"/>
              </w:rPr>
              <w:t>Title/Abstract]) OR "Child"[Mesh]</w:t>
            </w:r>
          </w:p>
        </w:tc>
        <w:tc>
          <w:tcPr>
            <w:tcW w:w="1068" w:type="dxa"/>
            <w:noWrap/>
            <w:hideMark/>
          </w:tcPr>
          <w:p w14:paraId="398F13FC" w14:textId="77777777" w:rsidR="00AF49D9" w:rsidRPr="00AF49D9" w:rsidRDefault="00AF49D9" w:rsidP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>2125764</w:t>
            </w:r>
          </w:p>
        </w:tc>
        <w:tc>
          <w:tcPr>
            <w:tcW w:w="938" w:type="dxa"/>
            <w:noWrap/>
            <w:hideMark/>
          </w:tcPr>
          <w:p w14:paraId="40FE74F3" w14:textId="77777777" w:rsidR="00AF49D9" w:rsidRPr="00AF49D9" w:rsidRDefault="00AF49D9" w:rsidP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>21:47:12</w:t>
            </w:r>
          </w:p>
        </w:tc>
      </w:tr>
      <w:tr w:rsidR="00AF49D9" w:rsidRPr="00AF49D9" w14:paraId="7447164C" w14:textId="77777777" w:rsidTr="00AF49D9">
        <w:trPr>
          <w:trHeight w:val="278"/>
        </w:trPr>
        <w:tc>
          <w:tcPr>
            <w:tcW w:w="610" w:type="dxa"/>
            <w:noWrap/>
            <w:hideMark/>
          </w:tcPr>
          <w:p w14:paraId="3D9B6021" w14:textId="77777777" w:rsidR="00AF49D9" w:rsidRPr="00AF49D9" w:rsidRDefault="00AF49D9" w:rsidP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>#</w:t>
            </w:r>
            <w:r w:rsidRPr="00AF49D9">
              <w:rPr>
                <w:rFonts w:hint="eastAsia"/>
              </w:rPr>
              <w:lastRenderedPageBreak/>
              <w:t>8</w:t>
            </w:r>
          </w:p>
        </w:tc>
        <w:tc>
          <w:tcPr>
            <w:tcW w:w="29064" w:type="dxa"/>
            <w:noWrap/>
            <w:hideMark/>
          </w:tcPr>
          <w:p w14:paraId="0CC39FD8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lastRenderedPageBreak/>
              <w:t xml:space="preserve">Search </w:t>
            </w:r>
            <w:proofErr w:type="gramStart"/>
            <w:r w:rsidRPr="00AF49D9">
              <w:rPr>
                <w:rFonts w:hint="eastAsia"/>
              </w:rPr>
              <w:t>children[</w:t>
            </w:r>
            <w:proofErr w:type="gramEnd"/>
            <w:r w:rsidRPr="00AF49D9">
              <w:rPr>
                <w:rFonts w:hint="eastAsia"/>
              </w:rPr>
              <w:t>Title/Abstract]</w:t>
            </w:r>
          </w:p>
        </w:tc>
        <w:tc>
          <w:tcPr>
            <w:tcW w:w="1068" w:type="dxa"/>
            <w:noWrap/>
            <w:hideMark/>
          </w:tcPr>
          <w:p w14:paraId="47D7CA61" w14:textId="77777777" w:rsidR="00AF49D9" w:rsidRPr="00AF49D9" w:rsidRDefault="00AF49D9" w:rsidP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>9</w:t>
            </w:r>
            <w:r w:rsidRPr="00AF49D9">
              <w:rPr>
                <w:rFonts w:hint="eastAsia"/>
              </w:rPr>
              <w:lastRenderedPageBreak/>
              <w:t>88235</w:t>
            </w:r>
          </w:p>
        </w:tc>
        <w:tc>
          <w:tcPr>
            <w:tcW w:w="938" w:type="dxa"/>
            <w:noWrap/>
            <w:hideMark/>
          </w:tcPr>
          <w:p w14:paraId="3C7BCBD2" w14:textId="77777777" w:rsidR="00AF49D9" w:rsidRPr="00AF49D9" w:rsidRDefault="00AF49D9" w:rsidP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lastRenderedPageBreak/>
              <w:t>2</w:t>
            </w:r>
            <w:r w:rsidRPr="00AF49D9">
              <w:rPr>
                <w:rFonts w:hint="eastAsia"/>
              </w:rPr>
              <w:lastRenderedPageBreak/>
              <w:t>1:41:31</w:t>
            </w:r>
          </w:p>
        </w:tc>
      </w:tr>
      <w:tr w:rsidR="00AF49D9" w:rsidRPr="00AF49D9" w14:paraId="4005654E" w14:textId="77777777" w:rsidTr="00AF49D9">
        <w:trPr>
          <w:trHeight w:val="278"/>
        </w:trPr>
        <w:tc>
          <w:tcPr>
            <w:tcW w:w="610" w:type="dxa"/>
            <w:noWrap/>
            <w:hideMark/>
          </w:tcPr>
          <w:p w14:paraId="662F47BC" w14:textId="77777777" w:rsidR="00AF49D9" w:rsidRPr="00AF49D9" w:rsidRDefault="00AF49D9" w:rsidP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lastRenderedPageBreak/>
              <w:t>#3</w:t>
            </w:r>
          </w:p>
        </w:tc>
        <w:tc>
          <w:tcPr>
            <w:tcW w:w="29064" w:type="dxa"/>
            <w:noWrap/>
            <w:hideMark/>
          </w:tcPr>
          <w:p w14:paraId="3EDFE751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>Search "Child"[Mesh]</w:t>
            </w:r>
          </w:p>
        </w:tc>
        <w:tc>
          <w:tcPr>
            <w:tcW w:w="1068" w:type="dxa"/>
            <w:noWrap/>
            <w:hideMark/>
          </w:tcPr>
          <w:p w14:paraId="2EB9D71C" w14:textId="77777777" w:rsidR="00AF49D9" w:rsidRPr="00AF49D9" w:rsidRDefault="00AF49D9" w:rsidP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>1850045</w:t>
            </w:r>
          </w:p>
        </w:tc>
        <w:tc>
          <w:tcPr>
            <w:tcW w:w="938" w:type="dxa"/>
            <w:noWrap/>
            <w:hideMark/>
          </w:tcPr>
          <w:p w14:paraId="2A7E07FE" w14:textId="77777777" w:rsidR="00AF49D9" w:rsidRPr="00AF49D9" w:rsidRDefault="00AF49D9" w:rsidP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>21:12:53</w:t>
            </w:r>
          </w:p>
        </w:tc>
      </w:tr>
    </w:tbl>
    <w:p w14:paraId="4848F1E2" w14:textId="7B2230D1" w:rsidR="00AF49D9" w:rsidRDefault="00AF49D9" w:rsidP="00AF49D9"/>
    <w:p w14:paraId="69B7C5B9" w14:textId="4697A2B5" w:rsidR="00AF49D9" w:rsidRDefault="00AF49D9" w:rsidP="00AF49D9">
      <w:r>
        <w:rPr>
          <w:rFonts w:hint="eastAsia"/>
        </w:rPr>
        <w:t>Web</w:t>
      </w:r>
      <w:r>
        <w:t xml:space="preserve"> of science histor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90"/>
        <w:gridCol w:w="515"/>
        <w:gridCol w:w="1075"/>
        <w:gridCol w:w="481"/>
        <w:gridCol w:w="1247"/>
        <w:gridCol w:w="1103"/>
        <w:gridCol w:w="497"/>
        <w:gridCol w:w="496"/>
        <w:gridCol w:w="496"/>
        <w:gridCol w:w="496"/>
      </w:tblGrid>
      <w:tr w:rsidR="00AF49D9" w:rsidRPr="00AF49D9" w14:paraId="0521D9BF" w14:textId="77777777" w:rsidTr="00AF49D9">
        <w:trPr>
          <w:trHeight w:val="278"/>
        </w:trPr>
        <w:tc>
          <w:tcPr>
            <w:tcW w:w="8263" w:type="dxa"/>
            <w:noWrap/>
            <w:hideMark/>
          </w:tcPr>
          <w:p w14:paraId="359A7C41" w14:textId="77777777" w:rsidR="00AF49D9" w:rsidRPr="00AF49D9" w:rsidRDefault="00AF49D9" w:rsidP="00AF49D9">
            <w:r w:rsidRPr="00AF49D9">
              <w:rPr>
                <w:rFonts w:hint="eastAsia"/>
              </w:rPr>
              <w:t>&lt;search&gt;</w:t>
            </w:r>
          </w:p>
        </w:tc>
        <w:tc>
          <w:tcPr>
            <w:tcW w:w="1652" w:type="dxa"/>
            <w:noWrap/>
            <w:hideMark/>
          </w:tcPr>
          <w:p w14:paraId="029DA508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4348" w:type="dxa"/>
            <w:noWrap/>
            <w:hideMark/>
          </w:tcPr>
          <w:p w14:paraId="74D0C818" w14:textId="77777777" w:rsidR="00AF49D9" w:rsidRPr="00AF49D9" w:rsidRDefault="00AF49D9"/>
        </w:tc>
        <w:tc>
          <w:tcPr>
            <w:tcW w:w="1492" w:type="dxa"/>
            <w:noWrap/>
            <w:hideMark/>
          </w:tcPr>
          <w:p w14:paraId="089936A9" w14:textId="77777777" w:rsidR="00AF49D9" w:rsidRPr="00AF49D9" w:rsidRDefault="00AF49D9"/>
        </w:tc>
        <w:tc>
          <w:tcPr>
            <w:tcW w:w="5178" w:type="dxa"/>
            <w:noWrap/>
            <w:hideMark/>
          </w:tcPr>
          <w:p w14:paraId="78D2B833" w14:textId="77777777" w:rsidR="00AF49D9" w:rsidRPr="00AF49D9" w:rsidRDefault="00AF49D9"/>
        </w:tc>
        <w:tc>
          <w:tcPr>
            <w:tcW w:w="4484" w:type="dxa"/>
            <w:noWrap/>
            <w:hideMark/>
          </w:tcPr>
          <w:p w14:paraId="46F16F51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37485AC1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6DCE8044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261BAEF6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0F13C965" w14:textId="77777777" w:rsidR="00AF49D9" w:rsidRPr="00AF49D9" w:rsidRDefault="00AF49D9"/>
        </w:tc>
      </w:tr>
      <w:tr w:rsidR="00AF49D9" w:rsidRPr="00AF49D9" w14:paraId="2BF42601" w14:textId="77777777" w:rsidTr="00AF49D9">
        <w:trPr>
          <w:trHeight w:val="278"/>
        </w:trPr>
        <w:tc>
          <w:tcPr>
            <w:tcW w:w="20933" w:type="dxa"/>
            <w:gridSpan w:val="5"/>
            <w:noWrap/>
            <w:hideMark/>
          </w:tcPr>
          <w:p w14:paraId="7EAB34BF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application_name</w:t>
            </w:r>
            <w:proofErr w:type="spellEnd"/>
            <w:r w:rsidRPr="00AF49D9">
              <w:rPr>
                <w:rFonts w:hint="eastAsia"/>
              </w:rPr>
              <w:t>&gt;UA&lt;/</w:t>
            </w:r>
            <w:proofErr w:type="spellStart"/>
            <w:r w:rsidRPr="00AF49D9">
              <w:rPr>
                <w:rFonts w:hint="eastAsia"/>
              </w:rPr>
              <w:t>application_name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4484" w:type="dxa"/>
            <w:noWrap/>
            <w:hideMark/>
          </w:tcPr>
          <w:p w14:paraId="091384B7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8" w:type="dxa"/>
            <w:noWrap/>
            <w:hideMark/>
          </w:tcPr>
          <w:p w14:paraId="4CD727BD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751C4D88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59D74C5F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3399BCFE" w14:textId="77777777" w:rsidR="00AF49D9" w:rsidRPr="00AF49D9" w:rsidRDefault="00AF49D9"/>
        </w:tc>
      </w:tr>
      <w:tr w:rsidR="00AF49D9" w:rsidRPr="00AF49D9" w14:paraId="7E4DA684" w14:textId="77777777" w:rsidTr="00AF49D9">
        <w:trPr>
          <w:trHeight w:val="278"/>
        </w:trPr>
        <w:tc>
          <w:tcPr>
            <w:tcW w:w="20933" w:type="dxa"/>
            <w:gridSpan w:val="5"/>
            <w:noWrap/>
            <w:hideMark/>
          </w:tcPr>
          <w:p w14:paraId="5062C403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application_version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spellStart"/>
            <w:r w:rsidRPr="00AF49D9">
              <w:rPr>
                <w:rFonts w:hint="eastAsia"/>
              </w:rPr>
              <w:t>WoK</w:t>
            </w:r>
            <w:proofErr w:type="spellEnd"/>
            <w:r w:rsidRPr="00AF49D9">
              <w:rPr>
                <w:rFonts w:hint="eastAsia"/>
              </w:rPr>
              <w:t xml:space="preserve"> 5.5&lt;/</w:t>
            </w:r>
            <w:proofErr w:type="spellStart"/>
            <w:r w:rsidRPr="00AF49D9">
              <w:rPr>
                <w:rFonts w:hint="eastAsia"/>
              </w:rPr>
              <w:t>application_version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4484" w:type="dxa"/>
            <w:noWrap/>
            <w:hideMark/>
          </w:tcPr>
          <w:p w14:paraId="78068426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8" w:type="dxa"/>
            <w:noWrap/>
            <w:hideMark/>
          </w:tcPr>
          <w:p w14:paraId="2D089693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3D85471D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3D0608D7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2B8DE9C3" w14:textId="77777777" w:rsidR="00AF49D9" w:rsidRPr="00AF49D9" w:rsidRDefault="00AF49D9"/>
        </w:tc>
      </w:tr>
      <w:tr w:rsidR="00AF49D9" w:rsidRPr="00AF49D9" w14:paraId="0A5F8433" w14:textId="77777777" w:rsidTr="00AF49D9">
        <w:trPr>
          <w:trHeight w:val="278"/>
        </w:trPr>
        <w:tc>
          <w:tcPr>
            <w:tcW w:w="20933" w:type="dxa"/>
            <w:gridSpan w:val="5"/>
            <w:noWrap/>
            <w:hideMark/>
          </w:tcPr>
          <w:p w14:paraId="03FA1D81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search_name</w:t>
            </w:r>
            <w:proofErr w:type="spellEnd"/>
            <w:r w:rsidRPr="00AF49D9">
              <w:rPr>
                <w:rFonts w:hint="eastAsia"/>
              </w:rPr>
              <w:t>&gt;Test Search&lt;/</w:t>
            </w:r>
            <w:proofErr w:type="spellStart"/>
            <w:r w:rsidRPr="00AF49D9">
              <w:rPr>
                <w:rFonts w:hint="eastAsia"/>
              </w:rPr>
              <w:t>search_name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4484" w:type="dxa"/>
            <w:noWrap/>
            <w:hideMark/>
          </w:tcPr>
          <w:p w14:paraId="2D4A819B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8" w:type="dxa"/>
            <w:noWrap/>
            <w:hideMark/>
          </w:tcPr>
          <w:p w14:paraId="1E5AE370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1FD40825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24493FB8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291E4C3D" w14:textId="77777777" w:rsidR="00AF49D9" w:rsidRPr="00AF49D9" w:rsidRDefault="00AF49D9"/>
        </w:tc>
      </w:tr>
      <w:tr w:rsidR="00AF49D9" w:rsidRPr="00AF49D9" w14:paraId="75B2A54C" w14:textId="77777777" w:rsidTr="00AF49D9">
        <w:trPr>
          <w:trHeight w:val="278"/>
        </w:trPr>
        <w:tc>
          <w:tcPr>
            <w:tcW w:w="25417" w:type="dxa"/>
            <w:gridSpan w:val="6"/>
            <w:noWrap/>
            <w:hideMark/>
          </w:tcPr>
          <w:p w14:paraId="0D5F494F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search_desc</w:t>
            </w:r>
            <w:proofErr w:type="spellEnd"/>
            <w:r w:rsidRPr="00AF49D9">
              <w:rPr>
                <w:rFonts w:hint="eastAsia"/>
              </w:rPr>
              <w:t>&gt;Test Search Description&lt;/</w:t>
            </w:r>
            <w:proofErr w:type="spellStart"/>
            <w:r w:rsidRPr="00AF49D9">
              <w:rPr>
                <w:rFonts w:hint="eastAsia"/>
              </w:rPr>
              <w:t>search_desc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1568" w:type="dxa"/>
            <w:noWrap/>
            <w:hideMark/>
          </w:tcPr>
          <w:p w14:paraId="1B8C18B2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5" w:type="dxa"/>
            <w:noWrap/>
            <w:hideMark/>
          </w:tcPr>
          <w:p w14:paraId="689C1298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46823852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0CB7793C" w14:textId="77777777" w:rsidR="00AF49D9" w:rsidRPr="00AF49D9" w:rsidRDefault="00AF49D9"/>
        </w:tc>
      </w:tr>
      <w:tr w:rsidR="00AF49D9" w:rsidRPr="00AF49D9" w14:paraId="75CD82B5" w14:textId="77777777" w:rsidTr="00AF49D9">
        <w:trPr>
          <w:trHeight w:val="278"/>
        </w:trPr>
        <w:tc>
          <w:tcPr>
            <w:tcW w:w="8263" w:type="dxa"/>
            <w:noWrap/>
            <w:hideMark/>
          </w:tcPr>
          <w:p w14:paraId="617C3EC8" w14:textId="77777777" w:rsidR="00AF49D9" w:rsidRPr="00AF49D9" w:rsidRDefault="00AF49D9">
            <w:r w:rsidRPr="00AF49D9">
              <w:rPr>
                <w:rFonts w:hint="eastAsia"/>
              </w:rPr>
              <w:t>&lt;sets&gt;</w:t>
            </w:r>
          </w:p>
        </w:tc>
        <w:tc>
          <w:tcPr>
            <w:tcW w:w="1652" w:type="dxa"/>
            <w:noWrap/>
            <w:hideMark/>
          </w:tcPr>
          <w:p w14:paraId="76816754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4348" w:type="dxa"/>
            <w:noWrap/>
            <w:hideMark/>
          </w:tcPr>
          <w:p w14:paraId="5D65F833" w14:textId="77777777" w:rsidR="00AF49D9" w:rsidRPr="00AF49D9" w:rsidRDefault="00AF49D9"/>
        </w:tc>
        <w:tc>
          <w:tcPr>
            <w:tcW w:w="1492" w:type="dxa"/>
            <w:noWrap/>
            <w:hideMark/>
          </w:tcPr>
          <w:p w14:paraId="2BEFB1F1" w14:textId="77777777" w:rsidR="00AF49D9" w:rsidRPr="00AF49D9" w:rsidRDefault="00AF49D9"/>
        </w:tc>
        <w:tc>
          <w:tcPr>
            <w:tcW w:w="5178" w:type="dxa"/>
            <w:noWrap/>
            <w:hideMark/>
          </w:tcPr>
          <w:p w14:paraId="258A363B" w14:textId="77777777" w:rsidR="00AF49D9" w:rsidRPr="00AF49D9" w:rsidRDefault="00AF49D9"/>
        </w:tc>
        <w:tc>
          <w:tcPr>
            <w:tcW w:w="4484" w:type="dxa"/>
            <w:noWrap/>
            <w:hideMark/>
          </w:tcPr>
          <w:p w14:paraId="424F3A71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7481E60D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36637B3B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217B5FAD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15123024" w14:textId="77777777" w:rsidR="00AF49D9" w:rsidRPr="00AF49D9" w:rsidRDefault="00AF49D9"/>
        </w:tc>
      </w:tr>
      <w:tr w:rsidR="00AF49D9" w:rsidRPr="00AF49D9" w14:paraId="2A02F321" w14:textId="77777777" w:rsidTr="00AF49D9">
        <w:trPr>
          <w:trHeight w:val="278"/>
        </w:trPr>
        <w:tc>
          <w:tcPr>
            <w:tcW w:w="8263" w:type="dxa"/>
            <w:noWrap/>
            <w:hideMark/>
          </w:tcPr>
          <w:p w14:paraId="681C4B58" w14:textId="77777777" w:rsidR="00AF49D9" w:rsidRPr="00AF49D9" w:rsidRDefault="00AF49D9">
            <w:r w:rsidRPr="00AF49D9">
              <w:rPr>
                <w:rFonts w:hint="eastAsia"/>
              </w:rPr>
              <w:t>&lt;set&gt;</w:t>
            </w:r>
          </w:p>
        </w:tc>
        <w:tc>
          <w:tcPr>
            <w:tcW w:w="1652" w:type="dxa"/>
            <w:noWrap/>
            <w:hideMark/>
          </w:tcPr>
          <w:p w14:paraId="208356E6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4348" w:type="dxa"/>
            <w:noWrap/>
            <w:hideMark/>
          </w:tcPr>
          <w:p w14:paraId="69A9668E" w14:textId="77777777" w:rsidR="00AF49D9" w:rsidRPr="00AF49D9" w:rsidRDefault="00AF49D9"/>
        </w:tc>
        <w:tc>
          <w:tcPr>
            <w:tcW w:w="1492" w:type="dxa"/>
            <w:noWrap/>
            <w:hideMark/>
          </w:tcPr>
          <w:p w14:paraId="22D04DD9" w14:textId="77777777" w:rsidR="00AF49D9" w:rsidRPr="00AF49D9" w:rsidRDefault="00AF49D9"/>
        </w:tc>
        <w:tc>
          <w:tcPr>
            <w:tcW w:w="5178" w:type="dxa"/>
            <w:noWrap/>
            <w:hideMark/>
          </w:tcPr>
          <w:p w14:paraId="2C4745C4" w14:textId="77777777" w:rsidR="00AF49D9" w:rsidRPr="00AF49D9" w:rsidRDefault="00AF49D9"/>
        </w:tc>
        <w:tc>
          <w:tcPr>
            <w:tcW w:w="4484" w:type="dxa"/>
            <w:noWrap/>
            <w:hideMark/>
          </w:tcPr>
          <w:p w14:paraId="454C3211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1729830E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2E957180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363004EE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6B39F899" w14:textId="77777777" w:rsidR="00AF49D9" w:rsidRPr="00AF49D9" w:rsidRDefault="00AF49D9"/>
        </w:tc>
      </w:tr>
      <w:tr w:rsidR="00AF49D9" w:rsidRPr="00AF49D9" w14:paraId="245A690A" w14:textId="77777777" w:rsidTr="00AF49D9">
        <w:trPr>
          <w:trHeight w:val="278"/>
        </w:trPr>
        <w:tc>
          <w:tcPr>
            <w:tcW w:w="14263" w:type="dxa"/>
            <w:gridSpan w:val="3"/>
            <w:noWrap/>
            <w:hideMark/>
          </w:tcPr>
          <w:p w14:paraId="4E36020B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set_number</w:t>
            </w:r>
            <w:proofErr w:type="spellEnd"/>
            <w:r w:rsidRPr="00AF49D9">
              <w:rPr>
                <w:rFonts w:hint="eastAsia"/>
              </w:rPr>
              <w:t>&gt;1&lt;/</w:t>
            </w:r>
            <w:proofErr w:type="spellStart"/>
            <w:r w:rsidRPr="00AF49D9">
              <w:rPr>
                <w:rFonts w:hint="eastAsia"/>
              </w:rPr>
              <w:t>set_number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1492" w:type="dxa"/>
            <w:noWrap/>
            <w:hideMark/>
          </w:tcPr>
          <w:p w14:paraId="08F93DA9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5178" w:type="dxa"/>
            <w:noWrap/>
            <w:hideMark/>
          </w:tcPr>
          <w:p w14:paraId="5CBF31D1" w14:textId="77777777" w:rsidR="00AF49D9" w:rsidRPr="00AF49D9" w:rsidRDefault="00AF49D9"/>
        </w:tc>
        <w:tc>
          <w:tcPr>
            <w:tcW w:w="4484" w:type="dxa"/>
            <w:noWrap/>
            <w:hideMark/>
          </w:tcPr>
          <w:p w14:paraId="2DE70C53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13D08720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41DC883A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4462FC5A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2477D606" w14:textId="77777777" w:rsidR="00AF49D9" w:rsidRPr="00AF49D9" w:rsidRDefault="00AF49D9"/>
        </w:tc>
      </w:tr>
      <w:tr w:rsidR="00AF49D9" w:rsidRPr="00AF49D9" w14:paraId="3131400A" w14:textId="77777777" w:rsidTr="00AF49D9">
        <w:trPr>
          <w:trHeight w:val="278"/>
        </w:trPr>
        <w:tc>
          <w:tcPr>
            <w:tcW w:w="9915" w:type="dxa"/>
            <w:gridSpan w:val="2"/>
            <w:noWrap/>
            <w:hideMark/>
          </w:tcPr>
          <w:p w14:paraId="3B7C7BB3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field_id</w:t>
            </w:r>
            <w:proofErr w:type="spellEnd"/>
            <w:r w:rsidRPr="00AF49D9">
              <w:rPr>
                <w:rFonts w:hint="eastAsia"/>
              </w:rPr>
              <w:t>&gt;&lt;/</w:t>
            </w:r>
            <w:proofErr w:type="spellStart"/>
            <w:r w:rsidRPr="00AF49D9">
              <w:rPr>
                <w:rFonts w:hint="eastAsia"/>
              </w:rPr>
              <w:t>field_id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4348" w:type="dxa"/>
            <w:noWrap/>
            <w:hideMark/>
          </w:tcPr>
          <w:p w14:paraId="31A25E6A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492" w:type="dxa"/>
            <w:noWrap/>
            <w:hideMark/>
          </w:tcPr>
          <w:p w14:paraId="3D0CE0EC" w14:textId="77777777" w:rsidR="00AF49D9" w:rsidRPr="00AF49D9" w:rsidRDefault="00AF49D9"/>
        </w:tc>
        <w:tc>
          <w:tcPr>
            <w:tcW w:w="5178" w:type="dxa"/>
            <w:noWrap/>
            <w:hideMark/>
          </w:tcPr>
          <w:p w14:paraId="321DA476" w14:textId="77777777" w:rsidR="00AF49D9" w:rsidRPr="00AF49D9" w:rsidRDefault="00AF49D9"/>
        </w:tc>
        <w:tc>
          <w:tcPr>
            <w:tcW w:w="4484" w:type="dxa"/>
            <w:noWrap/>
            <w:hideMark/>
          </w:tcPr>
          <w:p w14:paraId="363B1DD5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14F43B7D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789AEC58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6A69E62D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7BB03013" w14:textId="77777777" w:rsidR="00AF49D9" w:rsidRPr="00AF49D9" w:rsidRDefault="00AF49D9"/>
        </w:tc>
      </w:tr>
      <w:tr w:rsidR="00AF49D9" w:rsidRPr="00AF49D9" w14:paraId="4E57CF44" w14:textId="77777777" w:rsidTr="00AF49D9">
        <w:trPr>
          <w:trHeight w:val="278"/>
        </w:trPr>
        <w:tc>
          <w:tcPr>
            <w:tcW w:w="9915" w:type="dxa"/>
            <w:gridSpan w:val="2"/>
            <w:noWrap/>
            <w:hideMark/>
          </w:tcPr>
          <w:p w14:paraId="49729247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tns_id</w:t>
            </w:r>
            <w:proofErr w:type="spellEnd"/>
            <w:r w:rsidRPr="00AF49D9">
              <w:rPr>
                <w:rFonts w:hint="eastAsia"/>
              </w:rPr>
              <w:t>&gt;&lt;/</w:t>
            </w:r>
            <w:proofErr w:type="spellStart"/>
            <w:r w:rsidRPr="00AF49D9">
              <w:rPr>
                <w:rFonts w:hint="eastAsia"/>
              </w:rPr>
              <w:t>tns_id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4348" w:type="dxa"/>
            <w:noWrap/>
            <w:hideMark/>
          </w:tcPr>
          <w:p w14:paraId="4B62950B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492" w:type="dxa"/>
            <w:noWrap/>
            <w:hideMark/>
          </w:tcPr>
          <w:p w14:paraId="1FFCAC60" w14:textId="77777777" w:rsidR="00AF49D9" w:rsidRPr="00AF49D9" w:rsidRDefault="00AF49D9"/>
        </w:tc>
        <w:tc>
          <w:tcPr>
            <w:tcW w:w="5178" w:type="dxa"/>
            <w:noWrap/>
            <w:hideMark/>
          </w:tcPr>
          <w:p w14:paraId="3B6DAF80" w14:textId="77777777" w:rsidR="00AF49D9" w:rsidRPr="00AF49D9" w:rsidRDefault="00AF49D9"/>
        </w:tc>
        <w:tc>
          <w:tcPr>
            <w:tcW w:w="4484" w:type="dxa"/>
            <w:noWrap/>
            <w:hideMark/>
          </w:tcPr>
          <w:p w14:paraId="79F2860E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680DCF01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74CB4662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35580275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0C6308DD" w14:textId="77777777" w:rsidR="00AF49D9" w:rsidRPr="00AF49D9" w:rsidRDefault="00AF49D9"/>
        </w:tc>
      </w:tr>
      <w:tr w:rsidR="00AF49D9" w:rsidRPr="00AF49D9" w14:paraId="7BE5089D" w14:textId="77777777" w:rsidTr="00AF49D9">
        <w:trPr>
          <w:trHeight w:val="278"/>
        </w:trPr>
        <w:tc>
          <w:tcPr>
            <w:tcW w:w="25417" w:type="dxa"/>
            <w:gridSpan w:val="6"/>
            <w:noWrap/>
            <w:hideMark/>
          </w:tcPr>
          <w:p w14:paraId="19B73A66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parsed_query_string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]]&gt;&lt;/</w:t>
            </w:r>
            <w:proofErr w:type="spellStart"/>
            <w:r w:rsidRPr="00AF49D9">
              <w:rPr>
                <w:rFonts w:hint="eastAsia"/>
              </w:rPr>
              <w:t>parsed_query_string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1568" w:type="dxa"/>
            <w:noWrap/>
            <w:hideMark/>
          </w:tcPr>
          <w:p w14:paraId="2548149A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5" w:type="dxa"/>
            <w:noWrap/>
            <w:hideMark/>
          </w:tcPr>
          <w:p w14:paraId="594B1E9A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31E1DECD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412D24AE" w14:textId="77777777" w:rsidR="00AF49D9" w:rsidRPr="00AF49D9" w:rsidRDefault="00AF49D9"/>
        </w:tc>
      </w:tr>
      <w:tr w:rsidR="00AF49D9" w:rsidRPr="00AF49D9" w14:paraId="549E2FDE" w14:textId="77777777" w:rsidTr="00AF49D9">
        <w:trPr>
          <w:trHeight w:val="278"/>
        </w:trPr>
        <w:tc>
          <w:tcPr>
            <w:tcW w:w="26985" w:type="dxa"/>
            <w:gridSpan w:val="7"/>
            <w:noWrap/>
            <w:hideMark/>
          </w:tcPr>
          <w:p w14:paraId="1C887456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user_query_string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TS=child*]]&gt;&lt;/</w:t>
            </w:r>
            <w:proofErr w:type="spellStart"/>
            <w:r w:rsidRPr="00AF49D9">
              <w:rPr>
                <w:rFonts w:hint="eastAsia"/>
              </w:rPr>
              <w:t>user_query_string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1565" w:type="dxa"/>
            <w:noWrap/>
            <w:hideMark/>
          </w:tcPr>
          <w:p w14:paraId="39E3C01D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5" w:type="dxa"/>
            <w:noWrap/>
            <w:hideMark/>
          </w:tcPr>
          <w:p w14:paraId="714DED34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5591C778" w14:textId="77777777" w:rsidR="00AF49D9" w:rsidRPr="00AF49D9" w:rsidRDefault="00AF49D9"/>
        </w:tc>
      </w:tr>
      <w:tr w:rsidR="00AF49D9" w:rsidRPr="00AF49D9" w14:paraId="504D567E" w14:textId="77777777" w:rsidTr="00AF49D9">
        <w:trPr>
          <w:trHeight w:val="278"/>
        </w:trPr>
        <w:tc>
          <w:tcPr>
            <w:tcW w:w="26985" w:type="dxa"/>
            <w:gridSpan w:val="7"/>
            <w:noWrap/>
            <w:hideMark/>
          </w:tcPr>
          <w:p w14:paraId="539F395B" w14:textId="77777777" w:rsidR="00AF49D9" w:rsidRPr="00AF49D9" w:rsidRDefault="00AF49D9">
            <w:r w:rsidRPr="00AF49D9">
              <w:rPr>
                <w:rFonts w:hint="eastAsia"/>
              </w:rPr>
              <w:t>&lt;user_timespan_string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1962-2019]]&gt;&lt;/user_timespan_string&gt;</w:t>
            </w:r>
          </w:p>
        </w:tc>
        <w:tc>
          <w:tcPr>
            <w:tcW w:w="1565" w:type="dxa"/>
            <w:noWrap/>
            <w:hideMark/>
          </w:tcPr>
          <w:p w14:paraId="1E682C81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5" w:type="dxa"/>
            <w:noWrap/>
            <w:hideMark/>
          </w:tcPr>
          <w:p w14:paraId="1D801F8A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5746C055" w14:textId="77777777" w:rsidR="00AF49D9" w:rsidRPr="00AF49D9" w:rsidRDefault="00AF49D9"/>
        </w:tc>
      </w:tr>
      <w:tr w:rsidR="00AF49D9" w:rsidRPr="00AF49D9" w14:paraId="7C083DAB" w14:textId="77777777" w:rsidTr="00AF49D9">
        <w:trPr>
          <w:trHeight w:val="278"/>
        </w:trPr>
        <w:tc>
          <w:tcPr>
            <w:tcW w:w="31680" w:type="dxa"/>
            <w:gridSpan w:val="10"/>
            <w:noWrap/>
            <w:hideMark/>
          </w:tcPr>
          <w:p w14:paraId="41FC02E7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parsed_dblimits_string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WOS.IC WOS.SCI WOS.CCR KJD.KJD MEDLINE.MEDLINE RSCI.RSCI SCIELO.SCIELO]]&gt;&lt;/</w:t>
            </w:r>
            <w:proofErr w:type="spellStart"/>
            <w:r w:rsidRPr="00AF49D9">
              <w:rPr>
                <w:rFonts w:hint="eastAsia"/>
              </w:rPr>
              <w:t>parsed_dblimits_string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</w:tr>
      <w:tr w:rsidR="00AF49D9" w:rsidRPr="00AF49D9" w14:paraId="40673971" w14:textId="77777777" w:rsidTr="00AF49D9">
        <w:trPr>
          <w:trHeight w:val="278"/>
        </w:trPr>
        <w:tc>
          <w:tcPr>
            <w:tcW w:w="8263" w:type="dxa"/>
            <w:noWrap/>
            <w:hideMark/>
          </w:tcPr>
          <w:p w14:paraId="6332BC95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user_editions_string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 WOS</w:t>
            </w:r>
          </w:p>
        </w:tc>
        <w:tc>
          <w:tcPr>
            <w:tcW w:w="1652" w:type="dxa"/>
            <w:noWrap/>
            <w:hideMark/>
          </w:tcPr>
          <w:p w14:paraId="2C799CE3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 xml:space="preserve"> KJD</w:t>
            </w:r>
          </w:p>
        </w:tc>
        <w:tc>
          <w:tcPr>
            <w:tcW w:w="4348" w:type="dxa"/>
            <w:noWrap/>
            <w:hideMark/>
          </w:tcPr>
          <w:p w14:paraId="50847480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 xml:space="preserve"> MEDLINE</w:t>
            </w:r>
          </w:p>
        </w:tc>
        <w:tc>
          <w:tcPr>
            <w:tcW w:w="1492" w:type="dxa"/>
            <w:noWrap/>
            <w:hideMark/>
          </w:tcPr>
          <w:p w14:paraId="047629A5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 xml:space="preserve"> RSCI</w:t>
            </w:r>
          </w:p>
        </w:tc>
        <w:tc>
          <w:tcPr>
            <w:tcW w:w="12795" w:type="dxa"/>
            <w:gridSpan w:val="4"/>
            <w:noWrap/>
            <w:hideMark/>
          </w:tcPr>
          <w:p w14:paraId="44285BEF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 xml:space="preserve"> SCIELO]]&gt;&lt;/</w:t>
            </w:r>
            <w:proofErr w:type="spellStart"/>
            <w:r w:rsidRPr="00AF49D9">
              <w:rPr>
                <w:rFonts w:hint="eastAsia"/>
              </w:rPr>
              <w:t>user_editions_string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1565" w:type="dxa"/>
            <w:noWrap/>
            <w:hideMark/>
          </w:tcPr>
          <w:p w14:paraId="5B5BB41E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5" w:type="dxa"/>
            <w:noWrap/>
            <w:hideMark/>
          </w:tcPr>
          <w:p w14:paraId="6819C9FF" w14:textId="77777777" w:rsidR="00AF49D9" w:rsidRPr="00AF49D9" w:rsidRDefault="00AF49D9"/>
        </w:tc>
      </w:tr>
      <w:tr w:rsidR="00AF49D9" w:rsidRPr="00AF49D9" w14:paraId="5EA18B73" w14:textId="77777777" w:rsidTr="00AF49D9">
        <w:trPr>
          <w:trHeight w:val="278"/>
        </w:trPr>
        <w:tc>
          <w:tcPr>
            <w:tcW w:w="25417" w:type="dxa"/>
            <w:gridSpan w:val="6"/>
            <w:noWrap/>
            <w:hideMark/>
          </w:tcPr>
          <w:p w14:paraId="53137CEA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user_limits_string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]]&gt;&lt;/</w:t>
            </w:r>
            <w:proofErr w:type="spellStart"/>
            <w:r w:rsidRPr="00AF49D9">
              <w:rPr>
                <w:rFonts w:hint="eastAsia"/>
              </w:rPr>
              <w:t>user_limits_string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1568" w:type="dxa"/>
            <w:noWrap/>
            <w:hideMark/>
          </w:tcPr>
          <w:p w14:paraId="2DAC072F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5" w:type="dxa"/>
            <w:noWrap/>
            <w:hideMark/>
          </w:tcPr>
          <w:p w14:paraId="3B9C5850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77F4BE6A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0339E20C" w14:textId="77777777" w:rsidR="00AF49D9" w:rsidRPr="00AF49D9" w:rsidRDefault="00AF49D9"/>
        </w:tc>
      </w:tr>
      <w:tr w:rsidR="00AF49D9" w:rsidRPr="00AF49D9" w14:paraId="05152A40" w14:textId="77777777" w:rsidTr="00AF49D9">
        <w:trPr>
          <w:trHeight w:val="278"/>
        </w:trPr>
        <w:tc>
          <w:tcPr>
            <w:tcW w:w="15755" w:type="dxa"/>
            <w:gridSpan w:val="4"/>
            <w:noWrap/>
            <w:hideMark/>
          </w:tcPr>
          <w:p w14:paraId="766F913E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refinedBy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]]&gt;&lt;/</w:t>
            </w:r>
            <w:proofErr w:type="spellStart"/>
            <w:r w:rsidRPr="00AF49D9">
              <w:rPr>
                <w:rFonts w:hint="eastAsia"/>
              </w:rPr>
              <w:t>refinedBy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5178" w:type="dxa"/>
            <w:noWrap/>
            <w:hideMark/>
          </w:tcPr>
          <w:p w14:paraId="3123FFE5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4484" w:type="dxa"/>
            <w:noWrap/>
            <w:hideMark/>
          </w:tcPr>
          <w:p w14:paraId="4D1CBE25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62B775FE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33368856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4E1916C5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338B6101" w14:textId="77777777" w:rsidR="00AF49D9" w:rsidRPr="00AF49D9" w:rsidRDefault="00AF49D9"/>
        </w:tc>
      </w:tr>
      <w:tr w:rsidR="00AF49D9" w:rsidRPr="00AF49D9" w14:paraId="0B4F0748" w14:textId="77777777" w:rsidTr="00AF49D9">
        <w:trPr>
          <w:trHeight w:val="278"/>
        </w:trPr>
        <w:tc>
          <w:tcPr>
            <w:tcW w:w="15755" w:type="dxa"/>
            <w:gridSpan w:val="4"/>
            <w:noWrap/>
            <w:hideMark/>
          </w:tcPr>
          <w:p w14:paraId="18028649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analysisHistory</w:t>
            </w:r>
            <w:proofErr w:type="spellEnd"/>
            <w:r w:rsidRPr="00AF49D9">
              <w:rPr>
                <w:rFonts w:hint="eastAsia"/>
              </w:rPr>
              <w:t>&gt;&lt;/</w:t>
            </w:r>
            <w:proofErr w:type="spellStart"/>
            <w:r w:rsidRPr="00AF49D9">
              <w:rPr>
                <w:rFonts w:hint="eastAsia"/>
              </w:rPr>
              <w:t>analysisHistory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5178" w:type="dxa"/>
            <w:noWrap/>
            <w:hideMark/>
          </w:tcPr>
          <w:p w14:paraId="33E6585E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4484" w:type="dxa"/>
            <w:noWrap/>
            <w:hideMark/>
          </w:tcPr>
          <w:p w14:paraId="26D8CA51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65D659CB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6B3FAED0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05225B40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12135921" w14:textId="77777777" w:rsidR="00AF49D9" w:rsidRPr="00AF49D9" w:rsidRDefault="00AF49D9"/>
        </w:tc>
      </w:tr>
      <w:tr w:rsidR="00AF49D9" w:rsidRPr="00AF49D9" w14:paraId="7F87F494" w14:textId="77777777" w:rsidTr="00AF49D9">
        <w:trPr>
          <w:trHeight w:val="278"/>
        </w:trPr>
        <w:tc>
          <w:tcPr>
            <w:tcW w:w="9915" w:type="dxa"/>
            <w:gridSpan w:val="2"/>
            <w:noWrap/>
            <w:hideMark/>
          </w:tcPr>
          <w:p w14:paraId="71D702C9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application_data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4348" w:type="dxa"/>
            <w:noWrap/>
            <w:hideMark/>
          </w:tcPr>
          <w:p w14:paraId="6092CA9C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492" w:type="dxa"/>
            <w:noWrap/>
            <w:hideMark/>
          </w:tcPr>
          <w:p w14:paraId="7A73AA98" w14:textId="77777777" w:rsidR="00AF49D9" w:rsidRPr="00AF49D9" w:rsidRDefault="00AF49D9"/>
        </w:tc>
        <w:tc>
          <w:tcPr>
            <w:tcW w:w="5178" w:type="dxa"/>
            <w:noWrap/>
            <w:hideMark/>
          </w:tcPr>
          <w:p w14:paraId="426486F3" w14:textId="77777777" w:rsidR="00AF49D9" w:rsidRPr="00AF49D9" w:rsidRDefault="00AF49D9"/>
        </w:tc>
        <w:tc>
          <w:tcPr>
            <w:tcW w:w="4484" w:type="dxa"/>
            <w:noWrap/>
            <w:hideMark/>
          </w:tcPr>
          <w:p w14:paraId="2599EA53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1CBF4806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713AC7CC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770FD118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34D58CD1" w14:textId="77777777" w:rsidR="00AF49D9" w:rsidRPr="00AF49D9" w:rsidRDefault="00AF49D9"/>
        </w:tc>
      </w:tr>
      <w:tr w:rsidR="00AF49D9" w:rsidRPr="00AF49D9" w14:paraId="718F9A9F" w14:textId="77777777" w:rsidTr="00AF49D9">
        <w:trPr>
          <w:trHeight w:val="278"/>
        </w:trPr>
        <w:tc>
          <w:tcPr>
            <w:tcW w:w="15755" w:type="dxa"/>
            <w:gridSpan w:val="4"/>
            <w:noWrap/>
            <w:hideMark/>
          </w:tcPr>
          <w:p w14:paraId="1DBEDCFC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service_mode</w:t>
            </w:r>
            <w:proofErr w:type="spellEnd"/>
            <w:r w:rsidRPr="00AF49D9">
              <w:rPr>
                <w:rFonts w:hint="eastAsia"/>
              </w:rPr>
              <w:t>&gt;&lt;/</w:t>
            </w:r>
            <w:proofErr w:type="spellStart"/>
            <w:r w:rsidRPr="00AF49D9">
              <w:rPr>
                <w:rFonts w:hint="eastAsia"/>
              </w:rPr>
              <w:t>service_mode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5178" w:type="dxa"/>
            <w:noWrap/>
            <w:hideMark/>
          </w:tcPr>
          <w:p w14:paraId="3E3075E8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4484" w:type="dxa"/>
            <w:noWrap/>
            <w:hideMark/>
          </w:tcPr>
          <w:p w14:paraId="64280E42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6FB7F707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7F8CCDD0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57C09195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119DE60F" w14:textId="77777777" w:rsidR="00AF49D9" w:rsidRPr="00AF49D9" w:rsidRDefault="00AF49D9"/>
        </w:tc>
      </w:tr>
      <w:tr w:rsidR="00AF49D9" w:rsidRPr="00AF49D9" w14:paraId="27AC4145" w14:textId="77777777" w:rsidTr="00AF49D9">
        <w:trPr>
          <w:trHeight w:val="278"/>
        </w:trPr>
        <w:tc>
          <w:tcPr>
            <w:tcW w:w="20933" w:type="dxa"/>
            <w:gridSpan w:val="5"/>
            <w:noWrap/>
            <w:hideMark/>
          </w:tcPr>
          <w:p w14:paraId="2D2BC96A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query_desc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spellStart"/>
            <w:r w:rsidRPr="00AF49D9">
              <w:rPr>
                <w:rFonts w:hint="eastAsia"/>
              </w:rPr>
              <w:t>AdvancedSearch</w:t>
            </w:r>
            <w:proofErr w:type="spellEnd"/>
            <w:r w:rsidRPr="00AF49D9">
              <w:rPr>
                <w:rFonts w:hint="eastAsia"/>
              </w:rPr>
              <w:t>&lt;/</w:t>
            </w:r>
            <w:proofErr w:type="spellStart"/>
            <w:r w:rsidRPr="00AF49D9">
              <w:rPr>
                <w:rFonts w:hint="eastAsia"/>
              </w:rPr>
              <w:t>query_desc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4484" w:type="dxa"/>
            <w:noWrap/>
            <w:hideMark/>
          </w:tcPr>
          <w:p w14:paraId="03DAA088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8" w:type="dxa"/>
            <w:noWrap/>
            <w:hideMark/>
          </w:tcPr>
          <w:p w14:paraId="754D3DA5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2F42E4A5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344A519A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22295B9C" w14:textId="77777777" w:rsidR="00AF49D9" w:rsidRPr="00AF49D9" w:rsidRDefault="00AF49D9"/>
        </w:tc>
      </w:tr>
      <w:tr w:rsidR="00AF49D9" w:rsidRPr="00AF49D9" w14:paraId="36537D0F" w14:textId="77777777" w:rsidTr="00AF49D9">
        <w:trPr>
          <w:trHeight w:val="278"/>
        </w:trPr>
        <w:tc>
          <w:tcPr>
            <w:tcW w:w="28550" w:type="dxa"/>
            <w:gridSpan w:val="8"/>
            <w:noWrap/>
            <w:hideMark/>
          </w:tcPr>
          <w:p w14:paraId="1650C67E" w14:textId="77777777" w:rsidR="00AF49D9" w:rsidRPr="00AF49D9" w:rsidRDefault="00AF49D9">
            <w:r w:rsidRPr="00AF49D9">
              <w:rPr>
                <w:rFonts w:hint="eastAsia"/>
              </w:rPr>
              <w:t>&lt;query_type&gt;</w:t>
            </w:r>
            <w:proofErr w:type="gramStart"/>
            <w:r w:rsidRPr="00AF49D9">
              <w:rPr>
                <w:rFonts w:hint="eastAsia"/>
              </w:rPr>
              <w:t>com.thomson</w:t>
            </w:r>
            <w:proofErr w:type="gramEnd"/>
            <w:r w:rsidRPr="00AF49D9">
              <w:rPr>
                <w:rFonts w:hint="eastAsia"/>
              </w:rPr>
              <w:t>.ts.framework.query.IGeneralQuery&lt;/query_type&gt;</w:t>
            </w:r>
          </w:p>
        </w:tc>
        <w:tc>
          <w:tcPr>
            <w:tcW w:w="1565" w:type="dxa"/>
            <w:noWrap/>
            <w:hideMark/>
          </w:tcPr>
          <w:p w14:paraId="33DB7BC2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5" w:type="dxa"/>
            <w:noWrap/>
            <w:hideMark/>
          </w:tcPr>
          <w:p w14:paraId="06278CDC" w14:textId="77777777" w:rsidR="00AF49D9" w:rsidRPr="00AF49D9" w:rsidRDefault="00AF49D9"/>
        </w:tc>
      </w:tr>
      <w:tr w:rsidR="00AF49D9" w:rsidRPr="00AF49D9" w14:paraId="281F8B63" w14:textId="77777777" w:rsidTr="00AF49D9">
        <w:trPr>
          <w:trHeight w:val="278"/>
        </w:trPr>
        <w:tc>
          <w:tcPr>
            <w:tcW w:w="20933" w:type="dxa"/>
            <w:gridSpan w:val="5"/>
            <w:noWrap/>
            <w:hideMark/>
          </w:tcPr>
          <w:p w14:paraId="3BF17793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preparsed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TS=child* ]]&gt;&lt;/</w:t>
            </w:r>
            <w:proofErr w:type="spellStart"/>
            <w:r w:rsidRPr="00AF49D9">
              <w:rPr>
                <w:rFonts w:hint="eastAsia"/>
              </w:rPr>
              <w:t>preparsed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4484" w:type="dxa"/>
            <w:noWrap/>
            <w:hideMark/>
          </w:tcPr>
          <w:p w14:paraId="3985150D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8" w:type="dxa"/>
            <w:noWrap/>
            <w:hideMark/>
          </w:tcPr>
          <w:p w14:paraId="4185549C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330BCA0D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66532558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1ECC8BE5" w14:textId="77777777" w:rsidR="00AF49D9" w:rsidRPr="00AF49D9" w:rsidRDefault="00AF49D9"/>
        </w:tc>
      </w:tr>
      <w:tr w:rsidR="00AF49D9" w:rsidRPr="00AF49D9" w14:paraId="09C85026" w14:textId="77777777" w:rsidTr="00AF49D9">
        <w:trPr>
          <w:trHeight w:val="278"/>
        </w:trPr>
        <w:tc>
          <w:tcPr>
            <w:tcW w:w="15755" w:type="dxa"/>
            <w:gridSpan w:val="4"/>
            <w:noWrap/>
            <w:hideMark/>
          </w:tcPr>
          <w:p w14:paraId="5D331B79" w14:textId="77777777" w:rsidR="00AF49D9" w:rsidRPr="00AF49D9" w:rsidRDefault="00AF49D9">
            <w:r w:rsidRPr="00AF49D9">
              <w:rPr>
                <w:rFonts w:hint="eastAsia"/>
              </w:rPr>
              <w:t>&lt;molecule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]]&gt;&lt;/molecule&gt;</w:t>
            </w:r>
          </w:p>
        </w:tc>
        <w:tc>
          <w:tcPr>
            <w:tcW w:w="5178" w:type="dxa"/>
            <w:noWrap/>
            <w:hideMark/>
          </w:tcPr>
          <w:p w14:paraId="0CB1C7E1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4484" w:type="dxa"/>
            <w:noWrap/>
            <w:hideMark/>
          </w:tcPr>
          <w:p w14:paraId="1B4DAAD4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0D9F4150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319959AE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631223DA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49F65283" w14:textId="77777777" w:rsidR="00AF49D9" w:rsidRPr="00AF49D9" w:rsidRDefault="00AF49D9"/>
        </w:tc>
      </w:tr>
      <w:tr w:rsidR="00AF49D9" w:rsidRPr="00AF49D9" w14:paraId="27567310" w14:textId="77777777" w:rsidTr="00AF49D9">
        <w:trPr>
          <w:trHeight w:val="278"/>
        </w:trPr>
        <w:tc>
          <w:tcPr>
            <w:tcW w:w="15755" w:type="dxa"/>
            <w:gridSpan w:val="4"/>
            <w:noWrap/>
            <w:hideMark/>
          </w:tcPr>
          <w:p w14:paraId="64B76C23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frag_codes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]]&gt;&lt;/</w:t>
            </w:r>
            <w:proofErr w:type="spellStart"/>
            <w:r w:rsidRPr="00AF49D9">
              <w:rPr>
                <w:rFonts w:hint="eastAsia"/>
              </w:rPr>
              <w:t>frag_codes</w:t>
            </w:r>
            <w:proofErr w:type="spellEnd"/>
            <w:r w:rsidRPr="00AF49D9">
              <w:rPr>
                <w:rFonts w:hint="eastAsia"/>
              </w:rPr>
              <w:lastRenderedPageBreak/>
              <w:t>&gt;</w:t>
            </w:r>
          </w:p>
        </w:tc>
        <w:tc>
          <w:tcPr>
            <w:tcW w:w="5178" w:type="dxa"/>
            <w:noWrap/>
            <w:hideMark/>
          </w:tcPr>
          <w:p w14:paraId="6BBC6C9A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4484" w:type="dxa"/>
            <w:noWrap/>
            <w:hideMark/>
          </w:tcPr>
          <w:p w14:paraId="369F53BF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195C8D59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0EA74356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41CEEFF7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3AD8B9A3" w14:textId="77777777" w:rsidR="00AF49D9" w:rsidRPr="00AF49D9" w:rsidRDefault="00AF49D9"/>
        </w:tc>
      </w:tr>
      <w:tr w:rsidR="00AF49D9" w:rsidRPr="00AF49D9" w14:paraId="473443D9" w14:textId="77777777" w:rsidTr="00AF49D9">
        <w:trPr>
          <w:trHeight w:val="278"/>
        </w:trPr>
        <w:tc>
          <w:tcPr>
            <w:tcW w:w="28550" w:type="dxa"/>
            <w:gridSpan w:val="8"/>
            <w:noWrap/>
            <w:hideMark/>
          </w:tcPr>
          <w:p w14:paraId="3A890647" w14:textId="77777777" w:rsidR="00AF49D9" w:rsidRPr="00AF49D9" w:rsidRDefault="00AF49D9">
            <w:r w:rsidRPr="00AF49D9">
              <w:rPr>
                <w:rFonts w:hint="eastAsia"/>
              </w:rPr>
              <w:t>&lt;queryType&gt;com.thomson.</w:t>
            </w:r>
            <w:proofErr w:type="gramStart"/>
            <w:r w:rsidRPr="00AF49D9">
              <w:rPr>
                <w:rFonts w:hint="eastAsia"/>
              </w:rPr>
              <w:t>ts.framework</w:t>
            </w:r>
            <w:proofErr w:type="gramEnd"/>
            <w:r w:rsidRPr="00AF49D9">
              <w:rPr>
                <w:rFonts w:hint="eastAsia"/>
              </w:rPr>
              <w:t>.query.IGeneralQuery&lt;/queryType&gt;</w:t>
            </w:r>
          </w:p>
        </w:tc>
        <w:tc>
          <w:tcPr>
            <w:tcW w:w="1565" w:type="dxa"/>
            <w:noWrap/>
            <w:hideMark/>
          </w:tcPr>
          <w:p w14:paraId="35C2A6FD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5" w:type="dxa"/>
            <w:noWrap/>
            <w:hideMark/>
          </w:tcPr>
          <w:p w14:paraId="078CFF8C" w14:textId="77777777" w:rsidR="00AF49D9" w:rsidRPr="00AF49D9" w:rsidRDefault="00AF49D9"/>
        </w:tc>
      </w:tr>
      <w:tr w:rsidR="00AF49D9" w:rsidRPr="00AF49D9" w14:paraId="6A29C7C5" w14:textId="77777777" w:rsidTr="00AF49D9">
        <w:trPr>
          <w:trHeight w:val="278"/>
        </w:trPr>
        <w:tc>
          <w:tcPr>
            <w:tcW w:w="15755" w:type="dxa"/>
            <w:gridSpan w:val="4"/>
            <w:noWrap/>
            <w:hideMark/>
          </w:tcPr>
          <w:p w14:paraId="3B1BB931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query_syntax</w:t>
            </w:r>
            <w:proofErr w:type="spellEnd"/>
            <w:r w:rsidRPr="00AF49D9">
              <w:rPr>
                <w:rFonts w:hint="eastAsia"/>
              </w:rPr>
              <w:t>&gt;3.3&lt;/</w:t>
            </w:r>
            <w:proofErr w:type="spellStart"/>
            <w:r w:rsidRPr="00AF49D9">
              <w:rPr>
                <w:rFonts w:hint="eastAsia"/>
              </w:rPr>
              <w:t>query_syntax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5178" w:type="dxa"/>
            <w:noWrap/>
            <w:hideMark/>
          </w:tcPr>
          <w:p w14:paraId="319C7314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4484" w:type="dxa"/>
            <w:noWrap/>
            <w:hideMark/>
          </w:tcPr>
          <w:p w14:paraId="59F79DC8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0B6CE17E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6B135E76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611BBDD7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004ECD62" w14:textId="77777777" w:rsidR="00AF49D9" w:rsidRPr="00AF49D9" w:rsidRDefault="00AF49D9"/>
        </w:tc>
      </w:tr>
      <w:tr w:rsidR="00AF49D9" w:rsidRPr="00AF49D9" w14:paraId="02290F19" w14:textId="77777777" w:rsidTr="00AF49D9">
        <w:trPr>
          <w:trHeight w:val="278"/>
        </w:trPr>
        <w:tc>
          <w:tcPr>
            <w:tcW w:w="15755" w:type="dxa"/>
            <w:gridSpan w:val="4"/>
            <w:noWrap/>
            <w:hideMark/>
          </w:tcPr>
          <w:p w14:paraId="5FE1BFFC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oldQuerySyntax</w:t>
            </w:r>
            <w:proofErr w:type="spellEnd"/>
            <w:r w:rsidRPr="00AF49D9">
              <w:rPr>
                <w:rFonts w:hint="eastAsia"/>
              </w:rPr>
              <w:t>&gt;&lt;/</w:t>
            </w:r>
            <w:proofErr w:type="spellStart"/>
            <w:r w:rsidRPr="00AF49D9">
              <w:rPr>
                <w:rFonts w:hint="eastAsia"/>
              </w:rPr>
              <w:t>oldQuerySyntax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5178" w:type="dxa"/>
            <w:noWrap/>
            <w:hideMark/>
          </w:tcPr>
          <w:p w14:paraId="728F1297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4484" w:type="dxa"/>
            <w:noWrap/>
            <w:hideMark/>
          </w:tcPr>
          <w:p w14:paraId="75C92835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4118751C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625196C0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6F112CF2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00F64105" w14:textId="77777777" w:rsidR="00AF49D9" w:rsidRPr="00AF49D9" w:rsidRDefault="00AF49D9"/>
        </w:tc>
      </w:tr>
      <w:tr w:rsidR="00AF49D9" w:rsidRPr="00AF49D9" w14:paraId="249A1D55" w14:textId="77777777" w:rsidTr="00AF49D9">
        <w:trPr>
          <w:trHeight w:val="278"/>
        </w:trPr>
        <w:tc>
          <w:tcPr>
            <w:tcW w:w="20933" w:type="dxa"/>
            <w:gridSpan w:val="5"/>
            <w:noWrap/>
            <w:hideMark/>
          </w:tcPr>
          <w:p w14:paraId="7C34E0FC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search_mode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spellStart"/>
            <w:r w:rsidRPr="00AF49D9">
              <w:rPr>
                <w:rFonts w:hint="eastAsia"/>
              </w:rPr>
              <w:t>AdvancedSearch</w:t>
            </w:r>
            <w:proofErr w:type="spellEnd"/>
            <w:r w:rsidRPr="00AF49D9">
              <w:rPr>
                <w:rFonts w:hint="eastAsia"/>
              </w:rPr>
              <w:t>&lt;/</w:t>
            </w:r>
            <w:proofErr w:type="spellStart"/>
            <w:r w:rsidRPr="00AF49D9">
              <w:rPr>
                <w:rFonts w:hint="eastAsia"/>
              </w:rPr>
              <w:t>search_mode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4484" w:type="dxa"/>
            <w:noWrap/>
            <w:hideMark/>
          </w:tcPr>
          <w:p w14:paraId="13A82403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8" w:type="dxa"/>
            <w:noWrap/>
            <w:hideMark/>
          </w:tcPr>
          <w:p w14:paraId="347A4701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5202C8E1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4FE13F92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0F50AA18" w14:textId="77777777" w:rsidR="00AF49D9" w:rsidRPr="00AF49D9" w:rsidRDefault="00AF49D9"/>
        </w:tc>
      </w:tr>
      <w:tr w:rsidR="00AF49D9" w:rsidRPr="00AF49D9" w14:paraId="34DA4B20" w14:textId="77777777" w:rsidTr="00AF49D9">
        <w:trPr>
          <w:trHeight w:val="278"/>
        </w:trPr>
        <w:tc>
          <w:tcPr>
            <w:tcW w:w="14263" w:type="dxa"/>
            <w:gridSpan w:val="3"/>
            <w:noWrap/>
            <w:hideMark/>
          </w:tcPr>
          <w:p w14:paraId="47640BB6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colName</w:t>
            </w:r>
            <w:proofErr w:type="spellEnd"/>
            <w:r w:rsidRPr="00AF49D9">
              <w:rPr>
                <w:rFonts w:hint="eastAsia"/>
              </w:rPr>
              <w:t>&gt;&lt;/</w:t>
            </w:r>
            <w:proofErr w:type="spellStart"/>
            <w:r w:rsidRPr="00AF49D9">
              <w:rPr>
                <w:rFonts w:hint="eastAsia"/>
              </w:rPr>
              <w:t>colName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1492" w:type="dxa"/>
            <w:noWrap/>
            <w:hideMark/>
          </w:tcPr>
          <w:p w14:paraId="64222A0B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5178" w:type="dxa"/>
            <w:noWrap/>
            <w:hideMark/>
          </w:tcPr>
          <w:p w14:paraId="0DB3DB8A" w14:textId="77777777" w:rsidR="00AF49D9" w:rsidRPr="00AF49D9" w:rsidRDefault="00AF49D9"/>
        </w:tc>
        <w:tc>
          <w:tcPr>
            <w:tcW w:w="4484" w:type="dxa"/>
            <w:noWrap/>
            <w:hideMark/>
          </w:tcPr>
          <w:p w14:paraId="47F9F40E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5B149C65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40C0AA54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3A5337FA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25973508" w14:textId="77777777" w:rsidR="00AF49D9" w:rsidRPr="00AF49D9" w:rsidRDefault="00AF49D9"/>
        </w:tc>
      </w:tr>
      <w:tr w:rsidR="00AF49D9" w:rsidRPr="00AF49D9" w14:paraId="0D650D1C" w14:textId="77777777" w:rsidTr="00AF49D9">
        <w:trPr>
          <w:trHeight w:val="278"/>
        </w:trPr>
        <w:tc>
          <w:tcPr>
            <w:tcW w:w="26985" w:type="dxa"/>
            <w:gridSpan w:val="7"/>
            <w:noWrap/>
            <w:hideMark/>
          </w:tcPr>
          <w:p w14:paraId="3580CE96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unparsedSearchInput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TS=child* ]]&gt;&lt;/</w:t>
            </w:r>
            <w:proofErr w:type="spellStart"/>
            <w:r w:rsidRPr="00AF49D9">
              <w:rPr>
                <w:rFonts w:hint="eastAsia"/>
              </w:rPr>
              <w:t>unparsedSearchInput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1565" w:type="dxa"/>
            <w:noWrap/>
            <w:hideMark/>
          </w:tcPr>
          <w:p w14:paraId="298220AB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5" w:type="dxa"/>
            <w:noWrap/>
            <w:hideMark/>
          </w:tcPr>
          <w:p w14:paraId="002C013D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33382EB8" w14:textId="77777777" w:rsidR="00AF49D9" w:rsidRPr="00AF49D9" w:rsidRDefault="00AF49D9"/>
        </w:tc>
      </w:tr>
      <w:tr w:rsidR="00AF49D9" w:rsidRPr="00AF49D9" w14:paraId="7872ED17" w14:textId="77777777" w:rsidTr="00AF49D9">
        <w:trPr>
          <w:trHeight w:val="278"/>
        </w:trPr>
        <w:tc>
          <w:tcPr>
            <w:tcW w:w="25417" w:type="dxa"/>
            <w:gridSpan w:val="6"/>
            <w:noWrap/>
            <w:hideMark/>
          </w:tcPr>
          <w:p w14:paraId="78B498E0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parsedSearchInput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]]&gt;&lt;/</w:t>
            </w:r>
            <w:proofErr w:type="spellStart"/>
            <w:r w:rsidRPr="00AF49D9">
              <w:rPr>
                <w:rFonts w:hint="eastAsia"/>
              </w:rPr>
              <w:t>parsedSearchInput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1568" w:type="dxa"/>
            <w:noWrap/>
            <w:hideMark/>
          </w:tcPr>
          <w:p w14:paraId="4359C1EF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5" w:type="dxa"/>
            <w:noWrap/>
            <w:hideMark/>
          </w:tcPr>
          <w:p w14:paraId="6571D1B4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5A86C519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7F4440B2" w14:textId="77777777" w:rsidR="00AF49D9" w:rsidRPr="00AF49D9" w:rsidRDefault="00AF49D9"/>
        </w:tc>
      </w:tr>
      <w:tr w:rsidR="00AF49D9" w:rsidRPr="00AF49D9" w14:paraId="16F97237" w14:textId="77777777" w:rsidTr="00AF49D9">
        <w:trPr>
          <w:trHeight w:val="278"/>
        </w:trPr>
        <w:tc>
          <w:tcPr>
            <w:tcW w:w="28550" w:type="dxa"/>
            <w:gridSpan w:val="8"/>
            <w:noWrap/>
            <w:hideMark/>
          </w:tcPr>
          <w:p w14:paraId="6BFE7214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unparsedSearchNoLimits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TS=child* ]]&gt;&lt;/</w:t>
            </w:r>
            <w:proofErr w:type="spellStart"/>
            <w:r w:rsidRPr="00AF49D9">
              <w:rPr>
                <w:rFonts w:hint="eastAsia"/>
              </w:rPr>
              <w:t>unparsedSearchNoLimits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1565" w:type="dxa"/>
            <w:noWrap/>
            <w:hideMark/>
          </w:tcPr>
          <w:p w14:paraId="1B6B6AAB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5" w:type="dxa"/>
            <w:noWrap/>
            <w:hideMark/>
          </w:tcPr>
          <w:p w14:paraId="02E7F046" w14:textId="77777777" w:rsidR="00AF49D9" w:rsidRPr="00AF49D9" w:rsidRDefault="00AF49D9"/>
        </w:tc>
      </w:tr>
      <w:tr w:rsidR="00AF49D9" w:rsidRPr="00AF49D9" w14:paraId="519B0753" w14:textId="77777777" w:rsidTr="00AF49D9">
        <w:trPr>
          <w:trHeight w:val="278"/>
        </w:trPr>
        <w:tc>
          <w:tcPr>
            <w:tcW w:w="14263" w:type="dxa"/>
            <w:gridSpan w:val="3"/>
            <w:noWrap/>
            <w:hideMark/>
          </w:tcPr>
          <w:p w14:paraId="7A9F7814" w14:textId="77777777" w:rsidR="00AF49D9" w:rsidRPr="00AF49D9" w:rsidRDefault="00AF49D9">
            <w:r w:rsidRPr="00AF49D9">
              <w:rPr>
                <w:rFonts w:hint="eastAsia"/>
              </w:rPr>
              <w:t>&lt;subtype&gt;&lt;/subtype&gt;</w:t>
            </w:r>
          </w:p>
        </w:tc>
        <w:tc>
          <w:tcPr>
            <w:tcW w:w="1492" w:type="dxa"/>
            <w:noWrap/>
            <w:hideMark/>
          </w:tcPr>
          <w:p w14:paraId="52CE8EC7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5178" w:type="dxa"/>
            <w:noWrap/>
            <w:hideMark/>
          </w:tcPr>
          <w:p w14:paraId="59483757" w14:textId="77777777" w:rsidR="00AF49D9" w:rsidRPr="00AF49D9" w:rsidRDefault="00AF49D9"/>
        </w:tc>
        <w:tc>
          <w:tcPr>
            <w:tcW w:w="4484" w:type="dxa"/>
            <w:noWrap/>
            <w:hideMark/>
          </w:tcPr>
          <w:p w14:paraId="427FF6A6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42260350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4759F911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61B4D552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716883F3" w14:textId="77777777" w:rsidR="00AF49D9" w:rsidRPr="00AF49D9" w:rsidRDefault="00AF49D9"/>
        </w:tc>
      </w:tr>
      <w:tr w:rsidR="00AF49D9" w:rsidRPr="00AF49D9" w14:paraId="739462E3" w14:textId="77777777" w:rsidTr="00AF49D9">
        <w:trPr>
          <w:trHeight w:val="278"/>
        </w:trPr>
        <w:tc>
          <w:tcPr>
            <w:tcW w:w="14263" w:type="dxa"/>
            <w:gridSpan w:val="3"/>
            <w:noWrap/>
            <w:hideMark/>
          </w:tcPr>
          <w:p w14:paraId="4374D358" w14:textId="77777777" w:rsidR="00AF49D9" w:rsidRPr="00AF49D9" w:rsidRDefault="00AF49D9">
            <w:r w:rsidRPr="00AF49D9">
              <w:rPr>
                <w:rFonts w:hint="eastAsia"/>
              </w:rPr>
              <w:t>&lt;options&gt;&lt;/options&gt;</w:t>
            </w:r>
          </w:p>
        </w:tc>
        <w:tc>
          <w:tcPr>
            <w:tcW w:w="1492" w:type="dxa"/>
            <w:noWrap/>
            <w:hideMark/>
          </w:tcPr>
          <w:p w14:paraId="73DCA8CA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5178" w:type="dxa"/>
            <w:noWrap/>
            <w:hideMark/>
          </w:tcPr>
          <w:p w14:paraId="734434B5" w14:textId="77777777" w:rsidR="00AF49D9" w:rsidRPr="00AF49D9" w:rsidRDefault="00AF49D9"/>
        </w:tc>
        <w:tc>
          <w:tcPr>
            <w:tcW w:w="4484" w:type="dxa"/>
            <w:noWrap/>
            <w:hideMark/>
          </w:tcPr>
          <w:p w14:paraId="1AA6F02E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1158C1E5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151335FA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1D0A6BC0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33D45382" w14:textId="77777777" w:rsidR="00AF49D9" w:rsidRPr="00AF49D9" w:rsidRDefault="00AF49D9"/>
        </w:tc>
      </w:tr>
      <w:tr w:rsidR="00AF49D9" w:rsidRPr="00AF49D9" w14:paraId="52E06B8B" w14:textId="77777777" w:rsidTr="00AF49D9">
        <w:trPr>
          <w:trHeight w:val="278"/>
        </w:trPr>
        <w:tc>
          <w:tcPr>
            <w:tcW w:w="30115" w:type="dxa"/>
            <w:gridSpan w:val="9"/>
            <w:noWrap/>
            <w:hideMark/>
          </w:tcPr>
          <w:p w14:paraId="1EA2954E" w14:textId="77777777" w:rsidR="00AF49D9" w:rsidRPr="00AF49D9" w:rsidRDefault="00AF49D9">
            <w:r w:rsidRPr="00AF49D9">
              <w:rPr>
                <w:rFonts w:hint="eastAsia"/>
              </w:rPr>
              <w:t>&lt;user_query_string_xml&gt;&lt;Field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TS=child*]]&gt;&lt;/Field&gt;&lt;/user_query_string_xml&gt;</w:t>
            </w:r>
          </w:p>
        </w:tc>
        <w:tc>
          <w:tcPr>
            <w:tcW w:w="1565" w:type="dxa"/>
            <w:noWrap/>
            <w:hideMark/>
          </w:tcPr>
          <w:p w14:paraId="5E46881B" w14:textId="77777777" w:rsidR="00AF49D9" w:rsidRPr="00AF49D9" w:rsidRDefault="00AF49D9">
            <w:pPr>
              <w:rPr>
                <w:rFonts w:hint="eastAsia"/>
              </w:rPr>
            </w:pPr>
          </w:p>
        </w:tc>
      </w:tr>
      <w:tr w:rsidR="00AF49D9" w:rsidRPr="00AF49D9" w14:paraId="7766FB28" w14:textId="77777777" w:rsidTr="00AF49D9">
        <w:trPr>
          <w:trHeight w:val="278"/>
        </w:trPr>
        <w:tc>
          <w:tcPr>
            <w:tcW w:w="25417" w:type="dxa"/>
            <w:gridSpan w:val="6"/>
            <w:noWrap/>
            <w:hideMark/>
          </w:tcPr>
          <w:p w14:paraId="068A9761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ss_lemmatization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On]]&gt;&lt;/</w:t>
            </w:r>
            <w:proofErr w:type="spellStart"/>
            <w:r w:rsidRPr="00AF49D9">
              <w:rPr>
                <w:rFonts w:hint="eastAsia"/>
              </w:rPr>
              <w:t>ss_lemmatization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1568" w:type="dxa"/>
            <w:noWrap/>
            <w:hideMark/>
          </w:tcPr>
          <w:p w14:paraId="0DDE1C96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5" w:type="dxa"/>
            <w:noWrap/>
            <w:hideMark/>
          </w:tcPr>
          <w:p w14:paraId="1CFB70C0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75212973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1440075B" w14:textId="77777777" w:rsidR="00AF49D9" w:rsidRPr="00AF49D9" w:rsidRDefault="00AF49D9"/>
        </w:tc>
      </w:tr>
      <w:tr w:rsidR="00AF49D9" w:rsidRPr="00AF49D9" w14:paraId="32041373" w14:textId="77777777" w:rsidTr="00AF49D9">
        <w:trPr>
          <w:trHeight w:val="278"/>
        </w:trPr>
        <w:tc>
          <w:tcPr>
            <w:tcW w:w="25417" w:type="dxa"/>
            <w:gridSpan w:val="6"/>
            <w:noWrap/>
            <w:hideMark/>
          </w:tcPr>
          <w:p w14:paraId="44BE2A36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ss_spellchecking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Suggest]]&gt;&lt;/</w:t>
            </w:r>
            <w:proofErr w:type="spellStart"/>
            <w:r w:rsidRPr="00AF49D9">
              <w:rPr>
                <w:rFonts w:hint="eastAsia"/>
              </w:rPr>
              <w:t>ss_spellchecking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1568" w:type="dxa"/>
            <w:noWrap/>
            <w:hideMark/>
          </w:tcPr>
          <w:p w14:paraId="4E663D0C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5" w:type="dxa"/>
            <w:noWrap/>
            <w:hideMark/>
          </w:tcPr>
          <w:p w14:paraId="4340D09F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289046BE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41F6BED7" w14:textId="77777777" w:rsidR="00AF49D9" w:rsidRPr="00AF49D9" w:rsidRDefault="00AF49D9"/>
        </w:tc>
      </w:tr>
      <w:tr w:rsidR="00AF49D9" w:rsidRPr="00AF49D9" w14:paraId="518AF59C" w14:textId="77777777" w:rsidTr="00AF49D9">
        <w:trPr>
          <w:trHeight w:val="278"/>
        </w:trPr>
        <w:tc>
          <w:tcPr>
            <w:tcW w:w="25417" w:type="dxa"/>
            <w:gridSpan w:val="6"/>
            <w:noWrap/>
            <w:hideMark/>
          </w:tcPr>
          <w:p w14:paraId="616AF858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ss_query_language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auto]]&gt;&lt;/</w:t>
            </w:r>
            <w:proofErr w:type="spellStart"/>
            <w:r w:rsidRPr="00AF49D9">
              <w:rPr>
                <w:rFonts w:hint="eastAsia"/>
              </w:rPr>
              <w:t>ss_query_language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1568" w:type="dxa"/>
            <w:noWrap/>
            <w:hideMark/>
          </w:tcPr>
          <w:p w14:paraId="5FC63271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5" w:type="dxa"/>
            <w:noWrap/>
            <w:hideMark/>
          </w:tcPr>
          <w:p w14:paraId="5189F729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34DBBF21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6D4029A8" w14:textId="77777777" w:rsidR="00AF49D9" w:rsidRPr="00AF49D9" w:rsidRDefault="00AF49D9"/>
        </w:tc>
      </w:tr>
      <w:tr w:rsidR="00AF49D9" w:rsidRPr="00AF49D9" w14:paraId="0536BBA4" w14:textId="77777777" w:rsidTr="00AF49D9">
        <w:trPr>
          <w:trHeight w:val="278"/>
        </w:trPr>
        <w:tc>
          <w:tcPr>
            <w:tcW w:w="20933" w:type="dxa"/>
            <w:gridSpan w:val="5"/>
            <w:noWrap/>
            <w:hideMark/>
          </w:tcPr>
          <w:p w14:paraId="5AFD4AF2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isOneClickDaisyAuthor</w:t>
            </w:r>
            <w:proofErr w:type="spellEnd"/>
            <w:r w:rsidRPr="00AF49D9">
              <w:rPr>
                <w:rFonts w:hint="eastAsia"/>
              </w:rPr>
              <w:t>&gt;&lt;/</w:t>
            </w:r>
            <w:proofErr w:type="spellStart"/>
            <w:r w:rsidRPr="00AF49D9">
              <w:rPr>
                <w:rFonts w:hint="eastAsia"/>
              </w:rPr>
              <w:t>isOneClickDaisyAuthor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4484" w:type="dxa"/>
            <w:noWrap/>
            <w:hideMark/>
          </w:tcPr>
          <w:p w14:paraId="4231079F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8" w:type="dxa"/>
            <w:noWrap/>
            <w:hideMark/>
          </w:tcPr>
          <w:p w14:paraId="6DFE3334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4BFF46EE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1B50E7D0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09D9D7C1" w14:textId="77777777" w:rsidR="00AF49D9" w:rsidRPr="00AF49D9" w:rsidRDefault="00AF49D9"/>
        </w:tc>
      </w:tr>
      <w:tr w:rsidR="00AF49D9" w:rsidRPr="00AF49D9" w14:paraId="255B7328" w14:textId="77777777" w:rsidTr="00AF49D9">
        <w:trPr>
          <w:trHeight w:val="278"/>
        </w:trPr>
        <w:tc>
          <w:tcPr>
            <w:tcW w:w="25417" w:type="dxa"/>
            <w:gridSpan w:val="6"/>
            <w:noWrap/>
            <w:hideMark/>
          </w:tcPr>
          <w:p w14:paraId="1FC942B8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OneClickDaisyAuthorName</w:t>
            </w:r>
            <w:proofErr w:type="spellEnd"/>
            <w:r w:rsidRPr="00AF49D9">
              <w:rPr>
                <w:rFonts w:hint="eastAsia"/>
              </w:rPr>
              <w:t>&gt;&lt;/</w:t>
            </w:r>
            <w:proofErr w:type="spellStart"/>
            <w:r w:rsidRPr="00AF49D9">
              <w:rPr>
                <w:rFonts w:hint="eastAsia"/>
              </w:rPr>
              <w:t>OneClickDaisyAuthorName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1568" w:type="dxa"/>
            <w:noWrap/>
            <w:hideMark/>
          </w:tcPr>
          <w:p w14:paraId="071152E8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5" w:type="dxa"/>
            <w:noWrap/>
            <w:hideMark/>
          </w:tcPr>
          <w:p w14:paraId="3EA63B63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0A412C25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01473F7E" w14:textId="77777777" w:rsidR="00AF49D9" w:rsidRPr="00AF49D9" w:rsidRDefault="00AF49D9"/>
        </w:tc>
      </w:tr>
      <w:tr w:rsidR="00AF49D9" w:rsidRPr="00AF49D9" w14:paraId="7D4B875D" w14:textId="77777777" w:rsidTr="00AF49D9">
        <w:trPr>
          <w:trHeight w:val="278"/>
        </w:trPr>
        <w:tc>
          <w:tcPr>
            <w:tcW w:w="15755" w:type="dxa"/>
            <w:gridSpan w:val="4"/>
            <w:noWrap/>
            <w:hideMark/>
          </w:tcPr>
          <w:p w14:paraId="405D89B8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relatedMetaData</w:t>
            </w:r>
            <w:proofErr w:type="spellEnd"/>
            <w:r w:rsidRPr="00AF49D9">
              <w:rPr>
                <w:rFonts w:hint="eastAsia"/>
              </w:rPr>
              <w:t>&gt;&lt;/</w:t>
            </w:r>
            <w:proofErr w:type="spellStart"/>
            <w:r w:rsidRPr="00AF49D9">
              <w:rPr>
                <w:rFonts w:hint="eastAsia"/>
              </w:rPr>
              <w:t>relatedMetaData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5178" w:type="dxa"/>
            <w:noWrap/>
            <w:hideMark/>
          </w:tcPr>
          <w:p w14:paraId="5F79220F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4484" w:type="dxa"/>
            <w:noWrap/>
            <w:hideMark/>
          </w:tcPr>
          <w:p w14:paraId="451C833F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71E3F401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5114CEB0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264A0763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010A2574" w14:textId="77777777" w:rsidR="00AF49D9" w:rsidRPr="00AF49D9" w:rsidRDefault="00AF49D9"/>
        </w:tc>
      </w:tr>
      <w:tr w:rsidR="00AF49D9" w:rsidRPr="00AF49D9" w14:paraId="2F3AE2BD" w14:textId="77777777" w:rsidTr="00AF49D9">
        <w:trPr>
          <w:trHeight w:val="278"/>
        </w:trPr>
        <w:tc>
          <w:tcPr>
            <w:tcW w:w="14263" w:type="dxa"/>
            <w:gridSpan w:val="3"/>
            <w:noWrap/>
            <w:hideMark/>
          </w:tcPr>
          <w:p w14:paraId="5594EBC7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parentUT</w:t>
            </w:r>
            <w:proofErr w:type="spellEnd"/>
            <w:r w:rsidRPr="00AF49D9">
              <w:rPr>
                <w:rFonts w:hint="eastAsia"/>
              </w:rPr>
              <w:t>&gt;&lt;/</w:t>
            </w:r>
            <w:proofErr w:type="spellStart"/>
            <w:r w:rsidRPr="00AF49D9">
              <w:rPr>
                <w:rFonts w:hint="eastAsia"/>
              </w:rPr>
              <w:t>parentUT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1492" w:type="dxa"/>
            <w:noWrap/>
            <w:hideMark/>
          </w:tcPr>
          <w:p w14:paraId="4D261360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5178" w:type="dxa"/>
            <w:noWrap/>
            <w:hideMark/>
          </w:tcPr>
          <w:p w14:paraId="48C21ACC" w14:textId="77777777" w:rsidR="00AF49D9" w:rsidRPr="00AF49D9" w:rsidRDefault="00AF49D9"/>
        </w:tc>
        <w:tc>
          <w:tcPr>
            <w:tcW w:w="4484" w:type="dxa"/>
            <w:noWrap/>
            <w:hideMark/>
          </w:tcPr>
          <w:p w14:paraId="598AE48A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406E7992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693A9E0B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08CDFB32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612A4F8E" w14:textId="77777777" w:rsidR="00AF49D9" w:rsidRPr="00AF49D9" w:rsidRDefault="00AF49D9"/>
        </w:tc>
      </w:tr>
      <w:tr w:rsidR="00AF49D9" w:rsidRPr="00AF49D9" w14:paraId="6DD6227F" w14:textId="77777777" w:rsidTr="00AF49D9">
        <w:trPr>
          <w:trHeight w:val="278"/>
        </w:trPr>
        <w:tc>
          <w:tcPr>
            <w:tcW w:w="9915" w:type="dxa"/>
            <w:gridSpan w:val="2"/>
            <w:noWrap/>
            <w:hideMark/>
          </w:tcPr>
          <w:p w14:paraId="01193293" w14:textId="77777777" w:rsidR="00AF49D9" w:rsidRPr="00AF49D9" w:rsidRDefault="00AF49D9">
            <w:r w:rsidRPr="00AF49D9">
              <w:rPr>
                <w:rFonts w:hint="eastAsia"/>
              </w:rPr>
              <w:t>&lt;/</w:t>
            </w:r>
            <w:proofErr w:type="spellStart"/>
            <w:r w:rsidRPr="00AF49D9">
              <w:rPr>
                <w:rFonts w:hint="eastAsia"/>
              </w:rPr>
              <w:t>application_data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4348" w:type="dxa"/>
            <w:noWrap/>
            <w:hideMark/>
          </w:tcPr>
          <w:p w14:paraId="3EB5D093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492" w:type="dxa"/>
            <w:noWrap/>
            <w:hideMark/>
          </w:tcPr>
          <w:p w14:paraId="600F6075" w14:textId="77777777" w:rsidR="00AF49D9" w:rsidRPr="00AF49D9" w:rsidRDefault="00AF49D9"/>
        </w:tc>
        <w:tc>
          <w:tcPr>
            <w:tcW w:w="5178" w:type="dxa"/>
            <w:noWrap/>
            <w:hideMark/>
          </w:tcPr>
          <w:p w14:paraId="48F451A1" w14:textId="77777777" w:rsidR="00AF49D9" w:rsidRPr="00AF49D9" w:rsidRDefault="00AF49D9"/>
        </w:tc>
        <w:tc>
          <w:tcPr>
            <w:tcW w:w="4484" w:type="dxa"/>
            <w:noWrap/>
            <w:hideMark/>
          </w:tcPr>
          <w:p w14:paraId="5FEC6142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0A5BFDAB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061F30B0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759B7FD0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69835163" w14:textId="77777777" w:rsidR="00AF49D9" w:rsidRPr="00AF49D9" w:rsidRDefault="00AF49D9"/>
        </w:tc>
      </w:tr>
      <w:tr w:rsidR="00AF49D9" w:rsidRPr="00AF49D9" w14:paraId="567E2430" w14:textId="77777777" w:rsidTr="00AF49D9">
        <w:trPr>
          <w:trHeight w:val="278"/>
        </w:trPr>
        <w:tc>
          <w:tcPr>
            <w:tcW w:w="8263" w:type="dxa"/>
            <w:noWrap/>
            <w:hideMark/>
          </w:tcPr>
          <w:p w14:paraId="4AF652AE" w14:textId="77777777" w:rsidR="00AF49D9" w:rsidRPr="00AF49D9" w:rsidRDefault="00AF49D9">
            <w:r w:rsidRPr="00AF49D9">
              <w:rPr>
                <w:rFonts w:hint="eastAsia"/>
              </w:rPr>
              <w:t>&lt;/set&gt;</w:t>
            </w:r>
          </w:p>
        </w:tc>
        <w:tc>
          <w:tcPr>
            <w:tcW w:w="1652" w:type="dxa"/>
            <w:noWrap/>
            <w:hideMark/>
          </w:tcPr>
          <w:p w14:paraId="66CEB074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4348" w:type="dxa"/>
            <w:noWrap/>
            <w:hideMark/>
          </w:tcPr>
          <w:p w14:paraId="22544AC7" w14:textId="77777777" w:rsidR="00AF49D9" w:rsidRPr="00AF49D9" w:rsidRDefault="00AF49D9"/>
        </w:tc>
        <w:tc>
          <w:tcPr>
            <w:tcW w:w="1492" w:type="dxa"/>
            <w:noWrap/>
            <w:hideMark/>
          </w:tcPr>
          <w:p w14:paraId="16C578B5" w14:textId="77777777" w:rsidR="00AF49D9" w:rsidRPr="00AF49D9" w:rsidRDefault="00AF49D9"/>
        </w:tc>
        <w:tc>
          <w:tcPr>
            <w:tcW w:w="5178" w:type="dxa"/>
            <w:noWrap/>
            <w:hideMark/>
          </w:tcPr>
          <w:p w14:paraId="30B46503" w14:textId="77777777" w:rsidR="00AF49D9" w:rsidRPr="00AF49D9" w:rsidRDefault="00AF49D9"/>
        </w:tc>
        <w:tc>
          <w:tcPr>
            <w:tcW w:w="4484" w:type="dxa"/>
            <w:noWrap/>
            <w:hideMark/>
          </w:tcPr>
          <w:p w14:paraId="1393F2D8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2DD7F846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515C6AEC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617EC33D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5714DD64" w14:textId="77777777" w:rsidR="00AF49D9" w:rsidRPr="00AF49D9" w:rsidRDefault="00AF49D9"/>
        </w:tc>
      </w:tr>
      <w:tr w:rsidR="00AF49D9" w:rsidRPr="00AF49D9" w14:paraId="7282B1C0" w14:textId="77777777" w:rsidTr="00AF49D9">
        <w:trPr>
          <w:trHeight w:val="278"/>
        </w:trPr>
        <w:tc>
          <w:tcPr>
            <w:tcW w:w="8263" w:type="dxa"/>
            <w:noWrap/>
            <w:hideMark/>
          </w:tcPr>
          <w:p w14:paraId="403F1DA1" w14:textId="77777777" w:rsidR="00AF49D9" w:rsidRPr="00AF49D9" w:rsidRDefault="00AF49D9">
            <w:r w:rsidRPr="00AF49D9">
              <w:rPr>
                <w:rFonts w:hint="eastAsia"/>
              </w:rPr>
              <w:t>&lt;set&gt;</w:t>
            </w:r>
          </w:p>
        </w:tc>
        <w:tc>
          <w:tcPr>
            <w:tcW w:w="1652" w:type="dxa"/>
            <w:noWrap/>
            <w:hideMark/>
          </w:tcPr>
          <w:p w14:paraId="50607B4F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4348" w:type="dxa"/>
            <w:noWrap/>
            <w:hideMark/>
          </w:tcPr>
          <w:p w14:paraId="20676D07" w14:textId="77777777" w:rsidR="00AF49D9" w:rsidRPr="00AF49D9" w:rsidRDefault="00AF49D9"/>
        </w:tc>
        <w:tc>
          <w:tcPr>
            <w:tcW w:w="1492" w:type="dxa"/>
            <w:noWrap/>
            <w:hideMark/>
          </w:tcPr>
          <w:p w14:paraId="3ACE6B87" w14:textId="77777777" w:rsidR="00AF49D9" w:rsidRPr="00AF49D9" w:rsidRDefault="00AF49D9"/>
        </w:tc>
        <w:tc>
          <w:tcPr>
            <w:tcW w:w="5178" w:type="dxa"/>
            <w:noWrap/>
            <w:hideMark/>
          </w:tcPr>
          <w:p w14:paraId="1BFFE68C" w14:textId="77777777" w:rsidR="00AF49D9" w:rsidRPr="00AF49D9" w:rsidRDefault="00AF49D9"/>
        </w:tc>
        <w:tc>
          <w:tcPr>
            <w:tcW w:w="4484" w:type="dxa"/>
            <w:noWrap/>
            <w:hideMark/>
          </w:tcPr>
          <w:p w14:paraId="433C4DCB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7B8142C7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28EBCAEC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78D498AC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0EF1EFA1" w14:textId="77777777" w:rsidR="00AF49D9" w:rsidRPr="00AF49D9" w:rsidRDefault="00AF49D9"/>
        </w:tc>
      </w:tr>
      <w:tr w:rsidR="00AF49D9" w:rsidRPr="00AF49D9" w14:paraId="51ABE196" w14:textId="77777777" w:rsidTr="00AF49D9">
        <w:trPr>
          <w:trHeight w:val="278"/>
        </w:trPr>
        <w:tc>
          <w:tcPr>
            <w:tcW w:w="14263" w:type="dxa"/>
            <w:gridSpan w:val="3"/>
            <w:noWrap/>
            <w:hideMark/>
          </w:tcPr>
          <w:p w14:paraId="1AEA10C8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set_number</w:t>
            </w:r>
            <w:proofErr w:type="spellEnd"/>
            <w:r w:rsidRPr="00AF49D9">
              <w:rPr>
                <w:rFonts w:hint="eastAsia"/>
              </w:rPr>
              <w:t>&gt;2&lt;/</w:t>
            </w:r>
            <w:proofErr w:type="spellStart"/>
            <w:r w:rsidRPr="00AF49D9">
              <w:rPr>
                <w:rFonts w:hint="eastAsia"/>
              </w:rPr>
              <w:t>set_number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1492" w:type="dxa"/>
            <w:noWrap/>
            <w:hideMark/>
          </w:tcPr>
          <w:p w14:paraId="20929037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5178" w:type="dxa"/>
            <w:noWrap/>
            <w:hideMark/>
          </w:tcPr>
          <w:p w14:paraId="31B3535E" w14:textId="77777777" w:rsidR="00AF49D9" w:rsidRPr="00AF49D9" w:rsidRDefault="00AF49D9"/>
        </w:tc>
        <w:tc>
          <w:tcPr>
            <w:tcW w:w="4484" w:type="dxa"/>
            <w:noWrap/>
            <w:hideMark/>
          </w:tcPr>
          <w:p w14:paraId="4791F844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45EE2E9B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5D7ECB58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644BE368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4E5FF0F6" w14:textId="77777777" w:rsidR="00AF49D9" w:rsidRPr="00AF49D9" w:rsidRDefault="00AF49D9"/>
        </w:tc>
      </w:tr>
      <w:tr w:rsidR="00AF49D9" w:rsidRPr="00AF49D9" w14:paraId="3DAA327C" w14:textId="77777777" w:rsidTr="00AF49D9">
        <w:trPr>
          <w:trHeight w:val="278"/>
        </w:trPr>
        <w:tc>
          <w:tcPr>
            <w:tcW w:w="9915" w:type="dxa"/>
            <w:gridSpan w:val="2"/>
            <w:noWrap/>
            <w:hideMark/>
          </w:tcPr>
          <w:p w14:paraId="49FA17A0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field_id</w:t>
            </w:r>
            <w:proofErr w:type="spellEnd"/>
            <w:r w:rsidRPr="00AF49D9">
              <w:rPr>
                <w:rFonts w:hint="eastAsia"/>
              </w:rPr>
              <w:t>&gt;&lt;/</w:t>
            </w:r>
            <w:proofErr w:type="spellStart"/>
            <w:r w:rsidRPr="00AF49D9">
              <w:rPr>
                <w:rFonts w:hint="eastAsia"/>
              </w:rPr>
              <w:t>field_id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4348" w:type="dxa"/>
            <w:noWrap/>
            <w:hideMark/>
          </w:tcPr>
          <w:p w14:paraId="1A6930B1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492" w:type="dxa"/>
            <w:noWrap/>
            <w:hideMark/>
          </w:tcPr>
          <w:p w14:paraId="507DA86D" w14:textId="77777777" w:rsidR="00AF49D9" w:rsidRPr="00AF49D9" w:rsidRDefault="00AF49D9"/>
        </w:tc>
        <w:tc>
          <w:tcPr>
            <w:tcW w:w="5178" w:type="dxa"/>
            <w:noWrap/>
            <w:hideMark/>
          </w:tcPr>
          <w:p w14:paraId="7FB34B4A" w14:textId="77777777" w:rsidR="00AF49D9" w:rsidRPr="00AF49D9" w:rsidRDefault="00AF49D9"/>
        </w:tc>
        <w:tc>
          <w:tcPr>
            <w:tcW w:w="4484" w:type="dxa"/>
            <w:noWrap/>
            <w:hideMark/>
          </w:tcPr>
          <w:p w14:paraId="1C5C5317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1CEC60EA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334EB664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6DB7FBCF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46441A1A" w14:textId="77777777" w:rsidR="00AF49D9" w:rsidRPr="00AF49D9" w:rsidRDefault="00AF49D9"/>
        </w:tc>
      </w:tr>
      <w:tr w:rsidR="00AF49D9" w:rsidRPr="00AF49D9" w14:paraId="7C94D4E2" w14:textId="77777777" w:rsidTr="00AF49D9">
        <w:trPr>
          <w:trHeight w:val="278"/>
        </w:trPr>
        <w:tc>
          <w:tcPr>
            <w:tcW w:w="9915" w:type="dxa"/>
            <w:gridSpan w:val="2"/>
            <w:noWrap/>
            <w:hideMark/>
          </w:tcPr>
          <w:p w14:paraId="455F8D1F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tns_id</w:t>
            </w:r>
            <w:proofErr w:type="spellEnd"/>
            <w:r w:rsidRPr="00AF49D9">
              <w:rPr>
                <w:rFonts w:hint="eastAsia"/>
              </w:rPr>
              <w:t>&gt;&lt;/</w:t>
            </w:r>
            <w:proofErr w:type="spellStart"/>
            <w:r w:rsidRPr="00AF49D9">
              <w:rPr>
                <w:rFonts w:hint="eastAsia"/>
              </w:rPr>
              <w:t>tns_id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4348" w:type="dxa"/>
            <w:noWrap/>
            <w:hideMark/>
          </w:tcPr>
          <w:p w14:paraId="7DB5C270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492" w:type="dxa"/>
            <w:noWrap/>
            <w:hideMark/>
          </w:tcPr>
          <w:p w14:paraId="40F13D45" w14:textId="77777777" w:rsidR="00AF49D9" w:rsidRPr="00AF49D9" w:rsidRDefault="00AF49D9"/>
        </w:tc>
        <w:tc>
          <w:tcPr>
            <w:tcW w:w="5178" w:type="dxa"/>
            <w:noWrap/>
            <w:hideMark/>
          </w:tcPr>
          <w:p w14:paraId="01C86034" w14:textId="77777777" w:rsidR="00AF49D9" w:rsidRPr="00AF49D9" w:rsidRDefault="00AF49D9"/>
        </w:tc>
        <w:tc>
          <w:tcPr>
            <w:tcW w:w="4484" w:type="dxa"/>
            <w:noWrap/>
            <w:hideMark/>
          </w:tcPr>
          <w:p w14:paraId="7F1F6016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71B62AD8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7496A52A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524B3079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298F614F" w14:textId="77777777" w:rsidR="00AF49D9" w:rsidRPr="00AF49D9" w:rsidRDefault="00AF49D9"/>
        </w:tc>
      </w:tr>
      <w:tr w:rsidR="00AF49D9" w:rsidRPr="00AF49D9" w14:paraId="14528F7B" w14:textId="77777777" w:rsidTr="00AF49D9">
        <w:trPr>
          <w:trHeight w:val="278"/>
        </w:trPr>
        <w:tc>
          <w:tcPr>
            <w:tcW w:w="25417" w:type="dxa"/>
            <w:gridSpan w:val="6"/>
            <w:noWrap/>
            <w:hideMark/>
          </w:tcPr>
          <w:p w14:paraId="74B7E35A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parsed_query_string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]]&gt;&lt;/</w:t>
            </w:r>
            <w:proofErr w:type="spellStart"/>
            <w:r w:rsidRPr="00AF49D9">
              <w:rPr>
                <w:rFonts w:hint="eastAsia"/>
              </w:rPr>
              <w:t>parsed_query_string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1568" w:type="dxa"/>
            <w:noWrap/>
            <w:hideMark/>
          </w:tcPr>
          <w:p w14:paraId="4D99DA46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5" w:type="dxa"/>
            <w:noWrap/>
            <w:hideMark/>
          </w:tcPr>
          <w:p w14:paraId="22577C88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115143BA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759FF3A2" w14:textId="77777777" w:rsidR="00AF49D9" w:rsidRPr="00AF49D9" w:rsidRDefault="00AF49D9"/>
        </w:tc>
      </w:tr>
      <w:tr w:rsidR="00AF49D9" w:rsidRPr="00AF49D9" w14:paraId="63EB105C" w14:textId="77777777" w:rsidTr="00AF49D9">
        <w:trPr>
          <w:trHeight w:val="278"/>
        </w:trPr>
        <w:tc>
          <w:tcPr>
            <w:tcW w:w="8263" w:type="dxa"/>
            <w:noWrap/>
            <w:hideMark/>
          </w:tcPr>
          <w:p w14:paraId="3E571E73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user_query_string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TS=（</w:t>
            </w:r>
            <w:proofErr w:type="spellStart"/>
            <w:r w:rsidRPr="00AF49D9">
              <w:rPr>
                <w:rFonts w:hint="eastAsia"/>
              </w:rPr>
              <w:t>adolescen</w:t>
            </w:r>
            <w:proofErr w:type="spellEnd"/>
            <w:r w:rsidRPr="00AF49D9">
              <w:rPr>
                <w:rFonts w:hint="eastAsia"/>
              </w:rPr>
              <w:t>* or Teen* or Teenager* or Youth* or Adolescents</w:t>
            </w:r>
          </w:p>
        </w:tc>
        <w:tc>
          <w:tcPr>
            <w:tcW w:w="1652" w:type="dxa"/>
            <w:noWrap/>
            <w:hideMark/>
          </w:tcPr>
          <w:p w14:paraId="2F380788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 xml:space="preserve"> Female or Adolescent</w:t>
            </w:r>
          </w:p>
        </w:tc>
        <w:tc>
          <w:tcPr>
            <w:tcW w:w="4348" w:type="dxa"/>
            <w:noWrap/>
            <w:hideMark/>
          </w:tcPr>
          <w:p w14:paraId="1385B983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 xml:space="preserve"> Female or Female Adolescents or Adolescents</w:t>
            </w:r>
          </w:p>
        </w:tc>
        <w:tc>
          <w:tcPr>
            <w:tcW w:w="1492" w:type="dxa"/>
            <w:noWrap/>
            <w:hideMark/>
          </w:tcPr>
          <w:p w14:paraId="0C2A868C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 xml:space="preserve"> Male or Adolescent</w:t>
            </w:r>
          </w:p>
        </w:tc>
        <w:tc>
          <w:tcPr>
            <w:tcW w:w="15925" w:type="dxa"/>
            <w:gridSpan w:val="6"/>
            <w:noWrap/>
            <w:hideMark/>
          </w:tcPr>
          <w:p w14:paraId="567865ED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 xml:space="preserve"> Male or Male Adolescent or Male Adolescents）]]&gt;&lt;/</w:t>
            </w:r>
            <w:proofErr w:type="spellStart"/>
            <w:r w:rsidRPr="00AF49D9">
              <w:rPr>
                <w:rFonts w:hint="eastAsia"/>
              </w:rPr>
              <w:t>user_query_string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</w:tr>
      <w:tr w:rsidR="00AF49D9" w:rsidRPr="00AF49D9" w14:paraId="73A80069" w14:textId="77777777" w:rsidTr="00AF49D9">
        <w:trPr>
          <w:trHeight w:val="278"/>
        </w:trPr>
        <w:tc>
          <w:tcPr>
            <w:tcW w:w="26985" w:type="dxa"/>
            <w:gridSpan w:val="7"/>
            <w:noWrap/>
            <w:hideMark/>
          </w:tcPr>
          <w:p w14:paraId="4BDF7C67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>&lt;user_timespan_string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1962-2019]]&gt;&lt;/user_timespan_string&gt;</w:t>
            </w:r>
          </w:p>
        </w:tc>
        <w:tc>
          <w:tcPr>
            <w:tcW w:w="1565" w:type="dxa"/>
            <w:noWrap/>
            <w:hideMark/>
          </w:tcPr>
          <w:p w14:paraId="57B4533C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5" w:type="dxa"/>
            <w:noWrap/>
            <w:hideMark/>
          </w:tcPr>
          <w:p w14:paraId="3BE9FA24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1A2E0CA6" w14:textId="77777777" w:rsidR="00AF49D9" w:rsidRPr="00AF49D9" w:rsidRDefault="00AF49D9"/>
        </w:tc>
      </w:tr>
      <w:tr w:rsidR="00AF49D9" w:rsidRPr="00AF49D9" w14:paraId="0FFE4CA3" w14:textId="77777777" w:rsidTr="00AF49D9">
        <w:trPr>
          <w:trHeight w:val="278"/>
        </w:trPr>
        <w:tc>
          <w:tcPr>
            <w:tcW w:w="31680" w:type="dxa"/>
            <w:gridSpan w:val="10"/>
            <w:noWrap/>
            <w:hideMark/>
          </w:tcPr>
          <w:p w14:paraId="0F24C09F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parsed_dblimits_string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WOS.IC WOS.SCI WOS.CCR KJD.KJD MEDLINE.MEDLINE RSCI.RSCI SCIELO.SCIELO]]&gt;&lt;/</w:t>
            </w:r>
            <w:proofErr w:type="spellStart"/>
            <w:r w:rsidRPr="00AF49D9">
              <w:rPr>
                <w:rFonts w:hint="eastAsia"/>
              </w:rPr>
              <w:t>parsed_dblimits_string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</w:tr>
      <w:tr w:rsidR="00AF49D9" w:rsidRPr="00AF49D9" w14:paraId="0A66AB3C" w14:textId="77777777" w:rsidTr="00AF49D9">
        <w:trPr>
          <w:trHeight w:val="278"/>
        </w:trPr>
        <w:tc>
          <w:tcPr>
            <w:tcW w:w="8263" w:type="dxa"/>
            <w:noWrap/>
            <w:hideMark/>
          </w:tcPr>
          <w:p w14:paraId="29CEB786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user_editions_str</w:t>
            </w:r>
            <w:r w:rsidRPr="00AF49D9">
              <w:rPr>
                <w:rFonts w:hint="eastAsia"/>
              </w:rPr>
              <w:lastRenderedPageBreak/>
              <w:t>ing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 WOS</w:t>
            </w:r>
          </w:p>
        </w:tc>
        <w:tc>
          <w:tcPr>
            <w:tcW w:w="1652" w:type="dxa"/>
            <w:noWrap/>
            <w:hideMark/>
          </w:tcPr>
          <w:p w14:paraId="7A634CE5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lastRenderedPageBreak/>
              <w:t xml:space="preserve"> </w:t>
            </w:r>
            <w:r w:rsidRPr="00AF49D9">
              <w:rPr>
                <w:rFonts w:hint="eastAsia"/>
              </w:rPr>
              <w:lastRenderedPageBreak/>
              <w:t>KJD</w:t>
            </w:r>
          </w:p>
        </w:tc>
        <w:tc>
          <w:tcPr>
            <w:tcW w:w="4348" w:type="dxa"/>
            <w:noWrap/>
            <w:hideMark/>
          </w:tcPr>
          <w:p w14:paraId="4E89D664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lastRenderedPageBreak/>
              <w:t xml:space="preserve"> </w:t>
            </w:r>
            <w:r w:rsidRPr="00AF49D9">
              <w:rPr>
                <w:rFonts w:hint="eastAsia"/>
              </w:rPr>
              <w:lastRenderedPageBreak/>
              <w:t>MEDLINE</w:t>
            </w:r>
          </w:p>
        </w:tc>
        <w:tc>
          <w:tcPr>
            <w:tcW w:w="1492" w:type="dxa"/>
            <w:noWrap/>
            <w:hideMark/>
          </w:tcPr>
          <w:p w14:paraId="18F29512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lastRenderedPageBreak/>
              <w:t xml:space="preserve"> </w:t>
            </w:r>
            <w:r w:rsidRPr="00AF49D9">
              <w:rPr>
                <w:rFonts w:hint="eastAsia"/>
              </w:rPr>
              <w:lastRenderedPageBreak/>
              <w:t>RSCI</w:t>
            </w:r>
          </w:p>
        </w:tc>
        <w:tc>
          <w:tcPr>
            <w:tcW w:w="12795" w:type="dxa"/>
            <w:gridSpan w:val="4"/>
            <w:noWrap/>
            <w:hideMark/>
          </w:tcPr>
          <w:p w14:paraId="2D4D85BE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lastRenderedPageBreak/>
              <w:t xml:space="preserve"> </w:t>
            </w:r>
            <w:r w:rsidRPr="00AF49D9">
              <w:rPr>
                <w:rFonts w:hint="eastAsia"/>
              </w:rPr>
              <w:lastRenderedPageBreak/>
              <w:t>SCIELO]]&gt;&lt;/</w:t>
            </w:r>
            <w:proofErr w:type="spellStart"/>
            <w:r w:rsidRPr="00AF49D9">
              <w:rPr>
                <w:rFonts w:hint="eastAsia"/>
              </w:rPr>
              <w:t>user_editions_string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1565" w:type="dxa"/>
            <w:noWrap/>
            <w:hideMark/>
          </w:tcPr>
          <w:p w14:paraId="12109854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5" w:type="dxa"/>
            <w:noWrap/>
            <w:hideMark/>
          </w:tcPr>
          <w:p w14:paraId="21B07AE0" w14:textId="77777777" w:rsidR="00AF49D9" w:rsidRPr="00AF49D9" w:rsidRDefault="00AF49D9"/>
        </w:tc>
      </w:tr>
      <w:tr w:rsidR="00AF49D9" w:rsidRPr="00AF49D9" w14:paraId="67B70D8B" w14:textId="77777777" w:rsidTr="00AF49D9">
        <w:trPr>
          <w:trHeight w:val="278"/>
        </w:trPr>
        <w:tc>
          <w:tcPr>
            <w:tcW w:w="25417" w:type="dxa"/>
            <w:gridSpan w:val="6"/>
            <w:noWrap/>
            <w:hideMark/>
          </w:tcPr>
          <w:p w14:paraId="1FC3D7B1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user_limits_string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]]&gt;&lt;/</w:t>
            </w:r>
            <w:proofErr w:type="spellStart"/>
            <w:r w:rsidRPr="00AF49D9">
              <w:rPr>
                <w:rFonts w:hint="eastAsia"/>
              </w:rPr>
              <w:t>user_limits_string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1568" w:type="dxa"/>
            <w:noWrap/>
            <w:hideMark/>
          </w:tcPr>
          <w:p w14:paraId="3736724D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5" w:type="dxa"/>
            <w:noWrap/>
            <w:hideMark/>
          </w:tcPr>
          <w:p w14:paraId="3ECBB503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27EC010B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23F0CB61" w14:textId="77777777" w:rsidR="00AF49D9" w:rsidRPr="00AF49D9" w:rsidRDefault="00AF49D9"/>
        </w:tc>
      </w:tr>
      <w:tr w:rsidR="00AF49D9" w:rsidRPr="00AF49D9" w14:paraId="2D7D01B6" w14:textId="77777777" w:rsidTr="00AF49D9">
        <w:trPr>
          <w:trHeight w:val="278"/>
        </w:trPr>
        <w:tc>
          <w:tcPr>
            <w:tcW w:w="15755" w:type="dxa"/>
            <w:gridSpan w:val="4"/>
            <w:noWrap/>
            <w:hideMark/>
          </w:tcPr>
          <w:p w14:paraId="748F8E5F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refinedBy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]]&gt;&lt;/</w:t>
            </w:r>
            <w:proofErr w:type="spellStart"/>
            <w:r w:rsidRPr="00AF49D9">
              <w:rPr>
                <w:rFonts w:hint="eastAsia"/>
              </w:rPr>
              <w:t>refinedBy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5178" w:type="dxa"/>
            <w:noWrap/>
            <w:hideMark/>
          </w:tcPr>
          <w:p w14:paraId="4255BC89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4484" w:type="dxa"/>
            <w:noWrap/>
            <w:hideMark/>
          </w:tcPr>
          <w:p w14:paraId="6E2EAE81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0FE989CC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0D57FF33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03E601D3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29E0BB45" w14:textId="77777777" w:rsidR="00AF49D9" w:rsidRPr="00AF49D9" w:rsidRDefault="00AF49D9"/>
        </w:tc>
      </w:tr>
      <w:tr w:rsidR="00AF49D9" w:rsidRPr="00AF49D9" w14:paraId="7217949E" w14:textId="77777777" w:rsidTr="00AF49D9">
        <w:trPr>
          <w:trHeight w:val="278"/>
        </w:trPr>
        <w:tc>
          <w:tcPr>
            <w:tcW w:w="15755" w:type="dxa"/>
            <w:gridSpan w:val="4"/>
            <w:noWrap/>
            <w:hideMark/>
          </w:tcPr>
          <w:p w14:paraId="2FB76D13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analysisHistory</w:t>
            </w:r>
            <w:proofErr w:type="spellEnd"/>
            <w:r w:rsidRPr="00AF49D9">
              <w:rPr>
                <w:rFonts w:hint="eastAsia"/>
              </w:rPr>
              <w:t>&gt;&lt;/</w:t>
            </w:r>
            <w:proofErr w:type="spellStart"/>
            <w:r w:rsidRPr="00AF49D9">
              <w:rPr>
                <w:rFonts w:hint="eastAsia"/>
              </w:rPr>
              <w:t>analysisHistory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5178" w:type="dxa"/>
            <w:noWrap/>
            <w:hideMark/>
          </w:tcPr>
          <w:p w14:paraId="2AE03018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4484" w:type="dxa"/>
            <w:noWrap/>
            <w:hideMark/>
          </w:tcPr>
          <w:p w14:paraId="75A1D96A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5D1EA966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7C558B7D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78D527A7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245F2B94" w14:textId="77777777" w:rsidR="00AF49D9" w:rsidRPr="00AF49D9" w:rsidRDefault="00AF49D9"/>
        </w:tc>
      </w:tr>
      <w:tr w:rsidR="00AF49D9" w:rsidRPr="00AF49D9" w14:paraId="451A1B88" w14:textId="77777777" w:rsidTr="00AF49D9">
        <w:trPr>
          <w:trHeight w:val="278"/>
        </w:trPr>
        <w:tc>
          <w:tcPr>
            <w:tcW w:w="9915" w:type="dxa"/>
            <w:gridSpan w:val="2"/>
            <w:noWrap/>
            <w:hideMark/>
          </w:tcPr>
          <w:p w14:paraId="0DAD7906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application_data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4348" w:type="dxa"/>
            <w:noWrap/>
            <w:hideMark/>
          </w:tcPr>
          <w:p w14:paraId="530885F7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492" w:type="dxa"/>
            <w:noWrap/>
            <w:hideMark/>
          </w:tcPr>
          <w:p w14:paraId="090823B5" w14:textId="77777777" w:rsidR="00AF49D9" w:rsidRPr="00AF49D9" w:rsidRDefault="00AF49D9"/>
        </w:tc>
        <w:tc>
          <w:tcPr>
            <w:tcW w:w="5178" w:type="dxa"/>
            <w:noWrap/>
            <w:hideMark/>
          </w:tcPr>
          <w:p w14:paraId="184E9B77" w14:textId="77777777" w:rsidR="00AF49D9" w:rsidRPr="00AF49D9" w:rsidRDefault="00AF49D9"/>
        </w:tc>
        <w:tc>
          <w:tcPr>
            <w:tcW w:w="4484" w:type="dxa"/>
            <w:noWrap/>
            <w:hideMark/>
          </w:tcPr>
          <w:p w14:paraId="1AAEED5D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43D4C70D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54E51563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737264BB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068F5E1C" w14:textId="77777777" w:rsidR="00AF49D9" w:rsidRPr="00AF49D9" w:rsidRDefault="00AF49D9"/>
        </w:tc>
      </w:tr>
      <w:tr w:rsidR="00AF49D9" w:rsidRPr="00AF49D9" w14:paraId="30E754D6" w14:textId="77777777" w:rsidTr="00AF49D9">
        <w:trPr>
          <w:trHeight w:val="278"/>
        </w:trPr>
        <w:tc>
          <w:tcPr>
            <w:tcW w:w="15755" w:type="dxa"/>
            <w:gridSpan w:val="4"/>
            <w:noWrap/>
            <w:hideMark/>
          </w:tcPr>
          <w:p w14:paraId="159F1590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service_mode</w:t>
            </w:r>
            <w:proofErr w:type="spellEnd"/>
            <w:r w:rsidRPr="00AF49D9">
              <w:rPr>
                <w:rFonts w:hint="eastAsia"/>
              </w:rPr>
              <w:t>&gt;&lt;/</w:t>
            </w:r>
            <w:proofErr w:type="spellStart"/>
            <w:r w:rsidRPr="00AF49D9">
              <w:rPr>
                <w:rFonts w:hint="eastAsia"/>
              </w:rPr>
              <w:t>service_mode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5178" w:type="dxa"/>
            <w:noWrap/>
            <w:hideMark/>
          </w:tcPr>
          <w:p w14:paraId="130AF109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4484" w:type="dxa"/>
            <w:noWrap/>
            <w:hideMark/>
          </w:tcPr>
          <w:p w14:paraId="25CD90D5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5A39F572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7C8A0DD9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57422C33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20A68FCC" w14:textId="77777777" w:rsidR="00AF49D9" w:rsidRPr="00AF49D9" w:rsidRDefault="00AF49D9"/>
        </w:tc>
      </w:tr>
      <w:tr w:rsidR="00AF49D9" w:rsidRPr="00AF49D9" w14:paraId="04067DD1" w14:textId="77777777" w:rsidTr="00AF49D9">
        <w:trPr>
          <w:trHeight w:val="278"/>
        </w:trPr>
        <w:tc>
          <w:tcPr>
            <w:tcW w:w="20933" w:type="dxa"/>
            <w:gridSpan w:val="5"/>
            <w:noWrap/>
            <w:hideMark/>
          </w:tcPr>
          <w:p w14:paraId="35AE5369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query_desc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spellStart"/>
            <w:r w:rsidRPr="00AF49D9">
              <w:rPr>
                <w:rFonts w:hint="eastAsia"/>
              </w:rPr>
              <w:t>AdvancedSearch</w:t>
            </w:r>
            <w:proofErr w:type="spellEnd"/>
            <w:r w:rsidRPr="00AF49D9">
              <w:rPr>
                <w:rFonts w:hint="eastAsia"/>
              </w:rPr>
              <w:t>&lt;/</w:t>
            </w:r>
            <w:proofErr w:type="spellStart"/>
            <w:r w:rsidRPr="00AF49D9">
              <w:rPr>
                <w:rFonts w:hint="eastAsia"/>
              </w:rPr>
              <w:t>query_desc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4484" w:type="dxa"/>
            <w:noWrap/>
            <w:hideMark/>
          </w:tcPr>
          <w:p w14:paraId="7BC2A96D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8" w:type="dxa"/>
            <w:noWrap/>
            <w:hideMark/>
          </w:tcPr>
          <w:p w14:paraId="75EAA2F8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457B0558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1B88E78C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6E27B2E2" w14:textId="77777777" w:rsidR="00AF49D9" w:rsidRPr="00AF49D9" w:rsidRDefault="00AF49D9"/>
        </w:tc>
      </w:tr>
      <w:tr w:rsidR="00AF49D9" w:rsidRPr="00AF49D9" w14:paraId="6E9780EB" w14:textId="77777777" w:rsidTr="00AF49D9">
        <w:trPr>
          <w:trHeight w:val="278"/>
        </w:trPr>
        <w:tc>
          <w:tcPr>
            <w:tcW w:w="28550" w:type="dxa"/>
            <w:gridSpan w:val="8"/>
            <w:noWrap/>
            <w:hideMark/>
          </w:tcPr>
          <w:p w14:paraId="08157C31" w14:textId="77777777" w:rsidR="00AF49D9" w:rsidRPr="00AF49D9" w:rsidRDefault="00AF49D9">
            <w:r w:rsidRPr="00AF49D9">
              <w:rPr>
                <w:rFonts w:hint="eastAsia"/>
              </w:rPr>
              <w:t>&lt;query_type&gt;</w:t>
            </w:r>
            <w:proofErr w:type="gramStart"/>
            <w:r w:rsidRPr="00AF49D9">
              <w:rPr>
                <w:rFonts w:hint="eastAsia"/>
              </w:rPr>
              <w:t>com.thomson</w:t>
            </w:r>
            <w:proofErr w:type="gramEnd"/>
            <w:r w:rsidRPr="00AF49D9">
              <w:rPr>
                <w:rFonts w:hint="eastAsia"/>
              </w:rPr>
              <w:t>.ts.framework.query.IGeneralQuery&lt;/query_type&gt;</w:t>
            </w:r>
          </w:p>
        </w:tc>
        <w:tc>
          <w:tcPr>
            <w:tcW w:w="1565" w:type="dxa"/>
            <w:noWrap/>
            <w:hideMark/>
          </w:tcPr>
          <w:p w14:paraId="3B4A1F4B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5" w:type="dxa"/>
            <w:noWrap/>
            <w:hideMark/>
          </w:tcPr>
          <w:p w14:paraId="259F62A1" w14:textId="77777777" w:rsidR="00AF49D9" w:rsidRPr="00AF49D9" w:rsidRDefault="00AF49D9"/>
        </w:tc>
      </w:tr>
      <w:tr w:rsidR="00AF49D9" w:rsidRPr="00AF49D9" w14:paraId="216B33D1" w14:textId="77777777" w:rsidTr="00AF49D9">
        <w:trPr>
          <w:trHeight w:val="278"/>
        </w:trPr>
        <w:tc>
          <w:tcPr>
            <w:tcW w:w="8263" w:type="dxa"/>
            <w:noWrap/>
            <w:hideMark/>
          </w:tcPr>
          <w:p w14:paraId="4539ADAF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preparsed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TS=（</w:t>
            </w:r>
            <w:proofErr w:type="spellStart"/>
            <w:r w:rsidRPr="00AF49D9">
              <w:rPr>
                <w:rFonts w:hint="eastAsia"/>
              </w:rPr>
              <w:t>adolescen</w:t>
            </w:r>
            <w:proofErr w:type="spellEnd"/>
            <w:r w:rsidRPr="00AF49D9">
              <w:rPr>
                <w:rFonts w:hint="eastAsia"/>
              </w:rPr>
              <w:t>* or Teen* or Teenager* or Youth* or Adolescents</w:t>
            </w:r>
          </w:p>
        </w:tc>
        <w:tc>
          <w:tcPr>
            <w:tcW w:w="1652" w:type="dxa"/>
            <w:noWrap/>
            <w:hideMark/>
          </w:tcPr>
          <w:p w14:paraId="50C8E538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 xml:space="preserve"> Female or Adolescent</w:t>
            </w:r>
          </w:p>
        </w:tc>
        <w:tc>
          <w:tcPr>
            <w:tcW w:w="4348" w:type="dxa"/>
            <w:noWrap/>
            <w:hideMark/>
          </w:tcPr>
          <w:p w14:paraId="460E7C98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 xml:space="preserve"> Female or Female Adolescents or Adolescents</w:t>
            </w:r>
          </w:p>
        </w:tc>
        <w:tc>
          <w:tcPr>
            <w:tcW w:w="1492" w:type="dxa"/>
            <w:noWrap/>
            <w:hideMark/>
          </w:tcPr>
          <w:p w14:paraId="34CEB899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 xml:space="preserve"> Male or Adolescent</w:t>
            </w:r>
          </w:p>
        </w:tc>
        <w:tc>
          <w:tcPr>
            <w:tcW w:w="15925" w:type="dxa"/>
            <w:gridSpan w:val="6"/>
            <w:noWrap/>
            <w:hideMark/>
          </w:tcPr>
          <w:p w14:paraId="798C9634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 xml:space="preserve"> Male or Male Adolescent or Male Adolescents） ]]&gt;&lt;/</w:t>
            </w:r>
            <w:proofErr w:type="spellStart"/>
            <w:r w:rsidRPr="00AF49D9">
              <w:rPr>
                <w:rFonts w:hint="eastAsia"/>
              </w:rPr>
              <w:t>preparsed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</w:tr>
      <w:tr w:rsidR="00AF49D9" w:rsidRPr="00AF49D9" w14:paraId="1775E26F" w14:textId="77777777" w:rsidTr="00AF49D9">
        <w:trPr>
          <w:trHeight w:val="278"/>
        </w:trPr>
        <w:tc>
          <w:tcPr>
            <w:tcW w:w="15755" w:type="dxa"/>
            <w:gridSpan w:val="4"/>
            <w:noWrap/>
            <w:hideMark/>
          </w:tcPr>
          <w:p w14:paraId="28AF9432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>&lt;molecule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]]&gt;&lt;/molecule&gt;</w:t>
            </w:r>
          </w:p>
        </w:tc>
        <w:tc>
          <w:tcPr>
            <w:tcW w:w="5178" w:type="dxa"/>
            <w:noWrap/>
            <w:hideMark/>
          </w:tcPr>
          <w:p w14:paraId="72D50FA3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4484" w:type="dxa"/>
            <w:noWrap/>
            <w:hideMark/>
          </w:tcPr>
          <w:p w14:paraId="72C5D95F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2B3106C7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12DDBE1D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5FD30C64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3E8F3876" w14:textId="77777777" w:rsidR="00AF49D9" w:rsidRPr="00AF49D9" w:rsidRDefault="00AF49D9"/>
        </w:tc>
      </w:tr>
      <w:tr w:rsidR="00AF49D9" w:rsidRPr="00AF49D9" w14:paraId="5F0B739B" w14:textId="77777777" w:rsidTr="00AF49D9">
        <w:trPr>
          <w:trHeight w:val="278"/>
        </w:trPr>
        <w:tc>
          <w:tcPr>
            <w:tcW w:w="15755" w:type="dxa"/>
            <w:gridSpan w:val="4"/>
            <w:noWrap/>
            <w:hideMark/>
          </w:tcPr>
          <w:p w14:paraId="207C6E74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frag_codes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]]&gt;&lt;/</w:t>
            </w:r>
            <w:proofErr w:type="spellStart"/>
            <w:r w:rsidRPr="00AF49D9">
              <w:rPr>
                <w:rFonts w:hint="eastAsia"/>
              </w:rPr>
              <w:t>frag_codes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5178" w:type="dxa"/>
            <w:noWrap/>
            <w:hideMark/>
          </w:tcPr>
          <w:p w14:paraId="60A61F78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4484" w:type="dxa"/>
            <w:noWrap/>
            <w:hideMark/>
          </w:tcPr>
          <w:p w14:paraId="60123BCC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368CEEF5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57B7EB6B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45CF4D79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3CDC007C" w14:textId="77777777" w:rsidR="00AF49D9" w:rsidRPr="00AF49D9" w:rsidRDefault="00AF49D9"/>
        </w:tc>
      </w:tr>
      <w:tr w:rsidR="00AF49D9" w:rsidRPr="00AF49D9" w14:paraId="09BC2B46" w14:textId="77777777" w:rsidTr="00AF49D9">
        <w:trPr>
          <w:trHeight w:val="278"/>
        </w:trPr>
        <w:tc>
          <w:tcPr>
            <w:tcW w:w="28550" w:type="dxa"/>
            <w:gridSpan w:val="8"/>
            <w:noWrap/>
            <w:hideMark/>
          </w:tcPr>
          <w:p w14:paraId="555EE3FD" w14:textId="77777777" w:rsidR="00AF49D9" w:rsidRPr="00AF49D9" w:rsidRDefault="00AF49D9">
            <w:r w:rsidRPr="00AF49D9">
              <w:rPr>
                <w:rFonts w:hint="eastAsia"/>
              </w:rPr>
              <w:t>&lt;queryType&gt;com.thomson.</w:t>
            </w:r>
            <w:proofErr w:type="gramStart"/>
            <w:r w:rsidRPr="00AF49D9">
              <w:rPr>
                <w:rFonts w:hint="eastAsia"/>
              </w:rPr>
              <w:t>ts.framework</w:t>
            </w:r>
            <w:proofErr w:type="gramEnd"/>
            <w:r w:rsidRPr="00AF49D9">
              <w:rPr>
                <w:rFonts w:hint="eastAsia"/>
              </w:rPr>
              <w:t>.query.IGeneralQuery&lt;/queryType&gt;</w:t>
            </w:r>
          </w:p>
        </w:tc>
        <w:tc>
          <w:tcPr>
            <w:tcW w:w="1565" w:type="dxa"/>
            <w:noWrap/>
            <w:hideMark/>
          </w:tcPr>
          <w:p w14:paraId="345D4338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5" w:type="dxa"/>
            <w:noWrap/>
            <w:hideMark/>
          </w:tcPr>
          <w:p w14:paraId="78E87ACE" w14:textId="77777777" w:rsidR="00AF49D9" w:rsidRPr="00AF49D9" w:rsidRDefault="00AF49D9"/>
        </w:tc>
      </w:tr>
      <w:tr w:rsidR="00AF49D9" w:rsidRPr="00AF49D9" w14:paraId="5B6E4720" w14:textId="77777777" w:rsidTr="00AF49D9">
        <w:trPr>
          <w:trHeight w:val="278"/>
        </w:trPr>
        <w:tc>
          <w:tcPr>
            <w:tcW w:w="15755" w:type="dxa"/>
            <w:gridSpan w:val="4"/>
            <w:noWrap/>
            <w:hideMark/>
          </w:tcPr>
          <w:p w14:paraId="12D4C86A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query_syntax</w:t>
            </w:r>
            <w:proofErr w:type="spellEnd"/>
            <w:r w:rsidRPr="00AF49D9">
              <w:rPr>
                <w:rFonts w:hint="eastAsia"/>
              </w:rPr>
              <w:t>&gt;3.3&lt;/</w:t>
            </w:r>
            <w:proofErr w:type="spellStart"/>
            <w:r w:rsidRPr="00AF49D9">
              <w:rPr>
                <w:rFonts w:hint="eastAsia"/>
              </w:rPr>
              <w:t>query_syntax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5178" w:type="dxa"/>
            <w:noWrap/>
            <w:hideMark/>
          </w:tcPr>
          <w:p w14:paraId="081955E4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4484" w:type="dxa"/>
            <w:noWrap/>
            <w:hideMark/>
          </w:tcPr>
          <w:p w14:paraId="4F00B4F7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692B36DA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39E44235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04CCAC25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3AF4C675" w14:textId="77777777" w:rsidR="00AF49D9" w:rsidRPr="00AF49D9" w:rsidRDefault="00AF49D9"/>
        </w:tc>
      </w:tr>
      <w:tr w:rsidR="00AF49D9" w:rsidRPr="00AF49D9" w14:paraId="52718CAD" w14:textId="77777777" w:rsidTr="00AF49D9">
        <w:trPr>
          <w:trHeight w:val="278"/>
        </w:trPr>
        <w:tc>
          <w:tcPr>
            <w:tcW w:w="15755" w:type="dxa"/>
            <w:gridSpan w:val="4"/>
            <w:noWrap/>
            <w:hideMark/>
          </w:tcPr>
          <w:p w14:paraId="30AB818D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oldQuerySyntax</w:t>
            </w:r>
            <w:proofErr w:type="spellEnd"/>
            <w:r w:rsidRPr="00AF49D9">
              <w:rPr>
                <w:rFonts w:hint="eastAsia"/>
              </w:rPr>
              <w:t>&gt;&lt;/</w:t>
            </w:r>
            <w:proofErr w:type="spellStart"/>
            <w:r w:rsidRPr="00AF49D9">
              <w:rPr>
                <w:rFonts w:hint="eastAsia"/>
              </w:rPr>
              <w:t>oldQuerySyntax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5178" w:type="dxa"/>
            <w:noWrap/>
            <w:hideMark/>
          </w:tcPr>
          <w:p w14:paraId="3E95B96B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4484" w:type="dxa"/>
            <w:noWrap/>
            <w:hideMark/>
          </w:tcPr>
          <w:p w14:paraId="10F70462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6F6FD427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302AD0FC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75A00DEA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1842B6F5" w14:textId="77777777" w:rsidR="00AF49D9" w:rsidRPr="00AF49D9" w:rsidRDefault="00AF49D9"/>
        </w:tc>
      </w:tr>
      <w:tr w:rsidR="00AF49D9" w:rsidRPr="00AF49D9" w14:paraId="024C2832" w14:textId="77777777" w:rsidTr="00AF49D9">
        <w:trPr>
          <w:trHeight w:val="278"/>
        </w:trPr>
        <w:tc>
          <w:tcPr>
            <w:tcW w:w="20933" w:type="dxa"/>
            <w:gridSpan w:val="5"/>
            <w:noWrap/>
            <w:hideMark/>
          </w:tcPr>
          <w:p w14:paraId="692EA11C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search_mode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spellStart"/>
            <w:r w:rsidRPr="00AF49D9">
              <w:rPr>
                <w:rFonts w:hint="eastAsia"/>
              </w:rPr>
              <w:t>AdvancedSearch</w:t>
            </w:r>
            <w:proofErr w:type="spellEnd"/>
            <w:r w:rsidRPr="00AF49D9">
              <w:rPr>
                <w:rFonts w:hint="eastAsia"/>
              </w:rPr>
              <w:t>&lt;/</w:t>
            </w:r>
            <w:proofErr w:type="spellStart"/>
            <w:r w:rsidRPr="00AF49D9">
              <w:rPr>
                <w:rFonts w:hint="eastAsia"/>
              </w:rPr>
              <w:t>search_mode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4484" w:type="dxa"/>
            <w:noWrap/>
            <w:hideMark/>
          </w:tcPr>
          <w:p w14:paraId="3CE7AE53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8" w:type="dxa"/>
            <w:noWrap/>
            <w:hideMark/>
          </w:tcPr>
          <w:p w14:paraId="1F17895C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64FD54C7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65AA45A2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503E54E8" w14:textId="77777777" w:rsidR="00AF49D9" w:rsidRPr="00AF49D9" w:rsidRDefault="00AF49D9"/>
        </w:tc>
      </w:tr>
      <w:tr w:rsidR="00AF49D9" w:rsidRPr="00AF49D9" w14:paraId="737DAF4F" w14:textId="77777777" w:rsidTr="00AF49D9">
        <w:trPr>
          <w:trHeight w:val="278"/>
        </w:trPr>
        <w:tc>
          <w:tcPr>
            <w:tcW w:w="14263" w:type="dxa"/>
            <w:gridSpan w:val="3"/>
            <w:noWrap/>
            <w:hideMark/>
          </w:tcPr>
          <w:p w14:paraId="3EAEA675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colName</w:t>
            </w:r>
            <w:proofErr w:type="spellEnd"/>
            <w:r w:rsidRPr="00AF49D9">
              <w:rPr>
                <w:rFonts w:hint="eastAsia"/>
              </w:rPr>
              <w:t>&gt;&lt;/</w:t>
            </w:r>
            <w:proofErr w:type="spellStart"/>
            <w:r w:rsidRPr="00AF49D9">
              <w:rPr>
                <w:rFonts w:hint="eastAsia"/>
              </w:rPr>
              <w:t>colName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1492" w:type="dxa"/>
            <w:noWrap/>
            <w:hideMark/>
          </w:tcPr>
          <w:p w14:paraId="4D34BB5C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5178" w:type="dxa"/>
            <w:noWrap/>
            <w:hideMark/>
          </w:tcPr>
          <w:p w14:paraId="7B0495A1" w14:textId="77777777" w:rsidR="00AF49D9" w:rsidRPr="00AF49D9" w:rsidRDefault="00AF49D9"/>
        </w:tc>
        <w:tc>
          <w:tcPr>
            <w:tcW w:w="4484" w:type="dxa"/>
            <w:noWrap/>
            <w:hideMark/>
          </w:tcPr>
          <w:p w14:paraId="79ED4030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1DC477A3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152E67FB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3057D1C4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34170DEB" w14:textId="77777777" w:rsidR="00AF49D9" w:rsidRPr="00AF49D9" w:rsidRDefault="00AF49D9"/>
        </w:tc>
      </w:tr>
      <w:tr w:rsidR="00AF49D9" w:rsidRPr="00AF49D9" w14:paraId="29FFE74F" w14:textId="77777777" w:rsidTr="00AF49D9">
        <w:trPr>
          <w:trHeight w:val="278"/>
        </w:trPr>
        <w:tc>
          <w:tcPr>
            <w:tcW w:w="8263" w:type="dxa"/>
            <w:noWrap/>
            <w:hideMark/>
          </w:tcPr>
          <w:p w14:paraId="37BB59B8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unparsedSearchInput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TS=（</w:t>
            </w:r>
            <w:proofErr w:type="spellStart"/>
            <w:r w:rsidRPr="00AF49D9">
              <w:rPr>
                <w:rFonts w:hint="eastAsia"/>
              </w:rPr>
              <w:t>adolescen</w:t>
            </w:r>
            <w:proofErr w:type="spellEnd"/>
            <w:r w:rsidRPr="00AF49D9">
              <w:rPr>
                <w:rFonts w:hint="eastAsia"/>
              </w:rPr>
              <w:t>* or Teen* or Teenager* or Youth* or Adolescents</w:t>
            </w:r>
          </w:p>
        </w:tc>
        <w:tc>
          <w:tcPr>
            <w:tcW w:w="1652" w:type="dxa"/>
            <w:noWrap/>
            <w:hideMark/>
          </w:tcPr>
          <w:p w14:paraId="296DB09A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 xml:space="preserve"> Female or Adolescent</w:t>
            </w:r>
          </w:p>
        </w:tc>
        <w:tc>
          <w:tcPr>
            <w:tcW w:w="4348" w:type="dxa"/>
            <w:noWrap/>
            <w:hideMark/>
          </w:tcPr>
          <w:p w14:paraId="701CC5BB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 xml:space="preserve"> Female or Female Adolescents or Adolescents</w:t>
            </w:r>
          </w:p>
        </w:tc>
        <w:tc>
          <w:tcPr>
            <w:tcW w:w="1492" w:type="dxa"/>
            <w:noWrap/>
            <w:hideMark/>
          </w:tcPr>
          <w:p w14:paraId="1ADA8335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 xml:space="preserve"> Male or Adolescent</w:t>
            </w:r>
          </w:p>
        </w:tc>
        <w:tc>
          <w:tcPr>
            <w:tcW w:w="15925" w:type="dxa"/>
            <w:gridSpan w:val="6"/>
            <w:noWrap/>
            <w:hideMark/>
          </w:tcPr>
          <w:p w14:paraId="4BE84DDD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 xml:space="preserve"> Male or Male Adolescent or Male Adolescents） ]]&gt;&lt;/</w:t>
            </w:r>
            <w:proofErr w:type="spellStart"/>
            <w:r w:rsidRPr="00AF49D9">
              <w:rPr>
                <w:rFonts w:hint="eastAsia"/>
              </w:rPr>
              <w:t>unparsedSearchInput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</w:tr>
      <w:tr w:rsidR="00AF49D9" w:rsidRPr="00AF49D9" w14:paraId="03BD4024" w14:textId="77777777" w:rsidTr="00AF49D9">
        <w:trPr>
          <w:trHeight w:val="278"/>
        </w:trPr>
        <w:tc>
          <w:tcPr>
            <w:tcW w:w="25417" w:type="dxa"/>
            <w:gridSpan w:val="6"/>
            <w:noWrap/>
            <w:hideMark/>
          </w:tcPr>
          <w:p w14:paraId="59599B3D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parsedSearchInput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]]&gt;&lt;/</w:t>
            </w:r>
            <w:proofErr w:type="spellStart"/>
            <w:r w:rsidRPr="00AF49D9">
              <w:rPr>
                <w:rFonts w:hint="eastAsia"/>
              </w:rPr>
              <w:t>parsedSearchInput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1568" w:type="dxa"/>
            <w:noWrap/>
            <w:hideMark/>
          </w:tcPr>
          <w:p w14:paraId="5DA54F52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5" w:type="dxa"/>
            <w:noWrap/>
            <w:hideMark/>
          </w:tcPr>
          <w:p w14:paraId="29E0E6AA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33FDD47C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2BCD72E3" w14:textId="77777777" w:rsidR="00AF49D9" w:rsidRPr="00AF49D9" w:rsidRDefault="00AF49D9"/>
        </w:tc>
      </w:tr>
      <w:tr w:rsidR="00AF49D9" w:rsidRPr="00AF49D9" w14:paraId="24BEA707" w14:textId="77777777" w:rsidTr="00AF49D9">
        <w:trPr>
          <w:trHeight w:val="278"/>
        </w:trPr>
        <w:tc>
          <w:tcPr>
            <w:tcW w:w="8263" w:type="dxa"/>
            <w:noWrap/>
            <w:hideMark/>
          </w:tcPr>
          <w:p w14:paraId="0E52581C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unparsedSearchNoLimits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TS=（</w:t>
            </w:r>
            <w:proofErr w:type="spellStart"/>
            <w:r w:rsidRPr="00AF49D9">
              <w:rPr>
                <w:rFonts w:hint="eastAsia"/>
              </w:rPr>
              <w:t>adolescen</w:t>
            </w:r>
            <w:proofErr w:type="spellEnd"/>
            <w:r w:rsidRPr="00AF49D9">
              <w:rPr>
                <w:rFonts w:hint="eastAsia"/>
              </w:rPr>
              <w:t>* or Teen* or Teenager* or Youth* or Adolescents</w:t>
            </w:r>
          </w:p>
        </w:tc>
        <w:tc>
          <w:tcPr>
            <w:tcW w:w="1652" w:type="dxa"/>
            <w:noWrap/>
            <w:hideMark/>
          </w:tcPr>
          <w:p w14:paraId="080AD20A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 xml:space="preserve"> Female or Adolesce</w:t>
            </w:r>
            <w:r w:rsidRPr="00AF49D9">
              <w:rPr>
                <w:rFonts w:hint="eastAsia"/>
              </w:rPr>
              <w:lastRenderedPageBreak/>
              <w:t>nt</w:t>
            </w:r>
          </w:p>
        </w:tc>
        <w:tc>
          <w:tcPr>
            <w:tcW w:w="4348" w:type="dxa"/>
            <w:noWrap/>
            <w:hideMark/>
          </w:tcPr>
          <w:p w14:paraId="22286F06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lastRenderedPageBreak/>
              <w:t xml:space="preserve"> Female or Female Adolescents or Adolescents</w:t>
            </w:r>
          </w:p>
        </w:tc>
        <w:tc>
          <w:tcPr>
            <w:tcW w:w="1492" w:type="dxa"/>
            <w:noWrap/>
            <w:hideMark/>
          </w:tcPr>
          <w:p w14:paraId="04380529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 xml:space="preserve"> Male or Adolesce</w:t>
            </w:r>
            <w:r w:rsidRPr="00AF49D9">
              <w:rPr>
                <w:rFonts w:hint="eastAsia"/>
              </w:rPr>
              <w:lastRenderedPageBreak/>
              <w:t>nt</w:t>
            </w:r>
          </w:p>
        </w:tc>
        <w:tc>
          <w:tcPr>
            <w:tcW w:w="15925" w:type="dxa"/>
            <w:gridSpan w:val="6"/>
            <w:noWrap/>
            <w:hideMark/>
          </w:tcPr>
          <w:p w14:paraId="742AB069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lastRenderedPageBreak/>
              <w:t xml:space="preserve"> Male or Male Adolescent or Male Adolescents） ]]&gt;&lt;/</w:t>
            </w:r>
            <w:proofErr w:type="spellStart"/>
            <w:r w:rsidRPr="00AF49D9">
              <w:rPr>
                <w:rFonts w:hint="eastAsia"/>
              </w:rPr>
              <w:t>unparsedSearchNoLimits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</w:tr>
      <w:tr w:rsidR="00AF49D9" w:rsidRPr="00AF49D9" w14:paraId="5F2AB561" w14:textId="77777777" w:rsidTr="00AF49D9">
        <w:trPr>
          <w:trHeight w:val="278"/>
        </w:trPr>
        <w:tc>
          <w:tcPr>
            <w:tcW w:w="14263" w:type="dxa"/>
            <w:gridSpan w:val="3"/>
            <w:noWrap/>
            <w:hideMark/>
          </w:tcPr>
          <w:p w14:paraId="411A8D30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>&lt;subtype&gt;&lt;/subtype&gt;</w:t>
            </w:r>
          </w:p>
        </w:tc>
        <w:tc>
          <w:tcPr>
            <w:tcW w:w="1492" w:type="dxa"/>
            <w:noWrap/>
            <w:hideMark/>
          </w:tcPr>
          <w:p w14:paraId="32A73584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5178" w:type="dxa"/>
            <w:noWrap/>
            <w:hideMark/>
          </w:tcPr>
          <w:p w14:paraId="53BCE2F1" w14:textId="77777777" w:rsidR="00AF49D9" w:rsidRPr="00AF49D9" w:rsidRDefault="00AF49D9"/>
        </w:tc>
        <w:tc>
          <w:tcPr>
            <w:tcW w:w="4484" w:type="dxa"/>
            <w:noWrap/>
            <w:hideMark/>
          </w:tcPr>
          <w:p w14:paraId="105B172A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1194510C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01F5E1FA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50EAD22A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5B8D84C1" w14:textId="77777777" w:rsidR="00AF49D9" w:rsidRPr="00AF49D9" w:rsidRDefault="00AF49D9"/>
        </w:tc>
      </w:tr>
      <w:tr w:rsidR="00AF49D9" w:rsidRPr="00AF49D9" w14:paraId="2B4ECA56" w14:textId="77777777" w:rsidTr="00AF49D9">
        <w:trPr>
          <w:trHeight w:val="278"/>
        </w:trPr>
        <w:tc>
          <w:tcPr>
            <w:tcW w:w="14263" w:type="dxa"/>
            <w:gridSpan w:val="3"/>
            <w:noWrap/>
            <w:hideMark/>
          </w:tcPr>
          <w:p w14:paraId="047D3F35" w14:textId="77777777" w:rsidR="00AF49D9" w:rsidRPr="00AF49D9" w:rsidRDefault="00AF49D9">
            <w:r w:rsidRPr="00AF49D9">
              <w:rPr>
                <w:rFonts w:hint="eastAsia"/>
              </w:rPr>
              <w:t>&lt;options&gt;&lt;/options&gt;</w:t>
            </w:r>
          </w:p>
        </w:tc>
        <w:tc>
          <w:tcPr>
            <w:tcW w:w="1492" w:type="dxa"/>
            <w:noWrap/>
            <w:hideMark/>
          </w:tcPr>
          <w:p w14:paraId="53EE761F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5178" w:type="dxa"/>
            <w:noWrap/>
            <w:hideMark/>
          </w:tcPr>
          <w:p w14:paraId="7E3660FE" w14:textId="77777777" w:rsidR="00AF49D9" w:rsidRPr="00AF49D9" w:rsidRDefault="00AF49D9"/>
        </w:tc>
        <w:tc>
          <w:tcPr>
            <w:tcW w:w="4484" w:type="dxa"/>
            <w:noWrap/>
            <w:hideMark/>
          </w:tcPr>
          <w:p w14:paraId="0733F965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6FF35AC0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65ED6764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5FA45A0B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3F1F355B" w14:textId="77777777" w:rsidR="00AF49D9" w:rsidRPr="00AF49D9" w:rsidRDefault="00AF49D9"/>
        </w:tc>
      </w:tr>
      <w:tr w:rsidR="00AF49D9" w:rsidRPr="00AF49D9" w14:paraId="20C10D59" w14:textId="77777777" w:rsidTr="00AF49D9">
        <w:trPr>
          <w:trHeight w:val="278"/>
        </w:trPr>
        <w:tc>
          <w:tcPr>
            <w:tcW w:w="8263" w:type="dxa"/>
            <w:noWrap/>
            <w:hideMark/>
          </w:tcPr>
          <w:p w14:paraId="08B51CC3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user_query_string_xml</w:t>
            </w:r>
            <w:proofErr w:type="spellEnd"/>
            <w:r w:rsidRPr="00AF49D9">
              <w:rPr>
                <w:rFonts w:hint="eastAsia"/>
              </w:rPr>
              <w:t>&gt;&lt;Field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TS=（</w:t>
            </w:r>
            <w:proofErr w:type="spellStart"/>
            <w:r w:rsidRPr="00AF49D9">
              <w:rPr>
                <w:rFonts w:hint="eastAsia"/>
              </w:rPr>
              <w:t>adolescen</w:t>
            </w:r>
            <w:proofErr w:type="spellEnd"/>
            <w:r w:rsidRPr="00AF49D9">
              <w:rPr>
                <w:rFonts w:hint="eastAsia"/>
              </w:rPr>
              <w:t>* or Teen* or Teenager* or Youth* or Adolescents</w:t>
            </w:r>
          </w:p>
        </w:tc>
        <w:tc>
          <w:tcPr>
            <w:tcW w:w="1652" w:type="dxa"/>
            <w:noWrap/>
            <w:hideMark/>
          </w:tcPr>
          <w:p w14:paraId="271D1E50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 xml:space="preserve"> Female or Adolescent</w:t>
            </w:r>
          </w:p>
        </w:tc>
        <w:tc>
          <w:tcPr>
            <w:tcW w:w="4348" w:type="dxa"/>
            <w:noWrap/>
            <w:hideMark/>
          </w:tcPr>
          <w:p w14:paraId="2320A2C1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 xml:space="preserve"> Female or Female Adolescents or Adolescents</w:t>
            </w:r>
          </w:p>
        </w:tc>
        <w:tc>
          <w:tcPr>
            <w:tcW w:w="1492" w:type="dxa"/>
            <w:noWrap/>
            <w:hideMark/>
          </w:tcPr>
          <w:p w14:paraId="361088BA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 xml:space="preserve"> Male or Adolescent</w:t>
            </w:r>
          </w:p>
        </w:tc>
        <w:tc>
          <w:tcPr>
            <w:tcW w:w="15925" w:type="dxa"/>
            <w:gridSpan w:val="6"/>
            <w:noWrap/>
            <w:hideMark/>
          </w:tcPr>
          <w:p w14:paraId="335A0D68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 xml:space="preserve"> Male or Male Adolescent or Male Adolescents）]]&gt;&lt;/Field&gt;&lt;/</w:t>
            </w:r>
            <w:proofErr w:type="spellStart"/>
            <w:r w:rsidRPr="00AF49D9">
              <w:rPr>
                <w:rFonts w:hint="eastAsia"/>
              </w:rPr>
              <w:t>user_query_string_xml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</w:tr>
      <w:tr w:rsidR="00AF49D9" w:rsidRPr="00AF49D9" w14:paraId="1CCAF7B4" w14:textId="77777777" w:rsidTr="00AF49D9">
        <w:trPr>
          <w:trHeight w:val="278"/>
        </w:trPr>
        <w:tc>
          <w:tcPr>
            <w:tcW w:w="25417" w:type="dxa"/>
            <w:gridSpan w:val="6"/>
            <w:noWrap/>
            <w:hideMark/>
          </w:tcPr>
          <w:p w14:paraId="2929DC83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ss_lemmatization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On]]&gt;&lt;/</w:t>
            </w:r>
            <w:proofErr w:type="spellStart"/>
            <w:r w:rsidRPr="00AF49D9">
              <w:rPr>
                <w:rFonts w:hint="eastAsia"/>
              </w:rPr>
              <w:t>ss_lemmatization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1568" w:type="dxa"/>
            <w:noWrap/>
            <w:hideMark/>
          </w:tcPr>
          <w:p w14:paraId="45FD4483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5" w:type="dxa"/>
            <w:noWrap/>
            <w:hideMark/>
          </w:tcPr>
          <w:p w14:paraId="203A34E7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740C3730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13AE3243" w14:textId="77777777" w:rsidR="00AF49D9" w:rsidRPr="00AF49D9" w:rsidRDefault="00AF49D9"/>
        </w:tc>
      </w:tr>
      <w:tr w:rsidR="00AF49D9" w:rsidRPr="00AF49D9" w14:paraId="40C19C67" w14:textId="77777777" w:rsidTr="00AF49D9">
        <w:trPr>
          <w:trHeight w:val="278"/>
        </w:trPr>
        <w:tc>
          <w:tcPr>
            <w:tcW w:w="25417" w:type="dxa"/>
            <w:gridSpan w:val="6"/>
            <w:noWrap/>
            <w:hideMark/>
          </w:tcPr>
          <w:p w14:paraId="318D732F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ss_spellchecking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Suggest]]&gt;&lt;/</w:t>
            </w:r>
            <w:proofErr w:type="spellStart"/>
            <w:r w:rsidRPr="00AF49D9">
              <w:rPr>
                <w:rFonts w:hint="eastAsia"/>
              </w:rPr>
              <w:t>ss_spellchecking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1568" w:type="dxa"/>
            <w:noWrap/>
            <w:hideMark/>
          </w:tcPr>
          <w:p w14:paraId="1A888DCB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5" w:type="dxa"/>
            <w:noWrap/>
            <w:hideMark/>
          </w:tcPr>
          <w:p w14:paraId="03B475AC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3D13018E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1D2F75A9" w14:textId="77777777" w:rsidR="00AF49D9" w:rsidRPr="00AF49D9" w:rsidRDefault="00AF49D9"/>
        </w:tc>
      </w:tr>
      <w:tr w:rsidR="00AF49D9" w:rsidRPr="00AF49D9" w14:paraId="442F2758" w14:textId="77777777" w:rsidTr="00AF49D9">
        <w:trPr>
          <w:trHeight w:val="278"/>
        </w:trPr>
        <w:tc>
          <w:tcPr>
            <w:tcW w:w="25417" w:type="dxa"/>
            <w:gridSpan w:val="6"/>
            <w:noWrap/>
            <w:hideMark/>
          </w:tcPr>
          <w:p w14:paraId="5E99E43F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ss_query_language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auto]]&gt;&lt;/</w:t>
            </w:r>
            <w:proofErr w:type="spellStart"/>
            <w:r w:rsidRPr="00AF49D9">
              <w:rPr>
                <w:rFonts w:hint="eastAsia"/>
              </w:rPr>
              <w:t>ss_query_language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1568" w:type="dxa"/>
            <w:noWrap/>
            <w:hideMark/>
          </w:tcPr>
          <w:p w14:paraId="50D63401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5" w:type="dxa"/>
            <w:noWrap/>
            <w:hideMark/>
          </w:tcPr>
          <w:p w14:paraId="4495F283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478577DC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66541ED1" w14:textId="77777777" w:rsidR="00AF49D9" w:rsidRPr="00AF49D9" w:rsidRDefault="00AF49D9"/>
        </w:tc>
      </w:tr>
      <w:tr w:rsidR="00AF49D9" w:rsidRPr="00AF49D9" w14:paraId="1E31123B" w14:textId="77777777" w:rsidTr="00AF49D9">
        <w:trPr>
          <w:trHeight w:val="278"/>
        </w:trPr>
        <w:tc>
          <w:tcPr>
            <w:tcW w:w="20933" w:type="dxa"/>
            <w:gridSpan w:val="5"/>
            <w:noWrap/>
            <w:hideMark/>
          </w:tcPr>
          <w:p w14:paraId="600538A1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isOneClickDaisyAuthor</w:t>
            </w:r>
            <w:proofErr w:type="spellEnd"/>
            <w:r w:rsidRPr="00AF49D9">
              <w:rPr>
                <w:rFonts w:hint="eastAsia"/>
              </w:rPr>
              <w:t>&gt;&lt;/</w:t>
            </w:r>
            <w:proofErr w:type="spellStart"/>
            <w:r w:rsidRPr="00AF49D9">
              <w:rPr>
                <w:rFonts w:hint="eastAsia"/>
              </w:rPr>
              <w:t>isOneClickDaisyAuthor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4484" w:type="dxa"/>
            <w:noWrap/>
            <w:hideMark/>
          </w:tcPr>
          <w:p w14:paraId="435A5447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8" w:type="dxa"/>
            <w:noWrap/>
            <w:hideMark/>
          </w:tcPr>
          <w:p w14:paraId="7B5FEED2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2A59F5FC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583E9C96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750A10BD" w14:textId="77777777" w:rsidR="00AF49D9" w:rsidRPr="00AF49D9" w:rsidRDefault="00AF49D9"/>
        </w:tc>
      </w:tr>
      <w:tr w:rsidR="00AF49D9" w:rsidRPr="00AF49D9" w14:paraId="5031602F" w14:textId="77777777" w:rsidTr="00AF49D9">
        <w:trPr>
          <w:trHeight w:val="278"/>
        </w:trPr>
        <w:tc>
          <w:tcPr>
            <w:tcW w:w="25417" w:type="dxa"/>
            <w:gridSpan w:val="6"/>
            <w:noWrap/>
            <w:hideMark/>
          </w:tcPr>
          <w:p w14:paraId="5B9526BE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OneClickDaisyAuthorName</w:t>
            </w:r>
            <w:proofErr w:type="spellEnd"/>
            <w:r w:rsidRPr="00AF49D9">
              <w:rPr>
                <w:rFonts w:hint="eastAsia"/>
              </w:rPr>
              <w:t>&gt;&lt;/</w:t>
            </w:r>
            <w:proofErr w:type="spellStart"/>
            <w:r w:rsidRPr="00AF49D9">
              <w:rPr>
                <w:rFonts w:hint="eastAsia"/>
              </w:rPr>
              <w:t>OneClickDaisyAuthorName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1568" w:type="dxa"/>
            <w:noWrap/>
            <w:hideMark/>
          </w:tcPr>
          <w:p w14:paraId="03FC218A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5" w:type="dxa"/>
            <w:noWrap/>
            <w:hideMark/>
          </w:tcPr>
          <w:p w14:paraId="7A9F6ECA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516A3C69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739C59E3" w14:textId="77777777" w:rsidR="00AF49D9" w:rsidRPr="00AF49D9" w:rsidRDefault="00AF49D9"/>
        </w:tc>
      </w:tr>
      <w:tr w:rsidR="00AF49D9" w:rsidRPr="00AF49D9" w14:paraId="4681BA98" w14:textId="77777777" w:rsidTr="00AF49D9">
        <w:trPr>
          <w:trHeight w:val="278"/>
        </w:trPr>
        <w:tc>
          <w:tcPr>
            <w:tcW w:w="15755" w:type="dxa"/>
            <w:gridSpan w:val="4"/>
            <w:noWrap/>
            <w:hideMark/>
          </w:tcPr>
          <w:p w14:paraId="1143DBB2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relatedMetaData</w:t>
            </w:r>
            <w:proofErr w:type="spellEnd"/>
            <w:r w:rsidRPr="00AF49D9">
              <w:rPr>
                <w:rFonts w:hint="eastAsia"/>
              </w:rPr>
              <w:t>&gt;&lt;/</w:t>
            </w:r>
            <w:proofErr w:type="spellStart"/>
            <w:r w:rsidRPr="00AF49D9">
              <w:rPr>
                <w:rFonts w:hint="eastAsia"/>
              </w:rPr>
              <w:t>relatedMetaData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5178" w:type="dxa"/>
            <w:noWrap/>
            <w:hideMark/>
          </w:tcPr>
          <w:p w14:paraId="734FEF5D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4484" w:type="dxa"/>
            <w:noWrap/>
            <w:hideMark/>
          </w:tcPr>
          <w:p w14:paraId="5C9EA95C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4DD421E3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5E24D7C8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4676F716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5CF1E241" w14:textId="77777777" w:rsidR="00AF49D9" w:rsidRPr="00AF49D9" w:rsidRDefault="00AF49D9"/>
        </w:tc>
      </w:tr>
      <w:tr w:rsidR="00AF49D9" w:rsidRPr="00AF49D9" w14:paraId="399F0C79" w14:textId="77777777" w:rsidTr="00AF49D9">
        <w:trPr>
          <w:trHeight w:val="278"/>
        </w:trPr>
        <w:tc>
          <w:tcPr>
            <w:tcW w:w="14263" w:type="dxa"/>
            <w:gridSpan w:val="3"/>
            <w:noWrap/>
            <w:hideMark/>
          </w:tcPr>
          <w:p w14:paraId="79E03108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parentUT</w:t>
            </w:r>
            <w:proofErr w:type="spellEnd"/>
            <w:r w:rsidRPr="00AF49D9">
              <w:rPr>
                <w:rFonts w:hint="eastAsia"/>
              </w:rPr>
              <w:t>&gt;&lt;/</w:t>
            </w:r>
            <w:proofErr w:type="spellStart"/>
            <w:r w:rsidRPr="00AF49D9">
              <w:rPr>
                <w:rFonts w:hint="eastAsia"/>
              </w:rPr>
              <w:t>parentUT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1492" w:type="dxa"/>
            <w:noWrap/>
            <w:hideMark/>
          </w:tcPr>
          <w:p w14:paraId="28C5FB9D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5178" w:type="dxa"/>
            <w:noWrap/>
            <w:hideMark/>
          </w:tcPr>
          <w:p w14:paraId="4E528BAD" w14:textId="77777777" w:rsidR="00AF49D9" w:rsidRPr="00AF49D9" w:rsidRDefault="00AF49D9"/>
        </w:tc>
        <w:tc>
          <w:tcPr>
            <w:tcW w:w="4484" w:type="dxa"/>
            <w:noWrap/>
            <w:hideMark/>
          </w:tcPr>
          <w:p w14:paraId="4FC55D4A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6198B9DF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3B1F7F9F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426FC7E9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5555049E" w14:textId="77777777" w:rsidR="00AF49D9" w:rsidRPr="00AF49D9" w:rsidRDefault="00AF49D9"/>
        </w:tc>
      </w:tr>
      <w:tr w:rsidR="00AF49D9" w:rsidRPr="00AF49D9" w14:paraId="66B01536" w14:textId="77777777" w:rsidTr="00AF49D9">
        <w:trPr>
          <w:trHeight w:val="278"/>
        </w:trPr>
        <w:tc>
          <w:tcPr>
            <w:tcW w:w="9915" w:type="dxa"/>
            <w:gridSpan w:val="2"/>
            <w:noWrap/>
            <w:hideMark/>
          </w:tcPr>
          <w:p w14:paraId="25AE4717" w14:textId="77777777" w:rsidR="00AF49D9" w:rsidRPr="00AF49D9" w:rsidRDefault="00AF49D9">
            <w:r w:rsidRPr="00AF49D9">
              <w:rPr>
                <w:rFonts w:hint="eastAsia"/>
              </w:rPr>
              <w:t>&lt;/</w:t>
            </w:r>
            <w:proofErr w:type="spellStart"/>
            <w:r w:rsidRPr="00AF49D9">
              <w:rPr>
                <w:rFonts w:hint="eastAsia"/>
              </w:rPr>
              <w:t>application_data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4348" w:type="dxa"/>
            <w:noWrap/>
            <w:hideMark/>
          </w:tcPr>
          <w:p w14:paraId="29E9FB9F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492" w:type="dxa"/>
            <w:noWrap/>
            <w:hideMark/>
          </w:tcPr>
          <w:p w14:paraId="1066DA6E" w14:textId="77777777" w:rsidR="00AF49D9" w:rsidRPr="00AF49D9" w:rsidRDefault="00AF49D9"/>
        </w:tc>
        <w:tc>
          <w:tcPr>
            <w:tcW w:w="5178" w:type="dxa"/>
            <w:noWrap/>
            <w:hideMark/>
          </w:tcPr>
          <w:p w14:paraId="54D6755E" w14:textId="77777777" w:rsidR="00AF49D9" w:rsidRPr="00AF49D9" w:rsidRDefault="00AF49D9"/>
        </w:tc>
        <w:tc>
          <w:tcPr>
            <w:tcW w:w="4484" w:type="dxa"/>
            <w:noWrap/>
            <w:hideMark/>
          </w:tcPr>
          <w:p w14:paraId="426174F5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2FD0C4BB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7717F8B8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6DADB349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3BC3EEE2" w14:textId="77777777" w:rsidR="00AF49D9" w:rsidRPr="00AF49D9" w:rsidRDefault="00AF49D9"/>
        </w:tc>
      </w:tr>
      <w:tr w:rsidR="00AF49D9" w:rsidRPr="00AF49D9" w14:paraId="17B66161" w14:textId="77777777" w:rsidTr="00AF49D9">
        <w:trPr>
          <w:trHeight w:val="278"/>
        </w:trPr>
        <w:tc>
          <w:tcPr>
            <w:tcW w:w="8263" w:type="dxa"/>
            <w:noWrap/>
            <w:hideMark/>
          </w:tcPr>
          <w:p w14:paraId="0C2AB2E7" w14:textId="77777777" w:rsidR="00AF49D9" w:rsidRPr="00AF49D9" w:rsidRDefault="00AF49D9">
            <w:r w:rsidRPr="00AF49D9">
              <w:rPr>
                <w:rFonts w:hint="eastAsia"/>
              </w:rPr>
              <w:t>&lt;/set&gt;</w:t>
            </w:r>
          </w:p>
        </w:tc>
        <w:tc>
          <w:tcPr>
            <w:tcW w:w="1652" w:type="dxa"/>
            <w:noWrap/>
            <w:hideMark/>
          </w:tcPr>
          <w:p w14:paraId="5D1E0C2D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4348" w:type="dxa"/>
            <w:noWrap/>
            <w:hideMark/>
          </w:tcPr>
          <w:p w14:paraId="64C60664" w14:textId="77777777" w:rsidR="00AF49D9" w:rsidRPr="00AF49D9" w:rsidRDefault="00AF49D9"/>
        </w:tc>
        <w:tc>
          <w:tcPr>
            <w:tcW w:w="1492" w:type="dxa"/>
            <w:noWrap/>
            <w:hideMark/>
          </w:tcPr>
          <w:p w14:paraId="1BF027B0" w14:textId="77777777" w:rsidR="00AF49D9" w:rsidRPr="00AF49D9" w:rsidRDefault="00AF49D9"/>
        </w:tc>
        <w:tc>
          <w:tcPr>
            <w:tcW w:w="5178" w:type="dxa"/>
            <w:noWrap/>
            <w:hideMark/>
          </w:tcPr>
          <w:p w14:paraId="672F39FE" w14:textId="77777777" w:rsidR="00AF49D9" w:rsidRPr="00AF49D9" w:rsidRDefault="00AF49D9"/>
        </w:tc>
        <w:tc>
          <w:tcPr>
            <w:tcW w:w="4484" w:type="dxa"/>
            <w:noWrap/>
            <w:hideMark/>
          </w:tcPr>
          <w:p w14:paraId="19D0A1D0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73DC688C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69A3C7B4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4B31468A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3C6C0987" w14:textId="77777777" w:rsidR="00AF49D9" w:rsidRPr="00AF49D9" w:rsidRDefault="00AF49D9"/>
        </w:tc>
      </w:tr>
      <w:tr w:rsidR="00AF49D9" w:rsidRPr="00AF49D9" w14:paraId="6835121C" w14:textId="77777777" w:rsidTr="00AF49D9">
        <w:trPr>
          <w:trHeight w:val="278"/>
        </w:trPr>
        <w:tc>
          <w:tcPr>
            <w:tcW w:w="8263" w:type="dxa"/>
            <w:noWrap/>
            <w:hideMark/>
          </w:tcPr>
          <w:p w14:paraId="4AC277D7" w14:textId="77777777" w:rsidR="00AF49D9" w:rsidRPr="00AF49D9" w:rsidRDefault="00AF49D9">
            <w:r w:rsidRPr="00AF49D9">
              <w:rPr>
                <w:rFonts w:hint="eastAsia"/>
              </w:rPr>
              <w:t>&lt;set&gt;</w:t>
            </w:r>
          </w:p>
        </w:tc>
        <w:tc>
          <w:tcPr>
            <w:tcW w:w="1652" w:type="dxa"/>
            <w:noWrap/>
            <w:hideMark/>
          </w:tcPr>
          <w:p w14:paraId="217C5663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4348" w:type="dxa"/>
            <w:noWrap/>
            <w:hideMark/>
          </w:tcPr>
          <w:p w14:paraId="3A0AE14B" w14:textId="77777777" w:rsidR="00AF49D9" w:rsidRPr="00AF49D9" w:rsidRDefault="00AF49D9"/>
        </w:tc>
        <w:tc>
          <w:tcPr>
            <w:tcW w:w="1492" w:type="dxa"/>
            <w:noWrap/>
            <w:hideMark/>
          </w:tcPr>
          <w:p w14:paraId="4E71BF1B" w14:textId="77777777" w:rsidR="00AF49D9" w:rsidRPr="00AF49D9" w:rsidRDefault="00AF49D9"/>
        </w:tc>
        <w:tc>
          <w:tcPr>
            <w:tcW w:w="5178" w:type="dxa"/>
            <w:noWrap/>
            <w:hideMark/>
          </w:tcPr>
          <w:p w14:paraId="7CBD45DF" w14:textId="77777777" w:rsidR="00AF49D9" w:rsidRPr="00AF49D9" w:rsidRDefault="00AF49D9"/>
        </w:tc>
        <w:tc>
          <w:tcPr>
            <w:tcW w:w="4484" w:type="dxa"/>
            <w:noWrap/>
            <w:hideMark/>
          </w:tcPr>
          <w:p w14:paraId="042E7EC4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06C1D755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556E9F36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0FDEB176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6D4AC359" w14:textId="77777777" w:rsidR="00AF49D9" w:rsidRPr="00AF49D9" w:rsidRDefault="00AF49D9"/>
        </w:tc>
      </w:tr>
      <w:tr w:rsidR="00AF49D9" w:rsidRPr="00AF49D9" w14:paraId="172CC893" w14:textId="77777777" w:rsidTr="00AF49D9">
        <w:trPr>
          <w:trHeight w:val="278"/>
        </w:trPr>
        <w:tc>
          <w:tcPr>
            <w:tcW w:w="14263" w:type="dxa"/>
            <w:gridSpan w:val="3"/>
            <w:noWrap/>
            <w:hideMark/>
          </w:tcPr>
          <w:p w14:paraId="5704A1D9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set_number</w:t>
            </w:r>
            <w:proofErr w:type="spellEnd"/>
            <w:r w:rsidRPr="00AF49D9">
              <w:rPr>
                <w:rFonts w:hint="eastAsia"/>
              </w:rPr>
              <w:t>&gt;3&lt;/</w:t>
            </w:r>
            <w:proofErr w:type="spellStart"/>
            <w:r w:rsidRPr="00AF49D9">
              <w:rPr>
                <w:rFonts w:hint="eastAsia"/>
              </w:rPr>
              <w:t>set_number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1492" w:type="dxa"/>
            <w:noWrap/>
            <w:hideMark/>
          </w:tcPr>
          <w:p w14:paraId="67C1EE53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5178" w:type="dxa"/>
            <w:noWrap/>
            <w:hideMark/>
          </w:tcPr>
          <w:p w14:paraId="15E0E6F5" w14:textId="77777777" w:rsidR="00AF49D9" w:rsidRPr="00AF49D9" w:rsidRDefault="00AF49D9"/>
        </w:tc>
        <w:tc>
          <w:tcPr>
            <w:tcW w:w="4484" w:type="dxa"/>
            <w:noWrap/>
            <w:hideMark/>
          </w:tcPr>
          <w:p w14:paraId="700901B1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2492E873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32EC5513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2F8896D1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260E8C65" w14:textId="77777777" w:rsidR="00AF49D9" w:rsidRPr="00AF49D9" w:rsidRDefault="00AF49D9"/>
        </w:tc>
      </w:tr>
      <w:tr w:rsidR="00AF49D9" w:rsidRPr="00AF49D9" w14:paraId="2B64AA20" w14:textId="77777777" w:rsidTr="00AF49D9">
        <w:trPr>
          <w:trHeight w:val="278"/>
        </w:trPr>
        <w:tc>
          <w:tcPr>
            <w:tcW w:w="9915" w:type="dxa"/>
            <w:gridSpan w:val="2"/>
            <w:noWrap/>
            <w:hideMark/>
          </w:tcPr>
          <w:p w14:paraId="2C1766A0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field_id</w:t>
            </w:r>
            <w:proofErr w:type="spellEnd"/>
            <w:r w:rsidRPr="00AF49D9">
              <w:rPr>
                <w:rFonts w:hint="eastAsia"/>
              </w:rPr>
              <w:t>&gt;&lt;/</w:t>
            </w:r>
            <w:proofErr w:type="spellStart"/>
            <w:r w:rsidRPr="00AF49D9">
              <w:rPr>
                <w:rFonts w:hint="eastAsia"/>
              </w:rPr>
              <w:t>field_id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4348" w:type="dxa"/>
            <w:noWrap/>
            <w:hideMark/>
          </w:tcPr>
          <w:p w14:paraId="18C8DCF2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492" w:type="dxa"/>
            <w:noWrap/>
            <w:hideMark/>
          </w:tcPr>
          <w:p w14:paraId="6CD0FB11" w14:textId="77777777" w:rsidR="00AF49D9" w:rsidRPr="00AF49D9" w:rsidRDefault="00AF49D9"/>
        </w:tc>
        <w:tc>
          <w:tcPr>
            <w:tcW w:w="5178" w:type="dxa"/>
            <w:noWrap/>
            <w:hideMark/>
          </w:tcPr>
          <w:p w14:paraId="283C9C23" w14:textId="77777777" w:rsidR="00AF49D9" w:rsidRPr="00AF49D9" w:rsidRDefault="00AF49D9"/>
        </w:tc>
        <w:tc>
          <w:tcPr>
            <w:tcW w:w="4484" w:type="dxa"/>
            <w:noWrap/>
            <w:hideMark/>
          </w:tcPr>
          <w:p w14:paraId="383E9FFD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558C8C5E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0BF1DBBA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58871F6C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52CD5C8F" w14:textId="77777777" w:rsidR="00AF49D9" w:rsidRPr="00AF49D9" w:rsidRDefault="00AF49D9"/>
        </w:tc>
      </w:tr>
      <w:tr w:rsidR="00AF49D9" w:rsidRPr="00AF49D9" w14:paraId="24A9ECE6" w14:textId="77777777" w:rsidTr="00AF49D9">
        <w:trPr>
          <w:trHeight w:val="278"/>
        </w:trPr>
        <w:tc>
          <w:tcPr>
            <w:tcW w:w="9915" w:type="dxa"/>
            <w:gridSpan w:val="2"/>
            <w:noWrap/>
            <w:hideMark/>
          </w:tcPr>
          <w:p w14:paraId="4FDF4EBD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tns_id</w:t>
            </w:r>
            <w:proofErr w:type="spellEnd"/>
            <w:r w:rsidRPr="00AF49D9">
              <w:rPr>
                <w:rFonts w:hint="eastAsia"/>
              </w:rPr>
              <w:t>&gt;&lt;/</w:t>
            </w:r>
            <w:proofErr w:type="spellStart"/>
            <w:r w:rsidRPr="00AF49D9">
              <w:rPr>
                <w:rFonts w:hint="eastAsia"/>
              </w:rPr>
              <w:t>tns_id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4348" w:type="dxa"/>
            <w:noWrap/>
            <w:hideMark/>
          </w:tcPr>
          <w:p w14:paraId="44DC7C94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492" w:type="dxa"/>
            <w:noWrap/>
            <w:hideMark/>
          </w:tcPr>
          <w:p w14:paraId="59A42463" w14:textId="77777777" w:rsidR="00AF49D9" w:rsidRPr="00AF49D9" w:rsidRDefault="00AF49D9"/>
        </w:tc>
        <w:tc>
          <w:tcPr>
            <w:tcW w:w="5178" w:type="dxa"/>
            <w:noWrap/>
            <w:hideMark/>
          </w:tcPr>
          <w:p w14:paraId="0914D604" w14:textId="77777777" w:rsidR="00AF49D9" w:rsidRPr="00AF49D9" w:rsidRDefault="00AF49D9"/>
        </w:tc>
        <w:tc>
          <w:tcPr>
            <w:tcW w:w="4484" w:type="dxa"/>
            <w:noWrap/>
            <w:hideMark/>
          </w:tcPr>
          <w:p w14:paraId="7F630814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1539E30D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68C81FE5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607C7A8B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227604FC" w14:textId="77777777" w:rsidR="00AF49D9" w:rsidRPr="00AF49D9" w:rsidRDefault="00AF49D9"/>
        </w:tc>
      </w:tr>
      <w:tr w:rsidR="00AF49D9" w:rsidRPr="00AF49D9" w14:paraId="36849FB2" w14:textId="77777777" w:rsidTr="00AF49D9">
        <w:trPr>
          <w:trHeight w:val="278"/>
        </w:trPr>
        <w:tc>
          <w:tcPr>
            <w:tcW w:w="25417" w:type="dxa"/>
            <w:gridSpan w:val="6"/>
            <w:noWrap/>
            <w:hideMark/>
          </w:tcPr>
          <w:p w14:paraId="25F1F39F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parsed_query_string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]]&gt;&lt;/</w:t>
            </w:r>
            <w:proofErr w:type="spellStart"/>
            <w:r w:rsidRPr="00AF49D9">
              <w:rPr>
                <w:rFonts w:hint="eastAsia"/>
              </w:rPr>
              <w:t>parsed_query_string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1568" w:type="dxa"/>
            <w:noWrap/>
            <w:hideMark/>
          </w:tcPr>
          <w:p w14:paraId="4E1BD9DA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5" w:type="dxa"/>
            <w:noWrap/>
            <w:hideMark/>
          </w:tcPr>
          <w:p w14:paraId="1D8157CA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0611A0D3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6D537A38" w14:textId="77777777" w:rsidR="00AF49D9" w:rsidRPr="00AF49D9" w:rsidRDefault="00AF49D9"/>
        </w:tc>
      </w:tr>
      <w:tr w:rsidR="00AF49D9" w:rsidRPr="00AF49D9" w14:paraId="2B62D3E3" w14:textId="77777777" w:rsidTr="00AF49D9">
        <w:trPr>
          <w:trHeight w:val="278"/>
        </w:trPr>
        <w:tc>
          <w:tcPr>
            <w:tcW w:w="31680" w:type="dxa"/>
            <w:gridSpan w:val="10"/>
            <w:noWrap/>
            <w:hideMark/>
          </w:tcPr>
          <w:p w14:paraId="18EF3221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user_query_string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TS=（femoral neck fracture or Femoral Neck Fracture or Femur Neck Fractures or Femur Neck Fracture ）]]&gt;&lt;/</w:t>
            </w:r>
            <w:proofErr w:type="spellStart"/>
            <w:r w:rsidRPr="00AF49D9">
              <w:rPr>
                <w:rFonts w:hint="eastAsia"/>
              </w:rPr>
              <w:t>user_query_string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</w:tr>
      <w:tr w:rsidR="00AF49D9" w:rsidRPr="00AF49D9" w14:paraId="01A4D5A8" w14:textId="77777777" w:rsidTr="00AF49D9">
        <w:trPr>
          <w:trHeight w:val="278"/>
        </w:trPr>
        <w:tc>
          <w:tcPr>
            <w:tcW w:w="26985" w:type="dxa"/>
            <w:gridSpan w:val="7"/>
            <w:noWrap/>
            <w:hideMark/>
          </w:tcPr>
          <w:p w14:paraId="09677247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>&lt;user_timespan_string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1962-2019]]&gt;&lt;/user_timespan_string&gt;</w:t>
            </w:r>
          </w:p>
        </w:tc>
        <w:tc>
          <w:tcPr>
            <w:tcW w:w="1565" w:type="dxa"/>
            <w:noWrap/>
            <w:hideMark/>
          </w:tcPr>
          <w:p w14:paraId="6097B3DB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5" w:type="dxa"/>
            <w:noWrap/>
            <w:hideMark/>
          </w:tcPr>
          <w:p w14:paraId="36DBBCE3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26EA329F" w14:textId="77777777" w:rsidR="00AF49D9" w:rsidRPr="00AF49D9" w:rsidRDefault="00AF49D9"/>
        </w:tc>
      </w:tr>
      <w:tr w:rsidR="00AF49D9" w:rsidRPr="00AF49D9" w14:paraId="7E2DC5A1" w14:textId="77777777" w:rsidTr="00AF49D9">
        <w:trPr>
          <w:trHeight w:val="278"/>
        </w:trPr>
        <w:tc>
          <w:tcPr>
            <w:tcW w:w="31680" w:type="dxa"/>
            <w:gridSpan w:val="10"/>
            <w:noWrap/>
            <w:hideMark/>
          </w:tcPr>
          <w:p w14:paraId="2BA543FB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parsed_dblimits_string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WOS.IC WOS.SCI WOS.CCR KJD.KJD MEDLINE.MEDLINE RSCI.RSCI SCIELO.SCIELO]]&gt;&lt;/</w:t>
            </w:r>
            <w:proofErr w:type="spellStart"/>
            <w:r w:rsidRPr="00AF49D9">
              <w:rPr>
                <w:rFonts w:hint="eastAsia"/>
              </w:rPr>
              <w:t>parsed_dblimits_string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</w:tr>
      <w:tr w:rsidR="00AF49D9" w:rsidRPr="00AF49D9" w14:paraId="7C202043" w14:textId="77777777" w:rsidTr="00AF49D9">
        <w:trPr>
          <w:trHeight w:val="278"/>
        </w:trPr>
        <w:tc>
          <w:tcPr>
            <w:tcW w:w="8263" w:type="dxa"/>
            <w:noWrap/>
            <w:hideMark/>
          </w:tcPr>
          <w:p w14:paraId="3D03A7D7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user_editions_string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 WOS</w:t>
            </w:r>
          </w:p>
        </w:tc>
        <w:tc>
          <w:tcPr>
            <w:tcW w:w="1652" w:type="dxa"/>
            <w:noWrap/>
            <w:hideMark/>
          </w:tcPr>
          <w:p w14:paraId="504AA604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 xml:space="preserve"> KJD</w:t>
            </w:r>
          </w:p>
        </w:tc>
        <w:tc>
          <w:tcPr>
            <w:tcW w:w="4348" w:type="dxa"/>
            <w:noWrap/>
            <w:hideMark/>
          </w:tcPr>
          <w:p w14:paraId="5ACFC929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 xml:space="preserve"> MEDLINE</w:t>
            </w:r>
          </w:p>
        </w:tc>
        <w:tc>
          <w:tcPr>
            <w:tcW w:w="1492" w:type="dxa"/>
            <w:noWrap/>
            <w:hideMark/>
          </w:tcPr>
          <w:p w14:paraId="7064FE56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 xml:space="preserve"> RSCI</w:t>
            </w:r>
          </w:p>
        </w:tc>
        <w:tc>
          <w:tcPr>
            <w:tcW w:w="12795" w:type="dxa"/>
            <w:gridSpan w:val="4"/>
            <w:noWrap/>
            <w:hideMark/>
          </w:tcPr>
          <w:p w14:paraId="6D7E1E47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 xml:space="preserve"> SCIELO]]&gt;&lt;/</w:t>
            </w:r>
            <w:proofErr w:type="spellStart"/>
            <w:r w:rsidRPr="00AF49D9">
              <w:rPr>
                <w:rFonts w:hint="eastAsia"/>
              </w:rPr>
              <w:t>user_editions_string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1565" w:type="dxa"/>
            <w:noWrap/>
            <w:hideMark/>
          </w:tcPr>
          <w:p w14:paraId="1A5C7F82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5" w:type="dxa"/>
            <w:noWrap/>
            <w:hideMark/>
          </w:tcPr>
          <w:p w14:paraId="69945F7D" w14:textId="77777777" w:rsidR="00AF49D9" w:rsidRPr="00AF49D9" w:rsidRDefault="00AF49D9"/>
        </w:tc>
      </w:tr>
      <w:tr w:rsidR="00AF49D9" w:rsidRPr="00AF49D9" w14:paraId="61C9487C" w14:textId="77777777" w:rsidTr="00AF49D9">
        <w:trPr>
          <w:trHeight w:val="278"/>
        </w:trPr>
        <w:tc>
          <w:tcPr>
            <w:tcW w:w="25417" w:type="dxa"/>
            <w:gridSpan w:val="6"/>
            <w:noWrap/>
            <w:hideMark/>
          </w:tcPr>
          <w:p w14:paraId="7782B315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user_limits_string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]]&gt;&lt;/</w:t>
            </w:r>
            <w:proofErr w:type="spellStart"/>
            <w:r w:rsidRPr="00AF49D9">
              <w:rPr>
                <w:rFonts w:hint="eastAsia"/>
              </w:rPr>
              <w:t>user_limits_string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1568" w:type="dxa"/>
            <w:noWrap/>
            <w:hideMark/>
          </w:tcPr>
          <w:p w14:paraId="6C1D197F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5" w:type="dxa"/>
            <w:noWrap/>
            <w:hideMark/>
          </w:tcPr>
          <w:p w14:paraId="33681A7E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3BCD2944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48B4F935" w14:textId="77777777" w:rsidR="00AF49D9" w:rsidRPr="00AF49D9" w:rsidRDefault="00AF49D9"/>
        </w:tc>
      </w:tr>
      <w:tr w:rsidR="00AF49D9" w:rsidRPr="00AF49D9" w14:paraId="078F2329" w14:textId="77777777" w:rsidTr="00AF49D9">
        <w:trPr>
          <w:trHeight w:val="278"/>
        </w:trPr>
        <w:tc>
          <w:tcPr>
            <w:tcW w:w="15755" w:type="dxa"/>
            <w:gridSpan w:val="4"/>
            <w:noWrap/>
            <w:hideMark/>
          </w:tcPr>
          <w:p w14:paraId="01EE9BE9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refinedBy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]]&gt;&lt;/</w:t>
            </w:r>
            <w:proofErr w:type="spellStart"/>
            <w:r w:rsidRPr="00AF49D9">
              <w:rPr>
                <w:rFonts w:hint="eastAsia"/>
              </w:rPr>
              <w:t>refinedBy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5178" w:type="dxa"/>
            <w:noWrap/>
            <w:hideMark/>
          </w:tcPr>
          <w:p w14:paraId="39DFEB79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4484" w:type="dxa"/>
            <w:noWrap/>
            <w:hideMark/>
          </w:tcPr>
          <w:p w14:paraId="5E5952C8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23C99AA0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083DA90C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408AD853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2999AD03" w14:textId="77777777" w:rsidR="00AF49D9" w:rsidRPr="00AF49D9" w:rsidRDefault="00AF49D9"/>
        </w:tc>
      </w:tr>
      <w:tr w:rsidR="00AF49D9" w:rsidRPr="00AF49D9" w14:paraId="5690E3BC" w14:textId="77777777" w:rsidTr="00AF49D9">
        <w:trPr>
          <w:trHeight w:val="278"/>
        </w:trPr>
        <w:tc>
          <w:tcPr>
            <w:tcW w:w="15755" w:type="dxa"/>
            <w:gridSpan w:val="4"/>
            <w:noWrap/>
            <w:hideMark/>
          </w:tcPr>
          <w:p w14:paraId="194491EC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analysisHistory</w:t>
            </w:r>
            <w:proofErr w:type="spellEnd"/>
            <w:r w:rsidRPr="00AF49D9">
              <w:rPr>
                <w:rFonts w:hint="eastAsia"/>
              </w:rPr>
              <w:t>&gt;&lt;/</w:t>
            </w:r>
            <w:proofErr w:type="spellStart"/>
            <w:r w:rsidRPr="00AF49D9">
              <w:rPr>
                <w:rFonts w:hint="eastAsia"/>
              </w:rPr>
              <w:t>analysisHistory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5178" w:type="dxa"/>
            <w:noWrap/>
            <w:hideMark/>
          </w:tcPr>
          <w:p w14:paraId="769EBCC9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4484" w:type="dxa"/>
            <w:noWrap/>
            <w:hideMark/>
          </w:tcPr>
          <w:p w14:paraId="42BD51BF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73F5E76C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3BBC0EAC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388BC0D0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6470CDB7" w14:textId="77777777" w:rsidR="00AF49D9" w:rsidRPr="00AF49D9" w:rsidRDefault="00AF49D9"/>
        </w:tc>
      </w:tr>
      <w:tr w:rsidR="00AF49D9" w:rsidRPr="00AF49D9" w14:paraId="65C79274" w14:textId="77777777" w:rsidTr="00AF49D9">
        <w:trPr>
          <w:trHeight w:val="278"/>
        </w:trPr>
        <w:tc>
          <w:tcPr>
            <w:tcW w:w="9915" w:type="dxa"/>
            <w:gridSpan w:val="2"/>
            <w:noWrap/>
            <w:hideMark/>
          </w:tcPr>
          <w:p w14:paraId="0F7D7F9D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application_data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4348" w:type="dxa"/>
            <w:noWrap/>
            <w:hideMark/>
          </w:tcPr>
          <w:p w14:paraId="5C95551E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492" w:type="dxa"/>
            <w:noWrap/>
            <w:hideMark/>
          </w:tcPr>
          <w:p w14:paraId="67EF4ABE" w14:textId="77777777" w:rsidR="00AF49D9" w:rsidRPr="00AF49D9" w:rsidRDefault="00AF49D9"/>
        </w:tc>
        <w:tc>
          <w:tcPr>
            <w:tcW w:w="5178" w:type="dxa"/>
            <w:noWrap/>
            <w:hideMark/>
          </w:tcPr>
          <w:p w14:paraId="62135BF9" w14:textId="77777777" w:rsidR="00AF49D9" w:rsidRPr="00AF49D9" w:rsidRDefault="00AF49D9"/>
        </w:tc>
        <w:tc>
          <w:tcPr>
            <w:tcW w:w="4484" w:type="dxa"/>
            <w:noWrap/>
            <w:hideMark/>
          </w:tcPr>
          <w:p w14:paraId="1BBC5074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22672252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699C75C2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325E88BE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6FB09EC3" w14:textId="77777777" w:rsidR="00AF49D9" w:rsidRPr="00AF49D9" w:rsidRDefault="00AF49D9"/>
        </w:tc>
      </w:tr>
      <w:tr w:rsidR="00AF49D9" w:rsidRPr="00AF49D9" w14:paraId="4CB2F13B" w14:textId="77777777" w:rsidTr="00AF49D9">
        <w:trPr>
          <w:trHeight w:val="278"/>
        </w:trPr>
        <w:tc>
          <w:tcPr>
            <w:tcW w:w="15755" w:type="dxa"/>
            <w:gridSpan w:val="4"/>
            <w:noWrap/>
            <w:hideMark/>
          </w:tcPr>
          <w:p w14:paraId="344A5078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service_mode</w:t>
            </w:r>
            <w:proofErr w:type="spellEnd"/>
            <w:r w:rsidRPr="00AF49D9">
              <w:rPr>
                <w:rFonts w:hint="eastAsia"/>
              </w:rPr>
              <w:t>&gt;&lt;/</w:t>
            </w:r>
            <w:proofErr w:type="spellStart"/>
            <w:r w:rsidRPr="00AF49D9">
              <w:rPr>
                <w:rFonts w:hint="eastAsia"/>
              </w:rPr>
              <w:t>service_mode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5178" w:type="dxa"/>
            <w:noWrap/>
            <w:hideMark/>
          </w:tcPr>
          <w:p w14:paraId="21FDEDC1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4484" w:type="dxa"/>
            <w:noWrap/>
            <w:hideMark/>
          </w:tcPr>
          <w:p w14:paraId="2596B6A5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21E98DE4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17F53547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3509A947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4EAFE361" w14:textId="77777777" w:rsidR="00AF49D9" w:rsidRPr="00AF49D9" w:rsidRDefault="00AF49D9"/>
        </w:tc>
      </w:tr>
      <w:tr w:rsidR="00AF49D9" w:rsidRPr="00AF49D9" w14:paraId="2DD3F649" w14:textId="77777777" w:rsidTr="00AF49D9">
        <w:trPr>
          <w:trHeight w:val="278"/>
        </w:trPr>
        <w:tc>
          <w:tcPr>
            <w:tcW w:w="20933" w:type="dxa"/>
            <w:gridSpan w:val="5"/>
            <w:noWrap/>
            <w:hideMark/>
          </w:tcPr>
          <w:p w14:paraId="07DD3AFB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query_desc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spellStart"/>
            <w:r w:rsidRPr="00AF49D9">
              <w:rPr>
                <w:rFonts w:hint="eastAsia"/>
              </w:rPr>
              <w:t>AdvancedSearch</w:t>
            </w:r>
            <w:proofErr w:type="spellEnd"/>
            <w:r w:rsidRPr="00AF49D9">
              <w:rPr>
                <w:rFonts w:hint="eastAsia"/>
              </w:rPr>
              <w:t>&lt;/</w:t>
            </w:r>
            <w:proofErr w:type="spellStart"/>
            <w:r w:rsidRPr="00AF49D9">
              <w:rPr>
                <w:rFonts w:hint="eastAsia"/>
              </w:rPr>
              <w:t>query_desc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4484" w:type="dxa"/>
            <w:noWrap/>
            <w:hideMark/>
          </w:tcPr>
          <w:p w14:paraId="4D2C5ACB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8" w:type="dxa"/>
            <w:noWrap/>
            <w:hideMark/>
          </w:tcPr>
          <w:p w14:paraId="39A3ECA5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60BA5A0B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681D4B9C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46EA83ED" w14:textId="77777777" w:rsidR="00AF49D9" w:rsidRPr="00AF49D9" w:rsidRDefault="00AF49D9"/>
        </w:tc>
      </w:tr>
      <w:tr w:rsidR="00AF49D9" w:rsidRPr="00AF49D9" w14:paraId="5F3AFB6D" w14:textId="77777777" w:rsidTr="00AF49D9">
        <w:trPr>
          <w:trHeight w:val="278"/>
        </w:trPr>
        <w:tc>
          <w:tcPr>
            <w:tcW w:w="28550" w:type="dxa"/>
            <w:gridSpan w:val="8"/>
            <w:noWrap/>
            <w:hideMark/>
          </w:tcPr>
          <w:p w14:paraId="379C2A88" w14:textId="77777777" w:rsidR="00AF49D9" w:rsidRPr="00AF49D9" w:rsidRDefault="00AF49D9">
            <w:r w:rsidRPr="00AF49D9">
              <w:rPr>
                <w:rFonts w:hint="eastAsia"/>
              </w:rPr>
              <w:t>&lt;query_type&gt;</w:t>
            </w:r>
            <w:proofErr w:type="gramStart"/>
            <w:r w:rsidRPr="00AF49D9">
              <w:rPr>
                <w:rFonts w:hint="eastAsia"/>
              </w:rPr>
              <w:t>com.thomson</w:t>
            </w:r>
            <w:proofErr w:type="gramEnd"/>
            <w:r w:rsidRPr="00AF49D9">
              <w:rPr>
                <w:rFonts w:hint="eastAsia"/>
              </w:rPr>
              <w:t>.ts.framework.query.IGeneralQuery&lt;/query_type&gt;</w:t>
            </w:r>
          </w:p>
        </w:tc>
        <w:tc>
          <w:tcPr>
            <w:tcW w:w="1565" w:type="dxa"/>
            <w:noWrap/>
            <w:hideMark/>
          </w:tcPr>
          <w:p w14:paraId="7D187F57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5" w:type="dxa"/>
            <w:noWrap/>
            <w:hideMark/>
          </w:tcPr>
          <w:p w14:paraId="2FDA27F0" w14:textId="77777777" w:rsidR="00AF49D9" w:rsidRPr="00AF49D9" w:rsidRDefault="00AF49D9"/>
        </w:tc>
      </w:tr>
      <w:tr w:rsidR="00AF49D9" w:rsidRPr="00AF49D9" w14:paraId="613B4A3E" w14:textId="77777777" w:rsidTr="00AF49D9">
        <w:trPr>
          <w:trHeight w:val="278"/>
        </w:trPr>
        <w:tc>
          <w:tcPr>
            <w:tcW w:w="31680" w:type="dxa"/>
            <w:gridSpan w:val="10"/>
            <w:noWrap/>
            <w:hideMark/>
          </w:tcPr>
          <w:p w14:paraId="74CC6B3F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preparsed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 xml:space="preserve">CDATA[TS=（femoral neck fracture or Femoral Neck Fracture or Femur </w:t>
            </w:r>
            <w:r w:rsidRPr="00AF49D9">
              <w:rPr>
                <w:rFonts w:hint="eastAsia"/>
              </w:rPr>
              <w:lastRenderedPageBreak/>
              <w:t>Neck Fractures or Femur Neck Fracture ） ]]&gt;&lt;/</w:t>
            </w:r>
            <w:proofErr w:type="spellStart"/>
            <w:r w:rsidRPr="00AF49D9">
              <w:rPr>
                <w:rFonts w:hint="eastAsia"/>
              </w:rPr>
              <w:t>preparsed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</w:tr>
      <w:tr w:rsidR="00AF49D9" w:rsidRPr="00AF49D9" w14:paraId="1FAC3395" w14:textId="77777777" w:rsidTr="00AF49D9">
        <w:trPr>
          <w:trHeight w:val="278"/>
        </w:trPr>
        <w:tc>
          <w:tcPr>
            <w:tcW w:w="15755" w:type="dxa"/>
            <w:gridSpan w:val="4"/>
            <w:noWrap/>
            <w:hideMark/>
          </w:tcPr>
          <w:p w14:paraId="3A9C1E31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lastRenderedPageBreak/>
              <w:t>&lt;molecule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]]&gt;&lt;/molecule&gt;</w:t>
            </w:r>
          </w:p>
        </w:tc>
        <w:tc>
          <w:tcPr>
            <w:tcW w:w="5178" w:type="dxa"/>
            <w:noWrap/>
            <w:hideMark/>
          </w:tcPr>
          <w:p w14:paraId="123F0656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4484" w:type="dxa"/>
            <w:noWrap/>
            <w:hideMark/>
          </w:tcPr>
          <w:p w14:paraId="16E2BE21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13A4A3E6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2E3072F7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13B7415A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7852E871" w14:textId="77777777" w:rsidR="00AF49D9" w:rsidRPr="00AF49D9" w:rsidRDefault="00AF49D9"/>
        </w:tc>
      </w:tr>
      <w:tr w:rsidR="00AF49D9" w:rsidRPr="00AF49D9" w14:paraId="28E8BA0F" w14:textId="77777777" w:rsidTr="00AF49D9">
        <w:trPr>
          <w:trHeight w:val="278"/>
        </w:trPr>
        <w:tc>
          <w:tcPr>
            <w:tcW w:w="15755" w:type="dxa"/>
            <w:gridSpan w:val="4"/>
            <w:noWrap/>
            <w:hideMark/>
          </w:tcPr>
          <w:p w14:paraId="2C43B0C6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frag_codes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]]&gt;&lt;/</w:t>
            </w:r>
            <w:proofErr w:type="spellStart"/>
            <w:r w:rsidRPr="00AF49D9">
              <w:rPr>
                <w:rFonts w:hint="eastAsia"/>
              </w:rPr>
              <w:t>frag_codes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5178" w:type="dxa"/>
            <w:noWrap/>
            <w:hideMark/>
          </w:tcPr>
          <w:p w14:paraId="3BE16702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4484" w:type="dxa"/>
            <w:noWrap/>
            <w:hideMark/>
          </w:tcPr>
          <w:p w14:paraId="513991B7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2897F917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693BB880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3321FBD7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39C72BD1" w14:textId="77777777" w:rsidR="00AF49D9" w:rsidRPr="00AF49D9" w:rsidRDefault="00AF49D9"/>
        </w:tc>
      </w:tr>
      <w:tr w:rsidR="00AF49D9" w:rsidRPr="00AF49D9" w14:paraId="045B306F" w14:textId="77777777" w:rsidTr="00AF49D9">
        <w:trPr>
          <w:trHeight w:val="278"/>
        </w:trPr>
        <w:tc>
          <w:tcPr>
            <w:tcW w:w="28550" w:type="dxa"/>
            <w:gridSpan w:val="8"/>
            <w:noWrap/>
            <w:hideMark/>
          </w:tcPr>
          <w:p w14:paraId="03368FB8" w14:textId="77777777" w:rsidR="00AF49D9" w:rsidRPr="00AF49D9" w:rsidRDefault="00AF49D9">
            <w:r w:rsidRPr="00AF49D9">
              <w:rPr>
                <w:rFonts w:hint="eastAsia"/>
              </w:rPr>
              <w:t>&lt;queryType&gt;com.thomson.</w:t>
            </w:r>
            <w:proofErr w:type="gramStart"/>
            <w:r w:rsidRPr="00AF49D9">
              <w:rPr>
                <w:rFonts w:hint="eastAsia"/>
              </w:rPr>
              <w:t>ts.framework</w:t>
            </w:r>
            <w:proofErr w:type="gramEnd"/>
            <w:r w:rsidRPr="00AF49D9">
              <w:rPr>
                <w:rFonts w:hint="eastAsia"/>
              </w:rPr>
              <w:t>.query.IGeneralQuery&lt;/queryType&gt;</w:t>
            </w:r>
          </w:p>
        </w:tc>
        <w:tc>
          <w:tcPr>
            <w:tcW w:w="1565" w:type="dxa"/>
            <w:noWrap/>
            <w:hideMark/>
          </w:tcPr>
          <w:p w14:paraId="5F343725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5" w:type="dxa"/>
            <w:noWrap/>
            <w:hideMark/>
          </w:tcPr>
          <w:p w14:paraId="71347436" w14:textId="77777777" w:rsidR="00AF49D9" w:rsidRPr="00AF49D9" w:rsidRDefault="00AF49D9"/>
        </w:tc>
      </w:tr>
      <w:tr w:rsidR="00AF49D9" w:rsidRPr="00AF49D9" w14:paraId="33CDCF26" w14:textId="77777777" w:rsidTr="00AF49D9">
        <w:trPr>
          <w:trHeight w:val="278"/>
        </w:trPr>
        <w:tc>
          <w:tcPr>
            <w:tcW w:w="15755" w:type="dxa"/>
            <w:gridSpan w:val="4"/>
            <w:noWrap/>
            <w:hideMark/>
          </w:tcPr>
          <w:p w14:paraId="395DCCB2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query_syntax</w:t>
            </w:r>
            <w:proofErr w:type="spellEnd"/>
            <w:r w:rsidRPr="00AF49D9">
              <w:rPr>
                <w:rFonts w:hint="eastAsia"/>
              </w:rPr>
              <w:t>&gt;3.3&lt;/</w:t>
            </w:r>
            <w:proofErr w:type="spellStart"/>
            <w:r w:rsidRPr="00AF49D9">
              <w:rPr>
                <w:rFonts w:hint="eastAsia"/>
              </w:rPr>
              <w:t>query_syntax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5178" w:type="dxa"/>
            <w:noWrap/>
            <w:hideMark/>
          </w:tcPr>
          <w:p w14:paraId="5E828F3F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4484" w:type="dxa"/>
            <w:noWrap/>
            <w:hideMark/>
          </w:tcPr>
          <w:p w14:paraId="51BE41C5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0AEE1343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6A65AC02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5984AB2E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51A7F779" w14:textId="77777777" w:rsidR="00AF49D9" w:rsidRPr="00AF49D9" w:rsidRDefault="00AF49D9"/>
        </w:tc>
      </w:tr>
      <w:tr w:rsidR="00AF49D9" w:rsidRPr="00AF49D9" w14:paraId="492E2720" w14:textId="77777777" w:rsidTr="00AF49D9">
        <w:trPr>
          <w:trHeight w:val="278"/>
        </w:trPr>
        <w:tc>
          <w:tcPr>
            <w:tcW w:w="15755" w:type="dxa"/>
            <w:gridSpan w:val="4"/>
            <w:noWrap/>
            <w:hideMark/>
          </w:tcPr>
          <w:p w14:paraId="7990B7BF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oldQuerySyntax</w:t>
            </w:r>
            <w:proofErr w:type="spellEnd"/>
            <w:r w:rsidRPr="00AF49D9">
              <w:rPr>
                <w:rFonts w:hint="eastAsia"/>
              </w:rPr>
              <w:t>&gt;&lt;/</w:t>
            </w:r>
            <w:proofErr w:type="spellStart"/>
            <w:r w:rsidRPr="00AF49D9">
              <w:rPr>
                <w:rFonts w:hint="eastAsia"/>
              </w:rPr>
              <w:t>oldQuerySyntax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5178" w:type="dxa"/>
            <w:noWrap/>
            <w:hideMark/>
          </w:tcPr>
          <w:p w14:paraId="3FE61D83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4484" w:type="dxa"/>
            <w:noWrap/>
            <w:hideMark/>
          </w:tcPr>
          <w:p w14:paraId="7A06FFA1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7989C9E8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3613C464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2F61F497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5BF10A8A" w14:textId="77777777" w:rsidR="00AF49D9" w:rsidRPr="00AF49D9" w:rsidRDefault="00AF49D9"/>
        </w:tc>
      </w:tr>
      <w:tr w:rsidR="00AF49D9" w:rsidRPr="00AF49D9" w14:paraId="52D9CAC1" w14:textId="77777777" w:rsidTr="00AF49D9">
        <w:trPr>
          <w:trHeight w:val="278"/>
        </w:trPr>
        <w:tc>
          <w:tcPr>
            <w:tcW w:w="20933" w:type="dxa"/>
            <w:gridSpan w:val="5"/>
            <w:noWrap/>
            <w:hideMark/>
          </w:tcPr>
          <w:p w14:paraId="0A9FCC0C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search_mode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spellStart"/>
            <w:r w:rsidRPr="00AF49D9">
              <w:rPr>
                <w:rFonts w:hint="eastAsia"/>
              </w:rPr>
              <w:t>AdvancedSearch</w:t>
            </w:r>
            <w:proofErr w:type="spellEnd"/>
            <w:r w:rsidRPr="00AF49D9">
              <w:rPr>
                <w:rFonts w:hint="eastAsia"/>
              </w:rPr>
              <w:t>&lt;/</w:t>
            </w:r>
            <w:proofErr w:type="spellStart"/>
            <w:r w:rsidRPr="00AF49D9">
              <w:rPr>
                <w:rFonts w:hint="eastAsia"/>
              </w:rPr>
              <w:t>search_mode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4484" w:type="dxa"/>
            <w:noWrap/>
            <w:hideMark/>
          </w:tcPr>
          <w:p w14:paraId="2F639E89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8" w:type="dxa"/>
            <w:noWrap/>
            <w:hideMark/>
          </w:tcPr>
          <w:p w14:paraId="1BC5ADC3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09A7C9F7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04FBBE15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48B7EBB1" w14:textId="77777777" w:rsidR="00AF49D9" w:rsidRPr="00AF49D9" w:rsidRDefault="00AF49D9"/>
        </w:tc>
      </w:tr>
      <w:tr w:rsidR="00AF49D9" w:rsidRPr="00AF49D9" w14:paraId="378ED6F2" w14:textId="77777777" w:rsidTr="00AF49D9">
        <w:trPr>
          <w:trHeight w:val="278"/>
        </w:trPr>
        <w:tc>
          <w:tcPr>
            <w:tcW w:w="14263" w:type="dxa"/>
            <w:gridSpan w:val="3"/>
            <w:noWrap/>
            <w:hideMark/>
          </w:tcPr>
          <w:p w14:paraId="084425B5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colName</w:t>
            </w:r>
            <w:proofErr w:type="spellEnd"/>
            <w:r w:rsidRPr="00AF49D9">
              <w:rPr>
                <w:rFonts w:hint="eastAsia"/>
              </w:rPr>
              <w:t>&gt;&lt;/</w:t>
            </w:r>
            <w:proofErr w:type="spellStart"/>
            <w:r w:rsidRPr="00AF49D9">
              <w:rPr>
                <w:rFonts w:hint="eastAsia"/>
              </w:rPr>
              <w:t>colName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1492" w:type="dxa"/>
            <w:noWrap/>
            <w:hideMark/>
          </w:tcPr>
          <w:p w14:paraId="39675131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5178" w:type="dxa"/>
            <w:noWrap/>
            <w:hideMark/>
          </w:tcPr>
          <w:p w14:paraId="4BA2A6BB" w14:textId="77777777" w:rsidR="00AF49D9" w:rsidRPr="00AF49D9" w:rsidRDefault="00AF49D9"/>
        </w:tc>
        <w:tc>
          <w:tcPr>
            <w:tcW w:w="4484" w:type="dxa"/>
            <w:noWrap/>
            <w:hideMark/>
          </w:tcPr>
          <w:p w14:paraId="39E33D49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5DB2DBD4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31A84AB4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2046AA71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52057CBA" w14:textId="77777777" w:rsidR="00AF49D9" w:rsidRPr="00AF49D9" w:rsidRDefault="00AF49D9"/>
        </w:tc>
      </w:tr>
      <w:tr w:rsidR="00AF49D9" w:rsidRPr="00AF49D9" w14:paraId="7F5FDBBA" w14:textId="77777777" w:rsidTr="00AF49D9">
        <w:trPr>
          <w:trHeight w:val="278"/>
        </w:trPr>
        <w:tc>
          <w:tcPr>
            <w:tcW w:w="31680" w:type="dxa"/>
            <w:gridSpan w:val="10"/>
            <w:noWrap/>
            <w:hideMark/>
          </w:tcPr>
          <w:p w14:paraId="7DD8C08D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unparsedSearchInput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TS=（femoral neck fracture or Femoral Neck Fracture or Femur Neck Fractures or Femur Neck Fracture ） ]]&gt;&lt;/</w:t>
            </w:r>
            <w:proofErr w:type="spellStart"/>
            <w:r w:rsidRPr="00AF49D9">
              <w:rPr>
                <w:rFonts w:hint="eastAsia"/>
              </w:rPr>
              <w:t>unparsedSearchInput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</w:tr>
      <w:tr w:rsidR="00AF49D9" w:rsidRPr="00AF49D9" w14:paraId="41D7AA6D" w14:textId="77777777" w:rsidTr="00AF49D9">
        <w:trPr>
          <w:trHeight w:val="278"/>
        </w:trPr>
        <w:tc>
          <w:tcPr>
            <w:tcW w:w="25417" w:type="dxa"/>
            <w:gridSpan w:val="6"/>
            <w:noWrap/>
            <w:hideMark/>
          </w:tcPr>
          <w:p w14:paraId="1B7D6E2D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parsedSearchInput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]]&gt;&lt;/</w:t>
            </w:r>
            <w:proofErr w:type="spellStart"/>
            <w:r w:rsidRPr="00AF49D9">
              <w:rPr>
                <w:rFonts w:hint="eastAsia"/>
              </w:rPr>
              <w:t>parsedSearchInput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1568" w:type="dxa"/>
            <w:noWrap/>
            <w:hideMark/>
          </w:tcPr>
          <w:p w14:paraId="35F874B6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5" w:type="dxa"/>
            <w:noWrap/>
            <w:hideMark/>
          </w:tcPr>
          <w:p w14:paraId="17A24515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4740FDBC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2352FD99" w14:textId="77777777" w:rsidR="00AF49D9" w:rsidRPr="00AF49D9" w:rsidRDefault="00AF49D9"/>
        </w:tc>
      </w:tr>
      <w:tr w:rsidR="00AF49D9" w:rsidRPr="00AF49D9" w14:paraId="0C00B66C" w14:textId="77777777" w:rsidTr="00AF49D9">
        <w:trPr>
          <w:trHeight w:val="278"/>
        </w:trPr>
        <w:tc>
          <w:tcPr>
            <w:tcW w:w="31680" w:type="dxa"/>
            <w:gridSpan w:val="10"/>
            <w:noWrap/>
            <w:hideMark/>
          </w:tcPr>
          <w:p w14:paraId="09B1FB42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unparsedSearchNoLimits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TS=（femoral neck fracture or Femoral Neck Fracture or Femur Neck Fractures or Femur Neck Fracture ） ]]&gt;&lt;/</w:t>
            </w:r>
            <w:proofErr w:type="spellStart"/>
            <w:r w:rsidRPr="00AF49D9">
              <w:rPr>
                <w:rFonts w:hint="eastAsia"/>
              </w:rPr>
              <w:t>unparsedSearchNoLimits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</w:tr>
      <w:tr w:rsidR="00AF49D9" w:rsidRPr="00AF49D9" w14:paraId="50036AA1" w14:textId="77777777" w:rsidTr="00AF49D9">
        <w:trPr>
          <w:trHeight w:val="278"/>
        </w:trPr>
        <w:tc>
          <w:tcPr>
            <w:tcW w:w="14263" w:type="dxa"/>
            <w:gridSpan w:val="3"/>
            <w:noWrap/>
            <w:hideMark/>
          </w:tcPr>
          <w:p w14:paraId="1262FD7E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>&lt;subtype&gt;&lt;/subtype&gt;</w:t>
            </w:r>
          </w:p>
        </w:tc>
        <w:tc>
          <w:tcPr>
            <w:tcW w:w="1492" w:type="dxa"/>
            <w:noWrap/>
            <w:hideMark/>
          </w:tcPr>
          <w:p w14:paraId="7AA37D59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5178" w:type="dxa"/>
            <w:noWrap/>
            <w:hideMark/>
          </w:tcPr>
          <w:p w14:paraId="6D0CB079" w14:textId="77777777" w:rsidR="00AF49D9" w:rsidRPr="00AF49D9" w:rsidRDefault="00AF49D9"/>
        </w:tc>
        <w:tc>
          <w:tcPr>
            <w:tcW w:w="4484" w:type="dxa"/>
            <w:noWrap/>
            <w:hideMark/>
          </w:tcPr>
          <w:p w14:paraId="1ADAF697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5D32B03B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7C9FBC2B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1702BDAD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5F3359A8" w14:textId="77777777" w:rsidR="00AF49D9" w:rsidRPr="00AF49D9" w:rsidRDefault="00AF49D9"/>
        </w:tc>
      </w:tr>
      <w:tr w:rsidR="00AF49D9" w:rsidRPr="00AF49D9" w14:paraId="5747F238" w14:textId="77777777" w:rsidTr="00AF49D9">
        <w:trPr>
          <w:trHeight w:val="278"/>
        </w:trPr>
        <w:tc>
          <w:tcPr>
            <w:tcW w:w="14263" w:type="dxa"/>
            <w:gridSpan w:val="3"/>
            <w:noWrap/>
            <w:hideMark/>
          </w:tcPr>
          <w:p w14:paraId="2E1E9235" w14:textId="77777777" w:rsidR="00AF49D9" w:rsidRPr="00AF49D9" w:rsidRDefault="00AF49D9">
            <w:r w:rsidRPr="00AF49D9">
              <w:rPr>
                <w:rFonts w:hint="eastAsia"/>
              </w:rPr>
              <w:t>&lt;options&gt;&lt;/options&gt;</w:t>
            </w:r>
          </w:p>
        </w:tc>
        <w:tc>
          <w:tcPr>
            <w:tcW w:w="1492" w:type="dxa"/>
            <w:noWrap/>
            <w:hideMark/>
          </w:tcPr>
          <w:p w14:paraId="65DBCE6C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5178" w:type="dxa"/>
            <w:noWrap/>
            <w:hideMark/>
          </w:tcPr>
          <w:p w14:paraId="3C8AF6E7" w14:textId="77777777" w:rsidR="00AF49D9" w:rsidRPr="00AF49D9" w:rsidRDefault="00AF49D9"/>
        </w:tc>
        <w:tc>
          <w:tcPr>
            <w:tcW w:w="4484" w:type="dxa"/>
            <w:noWrap/>
            <w:hideMark/>
          </w:tcPr>
          <w:p w14:paraId="3A2EC473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2F334306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5C9F0F73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5D20998C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46AF89D8" w14:textId="77777777" w:rsidR="00AF49D9" w:rsidRPr="00AF49D9" w:rsidRDefault="00AF49D9"/>
        </w:tc>
      </w:tr>
      <w:tr w:rsidR="00AF49D9" w:rsidRPr="00AF49D9" w14:paraId="4B998B15" w14:textId="77777777" w:rsidTr="00AF49D9">
        <w:trPr>
          <w:trHeight w:val="278"/>
        </w:trPr>
        <w:tc>
          <w:tcPr>
            <w:tcW w:w="31680" w:type="dxa"/>
            <w:gridSpan w:val="10"/>
            <w:noWrap/>
            <w:hideMark/>
          </w:tcPr>
          <w:p w14:paraId="7E242482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user_query_string_xml</w:t>
            </w:r>
            <w:proofErr w:type="spellEnd"/>
            <w:r w:rsidRPr="00AF49D9">
              <w:rPr>
                <w:rFonts w:hint="eastAsia"/>
              </w:rPr>
              <w:t>&gt;&lt;Field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TS=（femoral neck fracture or Femoral Neck Fracture or Femur Neck Fractures or Femur Neck Fracture ）]]&gt;&lt;/Field&gt;&lt;/</w:t>
            </w:r>
            <w:proofErr w:type="spellStart"/>
            <w:r w:rsidRPr="00AF49D9">
              <w:rPr>
                <w:rFonts w:hint="eastAsia"/>
              </w:rPr>
              <w:t>user_query_string_xml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</w:tr>
      <w:tr w:rsidR="00AF49D9" w:rsidRPr="00AF49D9" w14:paraId="643423EF" w14:textId="77777777" w:rsidTr="00AF49D9">
        <w:trPr>
          <w:trHeight w:val="278"/>
        </w:trPr>
        <w:tc>
          <w:tcPr>
            <w:tcW w:w="25417" w:type="dxa"/>
            <w:gridSpan w:val="6"/>
            <w:noWrap/>
            <w:hideMark/>
          </w:tcPr>
          <w:p w14:paraId="5C798835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ss_lemmatization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On]]&gt;&lt;/</w:t>
            </w:r>
            <w:proofErr w:type="spellStart"/>
            <w:r w:rsidRPr="00AF49D9">
              <w:rPr>
                <w:rFonts w:hint="eastAsia"/>
              </w:rPr>
              <w:t>ss_lemmatization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1568" w:type="dxa"/>
            <w:noWrap/>
            <w:hideMark/>
          </w:tcPr>
          <w:p w14:paraId="3D6B4274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5" w:type="dxa"/>
            <w:noWrap/>
            <w:hideMark/>
          </w:tcPr>
          <w:p w14:paraId="56E136E1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19032E4E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2A1434A3" w14:textId="77777777" w:rsidR="00AF49D9" w:rsidRPr="00AF49D9" w:rsidRDefault="00AF49D9"/>
        </w:tc>
      </w:tr>
      <w:tr w:rsidR="00AF49D9" w:rsidRPr="00AF49D9" w14:paraId="1FC297B4" w14:textId="77777777" w:rsidTr="00AF49D9">
        <w:trPr>
          <w:trHeight w:val="278"/>
        </w:trPr>
        <w:tc>
          <w:tcPr>
            <w:tcW w:w="25417" w:type="dxa"/>
            <w:gridSpan w:val="6"/>
            <w:noWrap/>
            <w:hideMark/>
          </w:tcPr>
          <w:p w14:paraId="3F53760B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ss_spellchecking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Suggest]]&gt;&lt;/</w:t>
            </w:r>
            <w:proofErr w:type="spellStart"/>
            <w:r w:rsidRPr="00AF49D9">
              <w:rPr>
                <w:rFonts w:hint="eastAsia"/>
              </w:rPr>
              <w:t>ss_spellchecking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1568" w:type="dxa"/>
            <w:noWrap/>
            <w:hideMark/>
          </w:tcPr>
          <w:p w14:paraId="7FE46540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5" w:type="dxa"/>
            <w:noWrap/>
            <w:hideMark/>
          </w:tcPr>
          <w:p w14:paraId="780D3F9C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2F4E2B26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64DA24CC" w14:textId="77777777" w:rsidR="00AF49D9" w:rsidRPr="00AF49D9" w:rsidRDefault="00AF49D9"/>
        </w:tc>
      </w:tr>
      <w:tr w:rsidR="00AF49D9" w:rsidRPr="00AF49D9" w14:paraId="53B7E7F0" w14:textId="77777777" w:rsidTr="00AF49D9">
        <w:trPr>
          <w:trHeight w:val="278"/>
        </w:trPr>
        <w:tc>
          <w:tcPr>
            <w:tcW w:w="25417" w:type="dxa"/>
            <w:gridSpan w:val="6"/>
            <w:noWrap/>
            <w:hideMark/>
          </w:tcPr>
          <w:p w14:paraId="074295F5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ss_query_language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auto]]&gt;&lt;/</w:t>
            </w:r>
            <w:proofErr w:type="spellStart"/>
            <w:r w:rsidRPr="00AF49D9">
              <w:rPr>
                <w:rFonts w:hint="eastAsia"/>
              </w:rPr>
              <w:t>ss_query_language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1568" w:type="dxa"/>
            <w:noWrap/>
            <w:hideMark/>
          </w:tcPr>
          <w:p w14:paraId="207F8902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5" w:type="dxa"/>
            <w:noWrap/>
            <w:hideMark/>
          </w:tcPr>
          <w:p w14:paraId="57B7E39F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44A4390E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6B2DB64F" w14:textId="77777777" w:rsidR="00AF49D9" w:rsidRPr="00AF49D9" w:rsidRDefault="00AF49D9"/>
        </w:tc>
      </w:tr>
      <w:tr w:rsidR="00AF49D9" w:rsidRPr="00AF49D9" w14:paraId="2D63FE2F" w14:textId="77777777" w:rsidTr="00AF49D9">
        <w:trPr>
          <w:trHeight w:val="278"/>
        </w:trPr>
        <w:tc>
          <w:tcPr>
            <w:tcW w:w="20933" w:type="dxa"/>
            <w:gridSpan w:val="5"/>
            <w:noWrap/>
            <w:hideMark/>
          </w:tcPr>
          <w:p w14:paraId="5149CA1D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isOneClickDaisyAuthor</w:t>
            </w:r>
            <w:proofErr w:type="spellEnd"/>
            <w:r w:rsidRPr="00AF49D9">
              <w:rPr>
                <w:rFonts w:hint="eastAsia"/>
              </w:rPr>
              <w:t>&gt;&lt;/</w:t>
            </w:r>
            <w:proofErr w:type="spellStart"/>
            <w:r w:rsidRPr="00AF49D9">
              <w:rPr>
                <w:rFonts w:hint="eastAsia"/>
              </w:rPr>
              <w:t>isOneClickDaisyAuthor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4484" w:type="dxa"/>
            <w:noWrap/>
            <w:hideMark/>
          </w:tcPr>
          <w:p w14:paraId="16DB91E8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8" w:type="dxa"/>
            <w:noWrap/>
            <w:hideMark/>
          </w:tcPr>
          <w:p w14:paraId="00791CD2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415345DB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32ABCAC9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038F595D" w14:textId="77777777" w:rsidR="00AF49D9" w:rsidRPr="00AF49D9" w:rsidRDefault="00AF49D9"/>
        </w:tc>
      </w:tr>
      <w:tr w:rsidR="00AF49D9" w:rsidRPr="00AF49D9" w14:paraId="2E8302FE" w14:textId="77777777" w:rsidTr="00AF49D9">
        <w:trPr>
          <w:trHeight w:val="278"/>
        </w:trPr>
        <w:tc>
          <w:tcPr>
            <w:tcW w:w="25417" w:type="dxa"/>
            <w:gridSpan w:val="6"/>
            <w:noWrap/>
            <w:hideMark/>
          </w:tcPr>
          <w:p w14:paraId="701B09CB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OneClickDaisyAuthorName</w:t>
            </w:r>
            <w:proofErr w:type="spellEnd"/>
            <w:r w:rsidRPr="00AF49D9">
              <w:rPr>
                <w:rFonts w:hint="eastAsia"/>
              </w:rPr>
              <w:t>&gt;&lt;/</w:t>
            </w:r>
            <w:proofErr w:type="spellStart"/>
            <w:r w:rsidRPr="00AF49D9">
              <w:rPr>
                <w:rFonts w:hint="eastAsia"/>
              </w:rPr>
              <w:t>OneClickDaisyAuthorName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1568" w:type="dxa"/>
            <w:noWrap/>
            <w:hideMark/>
          </w:tcPr>
          <w:p w14:paraId="58539DD7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5" w:type="dxa"/>
            <w:noWrap/>
            <w:hideMark/>
          </w:tcPr>
          <w:p w14:paraId="1ADB2CEE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6557688C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6552A4A4" w14:textId="77777777" w:rsidR="00AF49D9" w:rsidRPr="00AF49D9" w:rsidRDefault="00AF49D9"/>
        </w:tc>
      </w:tr>
      <w:tr w:rsidR="00AF49D9" w:rsidRPr="00AF49D9" w14:paraId="3B3F5049" w14:textId="77777777" w:rsidTr="00AF49D9">
        <w:trPr>
          <w:trHeight w:val="278"/>
        </w:trPr>
        <w:tc>
          <w:tcPr>
            <w:tcW w:w="15755" w:type="dxa"/>
            <w:gridSpan w:val="4"/>
            <w:noWrap/>
            <w:hideMark/>
          </w:tcPr>
          <w:p w14:paraId="731694D3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relatedMetaData</w:t>
            </w:r>
            <w:proofErr w:type="spellEnd"/>
            <w:r w:rsidRPr="00AF49D9">
              <w:rPr>
                <w:rFonts w:hint="eastAsia"/>
              </w:rPr>
              <w:t>&gt;&lt;/</w:t>
            </w:r>
            <w:proofErr w:type="spellStart"/>
            <w:r w:rsidRPr="00AF49D9">
              <w:rPr>
                <w:rFonts w:hint="eastAsia"/>
              </w:rPr>
              <w:t>relatedMetaData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5178" w:type="dxa"/>
            <w:noWrap/>
            <w:hideMark/>
          </w:tcPr>
          <w:p w14:paraId="44585897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4484" w:type="dxa"/>
            <w:noWrap/>
            <w:hideMark/>
          </w:tcPr>
          <w:p w14:paraId="0C4B6F1A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44F1EE8B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105929E2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47A87F58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262A2E4F" w14:textId="77777777" w:rsidR="00AF49D9" w:rsidRPr="00AF49D9" w:rsidRDefault="00AF49D9"/>
        </w:tc>
      </w:tr>
      <w:tr w:rsidR="00AF49D9" w:rsidRPr="00AF49D9" w14:paraId="78C95FC4" w14:textId="77777777" w:rsidTr="00AF49D9">
        <w:trPr>
          <w:trHeight w:val="278"/>
        </w:trPr>
        <w:tc>
          <w:tcPr>
            <w:tcW w:w="14263" w:type="dxa"/>
            <w:gridSpan w:val="3"/>
            <w:noWrap/>
            <w:hideMark/>
          </w:tcPr>
          <w:p w14:paraId="06F7D438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parentUT</w:t>
            </w:r>
            <w:proofErr w:type="spellEnd"/>
            <w:r w:rsidRPr="00AF49D9">
              <w:rPr>
                <w:rFonts w:hint="eastAsia"/>
              </w:rPr>
              <w:t>&gt;&lt;/</w:t>
            </w:r>
            <w:proofErr w:type="spellStart"/>
            <w:r w:rsidRPr="00AF49D9">
              <w:rPr>
                <w:rFonts w:hint="eastAsia"/>
              </w:rPr>
              <w:t>parentUT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1492" w:type="dxa"/>
            <w:noWrap/>
            <w:hideMark/>
          </w:tcPr>
          <w:p w14:paraId="6C9517B2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5178" w:type="dxa"/>
            <w:noWrap/>
            <w:hideMark/>
          </w:tcPr>
          <w:p w14:paraId="2EBB0013" w14:textId="77777777" w:rsidR="00AF49D9" w:rsidRPr="00AF49D9" w:rsidRDefault="00AF49D9"/>
        </w:tc>
        <w:tc>
          <w:tcPr>
            <w:tcW w:w="4484" w:type="dxa"/>
            <w:noWrap/>
            <w:hideMark/>
          </w:tcPr>
          <w:p w14:paraId="56FEAED8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03867B6D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5939A7BD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13E4DEC5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4E42EEA0" w14:textId="77777777" w:rsidR="00AF49D9" w:rsidRPr="00AF49D9" w:rsidRDefault="00AF49D9"/>
        </w:tc>
      </w:tr>
      <w:tr w:rsidR="00AF49D9" w:rsidRPr="00AF49D9" w14:paraId="1BCB28BC" w14:textId="77777777" w:rsidTr="00AF49D9">
        <w:trPr>
          <w:trHeight w:val="278"/>
        </w:trPr>
        <w:tc>
          <w:tcPr>
            <w:tcW w:w="9915" w:type="dxa"/>
            <w:gridSpan w:val="2"/>
            <w:noWrap/>
            <w:hideMark/>
          </w:tcPr>
          <w:p w14:paraId="606BD4C4" w14:textId="77777777" w:rsidR="00AF49D9" w:rsidRPr="00AF49D9" w:rsidRDefault="00AF49D9">
            <w:r w:rsidRPr="00AF49D9">
              <w:rPr>
                <w:rFonts w:hint="eastAsia"/>
              </w:rPr>
              <w:t>&lt;/</w:t>
            </w:r>
            <w:proofErr w:type="spellStart"/>
            <w:r w:rsidRPr="00AF49D9">
              <w:rPr>
                <w:rFonts w:hint="eastAsia"/>
              </w:rPr>
              <w:t>application_data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4348" w:type="dxa"/>
            <w:noWrap/>
            <w:hideMark/>
          </w:tcPr>
          <w:p w14:paraId="23CE5911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492" w:type="dxa"/>
            <w:noWrap/>
            <w:hideMark/>
          </w:tcPr>
          <w:p w14:paraId="3E3BB04D" w14:textId="77777777" w:rsidR="00AF49D9" w:rsidRPr="00AF49D9" w:rsidRDefault="00AF49D9"/>
        </w:tc>
        <w:tc>
          <w:tcPr>
            <w:tcW w:w="5178" w:type="dxa"/>
            <w:noWrap/>
            <w:hideMark/>
          </w:tcPr>
          <w:p w14:paraId="12E74C9F" w14:textId="77777777" w:rsidR="00AF49D9" w:rsidRPr="00AF49D9" w:rsidRDefault="00AF49D9"/>
        </w:tc>
        <w:tc>
          <w:tcPr>
            <w:tcW w:w="4484" w:type="dxa"/>
            <w:noWrap/>
            <w:hideMark/>
          </w:tcPr>
          <w:p w14:paraId="4E7330A6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341E35AF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05FE4B33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0797A817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6018358C" w14:textId="77777777" w:rsidR="00AF49D9" w:rsidRPr="00AF49D9" w:rsidRDefault="00AF49D9"/>
        </w:tc>
      </w:tr>
      <w:tr w:rsidR="00AF49D9" w:rsidRPr="00AF49D9" w14:paraId="77FADE49" w14:textId="77777777" w:rsidTr="00AF49D9">
        <w:trPr>
          <w:trHeight w:val="278"/>
        </w:trPr>
        <w:tc>
          <w:tcPr>
            <w:tcW w:w="8263" w:type="dxa"/>
            <w:noWrap/>
            <w:hideMark/>
          </w:tcPr>
          <w:p w14:paraId="5BE664D9" w14:textId="77777777" w:rsidR="00AF49D9" w:rsidRPr="00AF49D9" w:rsidRDefault="00AF49D9">
            <w:r w:rsidRPr="00AF49D9">
              <w:rPr>
                <w:rFonts w:hint="eastAsia"/>
              </w:rPr>
              <w:t>&lt;/set&gt;</w:t>
            </w:r>
          </w:p>
        </w:tc>
        <w:tc>
          <w:tcPr>
            <w:tcW w:w="1652" w:type="dxa"/>
            <w:noWrap/>
            <w:hideMark/>
          </w:tcPr>
          <w:p w14:paraId="30B7CDA6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4348" w:type="dxa"/>
            <w:noWrap/>
            <w:hideMark/>
          </w:tcPr>
          <w:p w14:paraId="1659139A" w14:textId="77777777" w:rsidR="00AF49D9" w:rsidRPr="00AF49D9" w:rsidRDefault="00AF49D9"/>
        </w:tc>
        <w:tc>
          <w:tcPr>
            <w:tcW w:w="1492" w:type="dxa"/>
            <w:noWrap/>
            <w:hideMark/>
          </w:tcPr>
          <w:p w14:paraId="7251BA8F" w14:textId="77777777" w:rsidR="00AF49D9" w:rsidRPr="00AF49D9" w:rsidRDefault="00AF49D9"/>
        </w:tc>
        <w:tc>
          <w:tcPr>
            <w:tcW w:w="5178" w:type="dxa"/>
            <w:noWrap/>
            <w:hideMark/>
          </w:tcPr>
          <w:p w14:paraId="446EE1F5" w14:textId="77777777" w:rsidR="00AF49D9" w:rsidRPr="00AF49D9" w:rsidRDefault="00AF49D9"/>
        </w:tc>
        <w:tc>
          <w:tcPr>
            <w:tcW w:w="4484" w:type="dxa"/>
            <w:noWrap/>
            <w:hideMark/>
          </w:tcPr>
          <w:p w14:paraId="6CDF3DF5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4B58C48F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277972CC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7935D592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214F3D99" w14:textId="77777777" w:rsidR="00AF49D9" w:rsidRPr="00AF49D9" w:rsidRDefault="00AF49D9"/>
        </w:tc>
      </w:tr>
      <w:tr w:rsidR="00AF49D9" w:rsidRPr="00AF49D9" w14:paraId="49925DFB" w14:textId="77777777" w:rsidTr="00AF49D9">
        <w:trPr>
          <w:trHeight w:val="278"/>
        </w:trPr>
        <w:tc>
          <w:tcPr>
            <w:tcW w:w="8263" w:type="dxa"/>
            <w:noWrap/>
            <w:hideMark/>
          </w:tcPr>
          <w:p w14:paraId="6E2E9033" w14:textId="77777777" w:rsidR="00AF49D9" w:rsidRPr="00AF49D9" w:rsidRDefault="00AF49D9">
            <w:r w:rsidRPr="00AF49D9">
              <w:rPr>
                <w:rFonts w:hint="eastAsia"/>
              </w:rPr>
              <w:t>&lt;set&gt;</w:t>
            </w:r>
          </w:p>
        </w:tc>
        <w:tc>
          <w:tcPr>
            <w:tcW w:w="1652" w:type="dxa"/>
            <w:noWrap/>
            <w:hideMark/>
          </w:tcPr>
          <w:p w14:paraId="0B5EF422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4348" w:type="dxa"/>
            <w:noWrap/>
            <w:hideMark/>
          </w:tcPr>
          <w:p w14:paraId="54C87CB7" w14:textId="77777777" w:rsidR="00AF49D9" w:rsidRPr="00AF49D9" w:rsidRDefault="00AF49D9"/>
        </w:tc>
        <w:tc>
          <w:tcPr>
            <w:tcW w:w="1492" w:type="dxa"/>
            <w:noWrap/>
            <w:hideMark/>
          </w:tcPr>
          <w:p w14:paraId="2A655372" w14:textId="77777777" w:rsidR="00AF49D9" w:rsidRPr="00AF49D9" w:rsidRDefault="00AF49D9"/>
        </w:tc>
        <w:tc>
          <w:tcPr>
            <w:tcW w:w="5178" w:type="dxa"/>
            <w:noWrap/>
            <w:hideMark/>
          </w:tcPr>
          <w:p w14:paraId="0C3F0386" w14:textId="77777777" w:rsidR="00AF49D9" w:rsidRPr="00AF49D9" w:rsidRDefault="00AF49D9"/>
        </w:tc>
        <w:tc>
          <w:tcPr>
            <w:tcW w:w="4484" w:type="dxa"/>
            <w:noWrap/>
            <w:hideMark/>
          </w:tcPr>
          <w:p w14:paraId="6876ED9D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35869A3F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07D8202F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09574E85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756BF491" w14:textId="77777777" w:rsidR="00AF49D9" w:rsidRPr="00AF49D9" w:rsidRDefault="00AF49D9"/>
        </w:tc>
      </w:tr>
      <w:tr w:rsidR="00AF49D9" w:rsidRPr="00AF49D9" w14:paraId="426690A2" w14:textId="77777777" w:rsidTr="00AF49D9">
        <w:trPr>
          <w:trHeight w:val="278"/>
        </w:trPr>
        <w:tc>
          <w:tcPr>
            <w:tcW w:w="14263" w:type="dxa"/>
            <w:gridSpan w:val="3"/>
            <w:noWrap/>
            <w:hideMark/>
          </w:tcPr>
          <w:p w14:paraId="0F2C310A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set_number</w:t>
            </w:r>
            <w:proofErr w:type="spellEnd"/>
            <w:r w:rsidRPr="00AF49D9">
              <w:rPr>
                <w:rFonts w:hint="eastAsia"/>
              </w:rPr>
              <w:t>&gt;4&lt;/</w:t>
            </w:r>
            <w:proofErr w:type="spellStart"/>
            <w:r w:rsidRPr="00AF49D9">
              <w:rPr>
                <w:rFonts w:hint="eastAsia"/>
              </w:rPr>
              <w:t>set_number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1492" w:type="dxa"/>
            <w:noWrap/>
            <w:hideMark/>
          </w:tcPr>
          <w:p w14:paraId="2D6211B8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5178" w:type="dxa"/>
            <w:noWrap/>
            <w:hideMark/>
          </w:tcPr>
          <w:p w14:paraId="264E8574" w14:textId="77777777" w:rsidR="00AF49D9" w:rsidRPr="00AF49D9" w:rsidRDefault="00AF49D9"/>
        </w:tc>
        <w:tc>
          <w:tcPr>
            <w:tcW w:w="4484" w:type="dxa"/>
            <w:noWrap/>
            <w:hideMark/>
          </w:tcPr>
          <w:p w14:paraId="2D62832A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374EBBCC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62875D45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7E1209F0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15142F48" w14:textId="77777777" w:rsidR="00AF49D9" w:rsidRPr="00AF49D9" w:rsidRDefault="00AF49D9"/>
        </w:tc>
      </w:tr>
      <w:tr w:rsidR="00AF49D9" w:rsidRPr="00AF49D9" w14:paraId="6D3E1034" w14:textId="77777777" w:rsidTr="00AF49D9">
        <w:trPr>
          <w:trHeight w:val="278"/>
        </w:trPr>
        <w:tc>
          <w:tcPr>
            <w:tcW w:w="9915" w:type="dxa"/>
            <w:gridSpan w:val="2"/>
            <w:noWrap/>
            <w:hideMark/>
          </w:tcPr>
          <w:p w14:paraId="73C76885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field_id</w:t>
            </w:r>
            <w:proofErr w:type="spellEnd"/>
            <w:r w:rsidRPr="00AF49D9">
              <w:rPr>
                <w:rFonts w:hint="eastAsia"/>
              </w:rPr>
              <w:t>&gt;&lt;/</w:t>
            </w:r>
            <w:proofErr w:type="spellStart"/>
            <w:r w:rsidRPr="00AF49D9">
              <w:rPr>
                <w:rFonts w:hint="eastAsia"/>
              </w:rPr>
              <w:t>field_id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4348" w:type="dxa"/>
            <w:noWrap/>
            <w:hideMark/>
          </w:tcPr>
          <w:p w14:paraId="4401B612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492" w:type="dxa"/>
            <w:noWrap/>
            <w:hideMark/>
          </w:tcPr>
          <w:p w14:paraId="10B29ED8" w14:textId="77777777" w:rsidR="00AF49D9" w:rsidRPr="00AF49D9" w:rsidRDefault="00AF49D9"/>
        </w:tc>
        <w:tc>
          <w:tcPr>
            <w:tcW w:w="5178" w:type="dxa"/>
            <w:noWrap/>
            <w:hideMark/>
          </w:tcPr>
          <w:p w14:paraId="2F8470D4" w14:textId="77777777" w:rsidR="00AF49D9" w:rsidRPr="00AF49D9" w:rsidRDefault="00AF49D9"/>
        </w:tc>
        <w:tc>
          <w:tcPr>
            <w:tcW w:w="4484" w:type="dxa"/>
            <w:noWrap/>
            <w:hideMark/>
          </w:tcPr>
          <w:p w14:paraId="06E93CE0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3CD11845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3C9CE010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694CAD36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3D9DE3EF" w14:textId="77777777" w:rsidR="00AF49D9" w:rsidRPr="00AF49D9" w:rsidRDefault="00AF49D9"/>
        </w:tc>
      </w:tr>
      <w:tr w:rsidR="00AF49D9" w:rsidRPr="00AF49D9" w14:paraId="03CB93F8" w14:textId="77777777" w:rsidTr="00AF49D9">
        <w:trPr>
          <w:trHeight w:val="278"/>
        </w:trPr>
        <w:tc>
          <w:tcPr>
            <w:tcW w:w="9915" w:type="dxa"/>
            <w:gridSpan w:val="2"/>
            <w:noWrap/>
            <w:hideMark/>
          </w:tcPr>
          <w:p w14:paraId="01008691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tns_id</w:t>
            </w:r>
            <w:proofErr w:type="spellEnd"/>
            <w:r w:rsidRPr="00AF49D9">
              <w:rPr>
                <w:rFonts w:hint="eastAsia"/>
              </w:rPr>
              <w:t>&gt;&lt;/</w:t>
            </w:r>
            <w:proofErr w:type="spellStart"/>
            <w:r w:rsidRPr="00AF49D9">
              <w:rPr>
                <w:rFonts w:hint="eastAsia"/>
              </w:rPr>
              <w:t>tns_id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4348" w:type="dxa"/>
            <w:noWrap/>
            <w:hideMark/>
          </w:tcPr>
          <w:p w14:paraId="0C371CE7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492" w:type="dxa"/>
            <w:noWrap/>
            <w:hideMark/>
          </w:tcPr>
          <w:p w14:paraId="395C948C" w14:textId="77777777" w:rsidR="00AF49D9" w:rsidRPr="00AF49D9" w:rsidRDefault="00AF49D9"/>
        </w:tc>
        <w:tc>
          <w:tcPr>
            <w:tcW w:w="5178" w:type="dxa"/>
            <w:noWrap/>
            <w:hideMark/>
          </w:tcPr>
          <w:p w14:paraId="2FBBA0E8" w14:textId="77777777" w:rsidR="00AF49D9" w:rsidRPr="00AF49D9" w:rsidRDefault="00AF49D9"/>
        </w:tc>
        <w:tc>
          <w:tcPr>
            <w:tcW w:w="4484" w:type="dxa"/>
            <w:noWrap/>
            <w:hideMark/>
          </w:tcPr>
          <w:p w14:paraId="4C189E93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67885361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73F3923E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623E44D7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09E3D0BD" w14:textId="77777777" w:rsidR="00AF49D9" w:rsidRPr="00AF49D9" w:rsidRDefault="00AF49D9"/>
        </w:tc>
      </w:tr>
      <w:tr w:rsidR="00AF49D9" w:rsidRPr="00AF49D9" w14:paraId="678C1CED" w14:textId="77777777" w:rsidTr="00AF49D9">
        <w:trPr>
          <w:trHeight w:val="278"/>
        </w:trPr>
        <w:tc>
          <w:tcPr>
            <w:tcW w:w="25417" w:type="dxa"/>
            <w:gridSpan w:val="6"/>
            <w:noWrap/>
            <w:hideMark/>
          </w:tcPr>
          <w:p w14:paraId="33F83223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parsed_query_string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]]&gt;&lt;/</w:t>
            </w:r>
            <w:proofErr w:type="spellStart"/>
            <w:r w:rsidRPr="00AF49D9">
              <w:rPr>
                <w:rFonts w:hint="eastAsia"/>
              </w:rPr>
              <w:t>parsed_query_string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1568" w:type="dxa"/>
            <w:noWrap/>
            <w:hideMark/>
          </w:tcPr>
          <w:p w14:paraId="53A84686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5" w:type="dxa"/>
            <w:noWrap/>
            <w:hideMark/>
          </w:tcPr>
          <w:p w14:paraId="79A66C66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00999093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1E4C1346" w14:textId="77777777" w:rsidR="00AF49D9" w:rsidRPr="00AF49D9" w:rsidRDefault="00AF49D9"/>
        </w:tc>
      </w:tr>
      <w:tr w:rsidR="00AF49D9" w:rsidRPr="00AF49D9" w14:paraId="08BA4190" w14:textId="77777777" w:rsidTr="00AF49D9">
        <w:trPr>
          <w:trHeight w:val="278"/>
        </w:trPr>
        <w:tc>
          <w:tcPr>
            <w:tcW w:w="8263" w:type="dxa"/>
            <w:noWrap/>
            <w:hideMark/>
          </w:tcPr>
          <w:p w14:paraId="053E93CB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user_query_string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TS=（ Femur Head Necrosis or Femur Head Necroses or Head Necrosis</w:t>
            </w:r>
          </w:p>
        </w:tc>
        <w:tc>
          <w:tcPr>
            <w:tcW w:w="1652" w:type="dxa"/>
            <w:noWrap/>
            <w:hideMark/>
          </w:tcPr>
          <w:p w14:paraId="4CB88CE4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 xml:space="preserve"> Femur or Necrosis</w:t>
            </w:r>
          </w:p>
        </w:tc>
        <w:tc>
          <w:tcPr>
            <w:tcW w:w="4348" w:type="dxa"/>
            <w:noWrap/>
            <w:hideMark/>
          </w:tcPr>
          <w:p w14:paraId="5F01DEDE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 xml:space="preserve"> Femur Head or Aseptic Necrosis of Femur Head or Necrosis</w:t>
            </w:r>
          </w:p>
        </w:tc>
        <w:tc>
          <w:tcPr>
            <w:tcW w:w="1492" w:type="dxa"/>
            <w:noWrap/>
            <w:hideMark/>
          </w:tcPr>
          <w:p w14:paraId="65CFD4E5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 xml:space="preserve"> Aseptic</w:t>
            </w:r>
          </w:p>
        </w:tc>
        <w:tc>
          <w:tcPr>
            <w:tcW w:w="5178" w:type="dxa"/>
            <w:noWrap/>
            <w:hideMark/>
          </w:tcPr>
          <w:p w14:paraId="712744C2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 xml:space="preserve"> of Femur Head or Ischemic Necrosis </w:t>
            </w:r>
            <w:proofErr w:type="gramStart"/>
            <w:r w:rsidRPr="00AF49D9">
              <w:rPr>
                <w:rFonts w:hint="eastAsia"/>
              </w:rPr>
              <w:t>Of</w:t>
            </w:r>
            <w:proofErr w:type="gramEnd"/>
            <w:r w:rsidRPr="00AF49D9">
              <w:rPr>
                <w:rFonts w:hint="eastAsia"/>
              </w:rPr>
              <w:t xml:space="preserve"> Femoral Head or Femoral Head</w:t>
            </w:r>
          </w:p>
        </w:tc>
        <w:tc>
          <w:tcPr>
            <w:tcW w:w="4484" w:type="dxa"/>
            <w:noWrap/>
            <w:hideMark/>
          </w:tcPr>
          <w:p w14:paraId="0A85B214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 xml:space="preserve"> Avascular Necrosis </w:t>
            </w:r>
            <w:proofErr w:type="gramStart"/>
            <w:r w:rsidRPr="00AF49D9">
              <w:rPr>
                <w:rFonts w:hint="eastAsia"/>
              </w:rPr>
              <w:t>Of</w:t>
            </w:r>
            <w:proofErr w:type="gramEnd"/>
            <w:r w:rsidRPr="00AF49D9">
              <w:rPr>
                <w:rFonts w:hint="eastAsia"/>
              </w:rPr>
              <w:t xml:space="preserve"> or Avascular Necrosis Of Femoral Head</w:t>
            </w:r>
          </w:p>
        </w:tc>
        <w:tc>
          <w:tcPr>
            <w:tcW w:w="6263" w:type="dxa"/>
            <w:gridSpan w:val="4"/>
            <w:noWrap/>
            <w:hideMark/>
          </w:tcPr>
          <w:p w14:paraId="460D5673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 xml:space="preserve"> Primary or Avascular Necrosis of Femur Head ）]]&gt;&lt;/</w:t>
            </w:r>
            <w:proofErr w:type="spellStart"/>
            <w:r w:rsidRPr="00AF49D9">
              <w:rPr>
                <w:rFonts w:hint="eastAsia"/>
              </w:rPr>
              <w:t>user_query_string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</w:tr>
      <w:tr w:rsidR="00AF49D9" w:rsidRPr="00AF49D9" w14:paraId="126269D4" w14:textId="77777777" w:rsidTr="00AF49D9">
        <w:trPr>
          <w:trHeight w:val="278"/>
        </w:trPr>
        <w:tc>
          <w:tcPr>
            <w:tcW w:w="26985" w:type="dxa"/>
            <w:gridSpan w:val="7"/>
            <w:noWrap/>
            <w:hideMark/>
          </w:tcPr>
          <w:p w14:paraId="6C71E53C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lastRenderedPageBreak/>
              <w:t>&lt;user_timespan_string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1962-2019]]&gt;&lt;/user_timespan_string&gt;</w:t>
            </w:r>
          </w:p>
        </w:tc>
        <w:tc>
          <w:tcPr>
            <w:tcW w:w="1565" w:type="dxa"/>
            <w:noWrap/>
            <w:hideMark/>
          </w:tcPr>
          <w:p w14:paraId="68742A47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5" w:type="dxa"/>
            <w:noWrap/>
            <w:hideMark/>
          </w:tcPr>
          <w:p w14:paraId="4B86CCD2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0D6C64C4" w14:textId="77777777" w:rsidR="00AF49D9" w:rsidRPr="00AF49D9" w:rsidRDefault="00AF49D9"/>
        </w:tc>
      </w:tr>
      <w:tr w:rsidR="00AF49D9" w:rsidRPr="00AF49D9" w14:paraId="044500E7" w14:textId="77777777" w:rsidTr="00AF49D9">
        <w:trPr>
          <w:trHeight w:val="278"/>
        </w:trPr>
        <w:tc>
          <w:tcPr>
            <w:tcW w:w="31680" w:type="dxa"/>
            <w:gridSpan w:val="10"/>
            <w:noWrap/>
            <w:hideMark/>
          </w:tcPr>
          <w:p w14:paraId="6482AD73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parsed_dblimits_string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WOS.IC WOS.SCI WOS.CCR KJD.KJD MEDLINE.MEDLINE RSCI.RSCI SCIELO.SCIELO]]&gt;&lt;/</w:t>
            </w:r>
            <w:proofErr w:type="spellStart"/>
            <w:r w:rsidRPr="00AF49D9">
              <w:rPr>
                <w:rFonts w:hint="eastAsia"/>
              </w:rPr>
              <w:t>parsed_dblimits_string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</w:tr>
      <w:tr w:rsidR="00AF49D9" w:rsidRPr="00AF49D9" w14:paraId="197F7CAB" w14:textId="77777777" w:rsidTr="00AF49D9">
        <w:trPr>
          <w:trHeight w:val="278"/>
        </w:trPr>
        <w:tc>
          <w:tcPr>
            <w:tcW w:w="8263" w:type="dxa"/>
            <w:noWrap/>
            <w:hideMark/>
          </w:tcPr>
          <w:p w14:paraId="66405583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user_editions_string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 WOS</w:t>
            </w:r>
          </w:p>
        </w:tc>
        <w:tc>
          <w:tcPr>
            <w:tcW w:w="1652" w:type="dxa"/>
            <w:noWrap/>
            <w:hideMark/>
          </w:tcPr>
          <w:p w14:paraId="4D1D7A40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 xml:space="preserve"> KJD</w:t>
            </w:r>
          </w:p>
        </w:tc>
        <w:tc>
          <w:tcPr>
            <w:tcW w:w="4348" w:type="dxa"/>
            <w:noWrap/>
            <w:hideMark/>
          </w:tcPr>
          <w:p w14:paraId="7EE7C628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 xml:space="preserve"> MEDLINE</w:t>
            </w:r>
          </w:p>
        </w:tc>
        <w:tc>
          <w:tcPr>
            <w:tcW w:w="1492" w:type="dxa"/>
            <w:noWrap/>
            <w:hideMark/>
          </w:tcPr>
          <w:p w14:paraId="1CA9F5BA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 xml:space="preserve"> RSCI</w:t>
            </w:r>
          </w:p>
        </w:tc>
        <w:tc>
          <w:tcPr>
            <w:tcW w:w="12795" w:type="dxa"/>
            <w:gridSpan w:val="4"/>
            <w:noWrap/>
            <w:hideMark/>
          </w:tcPr>
          <w:p w14:paraId="3F44AA86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 xml:space="preserve"> SCIELO]]&gt;&lt;/</w:t>
            </w:r>
            <w:proofErr w:type="spellStart"/>
            <w:r w:rsidRPr="00AF49D9">
              <w:rPr>
                <w:rFonts w:hint="eastAsia"/>
              </w:rPr>
              <w:t>user_editions_string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1565" w:type="dxa"/>
            <w:noWrap/>
            <w:hideMark/>
          </w:tcPr>
          <w:p w14:paraId="484EBB3C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5" w:type="dxa"/>
            <w:noWrap/>
            <w:hideMark/>
          </w:tcPr>
          <w:p w14:paraId="0F71BD7F" w14:textId="77777777" w:rsidR="00AF49D9" w:rsidRPr="00AF49D9" w:rsidRDefault="00AF49D9"/>
        </w:tc>
      </w:tr>
      <w:tr w:rsidR="00AF49D9" w:rsidRPr="00AF49D9" w14:paraId="61995D28" w14:textId="77777777" w:rsidTr="00AF49D9">
        <w:trPr>
          <w:trHeight w:val="278"/>
        </w:trPr>
        <w:tc>
          <w:tcPr>
            <w:tcW w:w="25417" w:type="dxa"/>
            <w:gridSpan w:val="6"/>
            <w:noWrap/>
            <w:hideMark/>
          </w:tcPr>
          <w:p w14:paraId="4ADE6331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user_limits_string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]]&gt;&lt;/</w:t>
            </w:r>
            <w:proofErr w:type="spellStart"/>
            <w:r w:rsidRPr="00AF49D9">
              <w:rPr>
                <w:rFonts w:hint="eastAsia"/>
              </w:rPr>
              <w:t>user_limits_string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1568" w:type="dxa"/>
            <w:noWrap/>
            <w:hideMark/>
          </w:tcPr>
          <w:p w14:paraId="50903C0C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5" w:type="dxa"/>
            <w:noWrap/>
            <w:hideMark/>
          </w:tcPr>
          <w:p w14:paraId="485C6BC1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1C9EAB53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0E1F4B53" w14:textId="77777777" w:rsidR="00AF49D9" w:rsidRPr="00AF49D9" w:rsidRDefault="00AF49D9"/>
        </w:tc>
      </w:tr>
      <w:tr w:rsidR="00AF49D9" w:rsidRPr="00AF49D9" w14:paraId="1B224403" w14:textId="77777777" w:rsidTr="00AF49D9">
        <w:trPr>
          <w:trHeight w:val="278"/>
        </w:trPr>
        <w:tc>
          <w:tcPr>
            <w:tcW w:w="15755" w:type="dxa"/>
            <w:gridSpan w:val="4"/>
            <w:noWrap/>
            <w:hideMark/>
          </w:tcPr>
          <w:p w14:paraId="5397B59A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refinedBy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]]&gt;&lt;/</w:t>
            </w:r>
            <w:proofErr w:type="spellStart"/>
            <w:r w:rsidRPr="00AF49D9">
              <w:rPr>
                <w:rFonts w:hint="eastAsia"/>
              </w:rPr>
              <w:t>refinedBy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5178" w:type="dxa"/>
            <w:noWrap/>
            <w:hideMark/>
          </w:tcPr>
          <w:p w14:paraId="7E1EA843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4484" w:type="dxa"/>
            <w:noWrap/>
            <w:hideMark/>
          </w:tcPr>
          <w:p w14:paraId="792A11F1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5DFF3147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22124BD5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32F3F875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548F5E52" w14:textId="77777777" w:rsidR="00AF49D9" w:rsidRPr="00AF49D9" w:rsidRDefault="00AF49D9"/>
        </w:tc>
      </w:tr>
      <w:tr w:rsidR="00AF49D9" w:rsidRPr="00AF49D9" w14:paraId="617C97D7" w14:textId="77777777" w:rsidTr="00AF49D9">
        <w:trPr>
          <w:trHeight w:val="278"/>
        </w:trPr>
        <w:tc>
          <w:tcPr>
            <w:tcW w:w="15755" w:type="dxa"/>
            <w:gridSpan w:val="4"/>
            <w:noWrap/>
            <w:hideMark/>
          </w:tcPr>
          <w:p w14:paraId="0C97E0DD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analysisHistory</w:t>
            </w:r>
            <w:proofErr w:type="spellEnd"/>
            <w:r w:rsidRPr="00AF49D9">
              <w:rPr>
                <w:rFonts w:hint="eastAsia"/>
              </w:rPr>
              <w:t>&gt;&lt;/</w:t>
            </w:r>
            <w:proofErr w:type="spellStart"/>
            <w:r w:rsidRPr="00AF49D9">
              <w:rPr>
                <w:rFonts w:hint="eastAsia"/>
              </w:rPr>
              <w:t>analysisHistory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5178" w:type="dxa"/>
            <w:noWrap/>
            <w:hideMark/>
          </w:tcPr>
          <w:p w14:paraId="399A337C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4484" w:type="dxa"/>
            <w:noWrap/>
            <w:hideMark/>
          </w:tcPr>
          <w:p w14:paraId="6BB5F489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3E731977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60A4C112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2B8FBD63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44613D61" w14:textId="77777777" w:rsidR="00AF49D9" w:rsidRPr="00AF49D9" w:rsidRDefault="00AF49D9"/>
        </w:tc>
      </w:tr>
      <w:tr w:rsidR="00AF49D9" w:rsidRPr="00AF49D9" w14:paraId="140D5102" w14:textId="77777777" w:rsidTr="00AF49D9">
        <w:trPr>
          <w:trHeight w:val="278"/>
        </w:trPr>
        <w:tc>
          <w:tcPr>
            <w:tcW w:w="9915" w:type="dxa"/>
            <w:gridSpan w:val="2"/>
            <w:noWrap/>
            <w:hideMark/>
          </w:tcPr>
          <w:p w14:paraId="03D9F8A3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application_data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4348" w:type="dxa"/>
            <w:noWrap/>
            <w:hideMark/>
          </w:tcPr>
          <w:p w14:paraId="5C243D69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492" w:type="dxa"/>
            <w:noWrap/>
            <w:hideMark/>
          </w:tcPr>
          <w:p w14:paraId="7554C7D2" w14:textId="77777777" w:rsidR="00AF49D9" w:rsidRPr="00AF49D9" w:rsidRDefault="00AF49D9"/>
        </w:tc>
        <w:tc>
          <w:tcPr>
            <w:tcW w:w="5178" w:type="dxa"/>
            <w:noWrap/>
            <w:hideMark/>
          </w:tcPr>
          <w:p w14:paraId="5082CBF5" w14:textId="77777777" w:rsidR="00AF49D9" w:rsidRPr="00AF49D9" w:rsidRDefault="00AF49D9"/>
        </w:tc>
        <w:tc>
          <w:tcPr>
            <w:tcW w:w="4484" w:type="dxa"/>
            <w:noWrap/>
            <w:hideMark/>
          </w:tcPr>
          <w:p w14:paraId="44D75BD5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14EACE74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0EFEE3FA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637CAB42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40C30115" w14:textId="77777777" w:rsidR="00AF49D9" w:rsidRPr="00AF49D9" w:rsidRDefault="00AF49D9"/>
        </w:tc>
      </w:tr>
      <w:tr w:rsidR="00AF49D9" w:rsidRPr="00AF49D9" w14:paraId="5CF03EB7" w14:textId="77777777" w:rsidTr="00AF49D9">
        <w:trPr>
          <w:trHeight w:val="278"/>
        </w:trPr>
        <w:tc>
          <w:tcPr>
            <w:tcW w:w="15755" w:type="dxa"/>
            <w:gridSpan w:val="4"/>
            <w:noWrap/>
            <w:hideMark/>
          </w:tcPr>
          <w:p w14:paraId="5DE96D0D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service_mode</w:t>
            </w:r>
            <w:proofErr w:type="spellEnd"/>
            <w:r w:rsidRPr="00AF49D9">
              <w:rPr>
                <w:rFonts w:hint="eastAsia"/>
              </w:rPr>
              <w:t>&gt;&lt;/</w:t>
            </w:r>
            <w:proofErr w:type="spellStart"/>
            <w:r w:rsidRPr="00AF49D9">
              <w:rPr>
                <w:rFonts w:hint="eastAsia"/>
              </w:rPr>
              <w:t>service_mode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5178" w:type="dxa"/>
            <w:noWrap/>
            <w:hideMark/>
          </w:tcPr>
          <w:p w14:paraId="5F0975D2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4484" w:type="dxa"/>
            <w:noWrap/>
            <w:hideMark/>
          </w:tcPr>
          <w:p w14:paraId="08F9DAED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74505D35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4A14B36A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1733B869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363651E3" w14:textId="77777777" w:rsidR="00AF49D9" w:rsidRPr="00AF49D9" w:rsidRDefault="00AF49D9"/>
        </w:tc>
      </w:tr>
      <w:tr w:rsidR="00AF49D9" w:rsidRPr="00AF49D9" w14:paraId="71E05B9C" w14:textId="77777777" w:rsidTr="00AF49D9">
        <w:trPr>
          <w:trHeight w:val="278"/>
        </w:trPr>
        <w:tc>
          <w:tcPr>
            <w:tcW w:w="20933" w:type="dxa"/>
            <w:gridSpan w:val="5"/>
            <w:noWrap/>
            <w:hideMark/>
          </w:tcPr>
          <w:p w14:paraId="07A2D6BD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query_desc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spellStart"/>
            <w:r w:rsidRPr="00AF49D9">
              <w:rPr>
                <w:rFonts w:hint="eastAsia"/>
              </w:rPr>
              <w:t>AdvancedSearch</w:t>
            </w:r>
            <w:proofErr w:type="spellEnd"/>
            <w:r w:rsidRPr="00AF49D9">
              <w:rPr>
                <w:rFonts w:hint="eastAsia"/>
              </w:rPr>
              <w:t>&lt;/</w:t>
            </w:r>
            <w:proofErr w:type="spellStart"/>
            <w:r w:rsidRPr="00AF49D9">
              <w:rPr>
                <w:rFonts w:hint="eastAsia"/>
              </w:rPr>
              <w:t>query_desc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4484" w:type="dxa"/>
            <w:noWrap/>
            <w:hideMark/>
          </w:tcPr>
          <w:p w14:paraId="0D14C57D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8" w:type="dxa"/>
            <w:noWrap/>
            <w:hideMark/>
          </w:tcPr>
          <w:p w14:paraId="70E9020E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3600D563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59070C02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7E6488C8" w14:textId="77777777" w:rsidR="00AF49D9" w:rsidRPr="00AF49D9" w:rsidRDefault="00AF49D9"/>
        </w:tc>
      </w:tr>
      <w:tr w:rsidR="00AF49D9" w:rsidRPr="00AF49D9" w14:paraId="2A93BC93" w14:textId="77777777" w:rsidTr="00AF49D9">
        <w:trPr>
          <w:trHeight w:val="278"/>
        </w:trPr>
        <w:tc>
          <w:tcPr>
            <w:tcW w:w="28550" w:type="dxa"/>
            <w:gridSpan w:val="8"/>
            <w:noWrap/>
            <w:hideMark/>
          </w:tcPr>
          <w:p w14:paraId="472772B9" w14:textId="77777777" w:rsidR="00AF49D9" w:rsidRPr="00AF49D9" w:rsidRDefault="00AF49D9">
            <w:r w:rsidRPr="00AF49D9">
              <w:rPr>
                <w:rFonts w:hint="eastAsia"/>
              </w:rPr>
              <w:t>&lt;query_type&gt;</w:t>
            </w:r>
            <w:proofErr w:type="gramStart"/>
            <w:r w:rsidRPr="00AF49D9">
              <w:rPr>
                <w:rFonts w:hint="eastAsia"/>
              </w:rPr>
              <w:t>com.thomson</w:t>
            </w:r>
            <w:proofErr w:type="gramEnd"/>
            <w:r w:rsidRPr="00AF49D9">
              <w:rPr>
                <w:rFonts w:hint="eastAsia"/>
              </w:rPr>
              <w:t>.ts.framework.query.IGeneralQuery&lt;/query_type&gt;</w:t>
            </w:r>
          </w:p>
        </w:tc>
        <w:tc>
          <w:tcPr>
            <w:tcW w:w="1565" w:type="dxa"/>
            <w:noWrap/>
            <w:hideMark/>
          </w:tcPr>
          <w:p w14:paraId="4F68F135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5" w:type="dxa"/>
            <w:noWrap/>
            <w:hideMark/>
          </w:tcPr>
          <w:p w14:paraId="07FA5B78" w14:textId="77777777" w:rsidR="00AF49D9" w:rsidRPr="00AF49D9" w:rsidRDefault="00AF49D9"/>
        </w:tc>
      </w:tr>
      <w:tr w:rsidR="00AF49D9" w:rsidRPr="00AF49D9" w14:paraId="2E75413F" w14:textId="77777777" w:rsidTr="00AF49D9">
        <w:trPr>
          <w:trHeight w:val="278"/>
        </w:trPr>
        <w:tc>
          <w:tcPr>
            <w:tcW w:w="8263" w:type="dxa"/>
            <w:noWrap/>
            <w:hideMark/>
          </w:tcPr>
          <w:p w14:paraId="00B60CCD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preparsed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TS=（ Femur Head Necrosis or Femur Head Necroses or Head Necrosis</w:t>
            </w:r>
          </w:p>
        </w:tc>
        <w:tc>
          <w:tcPr>
            <w:tcW w:w="1652" w:type="dxa"/>
            <w:noWrap/>
            <w:hideMark/>
          </w:tcPr>
          <w:p w14:paraId="6315CD31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 xml:space="preserve"> Femur or Necrosis</w:t>
            </w:r>
          </w:p>
        </w:tc>
        <w:tc>
          <w:tcPr>
            <w:tcW w:w="4348" w:type="dxa"/>
            <w:noWrap/>
            <w:hideMark/>
          </w:tcPr>
          <w:p w14:paraId="566DBDE6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 xml:space="preserve"> Femur Head or Aseptic Necrosis of Femur Head or Necrosis</w:t>
            </w:r>
          </w:p>
        </w:tc>
        <w:tc>
          <w:tcPr>
            <w:tcW w:w="1492" w:type="dxa"/>
            <w:noWrap/>
            <w:hideMark/>
          </w:tcPr>
          <w:p w14:paraId="4B1AF17A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 xml:space="preserve"> Aseptic</w:t>
            </w:r>
          </w:p>
        </w:tc>
        <w:tc>
          <w:tcPr>
            <w:tcW w:w="5178" w:type="dxa"/>
            <w:noWrap/>
            <w:hideMark/>
          </w:tcPr>
          <w:p w14:paraId="63AEB5C0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 xml:space="preserve"> of Femur Head or Ischemic Necrosis </w:t>
            </w:r>
            <w:proofErr w:type="gramStart"/>
            <w:r w:rsidRPr="00AF49D9">
              <w:rPr>
                <w:rFonts w:hint="eastAsia"/>
              </w:rPr>
              <w:t>Of</w:t>
            </w:r>
            <w:proofErr w:type="gramEnd"/>
            <w:r w:rsidRPr="00AF49D9">
              <w:rPr>
                <w:rFonts w:hint="eastAsia"/>
              </w:rPr>
              <w:t xml:space="preserve"> Femoral Head or Femoral Head</w:t>
            </w:r>
          </w:p>
        </w:tc>
        <w:tc>
          <w:tcPr>
            <w:tcW w:w="4484" w:type="dxa"/>
            <w:noWrap/>
            <w:hideMark/>
          </w:tcPr>
          <w:p w14:paraId="407F7E30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 xml:space="preserve"> Avascular Necrosis </w:t>
            </w:r>
            <w:proofErr w:type="gramStart"/>
            <w:r w:rsidRPr="00AF49D9">
              <w:rPr>
                <w:rFonts w:hint="eastAsia"/>
              </w:rPr>
              <w:t>Of</w:t>
            </w:r>
            <w:proofErr w:type="gramEnd"/>
            <w:r w:rsidRPr="00AF49D9">
              <w:rPr>
                <w:rFonts w:hint="eastAsia"/>
              </w:rPr>
              <w:t xml:space="preserve"> or Avascular Necrosis Of Femoral Head</w:t>
            </w:r>
          </w:p>
        </w:tc>
        <w:tc>
          <w:tcPr>
            <w:tcW w:w="6263" w:type="dxa"/>
            <w:gridSpan w:val="4"/>
            <w:noWrap/>
            <w:hideMark/>
          </w:tcPr>
          <w:p w14:paraId="7618BF71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 xml:space="preserve"> Primary or Avascular Necrosis of Femur Head ） ]]&gt;&lt;/</w:t>
            </w:r>
            <w:proofErr w:type="spellStart"/>
            <w:r w:rsidRPr="00AF49D9">
              <w:rPr>
                <w:rFonts w:hint="eastAsia"/>
              </w:rPr>
              <w:t>preparsed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</w:tr>
      <w:tr w:rsidR="00AF49D9" w:rsidRPr="00AF49D9" w14:paraId="00739346" w14:textId="77777777" w:rsidTr="00AF49D9">
        <w:trPr>
          <w:trHeight w:val="278"/>
        </w:trPr>
        <w:tc>
          <w:tcPr>
            <w:tcW w:w="15755" w:type="dxa"/>
            <w:gridSpan w:val="4"/>
            <w:noWrap/>
            <w:hideMark/>
          </w:tcPr>
          <w:p w14:paraId="6354D6A4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>&lt;molecule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]]&gt;&lt;/molecule&gt;</w:t>
            </w:r>
          </w:p>
        </w:tc>
        <w:tc>
          <w:tcPr>
            <w:tcW w:w="5178" w:type="dxa"/>
            <w:noWrap/>
            <w:hideMark/>
          </w:tcPr>
          <w:p w14:paraId="48BB39BA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4484" w:type="dxa"/>
            <w:noWrap/>
            <w:hideMark/>
          </w:tcPr>
          <w:p w14:paraId="51A280D7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6235A400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3EE1836B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6C7B7D87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588BA631" w14:textId="77777777" w:rsidR="00AF49D9" w:rsidRPr="00AF49D9" w:rsidRDefault="00AF49D9"/>
        </w:tc>
      </w:tr>
      <w:tr w:rsidR="00AF49D9" w:rsidRPr="00AF49D9" w14:paraId="2B621C19" w14:textId="77777777" w:rsidTr="00AF49D9">
        <w:trPr>
          <w:trHeight w:val="278"/>
        </w:trPr>
        <w:tc>
          <w:tcPr>
            <w:tcW w:w="15755" w:type="dxa"/>
            <w:gridSpan w:val="4"/>
            <w:noWrap/>
            <w:hideMark/>
          </w:tcPr>
          <w:p w14:paraId="6CE5A65D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frag_codes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]]&gt;&lt;/</w:t>
            </w:r>
            <w:proofErr w:type="spellStart"/>
            <w:r w:rsidRPr="00AF49D9">
              <w:rPr>
                <w:rFonts w:hint="eastAsia"/>
              </w:rPr>
              <w:t>frag_codes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5178" w:type="dxa"/>
            <w:noWrap/>
            <w:hideMark/>
          </w:tcPr>
          <w:p w14:paraId="412C37FF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4484" w:type="dxa"/>
            <w:noWrap/>
            <w:hideMark/>
          </w:tcPr>
          <w:p w14:paraId="586CFA8A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67D47638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5CC8265F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0574F729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733AA1E7" w14:textId="77777777" w:rsidR="00AF49D9" w:rsidRPr="00AF49D9" w:rsidRDefault="00AF49D9"/>
        </w:tc>
      </w:tr>
      <w:tr w:rsidR="00AF49D9" w:rsidRPr="00AF49D9" w14:paraId="35E69B8C" w14:textId="77777777" w:rsidTr="00AF49D9">
        <w:trPr>
          <w:trHeight w:val="278"/>
        </w:trPr>
        <w:tc>
          <w:tcPr>
            <w:tcW w:w="28550" w:type="dxa"/>
            <w:gridSpan w:val="8"/>
            <w:noWrap/>
            <w:hideMark/>
          </w:tcPr>
          <w:p w14:paraId="6DDCA440" w14:textId="77777777" w:rsidR="00AF49D9" w:rsidRPr="00AF49D9" w:rsidRDefault="00AF49D9">
            <w:r w:rsidRPr="00AF49D9">
              <w:rPr>
                <w:rFonts w:hint="eastAsia"/>
              </w:rPr>
              <w:t>&lt;queryType&gt;com.thomson.</w:t>
            </w:r>
            <w:proofErr w:type="gramStart"/>
            <w:r w:rsidRPr="00AF49D9">
              <w:rPr>
                <w:rFonts w:hint="eastAsia"/>
              </w:rPr>
              <w:t>ts.framework</w:t>
            </w:r>
            <w:proofErr w:type="gramEnd"/>
            <w:r w:rsidRPr="00AF49D9">
              <w:rPr>
                <w:rFonts w:hint="eastAsia"/>
              </w:rPr>
              <w:t>.query.IGeneralQuery&lt;/queryType&gt;</w:t>
            </w:r>
          </w:p>
        </w:tc>
        <w:tc>
          <w:tcPr>
            <w:tcW w:w="1565" w:type="dxa"/>
            <w:noWrap/>
            <w:hideMark/>
          </w:tcPr>
          <w:p w14:paraId="44961BCB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5" w:type="dxa"/>
            <w:noWrap/>
            <w:hideMark/>
          </w:tcPr>
          <w:p w14:paraId="4DB50DFE" w14:textId="77777777" w:rsidR="00AF49D9" w:rsidRPr="00AF49D9" w:rsidRDefault="00AF49D9"/>
        </w:tc>
      </w:tr>
      <w:tr w:rsidR="00AF49D9" w:rsidRPr="00AF49D9" w14:paraId="776C91F8" w14:textId="77777777" w:rsidTr="00AF49D9">
        <w:trPr>
          <w:trHeight w:val="278"/>
        </w:trPr>
        <w:tc>
          <w:tcPr>
            <w:tcW w:w="15755" w:type="dxa"/>
            <w:gridSpan w:val="4"/>
            <w:noWrap/>
            <w:hideMark/>
          </w:tcPr>
          <w:p w14:paraId="6AEA0E44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query_syntax</w:t>
            </w:r>
            <w:proofErr w:type="spellEnd"/>
            <w:r w:rsidRPr="00AF49D9">
              <w:rPr>
                <w:rFonts w:hint="eastAsia"/>
              </w:rPr>
              <w:t>&gt;3.3&lt;/</w:t>
            </w:r>
            <w:proofErr w:type="spellStart"/>
            <w:r w:rsidRPr="00AF49D9">
              <w:rPr>
                <w:rFonts w:hint="eastAsia"/>
              </w:rPr>
              <w:t>query_syntax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5178" w:type="dxa"/>
            <w:noWrap/>
            <w:hideMark/>
          </w:tcPr>
          <w:p w14:paraId="303240B0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4484" w:type="dxa"/>
            <w:noWrap/>
            <w:hideMark/>
          </w:tcPr>
          <w:p w14:paraId="12E86EB1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79EB2C1A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4E07DD4D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1EC1B68E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0885286D" w14:textId="77777777" w:rsidR="00AF49D9" w:rsidRPr="00AF49D9" w:rsidRDefault="00AF49D9"/>
        </w:tc>
      </w:tr>
      <w:tr w:rsidR="00AF49D9" w:rsidRPr="00AF49D9" w14:paraId="7AD95AB8" w14:textId="77777777" w:rsidTr="00AF49D9">
        <w:trPr>
          <w:trHeight w:val="278"/>
        </w:trPr>
        <w:tc>
          <w:tcPr>
            <w:tcW w:w="15755" w:type="dxa"/>
            <w:gridSpan w:val="4"/>
            <w:noWrap/>
            <w:hideMark/>
          </w:tcPr>
          <w:p w14:paraId="1B28D606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oldQuerySyntax</w:t>
            </w:r>
            <w:proofErr w:type="spellEnd"/>
            <w:r w:rsidRPr="00AF49D9">
              <w:rPr>
                <w:rFonts w:hint="eastAsia"/>
              </w:rPr>
              <w:t>&gt;&lt;/</w:t>
            </w:r>
            <w:proofErr w:type="spellStart"/>
            <w:r w:rsidRPr="00AF49D9">
              <w:rPr>
                <w:rFonts w:hint="eastAsia"/>
              </w:rPr>
              <w:t>oldQuerySyntax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5178" w:type="dxa"/>
            <w:noWrap/>
            <w:hideMark/>
          </w:tcPr>
          <w:p w14:paraId="08A772A2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4484" w:type="dxa"/>
            <w:noWrap/>
            <w:hideMark/>
          </w:tcPr>
          <w:p w14:paraId="1AE56B26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6E4C506B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00B5FAE2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606653B1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50A591DB" w14:textId="77777777" w:rsidR="00AF49D9" w:rsidRPr="00AF49D9" w:rsidRDefault="00AF49D9"/>
        </w:tc>
      </w:tr>
      <w:tr w:rsidR="00AF49D9" w:rsidRPr="00AF49D9" w14:paraId="6EF8F2AA" w14:textId="77777777" w:rsidTr="00AF49D9">
        <w:trPr>
          <w:trHeight w:val="278"/>
        </w:trPr>
        <w:tc>
          <w:tcPr>
            <w:tcW w:w="20933" w:type="dxa"/>
            <w:gridSpan w:val="5"/>
            <w:noWrap/>
            <w:hideMark/>
          </w:tcPr>
          <w:p w14:paraId="7F7A2EB7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search_mode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spellStart"/>
            <w:r w:rsidRPr="00AF49D9">
              <w:rPr>
                <w:rFonts w:hint="eastAsia"/>
              </w:rPr>
              <w:t>AdvancedSearch</w:t>
            </w:r>
            <w:proofErr w:type="spellEnd"/>
            <w:r w:rsidRPr="00AF49D9">
              <w:rPr>
                <w:rFonts w:hint="eastAsia"/>
              </w:rPr>
              <w:t>&lt;/</w:t>
            </w:r>
            <w:proofErr w:type="spellStart"/>
            <w:r w:rsidRPr="00AF49D9">
              <w:rPr>
                <w:rFonts w:hint="eastAsia"/>
              </w:rPr>
              <w:t>search_mode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4484" w:type="dxa"/>
            <w:noWrap/>
            <w:hideMark/>
          </w:tcPr>
          <w:p w14:paraId="0D5F15A6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8" w:type="dxa"/>
            <w:noWrap/>
            <w:hideMark/>
          </w:tcPr>
          <w:p w14:paraId="13CE3BD4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69D9E22B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66C687A0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694DF690" w14:textId="77777777" w:rsidR="00AF49D9" w:rsidRPr="00AF49D9" w:rsidRDefault="00AF49D9"/>
        </w:tc>
      </w:tr>
      <w:tr w:rsidR="00AF49D9" w:rsidRPr="00AF49D9" w14:paraId="281477D3" w14:textId="77777777" w:rsidTr="00AF49D9">
        <w:trPr>
          <w:trHeight w:val="278"/>
        </w:trPr>
        <w:tc>
          <w:tcPr>
            <w:tcW w:w="14263" w:type="dxa"/>
            <w:gridSpan w:val="3"/>
            <w:noWrap/>
            <w:hideMark/>
          </w:tcPr>
          <w:p w14:paraId="5F82435D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colName</w:t>
            </w:r>
            <w:proofErr w:type="spellEnd"/>
            <w:r w:rsidRPr="00AF49D9">
              <w:rPr>
                <w:rFonts w:hint="eastAsia"/>
              </w:rPr>
              <w:t>&gt;&lt;/</w:t>
            </w:r>
            <w:proofErr w:type="spellStart"/>
            <w:r w:rsidRPr="00AF49D9">
              <w:rPr>
                <w:rFonts w:hint="eastAsia"/>
              </w:rPr>
              <w:t>colName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1492" w:type="dxa"/>
            <w:noWrap/>
            <w:hideMark/>
          </w:tcPr>
          <w:p w14:paraId="235F3E4C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5178" w:type="dxa"/>
            <w:noWrap/>
            <w:hideMark/>
          </w:tcPr>
          <w:p w14:paraId="17E5B896" w14:textId="77777777" w:rsidR="00AF49D9" w:rsidRPr="00AF49D9" w:rsidRDefault="00AF49D9"/>
        </w:tc>
        <w:tc>
          <w:tcPr>
            <w:tcW w:w="4484" w:type="dxa"/>
            <w:noWrap/>
            <w:hideMark/>
          </w:tcPr>
          <w:p w14:paraId="62E71733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5671EF05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6BEB7771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43522815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41D87530" w14:textId="77777777" w:rsidR="00AF49D9" w:rsidRPr="00AF49D9" w:rsidRDefault="00AF49D9"/>
        </w:tc>
      </w:tr>
      <w:tr w:rsidR="00AF49D9" w:rsidRPr="00AF49D9" w14:paraId="6291ADA3" w14:textId="77777777" w:rsidTr="00AF49D9">
        <w:trPr>
          <w:trHeight w:val="278"/>
        </w:trPr>
        <w:tc>
          <w:tcPr>
            <w:tcW w:w="8263" w:type="dxa"/>
            <w:noWrap/>
            <w:hideMark/>
          </w:tcPr>
          <w:p w14:paraId="344594C6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unparsedSearchInput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TS=（ Femur Head Necrosis or Femur Head Necroses or Head Necrosis</w:t>
            </w:r>
          </w:p>
        </w:tc>
        <w:tc>
          <w:tcPr>
            <w:tcW w:w="1652" w:type="dxa"/>
            <w:noWrap/>
            <w:hideMark/>
          </w:tcPr>
          <w:p w14:paraId="6C692F77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 xml:space="preserve"> Femur or Necrosis</w:t>
            </w:r>
          </w:p>
        </w:tc>
        <w:tc>
          <w:tcPr>
            <w:tcW w:w="4348" w:type="dxa"/>
            <w:noWrap/>
            <w:hideMark/>
          </w:tcPr>
          <w:p w14:paraId="1A4EE9A2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 xml:space="preserve"> Femur Head or Aseptic Necrosis of Femur Head or Necrosis</w:t>
            </w:r>
          </w:p>
        </w:tc>
        <w:tc>
          <w:tcPr>
            <w:tcW w:w="1492" w:type="dxa"/>
            <w:noWrap/>
            <w:hideMark/>
          </w:tcPr>
          <w:p w14:paraId="6065BA00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 xml:space="preserve"> Aseptic</w:t>
            </w:r>
          </w:p>
        </w:tc>
        <w:tc>
          <w:tcPr>
            <w:tcW w:w="5178" w:type="dxa"/>
            <w:noWrap/>
            <w:hideMark/>
          </w:tcPr>
          <w:p w14:paraId="399D7D26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 xml:space="preserve"> of Femur Head or Ischemic Necrosis </w:t>
            </w:r>
            <w:proofErr w:type="gramStart"/>
            <w:r w:rsidRPr="00AF49D9">
              <w:rPr>
                <w:rFonts w:hint="eastAsia"/>
              </w:rPr>
              <w:t>Of</w:t>
            </w:r>
            <w:proofErr w:type="gramEnd"/>
            <w:r w:rsidRPr="00AF49D9">
              <w:rPr>
                <w:rFonts w:hint="eastAsia"/>
              </w:rPr>
              <w:t xml:space="preserve"> Femoral Head or Femoral Head</w:t>
            </w:r>
          </w:p>
        </w:tc>
        <w:tc>
          <w:tcPr>
            <w:tcW w:w="4484" w:type="dxa"/>
            <w:noWrap/>
            <w:hideMark/>
          </w:tcPr>
          <w:p w14:paraId="69D6EAE7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 xml:space="preserve"> Avascular Necrosis </w:t>
            </w:r>
            <w:proofErr w:type="gramStart"/>
            <w:r w:rsidRPr="00AF49D9">
              <w:rPr>
                <w:rFonts w:hint="eastAsia"/>
              </w:rPr>
              <w:t>Of</w:t>
            </w:r>
            <w:proofErr w:type="gramEnd"/>
            <w:r w:rsidRPr="00AF49D9">
              <w:rPr>
                <w:rFonts w:hint="eastAsia"/>
              </w:rPr>
              <w:t xml:space="preserve"> or Avascular Necrosis Of Femoral Head</w:t>
            </w:r>
          </w:p>
        </w:tc>
        <w:tc>
          <w:tcPr>
            <w:tcW w:w="6263" w:type="dxa"/>
            <w:gridSpan w:val="4"/>
            <w:noWrap/>
            <w:hideMark/>
          </w:tcPr>
          <w:p w14:paraId="74FE806C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 xml:space="preserve"> Primary or Avascular Necrosis of Femur Head ） ]]&gt;&lt;/</w:t>
            </w:r>
            <w:proofErr w:type="spellStart"/>
            <w:r w:rsidRPr="00AF49D9">
              <w:rPr>
                <w:rFonts w:hint="eastAsia"/>
              </w:rPr>
              <w:t>unparsedSearchInput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</w:tr>
      <w:tr w:rsidR="00AF49D9" w:rsidRPr="00AF49D9" w14:paraId="4E3C6962" w14:textId="77777777" w:rsidTr="00AF49D9">
        <w:trPr>
          <w:trHeight w:val="278"/>
        </w:trPr>
        <w:tc>
          <w:tcPr>
            <w:tcW w:w="25417" w:type="dxa"/>
            <w:gridSpan w:val="6"/>
            <w:noWrap/>
            <w:hideMark/>
          </w:tcPr>
          <w:p w14:paraId="09BF308B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parsedSearchInput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]]&gt;&lt;/</w:t>
            </w:r>
            <w:proofErr w:type="spellStart"/>
            <w:r w:rsidRPr="00AF49D9">
              <w:rPr>
                <w:rFonts w:hint="eastAsia"/>
              </w:rPr>
              <w:t>parsedSearchInput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1568" w:type="dxa"/>
            <w:noWrap/>
            <w:hideMark/>
          </w:tcPr>
          <w:p w14:paraId="06B5EE4F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5" w:type="dxa"/>
            <w:noWrap/>
            <w:hideMark/>
          </w:tcPr>
          <w:p w14:paraId="0C840DD1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4112B87C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063C314F" w14:textId="77777777" w:rsidR="00AF49D9" w:rsidRPr="00AF49D9" w:rsidRDefault="00AF49D9"/>
        </w:tc>
      </w:tr>
      <w:tr w:rsidR="00AF49D9" w:rsidRPr="00AF49D9" w14:paraId="6D5EC799" w14:textId="77777777" w:rsidTr="00AF49D9">
        <w:trPr>
          <w:trHeight w:val="278"/>
        </w:trPr>
        <w:tc>
          <w:tcPr>
            <w:tcW w:w="8263" w:type="dxa"/>
            <w:noWrap/>
            <w:hideMark/>
          </w:tcPr>
          <w:p w14:paraId="7EA3AB97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unparsedSearchNoLimits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 xml:space="preserve">CDATA[TS=（ Femur </w:t>
            </w:r>
            <w:r w:rsidRPr="00AF49D9">
              <w:rPr>
                <w:rFonts w:hint="eastAsia"/>
              </w:rPr>
              <w:lastRenderedPageBreak/>
              <w:t>Head Necrosis or Femur Head Necroses or Head Necrosis</w:t>
            </w:r>
          </w:p>
        </w:tc>
        <w:tc>
          <w:tcPr>
            <w:tcW w:w="1652" w:type="dxa"/>
            <w:noWrap/>
            <w:hideMark/>
          </w:tcPr>
          <w:p w14:paraId="67FABBA3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lastRenderedPageBreak/>
              <w:t xml:space="preserve"> Femu</w:t>
            </w:r>
            <w:r w:rsidRPr="00AF49D9">
              <w:rPr>
                <w:rFonts w:hint="eastAsia"/>
              </w:rPr>
              <w:lastRenderedPageBreak/>
              <w:t>r or Necrosis</w:t>
            </w:r>
          </w:p>
        </w:tc>
        <w:tc>
          <w:tcPr>
            <w:tcW w:w="4348" w:type="dxa"/>
            <w:noWrap/>
            <w:hideMark/>
          </w:tcPr>
          <w:p w14:paraId="18FD38C1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lastRenderedPageBreak/>
              <w:t xml:space="preserve"> Femur Head or Aseptic </w:t>
            </w:r>
            <w:r w:rsidRPr="00AF49D9">
              <w:rPr>
                <w:rFonts w:hint="eastAsia"/>
              </w:rPr>
              <w:lastRenderedPageBreak/>
              <w:t>Necrosis of Femur Head or Necrosis</w:t>
            </w:r>
          </w:p>
        </w:tc>
        <w:tc>
          <w:tcPr>
            <w:tcW w:w="1492" w:type="dxa"/>
            <w:noWrap/>
            <w:hideMark/>
          </w:tcPr>
          <w:p w14:paraId="4577041A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lastRenderedPageBreak/>
              <w:t xml:space="preserve"> Asep</w:t>
            </w:r>
            <w:r w:rsidRPr="00AF49D9">
              <w:rPr>
                <w:rFonts w:hint="eastAsia"/>
              </w:rPr>
              <w:lastRenderedPageBreak/>
              <w:t>tic</w:t>
            </w:r>
          </w:p>
        </w:tc>
        <w:tc>
          <w:tcPr>
            <w:tcW w:w="5178" w:type="dxa"/>
            <w:noWrap/>
            <w:hideMark/>
          </w:tcPr>
          <w:p w14:paraId="01E537EF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lastRenderedPageBreak/>
              <w:t xml:space="preserve"> of Femur Head or Ischemic </w:t>
            </w:r>
            <w:r w:rsidRPr="00AF49D9">
              <w:rPr>
                <w:rFonts w:hint="eastAsia"/>
              </w:rPr>
              <w:lastRenderedPageBreak/>
              <w:t xml:space="preserve">Necrosis </w:t>
            </w:r>
            <w:proofErr w:type="gramStart"/>
            <w:r w:rsidRPr="00AF49D9">
              <w:rPr>
                <w:rFonts w:hint="eastAsia"/>
              </w:rPr>
              <w:t>Of</w:t>
            </w:r>
            <w:proofErr w:type="gramEnd"/>
            <w:r w:rsidRPr="00AF49D9">
              <w:rPr>
                <w:rFonts w:hint="eastAsia"/>
              </w:rPr>
              <w:t xml:space="preserve"> Femoral Head or Femoral Head</w:t>
            </w:r>
          </w:p>
        </w:tc>
        <w:tc>
          <w:tcPr>
            <w:tcW w:w="4484" w:type="dxa"/>
            <w:noWrap/>
            <w:hideMark/>
          </w:tcPr>
          <w:p w14:paraId="519F812C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lastRenderedPageBreak/>
              <w:t xml:space="preserve"> Avascular Necrosis </w:t>
            </w:r>
            <w:proofErr w:type="gramStart"/>
            <w:r w:rsidRPr="00AF49D9">
              <w:rPr>
                <w:rFonts w:hint="eastAsia"/>
              </w:rPr>
              <w:lastRenderedPageBreak/>
              <w:t>Of</w:t>
            </w:r>
            <w:proofErr w:type="gramEnd"/>
            <w:r w:rsidRPr="00AF49D9">
              <w:rPr>
                <w:rFonts w:hint="eastAsia"/>
              </w:rPr>
              <w:t xml:space="preserve"> or Avascular Necrosis Of Femoral Head</w:t>
            </w:r>
          </w:p>
        </w:tc>
        <w:tc>
          <w:tcPr>
            <w:tcW w:w="6263" w:type="dxa"/>
            <w:gridSpan w:val="4"/>
            <w:noWrap/>
            <w:hideMark/>
          </w:tcPr>
          <w:p w14:paraId="6F2B5B69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lastRenderedPageBreak/>
              <w:t xml:space="preserve"> Primary or Avascular Necrosis of Femur </w:t>
            </w:r>
            <w:r w:rsidRPr="00AF49D9">
              <w:rPr>
                <w:rFonts w:hint="eastAsia"/>
              </w:rPr>
              <w:lastRenderedPageBreak/>
              <w:t>Head ） ]]&gt;&lt;/</w:t>
            </w:r>
            <w:proofErr w:type="spellStart"/>
            <w:r w:rsidRPr="00AF49D9">
              <w:rPr>
                <w:rFonts w:hint="eastAsia"/>
              </w:rPr>
              <w:t>unparsedSearchNoLimits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</w:tr>
      <w:tr w:rsidR="00AF49D9" w:rsidRPr="00AF49D9" w14:paraId="3F7C83F9" w14:textId="77777777" w:rsidTr="00AF49D9">
        <w:trPr>
          <w:trHeight w:val="278"/>
        </w:trPr>
        <w:tc>
          <w:tcPr>
            <w:tcW w:w="14263" w:type="dxa"/>
            <w:gridSpan w:val="3"/>
            <w:noWrap/>
            <w:hideMark/>
          </w:tcPr>
          <w:p w14:paraId="681C2D8B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lastRenderedPageBreak/>
              <w:t>&lt;subtype&gt;&lt;/subtype&gt;</w:t>
            </w:r>
          </w:p>
        </w:tc>
        <w:tc>
          <w:tcPr>
            <w:tcW w:w="1492" w:type="dxa"/>
            <w:noWrap/>
            <w:hideMark/>
          </w:tcPr>
          <w:p w14:paraId="1C0C1C2B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5178" w:type="dxa"/>
            <w:noWrap/>
            <w:hideMark/>
          </w:tcPr>
          <w:p w14:paraId="17A15BF7" w14:textId="77777777" w:rsidR="00AF49D9" w:rsidRPr="00AF49D9" w:rsidRDefault="00AF49D9"/>
        </w:tc>
        <w:tc>
          <w:tcPr>
            <w:tcW w:w="4484" w:type="dxa"/>
            <w:noWrap/>
            <w:hideMark/>
          </w:tcPr>
          <w:p w14:paraId="2451CB01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70E5A8A5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3583C67E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1B628FB1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2F2F2A75" w14:textId="77777777" w:rsidR="00AF49D9" w:rsidRPr="00AF49D9" w:rsidRDefault="00AF49D9"/>
        </w:tc>
      </w:tr>
      <w:tr w:rsidR="00AF49D9" w:rsidRPr="00AF49D9" w14:paraId="1D117D82" w14:textId="77777777" w:rsidTr="00AF49D9">
        <w:trPr>
          <w:trHeight w:val="278"/>
        </w:trPr>
        <w:tc>
          <w:tcPr>
            <w:tcW w:w="14263" w:type="dxa"/>
            <w:gridSpan w:val="3"/>
            <w:noWrap/>
            <w:hideMark/>
          </w:tcPr>
          <w:p w14:paraId="26DFCD83" w14:textId="77777777" w:rsidR="00AF49D9" w:rsidRPr="00AF49D9" w:rsidRDefault="00AF49D9">
            <w:r w:rsidRPr="00AF49D9">
              <w:rPr>
                <w:rFonts w:hint="eastAsia"/>
              </w:rPr>
              <w:t>&lt;options&gt;&lt;/options&gt;</w:t>
            </w:r>
          </w:p>
        </w:tc>
        <w:tc>
          <w:tcPr>
            <w:tcW w:w="1492" w:type="dxa"/>
            <w:noWrap/>
            <w:hideMark/>
          </w:tcPr>
          <w:p w14:paraId="72DBDD33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5178" w:type="dxa"/>
            <w:noWrap/>
            <w:hideMark/>
          </w:tcPr>
          <w:p w14:paraId="77C1D9B9" w14:textId="77777777" w:rsidR="00AF49D9" w:rsidRPr="00AF49D9" w:rsidRDefault="00AF49D9"/>
        </w:tc>
        <w:tc>
          <w:tcPr>
            <w:tcW w:w="4484" w:type="dxa"/>
            <w:noWrap/>
            <w:hideMark/>
          </w:tcPr>
          <w:p w14:paraId="62CA7322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0BAFD2F8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733D31FB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0DB36BBD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3738E762" w14:textId="77777777" w:rsidR="00AF49D9" w:rsidRPr="00AF49D9" w:rsidRDefault="00AF49D9"/>
        </w:tc>
      </w:tr>
      <w:tr w:rsidR="00AF49D9" w:rsidRPr="00AF49D9" w14:paraId="1E75F508" w14:textId="77777777" w:rsidTr="00AF49D9">
        <w:trPr>
          <w:trHeight w:val="278"/>
        </w:trPr>
        <w:tc>
          <w:tcPr>
            <w:tcW w:w="8263" w:type="dxa"/>
            <w:noWrap/>
            <w:hideMark/>
          </w:tcPr>
          <w:p w14:paraId="4308B513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user_query_string_xml</w:t>
            </w:r>
            <w:proofErr w:type="spellEnd"/>
            <w:r w:rsidRPr="00AF49D9">
              <w:rPr>
                <w:rFonts w:hint="eastAsia"/>
              </w:rPr>
              <w:t>&gt;&lt;Field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TS=（ Femur Head Necrosis or Femur Head Necroses or Head Necrosis</w:t>
            </w:r>
          </w:p>
        </w:tc>
        <w:tc>
          <w:tcPr>
            <w:tcW w:w="1652" w:type="dxa"/>
            <w:noWrap/>
            <w:hideMark/>
          </w:tcPr>
          <w:p w14:paraId="4017735E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 xml:space="preserve"> Femur or Necrosis</w:t>
            </w:r>
          </w:p>
        </w:tc>
        <w:tc>
          <w:tcPr>
            <w:tcW w:w="4348" w:type="dxa"/>
            <w:noWrap/>
            <w:hideMark/>
          </w:tcPr>
          <w:p w14:paraId="5EB1B257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 xml:space="preserve"> Femur Head or Aseptic Necrosis of Femur Head or Necrosis</w:t>
            </w:r>
          </w:p>
        </w:tc>
        <w:tc>
          <w:tcPr>
            <w:tcW w:w="1492" w:type="dxa"/>
            <w:noWrap/>
            <w:hideMark/>
          </w:tcPr>
          <w:p w14:paraId="6213A199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 xml:space="preserve"> Aseptic</w:t>
            </w:r>
          </w:p>
        </w:tc>
        <w:tc>
          <w:tcPr>
            <w:tcW w:w="5178" w:type="dxa"/>
            <w:noWrap/>
            <w:hideMark/>
          </w:tcPr>
          <w:p w14:paraId="262B5D4D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 xml:space="preserve"> of Femur Head or Ischemic Necrosis </w:t>
            </w:r>
            <w:proofErr w:type="gramStart"/>
            <w:r w:rsidRPr="00AF49D9">
              <w:rPr>
                <w:rFonts w:hint="eastAsia"/>
              </w:rPr>
              <w:t>Of</w:t>
            </w:r>
            <w:proofErr w:type="gramEnd"/>
            <w:r w:rsidRPr="00AF49D9">
              <w:rPr>
                <w:rFonts w:hint="eastAsia"/>
              </w:rPr>
              <w:t xml:space="preserve"> Femoral Head or Femoral Head</w:t>
            </w:r>
          </w:p>
        </w:tc>
        <w:tc>
          <w:tcPr>
            <w:tcW w:w="4484" w:type="dxa"/>
            <w:noWrap/>
            <w:hideMark/>
          </w:tcPr>
          <w:p w14:paraId="68A709F8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 xml:space="preserve"> Avascular Necrosis </w:t>
            </w:r>
            <w:proofErr w:type="gramStart"/>
            <w:r w:rsidRPr="00AF49D9">
              <w:rPr>
                <w:rFonts w:hint="eastAsia"/>
              </w:rPr>
              <w:t>Of</w:t>
            </w:r>
            <w:proofErr w:type="gramEnd"/>
            <w:r w:rsidRPr="00AF49D9">
              <w:rPr>
                <w:rFonts w:hint="eastAsia"/>
              </w:rPr>
              <w:t xml:space="preserve"> or Avascular Necrosis Of Femoral Head</w:t>
            </w:r>
          </w:p>
        </w:tc>
        <w:tc>
          <w:tcPr>
            <w:tcW w:w="6263" w:type="dxa"/>
            <w:gridSpan w:val="4"/>
            <w:noWrap/>
            <w:hideMark/>
          </w:tcPr>
          <w:p w14:paraId="6B36555E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 xml:space="preserve"> Primary or Avascular Necrosis of Femur Head ）]]&gt;&lt;/Field&gt;&lt;/</w:t>
            </w:r>
            <w:proofErr w:type="spellStart"/>
            <w:r w:rsidRPr="00AF49D9">
              <w:rPr>
                <w:rFonts w:hint="eastAsia"/>
              </w:rPr>
              <w:t>user_query_string_xml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</w:tr>
      <w:tr w:rsidR="00AF49D9" w:rsidRPr="00AF49D9" w14:paraId="50900B3F" w14:textId="77777777" w:rsidTr="00AF49D9">
        <w:trPr>
          <w:trHeight w:val="278"/>
        </w:trPr>
        <w:tc>
          <w:tcPr>
            <w:tcW w:w="25417" w:type="dxa"/>
            <w:gridSpan w:val="6"/>
            <w:noWrap/>
            <w:hideMark/>
          </w:tcPr>
          <w:p w14:paraId="2E45ED61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ss_lemmatization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On]]&gt;&lt;/</w:t>
            </w:r>
            <w:proofErr w:type="spellStart"/>
            <w:r w:rsidRPr="00AF49D9">
              <w:rPr>
                <w:rFonts w:hint="eastAsia"/>
              </w:rPr>
              <w:t>ss_lemmatization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1568" w:type="dxa"/>
            <w:noWrap/>
            <w:hideMark/>
          </w:tcPr>
          <w:p w14:paraId="4BB061ED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5" w:type="dxa"/>
            <w:noWrap/>
            <w:hideMark/>
          </w:tcPr>
          <w:p w14:paraId="48A9AA12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2FEE60BD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6701F139" w14:textId="77777777" w:rsidR="00AF49D9" w:rsidRPr="00AF49D9" w:rsidRDefault="00AF49D9"/>
        </w:tc>
      </w:tr>
      <w:tr w:rsidR="00AF49D9" w:rsidRPr="00AF49D9" w14:paraId="74B293A2" w14:textId="77777777" w:rsidTr="00AF49D9">
        <w:trPr>
          <w:trHeight w:val="278"/>
        </w:trPr>
        <w:tc>
          <w:tcPr>
            <w:tcW w:w="25417" w:type="dxa"/>
            <w:gridSpan w:val="6"/>
            <w:noWrap/>
            <w:hideMark/>
          </w:tcPr>
          <w:p w14:paraId="410C4D2C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ss_spellchecking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Suggest]]&gt;&lt;/</w:t>
            </w:r>
            <w:proofErr w:type="spellStart"/>
            <w:r w:rsidRPr="00AF49D9">
              <w:rPr>
                <w:rFonts w:hint="eastAsia"/>
              </w:rPr>
              <w:t>ss_spellchecking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1568" w:type="dxa"/>
            <w:noWrap/>
            <w:hideMark/>
          </w:tcPr>
          <w:p w14:paraId="0FF9704C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5" w:type="dxa"/>
            <w:noWrap/>
            <w:hideMark/>
          </w:tcPr>
          <w:p w14:paraId="6F55C8E1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4908658F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622D08AC" w14:textId="77777777" w:rsidR="00AF49D9" w:rsidRPr="00AF49D9" w:rsidRDefault="00AF49D9"/>
        </w:tc>
      </w:tr>
      <w:tr w:rsidR="00AF49D9" w:rsidRPr="00AF49D9" w14:paraId="7573F379" w14:textId="77777777" w:rsidTr="00AF49D9">
        <w:trPr>
          <w:trHeight w:val="278"/>
        </w:trPr>
        <w:tc>
          <w:tcPr>
            <w:tcW w:w="25417" w:type="dxa"/>
            <w:gridSpan w:val="6"/>
            <w:noWrap/>
            <w:hideMark/>
          </w:tcPr>
          <w:p w14:paraId="01D6B64D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ss_query_language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auto]]&gt;&lt;/</w:t>
            </w:r>
            <w:proofErr w:type="spellStart"/>
            <w:r w:rsidRPr="00AF49D9">
              <w:rPr>
                <w:rFonts w:hint="eastAsia"/>
              </w:rPr>
              <w:t>ss_query_language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1568" w:type="dxa"/>
            <w:noWrap/>
            <w:hideMark/>
          </w:tcPr>
          <w:p w14:paraId="251C529C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5" w:type="dxa"/>
            <w:noWrap/>
            <w:hideMark/>
          </w:tcPr>
          <w:p w14:paraId="4A99EBB6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0DF48913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793B5D37" w14:textId="77777777" w:rsidR="00AF49D9" w:rsidRPr="00AF49D9" w:rsidRDefault="00AF49D9"/>
        </w:tc>
      </w:tr>
      <w:tr w:rsidR="00AF49D9" w:rsidRPr="00AF49D9" w14:paraId="1B18B8C3" w14:textId="77777777" w:rsidTr="00AF49D9">
        <w:trPr>
          <w:trHeight w:val="278"/>
        </w:trPr>
        <w:tc>
          <w:tcPr>
            <w:tcW w:w="20933" w:type="dxa"/>
            <w:gridSpan w:val="5"/>
            <w:noWrap/>
            <w:hideMark/>
          </w:tcPr>
          <w:p w14:paraId="7C5069C1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isOneClickDaisyAuthor</w:t>
            </w:r>
            <w:proofErr w:type="spellEnd"/>
            <w:r w:rsidRPr="00AF49D9">
              <w:rPr>
                <w:rFonts w:hint="eastAsia"/>
              </w:rPr>
              <w:t>&gt;&lt;/</w:t>
            </w:r>
            <w:proofErr w:type="spellStart"/>
            <w:r w:rsidRPr="00AF49D9">
              <w:rPr>
                <w:rFonts w:hint="eastAsia"/>
              </w:rPr>
              <w:t>isOneClickDaisyAuthor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4484" w:type="dxa"/>
            <w:noWrap/>
            <w:hideMark/>
          </w:tcPr>
          <w:p w14:paraId="33F61A9C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8" w:type="dxa"/>
            <w:noWrap/>
            <w:hideMark/>
          </w:tcPr>
          <w:p w14:paraId="03679224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375E1CC9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30831D38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3104AAC9" w14:textId="77777777" w:rsidR="00AF49D9" w:rsidRPr="00AF49D9" w:rsidRDefault="00AF49D9"/>
        </w:tc>
      </w:tr>
      <w:tr w:rsidR="00AF49D9" w:rsidRPr="00AF49D9" w14:paraId="57170367" w14:textId="77777777" w:rsidTr="00AF49D9">
        <w:trPr>
          <w:trHeight w:val="278"/>
        </w:trPr>
        <w:tc>
          <w:tcPr>
            <w:tcW w:w="25417" w:type="dxa"/>
            <w:gridSpan w:val="6"/>
            <w:noWrap/>
            <w:hideMark/>
          </w:tcPr>
          <w:p w14:paraId="1E74DF38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OneClickDaisyAuthorName</w:t>
            </w:r>
            <w:proofErr w:type="spellEnd"/>
            <w:r w:rsidRPr="00AF49D9">
              <w:rPr>
                <w:rFonts w:hint="eastAsia"/>
              </w:rPr>
              <w:t>&gt;&lt;/</w:t>
            </w:r>
            <w:proofErr w:type="spellStart"/>
            <w:r w:rsidRPr="00AF49D9">
              <w:rPr>
                <w:rFonts w:hint="eastAsia"/>
              </w:rPr>
              <w:t>OneClickDaisyAuthorName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1568" w:type="dxa"/>
            <w:noWrap/>
            <w:hideMark/>
          </w:tcPr>
          <w:p w14:paraId="04A41AAC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5" w:type="dxa"/>
            <w:noWrap/>
            <w:hideMark/>
          </w:tcPr>
          <w:p w14:paraId="269FFC39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629BD1F9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0ED3314D" w14:textId="77777777" w:rsidR="00AF49D9" w:rsidRPr="00AF49D9" w:rsidRDefault="00AF49D9"/>
        </w:tc>
      </w:tr>
      <w:tr w:rsidR="00AF49D9" w:rsidRPr="00AF49D9" w14:paraId="4137FDC1" w14:textId="77777777" w:rsidTr="00AF49D9">
        <w:trPr>
          <w:trHeight w:val="278"/>
        </w:trPr>
        <w:tc>
          <w:tcPr>
            <w:tcW w:w="15755" w:type="dxa"/>
            <w:gridSpan w:val="4"/>
            <w:noWrap/>
            <w:hideMark/>
          </w:tcPr>
          <w:p w14:paraId="28EA7B9C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relatedMetaData</w:t>
            </w:r>
            <w:proofErr w:type="spellEnd"/>
            <w:r w:rsidRPr="00AF49D9">
              <w:rPr>
                <w:rFonts w:hint="eastAsia"/>
              </w:rPr>
              <w:t>&gt;&lt;/</w:t>
            </w:r>
            <w:proofErr w:type="spellStart"/>
            <w:r w:rsidRPr="00AF49D9">
              <w:rPr>
                <w:rFonts w:hint="eastAsia"/>
              </w:rPr>
              <w:t>relatedMetaData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5178" w:type="dxa"/>
            <w:noWrap/>
            <w:hideMark/>
          </w:tcPr>
          <w:p w14:paraId="4694C672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4484" w:type="dxa"/>
            <w:noWrap/>
            <w:hideMark/>
          </w:tcPr>
          <w:p w14:paraId="548DD4C9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602906E6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20FA8444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45B0EEF5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2FCC0712" w14:textId="77777777" w:rsidR="00AF49D9" w:rsidRPr="00AF49D9" w:rsidRDefault="00AF49D9"/>
        </w:tc>
      </w:tr>
      <w:tr w:rsidR="00AF49D9" w:rsidRPr="00AF49D9" w14:paraId="2077B257" w14:textId="77777777" w:rsidTr="00AF49D9">
        <w:trPr>
          <w:trHeight w:val="278"/>
        </w:trPr>
        <w:tc>
          <w:tcPr>
            <w:tcW w:w="14263" w:type="dxa"/>
            <w:gridSpan w:val="3"/>
            <w:noWrap/>
            <w:hideMark/>
          </w:tcPr>
          <w:p w14:paraId="1C0EA224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parentUT</w:t>
            </w:r>
            <w:proofErr w:type="spellEnd"/>
            <w:r w:rsidRPr="00AF49D9">
              <w:rPr>
                <w:rFonts w:hint="eastAsia"/>
              </w:rPr>
              <w:t>&gt;&lt;/</w:t>
            </w:r>
            <w:proofErr w:type="spellStart"/>
            <w:r w:rsidRPr="00AF49D9">
              <w:rPr>
                <w:rFonts w:hint="eastAsia"/>
              </w:rPr>
              <w:t>parentUT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1492" w:type="dxa"/>
            <w:noWrap/>
            <w:hideMark/>
          </w:tcPr>
          <w:p w14:paraId="786F0E6D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5178" w:type="dxa"/>
            <w:noWrap/>
            <w:hideMark/>
          </w:tcPr>
          <w:p w14:paraId="57895326" w14:textId="77777777" w:rsidR="00AF49D9" w:rsidRPr="00AF49D9" w:rsidRDefault="00AF49D9"/>
        </w:tc>
        <w:tc>
          <w:tcPr>
            <w:tcW w:w="4484" w:type="dxa"/>
            <w:noWrap/>
            <w:hideMark/>
          </w:tcPr>
          <w:p w14:paraId="4A47B3D8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3BCB338B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7D853FAC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7BE8A410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26EB0050" w14:textId="77777777" w:rsidR="00AF49D9" w:rsidRPr="00AF49D9" w:rsidRDefault="00AF49D9"/>
        </w:tc>
      </w:tr>
      <w:tr w:rsidR="00AF49D9" w:rsidRPr="00AF49D9" w14:paraId="6F0E0995" w14:textId="77777777" w:rsidTr="00AF49D9">
        <w:trPr>
          <w:trHeight w:val="278"/>
        </w:trPr>
        <w:tc>
          <w:tcPr>
            <w:tcW w:w="9915" w:type="dxa"/>
            <w:gridSpan w:val="2"/>
            <w:noWrap/>
            <w:hideMark/>
          </w:tcPr>
          <w:p w14:paraId="2B016CB4" w14:textId="77777777" w:rsidR="00AF49D9" w:rsidRPr="00AF49D9" w:rsidRDefault="00AF49D9">
            <w:r w:rsidRPr="00AF49D9">
              <w:rPr>
                <w:rFonts w:hint="eastAsia"/>
              </w:rPr>
              <w:t>&lt;/</w:t>
            </w:r>
            <w:proofErr w:type="spellStart"/>
            <w:r w:rsidRPr="00AF49D9">
              <w:rPr>
                <w:rFonts w:hint="eastAsia"/>
              </w:rPr>
              <w:t>application_data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4348" w:type="dxa"/>
            <w:noWrap/>
            <w:hideMark/>
          </w:tcPr>
          <w:p w14:paraId="70B3F899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492" w:type="dxa"/>
            <w:noWrap/>
            <w:hideMark/>
          </w:tcPr>
          <w:p w14:paraId="43550329" w14:textId="77777777" w:rsidR="00AF49D9" w:rsidRPr="00AF49D9" w:rsidRDefault="00AF49D9"/>
        </w:tc>
        <w:tc>
          <w:tcPr>
            <w:tcW w:w="5178" w:type="dxa"/>
            <w:noWrap/>
            <w:hideMark/>
          </w:tcPr>
          <w:p w14:paraId="2F672638" w14:textId="77777777" w:rsidR="00AF49D9" w:rsidRPr="00AF49D9" w:rsidRDefault="00AF49D9"/>
        </w:tc>
        <w:tc>
          <w:tcPr>
            <w:tcW w:w="4484" w:type="dxa"/>
            <w:noWrap/>
            <w:hideMark/>
          </w:tcPr>
          <w:p w14:paraId="23320285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5097696E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5BB474E1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34F4C65D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2D6AA378" w14:textId="77777777" w:rsidR="00AF49D9" w:rsidRPr="00AF49D9" w:rsidRDefault="00AF49D9"/>
        </w:tc>
      </w:tr>
      <w:tr w:rsidR="00AF49D9" w:rsidRPr="00AF49D9" w14:paraId="6172C48A" w14:textId="77777777" w:rsidTr="00AF49D9">
        <w:trPr>
          <w:trHeight w:val="278"/>
        </w:trPr>
        <w:tc>
          <w:tcPr>
            <w:tcW w:w="8263" w:type="dxa"/>
            <w:noWrap/>
            <w:hideMark/>
          </w:tcPr>
          <w:p w14:paraId="089294EA" w14:textId="77777777" w:rsidR="00AF49D9" w:rsidRPr="00AF49D9" w:rsidRDefault="00AF49D9">
            <w:r w:rsidRPr="00AF49D9">
              <w:rPr>
                <w:rFonts w:hint="eastAsia"/>
              </w:rPr>
              <w:t>&lt;/set&gt;</w:t>
            </w:r>
          </w:p>
        </w:tc>
        <w:tc>
          <w:tcPr>
            <w:tcW w:w="1652" w:type="dxa"/>
            <w:noWrap/>
            <w:hideMark/>
          </w:tcPr>
          <w:p w14:paraId="7A678B2D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4348" w:type="dxa"/>
            <w:noWrap/>
            <w:hideMark/>
          </w:tcPr>
          <w:p w14:paraId="71534A0F" w14:textId="77777777" w:rsidR="00AF49D9" w:rsidRPr="00AF49D9" w:rsidRDefault="00AF49D9"/>
        </w:tc>
        <w:tc>
          <w:tcPr>
            <w:tcW w:w="1492" w:type="dxa"/>
            <w:noWrap/>
            <w:hideMark/>
          </w:tcPr>
          <w:p w14:paraId="234D2673" w14:textId="77777777" w:rsidR="00AF49D9" w:rsidRPr="00AF49D9" w:rsidRDefault="00AF49D9"/>
        </w:tc>
        <w:tc>
          <w:tcPr>
            <w:tcW w:w="5178" w:type="dxa"/>
            <w:noWrap/>
            <w:hideMark/>
          </w:tcPr>
          <w:p w14:paraId="61C8CD23" w14:textId="77777777" w:rsidR="00AF49D9" w:rsidRPr="00AF49D9" w:rsidRDefault="00AF49D9"/>
        </w:tc>
        <w:tc>
          <w:tcPr>
            <w:tcW w:w="4484" w:type="dxa"/>
            <w:noWrap/>
            <w:hideMark/>
          </w:tcPr>
          <w:p w14:paraId="6F729CDE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1AF8D2BB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56B920EE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173131DD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5552B83C" w14:textId="77777777" w:rsidR="00AF49D9" w:rsidRPr="00AF49D9" w:rsidRDefault="00AF49D9"/>
        </w:tc>
      </w:tr>
      <w:tr w:rsidR="00AF49D9" w:rsidRPr="00AF49D9" w14:paraId="059D02B9" w14:textId="77777777" w:rsidTr="00AF49D9">
        <w:trPr>
          <w:trHeight w:val="278"/>
        </w:trPr>
        <w:tc>
          <w:tcPr>
            <w:tcW w:w="8263" w:type="dxa"/>
            <w:noWrap/>
            <w:hideMark/>
          </w:tcPr>
          <w:p w14:paraId="0AEACDCF" w14:textId="77777777" w:rsidR="00AF49D9" w:rsidRPr="00AF49D9" w:rsidRDefault="00AF49D9">
            <w:r w:rsidRPr="00AF49D9">
              <w:rPr>
                <w:rFonts w:hint="eastAsia"/>
              </w:rPr>
              <w:t>&lt;set&gt;</w:t>
            </w:r>
          </w:p>
        </w:tc>
        <w:tc>
          <w:tcPr>
            <w:tcW w:w="1652" w:type="dxa"/>
            <w:noWrap/>
            <w:hideMark/>
          </w:tcPr>
          <w:p w14:paraId="6CE63259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4348" w:type="dxa"/>
            <w:noWrap/>
            <w:hideMark/>
          </w:tcPr>
          <w:p w14:paraId="56266A5B" w14:textId="77777777" w:rsidR="00AF49D9" w:rsidRPr="00AF49D9" w:rsidRDefault="00AF49D9"/>
        </w:tc>
        <w:tc>
          <w:tcPr>
            <w:tcW w:w="1492" w:type="dxa"/>
            <w:noWrap/>
            <w:hideMark/>
          </w:tcPr>
          <w:p w14:paraId="1ACAFFCD" w14:textId="77777777" w:rsidR="00AF49D9" w:rsidRPr="00AF49D9" w:rsidRDefault="00AF49D9"/>
        </w:tc>
        <w:tc>
          <w:tcPr>
            <w:tcW w:w="5178" w:type="dxa"/>
            <w:noWrap/>
            <w:hideMark/>
          </w:tcPr>
          <w:p w14:paraId="78C40DAC" w14:textId="77777777" w:rsidR="00AF49D9" w:rsidRPr="00AF49D9" w:rsidRDefault="00AF49D9"/>
        </w:tc>
        <w:tc>
          <w:tcPr>
            <w:tcW w:w="4484" w:type="dxa"/>
            <w:noWrap/>
            <w:hideMark/>
          </w:tcPr>
          <w:p w14:paraId="144D7427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7A6DA899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5BE9EAC5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37E064B4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36841EC3" w14:textId="77777777" w:rsidR="00AF49D9" w:rsidRPr="00AF49D9" w:rsidRDefault="00AF49D9"/>
        </w:tc>
      </w:tr>
      <w:tr w:rsidR="00AF49D9" w:rsidRPr="00AF49D9" w14:paraId="5CC8883C" w14:textId="77777777" w:rsidTr="00AF49D9">
        <w:trPr>
          <w:trHeight w:val="278"/>
        </w:trPr>
        <w:tc>
          <w:tcPr>
            <w:tcW w:w="14263" w:type="dxa"/>
            <w:gridSpan w:val="3"/>
            <w:noWrap/>
            <w:hideMark/>
          </w:tcPr>
          <w:p w14:paraId="737E2B8D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set_number</w:t>
            </w:r>
            <w:proofErr w:type="spellEnd"/>
            <w:r w:rsidRPr="00AF49D9">
              <w:rPr>
                <w:rFonts w:hint="eastAsia"/>
              </w:rPr>
              <w:t>&gt;5&lt;/</w:t>
            </w:r>
            <w:proofErr w:type="spellStart"/>
            <w:r w:rsidRPr="00AF49D9">
              <w:rPr>
                <w:rFonts w:hint="eastAsia"/>
              </w:rPr>
              <w:t>set_number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1492" w:type="dxa"/>
            <w:noWrap/>
            <w:hideMark/>
          </w:tcPr>
          <w:p w14:paraId="4A59B0D7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5178" w:type="dxa"/>
            <w:noWrap/>
            <w:hideMark/>
          </w:tcPr>
          <w:p w14:paraId="6DE2023E" w14:textId="77777777" w:rsidR="00AF49D9" w:rsidRPr="00AF49D9" w:rsidRDefault="00AF49D9"/>
        </w:tc>
        <w:tc>
          <w:tcPr>
            <w:tcW w:w="4484" w:type="dxa"/>
            <w:noWrap/>
            <w:hideMark/>
          </w:tcPr>
          <w:p w14:paraId="127CF212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5E5F6598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0CC955E2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22F07487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7DB32612" w14:textId="77777777" w:rsidR="00AF49D9" w:rsidRPr="00AF49D9" w:rsidRDefault="00AF49D9"/>
        </w:tc>
      </w:tr>
      <w:tr w:rsidR="00AF49D9" w:rsidRPr="00AF49D9" w14:paraId="7A72BB2B" w14:textId="77777777" w:rsidTr="00AF49D9">
        <w:trPr>
          <w:trHeight w:val="278"/>
        </w:trPr>
        <w:tc>
          <w:tcPr>
            <w:tcW w:w="9915" w:type="dxa"/>
            <w:gridSpan w:val="2"/>
            <w:noWrap/>
            <w:hideMark/>
          </w:tcPr>
          <w:p w14:paraId="141F3DD7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field_id</w:t>
            </w:r>
            <w:proofErr w:type="spellEnd"/>
            <w:r w:rsidRPr="00AF49D9">
              <w:rPr>
                <w:rFonts w:hint="eastAsia"/>
              </w:rPr>
              <w:t>&gt;&lt;/</w:t>
            </w:r>
            <w:proofErr w:type="spellStart"/>
            <w:r w:rsidRPr="00AF49D9">
              <w:rPr>
                <w:rFonts w:hint="eastAsia"/>
              </w:rPr>
              <w:t>field_id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4348" w:type="dxa"/>
            <w:noWrap/>
            <w:hideMark/>
          </w:tcPr>
          <w:p w14:paraId="0D9424FE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492" w:type="dxa"/>
            <w:noWrap/>
            <w:hideMark/>
          </w:tcPr>
          <w:p w14:paraId="075BED7B" w14:textId="77777777" w:rsidR="00AF49D9" w:rsidRPr="00AF49D9" w:rsidRDefault="00AF49D9"/>
        </w:tc>
        <w:tc>
          <w:tcPr>
            <w:tcW w:w="5178" w:type="dxa"/>
            <w:noWrap/>
            <w:hideMark/>
          </w:tcPr>
          <w:p w14:paraId="6CB24CEA" w14:textId="77777777" w:rsidR="00AF49D9" w:rsidRPr="00AF49D9" w:rsidRDefault="00AF49D9"/>
        </w:tc>
        <w:tc>
          <w:tcPr>
            <w:tcW w:w="4484" w:type="dxa"/>
            <w:noWrap/>
            <w:hideMark/>
          </w:tcPr>
          <w:p w14:paraId="0F3DA6EB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4B394D3A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70548B53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7671E683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0AA51712" w14:textId="77777777" w:rsidR="00AF49D9" w:rsidRPr="00AF49D9" w:rsidRDefault="00AF49D9"/>
        </w:tc>
      </w:tr>
      <w:tr w:rsidR="00AF49D9" w:rsidRPr="00AF49D9" w14:paraId="1FF4A68D" w14:textId="77777777" w:rsidTr="00AF49D9">
        <w:trPr>
          <w:trHeight w:val="278"/>
        </w:trPr>
        <w:tc>
          <w:tcPr>
            <w:tcW w:w="14263" w:type="dxa"/>
            <w:gridSpan w:val="3"/>
            <w:noWrap/>
            <w:hideMark/>
          </w:tcPr>
          <w:p w14:paraId="1E835237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tns_id</w:t>
            </w:r>
            <w:proofErr w:type="spellEnd"/>
            <w:r w:rsidRPr="00AF49D9">
              <w:rPr>
                <w:rFonts w:hint="eastAsia"/>
              </w:rPr>
              <w:t>&gt;UA&lt;/</w:t>
            </w:r>
            <w:proofErr w:type="spellStart"/>
            <w:r w:rsidRPr="00AF49D9">
              <w:rPr>
                <w:rFonts w:hint="eastAsia"/>
              </w:rPr>
              <w:t>tns_id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1492" w:type="dxa"/>
            <w:noWrap/>
            <w:hideMark/>
          </w:tcPr>
          <w:p w14:paraId="2EF5C98B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5178" w:type="dxa"/>
            <w:noWrap/>
            <w:hideMark/>
          </w:tcPr>
          <w:p w14:paraId="2641B0DD" w14:textId="77777777" w:rsidR="00AF49D9" w:rsidRPr="00AF49D9" w:rsidRDefault="00AF49D9"/>
        </w:tc>
        <w:tc>
          <w:tcPr>
            <w:tcW w:w="4484" w:type="dxa"/>
            <w:noWrap/>
            <w:hideMark/>
          </w:tcPr>
          <w:p w14:paraId="412AE02F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24E73302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549C9596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16238EBC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6D2783B5" w14:textId="77777777" w:rsidR="00AF49D9" w:rsidRPr="00AF49D9" w:rsidRDefault="00AF49D9"/>
        </w:tc>
      </w:tr>
      <w:tr w:rsidR="00AF49D9" w:rsidRPr="00AF49D9" w14:paraId="1DE89459" w14:textId="77777777" w:rsidTr="00AF49D9">
        <w:trPr>
          <w:trHeight w:val="278"/>
        </w:trPr>
        <w:tc>
          <w:tcPr>
            <w:tcW w:w="25417" w:type="dxa"/>
            <w:gridSpan w:val="6"/>
            <w:noWrap/>
            <w:hideMark/>
          </w:tcPr>
          <w:p w14:paraId="07A62300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parsed_query_string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]]&gt;&lt;/</w:t>
            </w:r>
            <w:proofErr w:type="spellStart"/>
            <w:r w:rsidRPr="00AF49D9">
              <w:rPr>
                <w:rFonts w:hint="eastAsia"/>
              </w:rPr>
              <w:t>parsed_query_string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1568" w:type="dxa"/>
            <w:noWrap/>
            <w:hideMark/>
          </w:tcPr>
          <w:p w14:paraId="0B997E2F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5" w:type="dxa"/>
            <w:noWrap/>
            <w:hideMark/>
          </w:tcPr>
          <w:p w14:paraId="1A8A99FB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524201E8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4950054F" w14:textId="77777777" w:rsidR="00AF49D9" w:rsidRPr="00AF49D9" w:rsidRDefault="00AF49D9"/>
        </w:tc>
      </w:tr>
      <w:tr w:rsidR="00AF49D9" w:rsidRPr="00AF49D9" w14:paraId="5ECFB326" w14:textId="77777777" w:rsidTr="00AF49D9">
        <w:trPr>
          <w:trHeight w:val="278"/>
        </w:trPr>
        <w:tc>
          <w:tcPr>
            <w:tcW w:w="26985" w:type="dxa"/>
            <w:gridSpan w:val="7"/>
            <w:noWrap/>
            <w:hideMark/>
          </w:tcPr>
          <w:p w14:paraId="7E8FDC57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user_query_string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#2 OR #1]]&gt;&lt;/</w:t>
            </w:r>
            <w:proofErr w:type="spellStart"/>
            <w:r w:rsidRPr="00AF49D9">
              <w:rPr>
                <w:rFonts w:hint="eastAsia"/>
              </w:rPr>
              <w:t>user_query_string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1565" w:type="dxa"/>
            <w:noWrap/>
            <w:hideMark/>
          </w:tcPr>
          <w:p w14:paraId="7004F6C7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5" w:type="dxa"/>
            <w:noWrap/>
            <w:hideMark/>
          </w:tcPr>
          <w:p w14:paraId="097C3632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7D37C00D" w14:textId="77777777" w:rsidR="00AF49D9" w:rsidRPr="00AF49D9" w:rsidRDefault="00AF49D9"/>
        </w:tc>
      </w:tr>
      <w:tr w:rsidR="00AF49D9" w:rsidRPr="00AF49D9" w14:paraId="5B951DDF" w14:textId="77777777" w:rsidTr="00AF49D9">
        <w:trPr>
          <w:trHeight w:val="278"/>
        </w:trPr>
        <w:tc>
          <w:tcPr>
            <w:tcW w:w="26985" w:type="dxa"/>
            <w:gridSpan w:val="7"/>
            <w:noWrap/>
            <w:hideMark/>
          </w:tcPr>
          <w:p w14:paraId="61189F88" w14:textId="77777777" w:rsidR="00AF49D9" w:rsidRPr="00AF49D9" w:rsidRDefault="00AF49D9">
            <w:r w:rsidRPr="00AF49D9">
              <w:rPr>
                <w:rFonts w:hint="eastAsia"/>
              </w:rPr>
              <w:t>&lt;user_timespan_string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1962-2019]]&gt;&lt;/user_timespan_string&gt;</w:t>
            </w:r>
          </w:p>
        </w:tc>
        <w:tc>
          <w:tcPr>
            <w:tcW w:w="1565" w:type="dxa"/>
            <w:noWrap/>
            <w:hideMark/>
          </w:tcPr>
          <w:p w14:paraId="08ACFF5F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5" w:type="dxa"/>
            <w:noWrap/>
            <w:hideMark/>
          </w:tcPr>
          <w:p w14:paraId="6FCDA69E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3F7DE3B3" w14:textId="77777777" w:rsidR="00AF49D9" w:rsidRPr="00AF49D9" w:rsidRDefault="00AF49D9"/>
        </w:tc>
      </w:tr>
      <w:tr w:rsidR="00AF49D9" w:rsidRPr="00AF49D9" w14:paraId="7C0984EC" w14:textId="77777777" w:rsidTr="00AF49D9">
        <w:trPr>
          <w:trHeight w:val="278"/>
        </w:trPr>
        <w:tc>
          <w:tcPr>
            <w:tcW w:w="31680" w:type="dxa"/>
            <w:gridSpan w:val="10"/>
            <w:noWrap/>
            <w:hideMark/>
          </w:tcPr>
          <w:p w14:paraId="02A7D7AC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parsed_dblimits_string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WOS.IC WOS.SCI WOS.CCR KJD.KJD MEDLINE.MEDLINE RSCI.RSCI SCIELO.SCIELO]]&gt;&lt;/</w:t>
            </w:r>
            <w:proofErr w:type="spellStart"/>
            <w:r w:rsidRPr="00AF49D9">
              <w:rPr>
                <w:rFonts w:hint="eastAsia"/>
              </w:rPr>
              <w:t>parsed_dblimits_string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</w:tr>
      <w:tr w:rsidR="00AF49D9" w:rsidRPr="00AF49D9" w14:paraId="509619F9" w14:textId="77777777" w:rsidTr="00AF49D9">
        <w:trPr>
          <w:trHeight w:val="278"/>
        </w:trPr>
        <w:tc>
          <w:tcPr>
            <w:tcW w:w="8263" w:type="dxa"/>
            <w:noWrap/>
            <w:hideMark/>
          </w:tcPr>
          <w:p w14:paraId="143D4EB8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user_editions_string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 WOS</w:t>
            </w:r>
          </w:p>
        </w:tc>
        <w:tc>
          <w:tcPr>
            <w:tcW w:w="1652" w:type="dxa"/>
            <w:noWrap/>
            <w:hideMark/>
          </w:tcPr>
          <w:p w14:paraId="0F01B280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 xml:space="preserve"> KJD</w:t>
            </w:r>
          </w:p>
        </w:tc>
        <w:tc>
          <w:tcPr>
            <w:tcW w:w="4348" w:type="dxa"/>
            <w:noWrap/>
            <w:hideMark/>
          </w:tcPr>
          <w:p w14:paraId="4F29A12E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 xml:space="preserve"> MEDLINE</w:t>
            </w:r>
          </w:p>
        </w:tc>
        <w:tc>
          <w:tcPr>
            <w:tcW w:w="1492" w:type="dxa"/>
            <w:noWrap/>
            <w:hideMark/>
          </w:tcPr>
          <w:p w14:paraId="0B1942E6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 xml:space="preserve"> RSCI</w:t>
            </w:r>
          </w:p>
        </w:tc>
        <w:tc>
          <w:tcPr>
            <w:tcW w:w="12795" w:type="dxa"/>
            <w:gridSpan w:val="4"/>
            <w:noWrap/>
            <w:hideMark/>
          </w:tcPr>
          <w:p w14:paraId="63281538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 xml:space="preserve"> SCIELO]]&gt;&lt;/</w:t>
            </w:r>
            <w:proofErr w:type="spellStart"/>
            <w:r w:rsidRPr="00AF49D9">
              <w:rPr>
                <w:rFonts w:hint="eastAsia"/>
              </w:rPr>
              <w:t>user_editions_string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1565" w:type="dxa"/>
            <w:noWrap/>
            <w:hideMark/>
          </w:tcPr>
          <w:p w14:paraId="13C2F0DE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5" w:type="dxa"/>
            <w:noWrap/>
            <w:hideMark/>
          </w:tcPr>
          <w:p w14:paraId="389F413A" w14:textId="77777777" w:rsidR="00AF49D9" w:rsidRPr="00AF49D9" w:rsidRDefault="00AF49D9"/>
        </w:tc>
      </w:tr>
      <w:tr w:rsidR="00AF49D9" w:rsidRPr="00AF49D9" w14:paraId="05E3A146" w14:textId="77777777" w:rsidTr="00AF49D9">
        <w:trPr>
          <w:trHeight w:val="278"/>
        </w:trPr>
        <w:tc>
          <w:tcPr>
            <w:tcW w:w="25417" w:type="dxa"/>
            <w:gridSpan w:val="6"/>
            <w:noWrap/>
            <w:hideMark/>
          </w:tcPr>
          <w:p w14:paraId="296F3F5F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user_limits_string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]]&gt;&lt;/</w:t>
            </w:r>
            <w:proofErr w:type="spellStart"/>
            <w:r w:rsidRPr="00AF49D9">
              <w:rPr>
                <w:rFonts w:hint="eastAsia"/>
              </w:rPr>
              <w:t>user_limits_string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1568" w:type="dxa"/>
            <w:noWrap/>
            <w:hideMark/>
          </w:tcPr>
          <w:p w14:paraId="2BDEF827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5" w:type="dxa"/>
            <w:noWrap/>
            <w:hideMark/>
          </w:tcPr>
          <w:p w14:paraId="23E2C570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4DBD2849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6CBF671C" w14:textId="77777777" w:rsidR="00AF49D9" w:rsidRPr="00AF49D9" w:rsidRDefault="00AF49D9"/>
        </w:tc>
      </w:tr>
      <w:tr w:rsidR="00AF49D9" w:rsidRPr="00AF49D9" w14:paraId="43481836" w14:textId="77777777" w:rsidTr="00AF49D9">
        <w:trPr>
          <w:trHeight w:val="278"/>
        </w:trPr>
        <w:tc>
          <w:tcPr>
            <w:tcW w:w="15755" w:type="dxa"/>
            <w:gridSpan w:val="4"/>
            <w:noWrap/>
            <w:hideMark/>
          </w:tcPr>
          <w:p w14:paraId="08AEB6E7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refinedBy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]]&gt;&lt;/</w:t>
            </w:r>
            <w:proofErr w:type="spellStart"/>
            <w:r w:rsidRPr="00AF49D9">
              <w:rPr>
                <w:rFonts w:hint="eastAsia"/>
              </w:rPr>
              <w:t>refinedBy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5178" w:type="dxa"/>
            <w:noWrap/>
            <w:hideMark/>
          </w:tcPr>
          <w:p w14:paraId="31AB5F6F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4484" w:type="dxa"/>
            <w:noWrap/>
            <w:hideMark/>
          </w:tcPr>
          <w:p w14:paraId="167902EA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3B717977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0B4D9563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3A68B18F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5D70966F" w14:textId="77777777" w:rsidR="00AF49D9" w:rsidRPr="00AF49D9" w:rsidRDefault="00AF49D9"/>
        </w:tc>
      </w:tr>
      <w:tr w:rsidR="00AF49D9" w:rsidRPr="00AF49D9" w14:paraId="6BC29501" w14:textId="77777777" w:rsidTr="00AF49D9">
        <w:trPr>
          <w:trHeight w:val="278"/>
        </w:trPr>
        <w:tc>
          <w:tcPr>
            <w:tcW w:w="15755" w:type="dxa"/>
            <w:gridSpan w:val="4"/>
            <w:noWrap/>
            <w:hideMark/>
          </w:tcPr>
          <w:p w14:paraId="3FD59B12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analysisHistory</w:t>
            </w:r>
            <w:proofErr w:type="spellEnd"/>
            <w:r w:rsidRPr="00AF49D9">
              <w:rPr>
                <w:rFonts w:hint="eastAsia"/>
              </w:rPr>
              <w:t>&gt;&lt;/</w:t>
            </w:r>
            <w:proofErr w:type="spellStart"/>
            <w:r w:rsidRPr="00AF49D9">
              <w:rPr>
                <w:rFonts w:hint="eastAsia"/>
              </w:rPr>
              <w:t>analysisHistory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5178" w:type="dxa"/>
            <w:noWrap/>
            <w:hideMark/>
          </w:tcPr>
          <w:p w14:paraId="00AAD803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4484" w:type="dxa"/>
            <w:noWrap/>
            <w:hideMark/>
          </w:tcPr>
          <w:p w14:paraId="352D8FBB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2FEFCBF5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1D703EE0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7628D06E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16D1053C" w14:textId="77777777" w:rsidR="00AF49D9" w:rsidRPr="00AF49D9" w:rsidRDefault="00AF49D9"/>
        </w:tc>
      </w:tr>
      <w:tr w:rsidR="00AF49D9" w:rsidRPr="00AF49D9" w14:paraId="60146749" w14:textId="77777777" w:rsidTr="00AF49D9">
        <w:trPr>
          <w:trHeight w:val="278"/>
        </w:trPr>
        <w:tc>
          <w:tcPr>
            <w:tcW w:w="9915" w:type="dxa"/>
            <w:gridSpan w:val="2"/>
            <w:noWrap/>
            <w:hideMark/>
          </w:tcPr>
          <w:p w14:paraId="22DB28C6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application_data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4348" w:type="dxa"/>
            <w:noWrap/>
            <w:hideMark/>
          </w:tcPr>
          <w:p w14:paraId="4CB7EC80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492" w:type="dxa"/>
            <w:noWrap/>
            <w:hideMark/>
          </w:tcPr>
          <w:p w14:paraId="46F8C9A9" w14:textId="77777777" w:rsidR="00AF49D9" w:rsidRPr="00AF49D9" w:rsidRDefault="00AF49D9"/>
        </w:tc>
        <w:tc>
          <w:tcPr>
            <w:tcW w:w="5178" w:type="dxa"/>
            <w:noWrap/>
            <w:hideMark/>
          </w:tcPr>
          <w:p w14:paraId="515D2618" w14:textId="77777777" w:rsidR="00AF49D9" w:rsidRPr="00AF49D9" w:rsidRDefault="00AF49D9"/>
        </w:tc>
        <w:tc>
          <w:tcPr>
            <w:tcW w:w="4484" w:type="dxa"/>
            <w:noWrap/>
            <w:hideMark/>
          </w:tcPr>
          <w:p w14:paraId="7D8B4E6B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644C47B2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5D6755FF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605B0BC6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1FDF999A" w14:textId="77777777" w:rsidR="00AF49D9" w:rsidRPr="00AF49D9" w:rsidRDefault="00AF49D9"/>
        </w:tc>
      </w:tr>
      <w:tr w:rsidR="00AF49D9" w:rsidRPr="00AF49D9" w14:paraId="0AFE2D09" w14:textId="77777777" w:rsidTr="00AF49D9">
        <w:trPr>
          <w:trHeight w:val="278"/>
        </w:trPr>
        <w:tc>
          <w:tcPr>
            <w:tcW w:w="15755" w:type="dxa"/>
            <w:gridSpan w:val="4"/>
            <w:noWrap/>
            <w:hideMark/>
          </w:tcPr>
          <w:p w14:paraId="09CB3A28" w14:textId="77777777" w:rsidR="00AF49D9" w:rsidRPr="00AF49D9" w:rsidRDefault="00AF49D9">
            <w:r w:rsidRPr="00AF49D9">
              <w:rPr>
                <w:rFonts w:hint="eastAsia"/>
              </w:rPr>
              <w:lastRenderedPageBreak/>
              <w:t>&lt;</w:t>
            </w:r>
            <w:proofErr w:type="spellStart"/>
            <w:r w:rsidRPr="00AF49D9">
              <w:rPr>
                <w:rFonts w:hint="eastAsia"/>
              </w:rPr>
              <w:t>service_mode</w:t>
            </w:r>
            <w:proofErr w:type="spellEnd"/>
            <w:r w:rsidRPr="00AF49D9">
              <w:rPr>
                <w:rFonts w:hint="eastAsia"/>
              </w:rPr>
              <w:t>&gt;&lt;/</w:t>
            </w:r>
            <w:proofErr w:type="spellStart"/>
            <w:r w:rsidRPr="00AF49D9">
              <w:rPr>
                <w:rFonts w:hint="eastAsia"/>
              </w:rPr>
              <w:t>service_mode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5178" w:type="dxa"/>
            <w:noWrap/>
            <w:hideMark/>
          </w:tcPr>
          <w:p w14:paraId="5482D3D1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4484" w:type="dxa"/>
            <w:noWrap/>
            <w:hideMark/>
          </w:tcPr>
          <w:p w14:paraId="3A04D71D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66BD335F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0368BA6D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63C4A530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0A02081E" w14:textId="77777777" w:rsidR="00AF49D9" w:rsidRPr="00AF49D9" w:rsidRDefault="00AF49D9"/>
        </w:tc>
      </w:tr>
      <w:tr w:rsidR="00AF49D9" w:rsidRPr="00AF49D9" w14:paraId="3D2B2922" w14:textId="77777777" w:rsidTr="00AF49D9">
        <w:trPr>
          <w:trHeight w:val="278"/>
        </w:trPr>
        <w:tc>
          <w:tcPr>
            <w:tcW w:w="20933" w:type="dxa"/>
            <w:gridSpan w:val="5"/>
            <w:noWrap/>
            <w:hideMark/>
          </w:tcPr>
          <w:p w14:paraId="54126658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query_desc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spellStart"/>
            <w:r w:rsidRPr="00AF49D9">
              <w:rPr>
                <w:rFonts w:hint="eastAsia"/>
              </w:rPr>
              <w:t>CombineSearches</w:t>
            </w:r>
            <w:proofErr w:type="spellEnd"/>
            <w:r w:rsidRPr="00AF49D9">
              <w:rPr>
                <w:rFonts w:hint="eastAsia"/>
              </w:rPr>
              <w:t>&lt;/</w:t>
            </w:r>
            <w:proofErr w:type="spellStart"/>
            <w:r w:rsidRPr="00AF49D9">
              <w:rPr>
                <w:rFonts w:hint="eastAsia"/>
              </w:rPr>
              <w:t>query_desc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4484" w:type="dxa"/>
            <w:noWrap/>
            <w:hideMark/>
          </w:tcPr>
          <w:p w14:paraId="60ED2106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8" w:type="dxa"/>
            <w:noWrap/>
            <w:hideMark/>
          </w:tcPr>
          <w:p w14:paraId="0418C1F8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44D5F1F4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5EAFF395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1F208215" w14:textId="77777777" w:rsidR="00AF49D9" w:rsidRPr="00AF49D9" w:rsidRDefault="00AF49D9"/>
        </w:tc>
      </w:tr>
      <w:tr w:rsidR="00AF49D9" w:rsidRPr="00AF49D9" w14:paraId="7AC61B39" w14:textId="77777777" w:rsidTr="00AF49D9">
        <w:trPr>
          <w:trHeight w:val="278"/>
        </w:trPr>
        <w:tc>
          <w:tcPr>
            <w:tcW w:w="28550" w:type="dxa"/>
            <w:gridSpan w:val="8"/>
            <w:noWrap/>
            <w:hideMark/>
          </w:tcPr>
          <w:p w14:paraId="3BD5DE76" w14:textId="77777777" w:rsidR="00AF49D9" w:rsidRPr="00AF49D9" w:rsidRDefault="00AF49D9">
            <w:r w:rsidRPr="00AF49D9">
              <w:rPr>
                <w:rFonts w:hint="eastAsia"/>
              </w:rPr>
              <w:t>&lt;query_type&gt;</w:t>
            </w:r>
            <w:proofErr w:type="gramStart"/>
            <w:r w:rsidRPr="00AF49D9">
              <w:rPr>
                <w:rFonts w:hint="eastAsia"/>
              </w:rPr>
              <w:t>com.thomson</w:t>
            </w:r>
            <w:proofErr w:type="gramEnd"/>
            <w:r w:rsidRPr="00AF49D9">
              <w:rPr>
                <w:rFonts w:hint="eastAsia"/>
              </w:rPr>
              <w:t>.ts.framework.query.IGeneralQuery&lt;/query_type&gt;</w:t>
            </w:r>
          </w:p>
        </w:tc>
        <w:tc>
          <w:tcPr>
            <w:tcW w:w="1565" w:type="dxa"/>
            <w:noWrap/>
            <w:hideMark/>
          </w:tcPr>
          <w:p w14:paraId="16C417EE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5" w:type="dxa"/>
            <w:noWrap/>
            <w:hideMark/>
          </w:tcPr>
          <w:p w14:paraId="7BD6CEBD" w14:textId="77777777" w:rsidR="00AF49D9" w:rsidRPr="00AF49D9" w:rsidRDefault="00AF49D9"/>
        </w:tc>
      </w:tr>
      <w:tr w:rsidR="00AF49D9" w:rsidRPr="00AF49D9" w14:paraId="4CA3CD97" w14:textId="77777777" w:rsidTr="00AF49D9">
        <w:trPr>
          <w:trHeight w:val="278"/>
        </w:trPr>
        <w:tc>
          <w:tcPr>
            <w:tcW w:w="20933" w:type="dxa"/>
            <w:gridSpan w:val="5"/>
            <w:noWrap/>
            <w:hideMark/>
          </w:tcPr>
          <w:p w14:paraId="1D0F4F92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preparsed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#2 OR #1]]&gt;&lt;/</w:t>
            </w:r>
            <w:proofErr w:type="spellStart"/>
            <w:r w:rsidRPr="00AF49D9">
              <w:rPr>
                <w:rFonts w:hint="eastAsia"/>
              </w:rPr>
              <w:t>preparsed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4484" w:type="dxa"/>
            <w:noWrap/>
            <w:hideMark/>
          </w:tcPr>
          <w:p w14:paraId="6F6C633C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8" w:type="dxa"/>
            <w:noWrap/>
            <w:hideMark/>
          </w:tcPr>
          <w:p w14:paraId="2C27F4C7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13E63310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0141AC35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4F7813FE" w14:textId="77777777" w:rsidR="00AF49D9" w:rsidRPr="00AF49D9" w:rsidRDefault="00AF49D9"/>
        </w:tc>
      </w:tr>
      <w:tr w:rsidR="00AF49D9" w:rsidRPr="00AF49D9" w14:paraId="72E6E866" w14:textId="77777777" w:rsidTr="00AF49D9">
        <w:trPr>
          <w:trHeight w:val="278"/>
        </w:trPr>
        <w:tc>
          <w:tcPr>
            <w:tcW w:w="15755" w:type="dxa"/>
            <w:gridSpan w:val="4"/>
            <w:noWrap/>
            <w:hideMark/>
          </w:tcPr>
          <w:p w14:paraId="431308C0" w14:textId="77777777" w:rsidR="00AF49D9" w:rsidRPr="00AF49D9" w:rsidRDefault="00AF49D9">
            <w:r w:rsidRPr="00AF49D9">
              <w:rPr>
                <w:rFonts w:hint="eastAsia"/>
              </w:rPr>
              <w:t>&lt;molecule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]]&gt;&lt;/molecule&gt;</w:t>
            </w:r>
          </w:p>
        </w:tc>
        <w:tc>
          <w:tcPr>
            <w:tcW w:w="5178" w:type="dxa"/>
            <w:noWrap/>
            <w:hideMark/>
          </w:tcPr>
          <w:p w14:paraId="4C4380FF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4484" w:type="dxa"/>
            <w:noWrap/>
            <w:hideMark/>
          </w:tcPr>
          <w:p w14:paraId="54B888E8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4669170E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48A647B5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2E19B981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2BEE6008" w14:textId="77777777" w:rsidR="00AF49D9" w:rsidRPr="00AF49D9" w:rsidRDefault="00AF49D9"/>
        </w:tc>
      </w:tr>
      <w:tr w:rsidR="00AF49D9" w:rsidRPr="00AF49D9" w14:paraId="00A36F03" w14:textId="77777777" w:rsidTr="00AF49D9">
        <w:trPr>
          <w:trHeight w:val="278"/>
        </w:trPr>
        <w:tc>
          <w:tcPr>
            <w:tcW w:w="15755" w:type="dxa"/>
            <w:gridSpan w:val="4"/>
            <w:noWrap/>
            <w:hideMark/>
          </w:tcPr>
          <w:p w14:paraId="1F6E7490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frag_codes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]]&gt;&lt;/</w:t>
            </w:r>
            <w:proofErr w:type="spellStart"/>
            <w:r w:rsidRPr="00AF49D9">
              <w:rPr>
                <w:rFonts w:hint="eastAsia"/>
              </w:rPr>
              <w:t>frag_codes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5178" w:type="dxa"/>
            <w:noWrap/>
            <w:hideMark/>
          </w:tcPr>
          <w:p w14:paraId="6B7A742E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4484" w:type="dxa"/>
            <w:noWrap/>
            <w:hideMark/>
          </w:tcPr>
          <w:p w14:paraId="53C7E792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370BA461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54ADFCFF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31CFA1B9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057BFCF1" w14:textId="77777777" w:rsidR="00AF49D9" w:rsidRPr="00AF49D9" w:rsidRDefault="00AF49D9"/>
        </w:tc>
      </w:tr>
      <w:tr w:rsidR="00AF49D9" w:rsidRPr="00AF49D9" w14:paraId="65043715" w14:textId="77777777" w:rsidTr="00AF49D9">
        <w:trPr>
          <w:trHeight w:val="278"/>
        </w:trPr>
        <w:tc>
          <w:tcPr>
            <w:tcW w:w="28550" w:type="dxa"/>
            <w:gridSpan w:val="8"/>
            <w:noWrap/>
            <w:hideMark/>
          </w:tcPr>
          <w:p w14:paraId="18E6882E" w14:textId="77777777" w:rsidR="00AF49D9" w:rsidRPr="00AF49D9" w:rsidRDefault="00AF49D9">
            <w:r w:rsidRPr="00AF49D9">
              <w:rPr>
                <w:rFonts w:hint="eastAsia"/>
              </w:rPr>
              <w:t>&lt;queryType&gt;com.thomson.</w:t>
            </w:r>
            <w:proofErr w:type="gramStart"/>
            <w:r w:rsidRPr="00AF49D9">
              <w:rPr>
                <w:rFonts w:hint="eastAsia"/>
              </w:rPr>
              <w:t>ts.framework</w:t>
            </w:r>
            <w:proofErr w:type="gramEnd"/>
            <w:r w:rsidRPr="00AF49D9">
              <w:rPr>
                <w:rFonts w:hint="eastAsia"/>
              </w:rPr>
              <w:t>.query.IGeneralQuery&lt;/queryType&gt;</w:t>
            </w:r>
          </w:p>
        </w:tc>
        <w:tc>
          <w:tcPr>
            <w:tcW w:w="1565" w:type="dxa"/>
            <w:noWrap/>
            <w:hideMark/>
          </w:tcPr>
          <w:p w14:paraId="5F030821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5" w:type="dxa"/>
            <w:noWrap/>
            <w:hideMark/>
          </w:tcPr>
          <w:p w14:paraId="125BC0E8" w14:textId="77777777" w:rsidR="00AF49D9" w:rsidRPr="00AF49D9" w:rsidRDefault="00AF49D9"/>
        </w:tc>
      </w:tr>
      <w:tr w:rsidR="00AF49D9" w:rsidRPr="00AF49D9" w14:paraId="09EB7141" w14:textId="77777777" w:rsidTr="00AF49D9">
        <w:trPr>
          <w:trHeight w:val="278"/>
        </w:trPr>
        <w:tc>
          <w:tcPr>
            <w:tcW w:w="15755" w:type="dxa"/>
            <w:gridSpan w:val="4"/>
            <w:noWrap/>
            <w:hideMark/>
          </w:tcPr>
          <w:p w14:paraId="6DC2004F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query_syntax</w:t>
            </w:r>
            <w:proofErr w:type="spellEnd"/>
            <w:r w:rsidRPr="00AF49D9">
              <w:rPr>
                <w:rFonts w:hint="eastAsia"/>
              </w:rPr>
              <w:t>&gt;3.3&lt;/</w:t>
            </w:r>
            <w:proofErr w:type="spellStart"/>
            <w:r w:rsidRPr="00AF49D9">
              <w:rPr>
                <w:rFonts w:hint="eastAsia"/>
              </w:rPr>
              <w:t>query_syntax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5178" w:type="dxa"/>
            <w:noWrap/>
            <w:hideMark/>
          </w:tcPr>
          <w:p w14:paraId="4692D52E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4484" w:type="dxa"/>
            <w:noWrap/>
            <w:hideMark/>
          </w:tcPr>
          <w:p w14:paraId="0A091091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18CD4FC3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1779B173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329958CD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3FF08A03" w14:textId="77777777" w:rsidR="00AF49D9" w:rsidRPr="00AF49D9" w:rsidRDefault="00AF49D9"/>
        </w:tc>
      </w:tr>
      <w:tr w:rsidR="00AF49D9" w:rsidRPr="00AF49D9" w14:paraId="2D4ACC3E" w14:textId="77777777" w:rsidTr="00AF49D9">
        <w:trPr>
          <w:trHeight w:val="278"/>
        </w:trPr>
        <w:tc>
          <w:tcPr>
            <w:tcW w:w="15755" w:type="dxa"/>
            <w:gridSpan w:val="4"/>
            <w:noWrap/>
            <w:hideMark/>
          </w:tcPr>
          <w:p w14:paraId="28648E20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oldQuerySyntax</w:t>
            </w:r>
            <w:proofErr w:type="spellEnd"/>
            <w:r w:rsidRPr="00AF49D9">
              <w:rPr>
                <w:rFonts w:hint="eastAsia"/>
              </w:rPr>
              <w:t>&gt;&lt;/</w:t>
            </w:r>
            <w:proofErr w:type="spellStart"/>
            <w:r w:rsidRPr="00AF49D9">
              <w:rPr>
                <w:rFonts w:hint="eastAsia"/>
              </w:rPr>
              <w:t>oldQuerySyntax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5178" w:type="dxa"/>
            <w:noWrap/>
            <w:hideMark/>
          </w:tcPr>
          <w:p w14:paraId="34AD2E5A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4484" w:type="dxa"/>
            <w:noWrap/>
            <w:hideMark/>
          </w:tcPr>
          <w:p w14:paraId="72D80C88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6565B570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09EE8998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1F214205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59EE7D53" w14:textId="77777777" w:rsidR="00AF49D9" w:rsidRPr="00AF49D9" w:rsidRDefault="00AF49D9"/>
        </w:tc>
      </w:tr>
      <w:tr w:rsidR="00AF49D9" w:rsidRPr="00AF49D9" w14:paraId="1AEFE155" w14:textId="77777777" w:rsidTr="00AF49D9">
        <w:trPr>
          <w:trHeight w:val="278"/>
        </w:trPr>
        <w:tc>
          <w:tcPr>
            <w:tcW w:w="20933" w:type="dxa"/>
            <w:gridSpan w:val="5"/>
            <w:noWrap/>
            <w:hideMark/>
          </w:tcPr>
          <w:p w14:paraId="298A405D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search_mode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spellStart"/>
            <w:r w:rsidRPr="00AF49D9">
              <w:rPr>
                <w:rFonts w:hint="eastAsia"/>
              </w:rPr>
              <w:t>CombineSearches</w:t>
            </w:r>
            <w:proofErr w:type="spellEnd"/>
            <w:r w:rsidRPr="00AF49D9">
              <w:rPr>
                <w:rFonts w:hint="eastAsia"/>
              </w:rPr>
              <w:t>&lt;/</w:t>
            </w:r>
            <w:proofErr w:type="spellStart"/>
            <w:r w:rsidRPr="00AF49D9">
              <w:rPr>
                <w:rFonts w:hint="eastAsia"/>
              </w:rPr>
              <w:t>search_mode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4484" w:type="dxa"/>
            <w:noWrap/>
            <w:hideMark/>
          </w:tcPr>
          <w:p w14:paraId="37D40175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8" w:type="dxa"/>
            <w:noWrap/>
            <w:hideMark/>
          </w:tcPr>
          <w:p w14:paraId="5B48BEE4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10D0256B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1C3845A0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35D3D71A" w14:textId="77777777" w:rsidR="00AF49D9" w:rsidRPr="00AF49D9" w:rsidRDefault="00AF49D9"/>
        </w:tc>
      </w:tr>
      <w:tr w:rsidR="00AF49D9" w:rsidRPr="00AF49D9" w14:paraId="3D86F71C" w14:textId="77777777" w:rsidTr="00AF49D9">
        <w:trPr>
          <w:trHeight w:val="278"/>
        </w:trPr>
        <w:tc>
          <w:tcPr>
            <w:tcW w:w="14263" w:type="dxa"/>
            <w:gridSpan w:val="3"/>
            <w:noWrap/>
            <w:hideMark/>
          </w:tcPr>
          <w:p w14:paraId="7FA42808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colName</w:t>
            </w:r>
            <w:proofErr w:type="spellEnd"/>
            <w:r w:rsidRPr="00AF49D9">
              <w:rPr>
                <w:rFonts w:hint="eastAsia"/>
              </w:rPr>
              <w:t>&gt;&lt;/</w:t>
            </w:r>
            <w:proofErr w:type="spellStart"/>
            <w:r w:rsidRPr="00AF49D9">
              <w:rPr>
                <w:rFonts w:hint="eastAsia"/>
              </w:rPr>
              <w:t>colName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1492" w:type="dxa"/>
            <w:noWrap/>
            <w:hideMark/>
          </w:tcPr>
          <w:p w14:paraId="57A0B6E9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5178" w:type="dxa"/>
            <w:noWrap/>
            <w:hideMark/>
          </w:tcPr>
          <w:p w14:paraId="4B95FA29" w14:textId="77777777" w:rsidR="00AF49D9" w:rsidRPr="00AF49D9" w:rsidRDefault="00AF49D9"/>
        </w:tc>
        <w:tc>
          <w:tcPr>
            <w:tcW w:w="4484" w:type="dxa"/>
            <w:noWrap/>
            <w:hideMark/>
          </w:tcPr>
          <w:p w14:paraId="53AAD7DA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5C27A1AE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77728818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7FDBF288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33F44850" w14:textId="77777777" w:rsidR="00AF49D9" w:rsidRPr="00AF49D9" w:rsidRDefault="00AF49D9"/>
        </w:tc>
      </w:tr>
      <w:tr w:rsidR="00AF49D9" w:rsidRPr="00AF49D9" w14:paraId="6344D07B" w14:textId="77777777" w:rsidTr="00AF49D9">
        <w:trPr>
          <w:trHeight w:val="278"/>
        </w:trPr>
        <w:tc>
          <w:tcPr>
            <w:tcW w:w="26985" w:type="dxa"/>
            <w:gridSpan w:val="7"/>
            <w:noWrap/>
            <w:hideMark/>
          </w:tcPr>
          <w:p w14:paraId="7DC2C309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unparsedSearchInput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#2 OR #1]]&gt;&lt;/</w:t>
            </w:r>
            <w:proofErr w:type="spellStart"/>
            <w:r w:rsidRPr="00AF49D9">
              <w:rPr>
                <w:rFonts w:hint="eastAsia"/>
              </w:rPr>
              <w:t>unparsedSearchInput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1565" w:type="dxa"/>
            <w:noWrap/>
            <w:hideMark/>
          </w:tcPr>
          <w:p w14:paraId="33C1369E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5" w:type="dxa"/>
            <w:noWrap/>
            <w:hideMark/>
          </w:tcPr>
          <w:p w14:paraId="1659191A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7324BBC8" w14:textId="77777777" w:rsidR="00AF49D9" w:rsidRPr="00AF49D9" w:rsidRDefault="00AF49D9"/>
        </w:tc>
      </w:tr>
      <w:tr w:rsidR="00AF49D9" w:rsidRPr="00AF49D9" w14:paraId="66587F72" w14:textId="77777777" w:rsidTr="00AF49D9">
        <w:trPr>
          <w:trHeight w:val="278"/>
        </w:trPr>
        <w:tc>
          <w:tcPr>
            <w:tcW w:w="25417" w:type="dxa"/>
            <w:gridSpan w:val="6"/>
            <w:noWrap/>
            <w:hideMark/>
          </w:tcPr>
          <w:p w14:paraId="61FEDD04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parsedSearchInput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]]&gt;&lt;/</w:t>
            </w:r>
            <w:proofErr w:type="spellStart"/>
            <w:r w:rsidRPr="00AF49D9">
              <w:rPr>
                <w:rFonts w:hint="eastAsia"/>
              </w:rPr>
              <w:t>parsedSearchInput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1568" w:type="dxa"/>
            <w:noWrap/>
            <w:hideMark/>
          </w:tcPr>
          <w:p w14:paraId="0971D698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5" w:type="dxa"/>
            <w:noWrap/>
            <w:hideMark/>
          </w:tcPr>
          <w:p w14:paraId="6F424D86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5DA4F262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1BF3783D" w14:textId="77777777" w:rsidR="00AF49D9" w:rsidRPr="00AF49D9" w:rsidRDefault="00AF49D9"/>
        </w:tc>
      </w:tr>
      <w:tr w:rsidR="00AF49D9" w:rsidRPr="00AF49D9" w14:paraId="47E38AA1" w14:textId="77777777" w:rsidTr="00AF49D9">
        <w:trPr>
          <w:trHeight w:val="278"/>
        </w:trPr>
        <w:tc>
          <w:tcPr>
            <w:tcW w:w="28550" w:type="dxa"/>
            <w:gridSpan w:val="8"/>
            <w:noWrap/>
            <w:hideMark/>
          </w:tcPr>
          <w:p w14:paraId="6C1E1699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unparsedSearchNoLimits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#2 OR #1]]&gt;&lt;/</w:t>
            </w:r>
            <w:proofErr w:type="spellStart"/>
            <w:r w:rsidRPr="00AF49D9">
              <w:rPr>
                <w:rFonts w:hint="eastAsia"/>
              </w:rPr>
              <w:t>unparsedSearchNoLimits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1565" w:type="dxa"/>
            <w:noWrap/>
            <w:hideMark/>
          </w:tcPr>
          <w:p w14:paraId="5955D1C8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5" w:type="dxa"/>
            <w:noWrap/>
            <w:hideMark/>
          </w:tcPr>
          <w:p w14:paraId="4C5DDC91" w14:textId="77777777" w:rsidR="00AF49D9" w:rsidRPr="00AF49D9" w:rsidRDefault="00AF49D9"/>
        </w:tc>
      </w:tr>
      <w:tr w:rsidR="00AF49D9" w:rsidRPr="00AF49D9" w14:paraId="12174976" w14:textId="77777777" w:rsidTr="00AF49D9">
        <w:trPr>
          <w:trHeight w:val="278"/>
        </w:trPr>
        <w:tc>
          <w:tcPr>
            <w:tcW w:w="14263" w:type="dxa"/>
            <w:gridSpan w:val="3"/>
            <w:noWrap/>
            <w:hideMark/>
          </w:tcPr>
          <w:p w14:paraId="7F4A282A" w14:textId="77777777" w:rsidR="00AF49D9" w:rsidRPr="00AF49D9" w:rsidRDefault="00AF49D9">
            <w:r w:rsidRPr="00AF49D9">
              <w:rPr>
                <w:rFonts w:hint="eastAsia"/>
              </w:rPr>
              <w:t>&lt;subtype&gt;&lt;/subtype&gt;</w:t>
            </w:r>
          </w:p>
        </w:tc>
        <w:tc>
          <w:tcPr>
            <w:tcW w:w="1492" w:type="dxa"/>
            <w:noWrap/>
            <w:hideMark/>
          </w:tcPr>
          <w:p w14:paraId="5AF3BFC1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5178" w:type="dxa"/>
            <w:noWrap/>
            <w:hideMark/>
          </w:tcPr>
          <w:p w14:paraId="5410298D" w14:textId="77777777" w:rsidR="00AF49D9" w:rsidRPr="00AF49D9" w:rsidRDefault="00AF49D9"/>
        </w:tc>
        <w:tc>
          <w:tcPr>
            <w:tcW w:w="4484" w:type="dxa"/>
            <w:noWrap/>
            <w:hideMark/>
          </w:tcPr>
          <w:p w14:paraId="0B16E948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09002795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65FB29FC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6F86A4DA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1B6F2626" w14:textId="77777777" w:rsidR="00AF49D9" w:rsidRPr="00AF49D9" w:rsidRDefault="00AF49D9"/>
        </w:tc>
      </w:tr>
      <w:tr w:rsidR="00AF49D9" w:rsidRPr="00AF49D9" w14:paraId="6067F571" w14:textId="77777777" w:rsidTr="00AF49D9">
        <w:trPr>
          <w:trHeight w:val="278"/>
        </w:trPr>
        <w:tc>
          <w:tcPr>
            <w:tcW w:w="14263" w:type="dxa"/>
            <w:gridSpan w:val="3"/>
            <w:noWrap/>
            <w:hideMark/>
          </w:tcPr>
          <w:p w14:paraId="2269FC8D" w14:textId="77777777" w:rsidR="00AF49D9" w:rsidRPr="00AF49D9" w:rsidRDefault="00AF49D9">
            <w:r w:rsidRPr="00AF49D9">
              <w:rPr>
                <w:rFonts w:hint="eastAsia"/>
              </w:rPr>
              <w:t>&lt;options&gt;&lt;/options&gt;</w:t>
            </w:r>
          </w:p>
        </w:tc>
        <w:tc>
          <w:tcPr>
            <w:tcW w:w="1492" w:type="dxa"/>
            <w:noWrap/>
            <w:hideMark/>
          </w:tcPr>
          <w:p w14:paraId="570A680A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5178" w:type="dxa"/>
            <w:noWrap/>
            <w:hideMark/>
          </w:tcPr>
          <w:p w14:paraId="45463806" w14:textId="77777777" w:rsidR="00AF49D9" w:rsidRPr="00AF49D9" w:rsidRDefault="00AF49D9"/>
        </w:tc>
        <w:tc>
          <w:tcPr>
            <w:tcW w:w="4484" w:type="dxa"/>
            <w:noWrap/>
            <w:hideMark/>
          </w:tcPr>
          <w:p w14:paraId="31E029B4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7FACAAF7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1E27B800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74CA8B9F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195B58BC" w14:textId="77777777" w:rsidR="00AF49D9" w:rsidRPr="00AF49D9" w:rsidRDefault="00AF49D9"/>
        </w:tc>
      </w:tr>
      <w:tr w:rsidR="00AF49D9" w:rsidRPr="00AF49D9" w14:paraId="3B3F37BF" w14:textId="77777777" w:rsidTr="00AF49D9">
        <w:trPr>
          <w:trHeight w:val="278"/>
        </w:trPr>
        <w:tc>
          <w:tcPr>
            <w:tcW w:w="25417" w:type="dxa"/>
            <w:gridSpan w:val="6"/>
            <w:noWrap/>
            <w:hideMark/>
          </w:tcPr>
          <w:p w14:paraId="0F3FE564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user_query_string_xml</w:t>
            </w:r>
            <w:proofErr w:type="spellEnd"/>
            <w:r w:rsidRPr="00AF49D9">
              <w:rPr>
                <w:rFonts w:hint="eastAsia"/>
              </w:rPr>
              <w:t>&gt;#2 OR #1&lt;/</w:t>
            </w:r>
            <w:proofErr w:type="spellStart"/>
            <w:r w:rsidRPr="00AF49D9">
              <w:rPr>
                <w:rFonts w:hint="eastAsia"/>
              </w:rPr>
              <w:t>user_query_string_xml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1568" w:type="dxa"/>
            <w:noWrap/>
            <w:hideMark/>
          </w:tcPr>
          <w:p w14:paraId="214FF20A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5" w:type="dxa"/>
            <w:noWrap/>
            <w:hideMark/>
          </w:tcPr>
          <w:p w14:paraId="130532C4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49794778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4CB79E42" w14:textId="77777777" w:rsidR="00AF49D9" w:rsidRPr="00AF49D9" w:rsidRDefault="00AF49D9"/>
        </w:tc>
      </w:tr>
      <w:tr w:rsidR="00AF49D9" w:rsidRPr="00AF49D9" w14:paraId="0BACFD2E" w14:textId="77777777" w:rsidTr="00AF49D9">
        <w:trPr>
          <w:trHeight w:val="278"/>
        </w:trPr>
        <w:tc>
          <w:tcPr>
            <w:tcW w:w="25417" w:type="dxa"/>
            <w:gridSpan w:val="6"/>
            <w:noWrap/>
            <w:hideMark/>
          </w:tcPr>
          <w:p w14:paraId="034A7833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ss_lemmatization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On]]&gt;&lt;/</w:t>
            </w:r>
            <w:proofErr w:type="spellStart"/>
            <w:r w:rsidRPr="00AF49D9">
              <w:rPr>
                <w:rFonts w:hint="eastAsia"/>
              </w:rPr>
              <w:t>ss_lemmatization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1568" w:type="dxa"/>
            <w:noWrap/>
            <w:hideMark/>
          </w:tcPr>
          <w:p w14:paraId="5AF1FFE3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5" w:type="dxa"/>
            <w:noWrap/>
            <w:hideMark/>
          </w:tcPr>
          <w:p w14:paraId="10F28CA0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4409827C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3BDF96E7" w14:textId="77777777" w:rsidR="00AF49D9" w:rsidRPr="00AF49D9" w:rsidRDefault="00AF49D9"/>
        </w:tc>
      </w:tr>
      <w:tr w:rsidR="00AF49D9" w:rsidRPr="00AF49D9" w14:paraId="247B6160" w14:textId="77777777" w:rsidTr="00AF49D9">
        <w:trPr>
          <w:trHeight w:val="278"/>
        </w:trPr>
        <w:tc>
          <w:tcPr>
            <w:tcW w:w="25417" w:type="dxa"/>
            <w:gridSpan w:val="6"/>
            <w:noWrap/>
            <w:hideMark/>
          </w:tcPr>
          <w:p w14:paraId="06797859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ss_spellchecking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Suggest]]&gt;&lt;/</w:t>
            </w:r>
            <w:proofErr w:type="spellStart"/>
            <w:r w:rsidRPr="00AF49D9">
              <w:rPr>
                <w:rFonts w:hint="eastAsia"/>
              </w:rPr>
              <w:t>ss_spellchecking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1568" w:type="dxa"/>
            <w:noWrap/>
            <w:hideMark/>
          </w:tcPr>
          <w:p w14:paraId="7D0AAF5E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5" w:type="dxa"/>
            <w:noWrap/>
            <w:hideMark/>
          </w:tcPr>
          <w:p w14:paraId="1DF69C77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18DD49B0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7C60B136" w14:textId="77777777" w:rsidR="00AF49D9" w:rsidRPr="00AF49D9" w:rsidRDefault="00AF49D9"/>
        </w:tc>
      </w:tr>
      <w:tr w:rsidR="00AF49D9" w:rsidRPr="00AF49D9" w14:paraId="61903C8E" w14:textId="77777777" w:rsidTr="00AF49D9">
        <w:trPr>
          <w:trHeight w:val="278"/>
        </w:trPr>
        <w:tc>
          <w:tcPr>
            <w:tcW w:w="25417" w:type="dxa"/>
            <w:gridSpan w:val="6"/>
            <w:noWrap/>
            <w:hideMark/>
          </w:tcPr>
          <w:p w14:paraId="2C5363FD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ss_query_language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auto]]&gt;&lt;/</w:t>
            </w:r>
            <w:proofErr w:type="spellStart"/>
            <w:r w:rsidRPr="00AF49D9">
              <w:rPr>
                <w:rFonts w:hint="eastAsia"/>
              </w:rPr>
              <w:t>ss_query_language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1568" w:type="dxa"/>
            <w:noWrap/>
            <w:hideMark/>
          </w:tcPr>
          <w:p w14:paraId="162F98A9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5" w:type="dxa"/>
            <w:noWrap/>
            <w:hideMark/>
          </w:tcPr>
          <w:p w14:paraId="3B004444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1447B960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1E9F5518" w14:textId="77777777" w:rsidR="00AF49D9" w:rsidRPr="00AF49D9" w:rsidRDefault="00AF49D9"/>
        </w:tc>
      </w:tr>
      <w:tr w:rsidR="00AF49D9" w:rsidRPr="00AF49D9" w14:paraId="1C85787C" w14:textId="77777777" w:rsidTr="00AF49D9">
        <w:trPr>
          <w:trHeight w:val="278"/>
        </w:trPr>
        <w:tc>
          <w:tcPr>
            <w:tcW w:w="20933" w:type="dxa"/>
            <w:gridSpan w:val="5"/>
            <w:noWrap/>
            <w:hideMark/>
          </w:tcPr>
          <w:p w14:paraId="756FEE52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isOneClickDaisyAuthor</w:t>
            </w:r>
            <w:proofErr w:type="spellEnd"/>
            <w:r w:rsidRPr="00AF49D9">
              <w:rPr>
                <w:rFonts w:hint="eastAsia"/>
              </w:rPr>
              <w:t>&gt;&lt;/</w:t>
            </w:r>
            <w:proofErr w:type="spellStart"/>
            <w:r w:rsidRPr="00AF49D9">
              <w:rPr>
                <w:rFonts w:hint="eastAsia"/>
              </w:rPr>
              <w:t>isOneClickDaisyAuthor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4484" w:type="dxa"/>
            <w:noWrap/>
            <w:hideMark/>
          </w:tcPr>
          <w:p w14:paraId="6216BEB7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8" w:type="dxa"/>
            <w:noWrap/>
            <w:hideMark/>
          </w:tcPr>
          <w:p w14:paraId="1D9F674C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074A88E8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5172EBE5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40D09233" w14:textId="77777777" w:rsidR="00AF49D9" w:rsidRPr="00AF49D9" w:rsidRDefault="00AF49D9"/>
        </w:tc>
      </w:tr>
      <w:tr w:rsidR="00AF49D9" w:rsidRPr="00AF49D9" w14:paraId="475098AE" w14:textId="77777777" w:rsidTr="00AF49D9">
        <w:trPr>
          <w:trHeight w:val="278"/>
        </w:trPr>
        <w:tc>
          <w:tcPr>
            <w:tcW w:w="25417" w:type="dxa"/>
            <w:gridSpan w:val="6"/>
            <w:noWrap/>
            <w:hideMark/>
          </w:tcPr>
          <w:p w14:paraId="476BEB3D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OneClickDaisyAuthorName</w:t>
            </w:r>
            <w:proofErr w:type="spellEnd"/>
            <w:r w:rsidRPr="00AF49D9">
              <w:rPr>
                <w:rFonts w:hint="eastAsia"/>
              </w:rPr>
              <w:t>&gt;&lt;/</w:t>
            </w:r>
            <w:proofErr w:type="spellStart"/>
            <w:r w:rsidRPr="00AF49D9">
              <w:rPr>
                <w:rFonts w:hint="eastAsia"/>
              </w:rPr>
              <w:t>OneClickDaisyAuthorName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1568" w:type="dxa"/>
            <w:noWrap/>
            <w:hideMark/>
          </w:tcPr>
          <w:p w14:paraId="122C53DC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5" w:type="dxa"/>
            <w:noWrap/>
            <w:hideMark/>
          </w:tcPr>
          <w:p w14:paraId="4999EA73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30C41B37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6E54D3DC" w14:textId="77777777" w:rsidR="00AF49D9" w:rsidRPr="00AF49D9" w:rsidRDefault="00AF49D9"/>
        </w:tc>
      </w:tr>
      <w:tr w:rsidR="00AF49D9" w:rsidRPr="00AF49D9" w14:paraId="1BFC51DD" w14:textId="77777777" w:rsidTr="00AF49D9">
        <w:trPr>
          <w:trHeight w:val="278"/>
        </w:trPr>
        <w:tc>
          <w:tcPr>
            <w:tcW w:w="15755" w:type="dxa"/>
            <w:gridSpan w:val="4"/>
            <w:noWrap/>
            <w:hideMark/>
          </w:tcPr>
          <w:p w14:paraId="79FE2B7E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relatedMetaData</w:t>
            </w:r>
            <w:proofErr w:type="spellEnd"/>
            <w:r w:rsidRPr="00AF49D9">
              <w:rPr>
                <w:rFonts w:hint="eastAsia"/>
              </w:rPr>
              <w:t>&gt;&lt;/</w:t>
            </w:r>
            <w:proofErr w:type="spellStart"/>
            <w:r w:rsidRPr="00AF49D9">
              <w:rPr>
                <w:rFonts w:hint="eastAsia"/>
              </w:rPr>
              <w:t>relatedMetaData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5178" w:type="dxa"/>
            <w:noWrap/>
            <w:hideMark/>
          </w:tcPr>
          <w:p w14:paraId="26D76A46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4484" w:type="dxa"/>
            <w:noWrap/>
            <w:hideMark/>
          </w:tcPr>
          <w:p w14:paraId="3114CFAE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06700E4C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13E1230C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3F0A47FE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0878C3CD" w14:textId="77777777" w:rsidR="00AF49D9" w:rsidRPr="00AF49D9" w:rsidRDefault="00AF49D9"/>
        </w:tc>
      </w:tr>
      <w:tr w:rsidR="00AF49D9" w:rsidRPr="00AF49D9" w14:paraId="7D70FB23" w14:textId="77777777" w:rsidTr="00AF49D9">
        <w:trPr>
          <w:trHeight w:val="278"/>
        </w:trPr>
        <w:tc>
          <w:tcPr>
            <w:tcW w:w="14263" w:type="dxa"/>
            <w:gridSpan w:val="3"/>
            <w:noWrap/>
            <w:hideMark/>
          </w:tcPr>
          <w:p w14:paraId="39DD3C37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parentUT</w:t>
            </w:r>
            <w:proofErr w:type="spellEnd"/>
            <w:r w:rsidRPr="00AF49D9">
              <w:rPr>
                <w:rFonts w:hint="eastAsia"/>
              </w:rPr>
              <w:t>&gt;&lt;/</w:t>
            </w:r>
            <w:proofErr w:type="spellStart"/>
            <w:r w:rsidRPr="00AF49D9">
              <w:rPr>
                <w:rFonts w:hint="eastAsia"/>
              </w:rPr>
              <w:t>parentUT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1492" w:type="dxa"/>
            <w:noWrap/>
            <w:hideMark/>
          </w:tcPr>
          <w:p w14:paraId="775BD4E8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5178" w:type="dxa"/>
            <w:noWrap/>
            <w:hideMark/>
          </w:tcPr>
          <w:p w14:paraId="1903BAB3" w14:textId="77777777" w:rsidR="00AF49D9" w:rsidRPr="00AF49D9" w:rsidRDefault="00AF49D9"/>
        </w:tc>
        <w:tc>
          <w:tcPr>
            <w:tcW w:w="4484" w:type="dxa"/>
            <w:noWrap/>
            <w:hideMark/>
          </w:tcPr>
          <w:p w14:paraId="3F1E2697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02BB463A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6581CA9A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3F46643E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0A807764" w14:textId="77777777" w:rsidR="00AF49D9" w:rsidRPr="00AF49D9" w:rsidRDefault="00AF49D9"/>
        </w:tc>
      </w:tr>
      <w:tr w:rsidR="00AF49D9" w:rsidRPr="00AF49D9" w14:paraId="68BB2167" w14:textId="77777777" w:rsidTr="00AF49D9">
        <w:trPr>
          <w:trHeight w:val="278"/>
        </w:trPr>
        <w:tc>
          <w:tcPr>
            <w:tcW w:w="9915" w:type="dxa"/>
            <w:gridSpan w:val="2"/>
            <w:noWrap/>
            <w:hideMark/>
          </w:tcPr>
          <w:p w14:paraId="725F5650" w14:textId="77777777" w:rsidR="00AF49D9" w:rsidRPr="00AF49D9" w:rsidRDefault="00AF49D9">
            <w:r w:rsidRPr="00AF49D9">
              <w:rPr>
                <w:rFonts w:hint="eastAsia"/>
              </w:rPr>
              <w:t>&lt;/</w:t>
            </w:r>
            <w:proofErr w:type="spellStart"/>
            <w:r w:rsidRPr="00AF49D9">
              <w:rPr>
                <w:rFonts w:hint="eastAsia"/>
              </w:rPr>
              <w:t>application_data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4348" w:type="dxa"/>
            <w:noWrap/>
            <w:hideMark/>
          </w:tcPr>
          <w:p w14:paraId="4E7F2AC8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492" w:type="dxa"/>
            <w:noWrap/>
            <w:hideMark/>
          </w:tcPr>
          <w:p w14:paraId="7F990DE6" w14:textId="77777777" w:rsidR="00AF49D9" w:rsidRPr="00AF49D9" w:rsidRDefault="00AF49D9"/>
        </w:tc>
        <w:tc>
          <w:tcPr>
            <w:tcW w:w="5178" w:type="dxa"/>
            <w:noWrap/>
            <w:hideMark/>
          </w:tcPr>
          <w:p w14:paraId="2DB72931" w14:textId="77777777" w:rsidR="00AF49D9" w:rsidRPr="00AF49D9" w:rsidRDefault="00AF49D9"/>
        </w:tc>
        <w:tc>
          <w:tcPr>
            <w:tcW w:w="4484" w:type="dxa"/>
            <w:noWrap/>
            <w:hideMark/>
          </w:tcPr>
          <w:p w14:paraId="66B4015C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22A507FB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302FEEB1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39E4D338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1A87D9CC" w14:textId="77777777" w:rsidR="00AF49D9" w:rsidRPr="00AF49D9" w:rsidRDefault="00AF49D9"/>
        </w:tc>
      </w:tr>
      <w:tr w:rsidR="00AF49D9" w:rsidRPr="00AF49D9" w14:paraId="5F4A57CF" w14:textId="77777777" w:rsidTr="00AF49D9">
        <w:trPr>
          <w:trHeight w:val="278"/>
        </w:trPr>
        <w:tc>
          <w:tcPr>
            <w:tcW w:w="8263" w:type="dxa"/>
            <w:noWrap/>
            <w:hideMark/>
          </w:tcPr>
          <w:p w14:paraId="6DFD5265" w14:textId="77777777" w:rsidR="00AF49D9" w:rsidRPr="00AF49D9" w:rsidRDefault="00AF49D9">
            <w:r w:rsidRPr="00AF49D9">
              <w:rPr>
                <w:rFonts w:hint="eastAsia"/>
              </w:rPr>
              <w:t>&lt;/set&gt;</w:t>
            </w:r>
          </w:p>
        </w:tc>
        <w:tc>
          <w:tcPr>
            <w:tcW w:w="1652" w:type="dxa"/>
            <w:noWrap/>
            <w:hideMark/>
          </w:tcPr>
          <w:p w14:paraId="2A4ECEB3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4348" w:type="dxa"/>
            <w:noWrap/>
            <w:hideMark/>
          </w:tcPr>
          <w:p w14:paraId="2C5C72FC" w14:textId="77777777" w:rsidR="00AF49D9" w:rsidRPr="00AF49D9" w:rsidRDefault="00AF49D9"/>
        </w:tc>
        <w:tc>
          <w:tcPr>
            <w:tcW w:w="1492" w:type="dxa"/>
            <w:noWrap/>
            <w:hideMark/>
          </w:tcPr>
          <w:p w14:paraId="71B3EBBC" w14:textId="77777777" w:rsidR="00AF49D9" w:rsidRPr="00AF49D9" w:rsidRDefault="00AF49D9"/>
        </w:tc>
        <w:tc>
          <w:tcPr>
            <w:tcW w:w="5178" w:type="dxa"/>
            <w:noWrap/>
            <w:hideMark/>
          </w:tcPr>
          <w:p w14:paraId="1E67825C" w14:textId="77777777" w:rsidR="00AF49D9" w:rsidRPr="00AF49D9" w:rsidRDefault="00AF49D9"/>
        </w:tc>
        <w:tc>
          <w:tcPr>
            <w:tcW w:w="4484" w:type="dxa"/>
            <w:noWrap/>
            <w:hideMark/>
          </w:tcPr>
          <w:p w14:paraId="0400CF07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2E12FD96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29972641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26A35F63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648F0F49" w14:textId="77777777" w:rsidR="00AF49D9" w:rsidRPr="00AF49D9" w:rsidRDefault="00AF49D9"/>
        </w:tc>
      </w:tr>
      <w:tr w:rsidR="00AF49D9" w:rsidRPr="00AF49D9" w14:paraId="6D39A929" w14:textId="77777777" w:rsidTr="00AF49D9">
        <w:trPr>
          <w:trHeight w:val="278"/>
        </w:trPr>
        <w:tc>
          <w:tcPr>
            <w:tcW w:w="8263" w:type="dxa"/>
            <w:noWrap/>
            <w:hideMark/>
          </w:tcPr>
          <w:p w14:paraId="42177671" w14:textId="77777777" w:rsidR="00AF49D9" w:rsidRPr="00AF49D9" w:rsidRDefault="00AF49D9">
            <w:r w:rsidRPr="00AF49D9">
              <w:rPr>
                <w:rFonts w:hint="eastAsia"/>
              </w:rPr>
              <w:t>&lt;set&gt;</w:t>
            </w:r>
          </w:p>
        </w:tc>
        <w:tc>
          <w:tcPr>
            <w:tcW w:w="1652" w:type="dxa"/>
            <w:noWrap/>
            <w:hideMark/>
          </w:tcPr>
          <w:p w14:paraId="1927A984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4348" w:type="dxa"/>
            <w:noWrap/>
            <w:hideMark/>
          </w:tcPr>
          <w:p w14:paraId="219EE5FA" w14:textId="77777777" w:rsidR="00AF49D9" w:rsidRPr="00AF49D9" w:rsidRDefault="00AF49D9"/>
        </w:tc>
        <w:tc>
          <w:tcPr>
            <w:tcW w:w="1492" w:type="dxa"/>
            <w:noWrap/>
            <w:hideMark/>
          </w:tcPr>
          <w:p w14:paraId="67E96410" w14:textId="77777777" w:rsidR="00AF49D9" w:rsidRPr="00AF49D9" w:rsidRDefault="00AF49D9"/>
        </w:tc>
        <w:tc>
          <w:tcPr>
            <w:tcW w:w="5178" w:type="dxa"/>
            <w:noWrap/>
            <w:hideMark/>
          </w:tcPr>
          <w:p w14:paraId="7FB09526" w14:textId="77777777" w:rsidR="00AF49D9" w:rsidRPr="00AF49D9" w:rsidRDefault="00AF49D9"/>
        </w:tc>
        <w:tc>
          <w:tcPr>
            <w:tcW w:w="4484" w:type="dxa"/>
            <w:noWrap/>
            <w:hideMark/>
          </w:tcPr>
          <w:p w14:paraId="3456BCC1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7E940BF4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109B99A9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3C62B259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3160E4E3" w14:textId="77777777" w:rsidR="00AF49D9" w:rsidRPr="00AF49D9" w:rsidRDefault="00AF49D9"/>
        </w:tc>
      </w:tr>
      <w:tr w:rsidR="00AF49D9" w:rsidRPr="00AF49D9" w14:paraId="704342D5" w14:textId="77777777" w:rsidTr="00AF49D9">
        <w:trPr>
          <w:trHeight w:val="278"/>
        </w:trPr>
        <w:tc>
          <w:tcPr>
            <w:tcW w:w="14263" w:type="dxa"/>
            <w:gridSpan w:val="3"/>
            <w:noWrap/>
            <w:hideMark/>
          </w:tcPr>
          <w:p w14:paraId="581B7BC9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set_number</w:t>
            </w:r>
            <w:proofErr w:type="spellEnd"/>
            <w:r w:rsidRPr="00AF49D9">
              <w:rPr>
                <w:rFonts w:hint="eastAsia"/>
              </w:rPr>
              <w:t>&gt;6&lt;/</w:t>
            </w:r>
            <w:proofErr w:type="spellStart"/>
            <w:r w:rsidRPr="00AF49D9">
              <w:rPr>
                <w:rFonts w:hint="eastAsia"/>
              </w:rPr>
              <w:t>set_number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1492" w:type="dxa"/>
            <w:noWrap/>
            <w:hideMark/>
          </w:tcPr>
          <w:p w14:paraId="3168AB75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5178" w:type="dxa"/>
            <w:noWrap/>
            <w:hideMark/>
          </w:tcPr>
          <w:p w14:paraId="17866E64" w14:textId="77777777" w:rsidR="00AF49D9" w:rsidRPr="00AF49D9" w:rsidRDefault="00AF49D9"/>
        </w:tc>
        <w:tc>
          <w:tcPr>
            <w:tcW w:w="4484" w:type="dxa"/>
            <w:noWrap/>
            <w:hideMark/>
          </w:tcPr>
          <w:p w14:paraId="1B459F5D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58FF6CA1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59F73F05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7D39772F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209E3425" w14:textId="77777777" w:rsidR="00AF49D9" w:rsidRPr="00AF49D9" w:rsidRDefault="00AF49D9"/>
        </w:tc>
      </w:tr>
      <w:tr w:rsidR="00AF49D9" w:rsidRPr="00AF49D9" w14:paraId="19981B0C" w14:textId="77777777" w:rsidTr="00AF49D9">
        <w:trPr>
          <w:trHeight w:val="278"/>
        </w:trPr>
        <w:tc>
          <w:tcPr>
            <w:tcW w:w="9915" w:type="dxa"/>
            <w:gridSpan w:val="2"/>
            <w:noWrap/>
            <w:hideMark/>
          </w:tcPr>
          <w:p w14:paraId="5F67EBF3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field_id</w:t>
            </w:r>
            <w:proofErr w:type="spellEnd"/>
            <w:r w:rsidRPr="00AF49D9">
              <w:rPr>
                <w:rFonts w:hint="eastAsia"/>
              </w:rPr>
              <w:t>&gt;&lt;/</w:t>
            </w:r>
            <w:proofErr w:type="spellStart"/>
            <w:r w:rsidRPr="00AF49D9">
              <w:rPr>
                <w:rFonts w:hint="eastAsia"/>
              </w:rPr>
              <w:t>field_id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4348" w:type="dxa"/>
            <w:noWrap/>
            <w:hideMark/>
          </w:tcPr>
          <w:p w14:paraId="30D3ABCF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492" w:type="dxa"/>
            <w:noWrap/>
            <w:hideMark/>
          </w:tcPr>
          <w:p w14:paraId="4372F892" w14:textId="77777777" w:rsidR="00AF49D9" w:rsidRPr="00AF49D9" w:rsidRDefault="00AF49D9"/>
        </w:tc>
        <w:tc>
          <w:tcPr>
            <w:tcW w:w="5178" w:type="dxa"/>
            <w:noWrap/>
            <w:hideMark/>
          </w:tcPr>
          <w:p w14:paraId="2CB6C0BF" w14:textId="77777777" w:rsidR="00AF49D9" w:rsidRPr="00AF49D9" w:rsidRDefault="00AF49D9"/>
        </w:tc>
        <w:tc>
          <w:tcPr>
            <w:tcW w:w="4484" w:type="dxa"/>
            <w:noWrap/>
            <w:hideMark/>
          </w:tcPr>
          <w:p w14:paraId="7A0D32B4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675F22FE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47CE5100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510647F6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790395D6" w14:textId="77777777" w:rsidR="00AF49D9" w:rsidRPr="00AF49D9" w:rsidRDefault="00AF49D9"/>
        </w:tc>
      </w:tr>
      <w:tr w:rsidR="00AF49D9" w:rsidRPr="00AF49D9" w14:paraId="281C483C" w14:textId="77777777" w:rsidTr="00AF49D9">
        <w:trPr>
          <w:trHeight w:val="278"/>
        </w:trPr>
        <w:tc>
          <w:tcPr>
            <w:tcW w:w="14263" w:type="dxa"/>
            <w:gridSpan w:val="3"/>
            <w:noWrap/>
            <w:hideMark/>
          </w:tcPr>
          <w:p w14:paraId="7B5248D6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tns_id</w:t>
            </w:r>
            <w:proofErr w:type="spellEnd"/>
            <w:r w:rsidRPr="00AF49D9">
              <w:rPr>
                <w:rFonts w:hint="eastAsia"/>
              </w:rPr>
              <w:t>&gt;UA&lt;/</w:t>
            </w:r>
            <w:proofErr w:type="spellStart"/>
            <w:r w:rsidRPr="00AF49D9">
              <w:rPr>
                <w:rFonts w:hint="eastAsia"/>
              </w:rPr>
              <w:t>tns_id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1492" w:type="dxa"/>
            <w:noWrap/>
            <w:hideMark/>
          </w:tcPr>
          <w:p w14:paraId="1EC143C3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5178" w:type="dxa"/>
            <w:noWrap/>
            <w:hideMark/>
          </w:tcPr>
          <w:p w14:paraId="775159CB" w14:textId="77777777" w:rsidR="00AF49D9" w:rsidRPr="00AF49D9" w:rsidRDefault="00AF49D9"/>
        </w:tc>
        <w:tc>
          <w:tcPr>
            <w:tcW w:w="4484" w:type="dxa"/>
            <w:noWrap/>
            <w:hideMark/>
          </w:tcPr>
          <w:p w14:paraId="06EEA54E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0C484BD3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4C9190C1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076B114F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3183CB55" w14:textId="77777777" w:rsidR="00AF49D9" w:rsidRPr="00AF49D9" w:rsidRDefault="00AF49D9"/>
        </w:tc>
      </w:tr>
      <w:tr w:rsidR="00AF49D9" w:rsidRPr="00AF49D9" w14:paraId="3A3DCB90" w14:textId="77777777" w:rsidTr="00AF49D9">
        <w:trPr>
          <w:trHeight w:val="278"/>
        </w:trPr>
        <w:tc>
          <w:tcPr>
            <w:tcW w:w="25417" w:type="dxa"/>
            <w:gridSpan w:val="6"/>
            <w:noWrap/>
            <w:hideMark/>
          </w:tcPr>
          <w:p w14:paraId="600BDCCB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parsed_query_string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]]&gt;&lt;/</w:t>
            </w:r>
            <w:proofErr w:type="spellStart"/>
            <w:r w:rsidRPr="00AF49D9">
              <w:rPr>
                <w:rFonts w:hint="eastAsia"/>
              </w:rPr>
              <w:t>parsed_query_string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1568" w:type="dxa"/>
            <w:noWrap/>
            <w:hideMark/>
          </w:tcPr>
          <w:p w14:paraId="42223E06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5" w:type="dxa"/>
            <w:noWrap/>
            <w:hideMark/>
          </w:tcPr>
          <w:p w14:paraId="36B243B2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6FDBE37F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61B36530" w14:textId="77777777" w:rsidR="00AF49D9" w:rsidRPr="00AF49D9" w:rsidRDefault="00AF49D9"/>
        </w:tc>
      </w:tr>
      <w:tr w:rsidR="00AF49D9" w:rsidRPr="00AF49D9" w14:paraId="3DCD218A" w14:textId="77777777" w:rsidTr="00AF49D9">
        <w:trPr>
          <w:trHeight w:val="278"/>
        </w:trPr>
        <w:tc>
          <w:tcPr>
            <w:tcW w:w="26985" w:type="dxa"/>
            <w:gridSpan w:val="7"/>
            <w:noWrap/>
            <w:hideMark/>
          </w:tcPr>
          <w:p w14:paraId="6FB72714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user_query_string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#5 AND #4 AND #3]]&gt;&lt;/</w:t>
            </w:r>
            <w:proofErr w:type="spellStart"/>
            <w:r w:rsidRPr="00AF49D9">
              <w:rPr>
                <w:rFonts w:hint="eastAsia"/>
              </w:rPr>
              <w:t>user_query_string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1565" w:type="dxa"/>
            <w:noWrap/>
            <w:hideMark/>
          </w:tcPr>
          <w:p w14:paraId="60632D50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5" w:type="dxa"/>
            <w:noWrap/>
            <w:hideMark/>
          </w:tcPr>
          <w:p w14:paraId="57CE4A6D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200A14D0" w14:textId="77777777" w:rsidR="00AF49D9" w:rsidRPr="00AF49D9" w:rsidRDefault="00AF49D9"/>
        </w:tc>
      </w:tr>
      <w:tr w:rsidR="00AF49D9" w:rsidRPr="00AF49D9" w14:paraId="6E88BF51" w14:textId="77777777" w:rsidTr="00AF49D9">
        <w:trPr>
          <w:trHeight w:val="278"/>
        </w:trPr>
        <w:tc>
          <w:tcPr>
            <w:tcW w:w="26985" w:type="dxa"/>
            <w:gridSpan w:val="7"/>
            <w:noWrap/>
            <w:hideMark/>
          </w:tcPr>
          <w:p w14:paraId="018C8AE5" w14:textId="77777777" w:rsidR="00AF49D9" w:rsidRPr="00AF49D9" w:rsidRDefault="00AF49D9">
            <w:r w:rsidRPr="00AF49D9">
              <w:rPr>
                <w:rFonts w:hint="eastAsia"/>
              </w:rPr>
              <w:t>&lt;user_timespan_string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1962-2019]]&gt;&lt;/user_timespan_string&gt;</w:t>
            </w:r>
          </w:p>
        </w:tc>
        <w:tc>
          <w:tcPr>
            <w:tcW w:w="1565" w:type="dxa"/>
            <w:noWrap/>
            <w:hideMark/>
          </w:tcPr>
          <w:p w14:paraId="07B92BEA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5" w:type="dxa"/>
            <w:noWrap/>
            <w:hideMark/>
          </w:tcPr>
          <w:p w14:paraId="65D676BD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6F9627FB" w14:textId="77777777" w:rsidR="00AF49D9" w:rsidRPr="00AF49D9" w:rsidRDefault="00AF49D9"/>
        </w:tc>
      </w:tr>
      <w:tr w:rsidR="00AF49D9" w:rsidRPr="00AF49D9" w14:paraId="6CC5ACA6" w14:textId="77777777" w:rsidTr="00AF49D9">
        <w:trPr>
          <w:trHeight w:val="278"/>
        </w:trPr>
        <w:tc>
          <w:tcPr>
            <w:tcW w:w="31680" w:type="dxa"/>
            <w:gridSpan w:val="10"/>
            <w:noWrap/>
            <w:hideMark/>
          </w:tcPr>
          <w:p w14:paraId="0F207F70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parsed_dblimits_string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WOS.IC WOS.SCI WOS.CCR KJD.KJD MEDLINE.MEDLINE RSCI.RSCI SCIELO.SCIELO]]&gt;&lt;/</w:t>
            </w:r>
            <w:proofErr w:type="spellStart"/>
            <w:r w:rsidRPr="00AF49D9">
              <w:rPr>
                <w:rFonts w:hint="eastAsia"/>
              </w:rPr>
              <w:t>parsed_dblimits_string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</w:tr>
      <w:tr w:rsidR="00AF49D9" w:rsidRPr="00AF49D9" w14:paraId="601AA4A9" w14:textId="77777777" w:rsidTr="00AF49D9">
        <w:trPr>
          <w:trHeight w:val="278"/>
        </w:trPr>
        <w:tc>
          <w:tcPr>
            <w:tcW w:w="8263" w:type="dxa"/>
            <w:noWrap/>
            <w:hideMark/>
          </w:tcPr>
          <w:p w14:paraId="767D48A6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user_editions_string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 WOS</w:t>
            </w:r>
          </w:p>
        </w:tc>
        <w:tc>
          <w:tcPr>
            <w:tcW w:w="1652" w:type="dxa"/>
            <w:noWrap/>
            <w:hideMark/>
          </w:tcPr>
          <w:p w14:paraId="3F58FB52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 xml:space="preserve"> KJD</w:t>
            </w:r>
          </w:p>
        </w:tc>
        <w:tc>
          <w:tcPr>
            <w:tcW w:w="4348" w:type="dxa"/>
            <w:noWrap/>
            <w:hideMark/>
          </w:tcPr>
          <w:p w14:paraId="53AE4BBC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 xml:space="preserve"> MEDLINE</w:t>
            </w:r>
          </w:p>
        </w:tc>
        <w:tc>
          <w:tcPr>
            <w:tcW w:w="1492" w:type="dxa"/>
            <w:noWrap/>
            <w:hideMark/>
          </w:tcPr>
          <w:p w14:paraId="609C480E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 xml:space="preserve"> RSCI</w:t>
            </w:r>
          </w:p>
        </w:tc>
        <w:tc>
          <w:tcPr>
            <w:tcW w:w="12795" w:type="dxa"/>
            <w:gridSpan w:val="4"/>
            <w:noWrap/>
            <w:hideMark/>
          </w:tcPr>
          <w:p w14:paraId="66853C57" w14:textId="77777777" w:rsidR="00AF49D9" w:rsidRPr="00AF49D9" w:rsidRDefault="00AF49D9">
            <w:pPr>
              <w:rPr>
                <w:rFonts w:hint="eastAsia"/>
              </w:rPr>
            </w:pPr>
            <w:r w:rsidRPr="00AF49D9">
              <w:rPr>
                <w:rFonts w:hint="eastAsia"/>
              </w:rPr>
              <w:t xml:space="preserve"> SCIELO]]&gt;&lt;/</w:t>
            </w:r>
            <w:proofErr w:type="spellStart"/>
            <w:r w:rsidRPr="00AF49D9">
              <w:rPr>
                <w:rFonts w:hint="eastAsia"/>
              </w:rPr>
              <w:t>user_editions_string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1565" w:type="dxa"/>
            <w:noWrap/>
            <w:hideMark/>
          </w:tcPr>
          <w:p w14:paraId="2068CE18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5" w:type="dxa"/>
            <w:noWrap/>
            <w:hideMark/>
          </w:tcPr>
          <w:p w14:paraId="6FB72530" w14:textId="77777777" w:rsidR="00AF49D9" w:rsidRPr="00AF49D9" w:rsidRDefault="00AF49D9"/>
        </w:tc>
      </w:tr>
      <w:tr w:rsidR="00AF49D9" w:rsidRPr="00AF49D9" w14:paraId="74615463" w14:textId="77777777" w:rsidTr="00AF49D9">
        <w:trPr>
          <w:trHeight w:val="278"/>
        </w:trPr>
        <w:tc>
          <w:tcPr>
            <w:tcW w:w="25417" w:type="dxa"/>
            <w:gridSpan w:val="6"/>
            <w:noWrap/>
            <w:hideMark/>
          </w:tcPr>
          <w:p w14:paraId="792BDBE8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user_limits_string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]]&gt;&lt;/</w:t>
            </w:r>
            <w:proofErr w:type="spellStart"/>
            <w:r w:rsidRPr="00AF49D9">
              <w:rPr>
                <w:rFonts w:hint="eastAsia"/>
              </w:rPr>
              <w:t>user_limits_string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1568" w:type="dxa"/>
            <w:noWrap/>
            <w:hideMark/>
          </w:tcPr>
          <w:p w14:paraId="22A03E6E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5" w:type="dxa"/>
            <w:noWrap/>
            <w:hideMark/>
          </w:tcPr>
          <w:p w14:paraId="7887D235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0D9829B4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218487FA" w14:textId="77777777" w:rsidR="00AF49D9" w:rsidRPr="00AF49D9" w:rsidRDefault="00AF49D9"/>
        </w:tc>
      </w:tr>
      <w:tr w:rsidR="00AF49D9" w:rsidRPr="00AF49D9" w14:paraId="593EAF79" w14:textId="77777777" w:rsidTr="00AF49D9">
        <w:trPr>
          <w:trHeight w:val="278"/>
        </w:trPr>
        <w:tc>
          <w:tcPr>
            <w:tcW w:w="15755" w:type="dxa"/>
            <w:gridSpan w:val="4"/>
            <w:noWrap/>
            <w:hideMark/>
          </w:tcPr>
          <w:p w14:paraId="54EF609C" w14:textId="77777777" w:rsidR="00AF49D9" w:rsidRPr="00AF49D9" w:rsidRDefault="00AF49D9">
            <w:r w:rsidRPr="00AF49D9">
              <w:rPr>
                <w:rFonts w:hint="eastAsia"/>
              </w:rPr>
              <w:lastRenderedPageBreak/>
              <w:t>&lt;</w:t>
            </w:r>
            <w:proofErr w:type="spellStart"/>
            <w:r w:rsidRPr="00AF49D9">
              <w:rPr>
                <w:rFonts w:hint="eastAsia"/>
              </w:rPr>
              <w:t>refinedBy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]]&gt;&lt;/</w:t>
            </w:r>
            <w:proofErr w:type="spellStart"/>
            <w:r w:rsidRPr="00AF49D9">
              <w:rPr>
                <w:rFonts w:hint="eastAsia"/>
              </w:rPr>
              <w:t>refinedBy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5178" w:type="dxa"/>
            <w:noWrap/>
            <w:hideMark/>
          </w:tcPr>
          <w:p w14:paraId="7E5A2A3E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4484" w:type="dxa"/>
            <w:noWrap/>
            <w:hideMark/>
          </w:tcPr>
          <w:p w14:paraId="64138A1A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5CA5F1C4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6538E2BD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525F5423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2E2B96A3" w14:textId="77777777" w:rsidR="00AF49D9" w:rsidRPr="00AF49D9" w:rsidRDefault="00AF49D9"/>
        </w:tc>
      </w:tr>
      <w:tr w:rsidR="00AF49D9" w:rsidRPr="00AF49D9" w14:paraId="53704CBB" w14:textId="77777777" w:rsidTr="00AF49D9">
        <w:trPr>
          <w:trHeight w:val="278"/>
        </w:trPr>
        <w:tc>
          <w:tcPr>
            <w:tcW w:w="15755" w:type="dxa"/>
            <w:gridSpan w:val="4"/>
            <w:noWrap/>
            <w:hideMark/>
          </w:tcPr>
          <w:p w14:paraId="54DEA101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analysisHistory</w:t>
            </w:r>
            <w:proofErr w:type="spellEnd"/>
            <w:r w:rsidRPr="00AF49D9">
              <w:rPr>
                <w:rFonts w:hint="eastAsia"/>
              </w:rPr>
              <w:t>&gt;&lt;/</w:t>
            </w:r>
            <w:proofErr w:type="spellStart"/>
            <w:r w:rsidRPr="00AF49D9">
              <w:rPr>
                <w:rFonts w:hint="eastAsia"/>
              </w:rPr>
              <w:t>analysisHistory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5178" w:type="dxa"/>
            <w:noWrap/>
            <w:hideMark/>
          </w:tcPr>
          <w:p w14:paraId="7BD37A5A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4484" w:type="dxa"/>
            <w:noWrap/>
            <w:hideMark/>
          </w:tcPr>
          <w:p w14:paraId="7B09CA79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41A986DB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1FA765FD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740059FF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4C898997" w14:textId="77777777" w:rsidR="00AF49D9" w:rsidRPr="00AF49D9" w:rsidRDefault="00AF49D9"/>
        </w:tc>
      </w:tr>
      <w:tr w:rsidR="00AF49D9" w:rsidRPr="00AF49D9" w14:paraId="56B9DFE9" w14:textId="77777777" w:rsidTr="00AF49D9">
        <w:trPr>
          <w:trHeight w:val="278"/>
        </w:trPr>
        <w:tc>
          <w:tcPr>
            <w:tcW w:w="9915" w:type="dxa"/>
            <w:gridSpan w:val="2"/>
            <w:noWrap/>
            <w:hideMark/>
          </w:tcPr>
          <w:p w14:paraId="163C8AD6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application_data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4348" w:type="dxa"/>
            <w:noWrap/>
            <w:hideMark/>
          </w:tcPr>
          <w:p w14:paraId="2BA6F29C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492" w:type="dxa"/>
            <w:noWrap/>
            <w:hideMark/>
          </w:tcPr>
          <w:p w14:paraId="3EB60D5C" w14:textId="77777777" w:rsidR="00AF49D9" w:rsidRPr="00AF49D9" w:rsidRDefault="00AF49D9"/>
        </w:tc>
        <w:tc>
          <w:tcPr>
            <w:tcW w:w="5178" w:type="dxa"/>
            <w:noWrap/>
            <w:hideMark/>
          </w:tcPr>
          <w:p w14:paraId="692B4F39" w14:textId="77777777" w:rsidR="00AF49D9" w:rsidRPr="00AF49D9" w:rsidRDefault="00AF49D9"/>
        </w:tc>
        <w:tc>
          <w:tcPr>
            <w:tcW w:w="4484" w:type="dxa"/>
            <w:noWrap/>
            <w:hideMark/>
          </w:tcPr>
          <w:p w14:paraId="3D8B1E84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1D1E7B82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3574DDA1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5F673431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154A1950" w14:textId="77777777" w:rsidR="00AF49D9" w:rsidRPr="00AF49D9" w:rsidRDefault="00AF49D9"/>
        </w:tc>
      </w:tr>
      <w:tr w:rsidR="00AF49D9" w:rsidRPr="00AF49D9" w14:paraId="1D9478FF" w14:textId="77777777" w:rsidTr="00AF49D9">
        <w:trPr>
          <w:trHeight w:val="278"/>
        </w:trPr>
        <w:tc>
          <w:tcPr>
            <w:tcW w:w="15755" w:type="dxa"/>
            <w:gridSpan w:val="4"/>
            <w:noWrap/>
            <w:hideMark/>
          </w:tcPr>
          <w:p w14:paraId="33CFE348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service_mode</w:t>
            </w:r>
            <w:proofErr w:type="spellEnd"/>
            <w:r w:rsidRPr="00AF49D9">
              <w:rPr>
                <w:rFonts w:hint="eastAsia"/>
              </w:rPr>
              <w:t>&gt;&lt;/</w:t>
            </w:r>
            <w:proofErr w:type="spellStart"/>
            <w:r w:rsidRPr="00AF49D9">
              <w:rPr>
                <w:rFonts w:hint="eastAsia"/>
              </w:rPr>
              <w:t>service_mode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5178" w:type="dxa"/>
            <w:noWrap/>
            <w:hideMark/>
          </w:tcPr>
          <w:p w14:paraId="494F21BD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4484" w:type="dxa"/>
            <w:noWrap/>
            <w:hideMark/>
          </w:tcPr>
          <w:p w14:paraId="7BCE2EAA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2FE13C40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6ED12CE7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69B488F6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4DF726B3" w14:textId="77777777" w:rsidR="00AF49D9" w:rsidRPr="00AF49D9" w:rsidRDefault="00AF49D9"/>
        </w:tc>
      </w:tr>
      <w:tr w:rsidR="00AF49D9" w:rsidRPr="00AF49D9" w14:paraId="44D2F07C" w14:textId="77777777" w:rsidTr="00AF49D9">
        <w:trPr>
          <w:trHeight w:val="278"/>
        </w:trPr>
        <w:tc>
          <w:tcPr>
            <w:tcW w:w="20933" w:type="dxa"/>
            <w:gridSpan w:val="5"/>
            <w:noWrap/>
            <w:hideMark/>
          </w:tcPr>
          <w:p w14:paraId="63F28B8D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query_desc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spellStart"/>
            <w:r w:rsidRPr="00AF49D9">
              <w:rPr>
                <w:rFonts w:hint="eastAsia"/>
              </w:rPr>
              <w:t>CombineSearches</w:t>
            </w:r>
            <w:proofErr w:type="spellEnd"/>
            <w:r w:rsidRPr="00AF49D9">
              <w:rPr>
                <w:rFonts w:hint="eastAsia"/>
              </w:rPr>
              <w:t>&lt;/</w:t>
            </w:r>
            <w:proofErr w:type="spellStart"/>
            <w:r w:rsidRPr="00AF49D9">
              <w:rPr>
                <w:rFonts w:hint="eastAsia"/>
              </w:rPr>
              <w:t>query_desc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4484" w:type="dxa"/>
            <w:noWrap/>
            <w:hideMark/>
          </w:tcPr>
          <w:p w14:paraId="6AE093E9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8" w:type="dxa"/>
            <w:noWrap/>
            <w:hideMark/>
          </w:tcPr>
          <w:p w14:paraId="44973CDE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7906E7C9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18F713BE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59BD0E1A" w14:textId="77777777" w:rsidR="00AF49D9" w:rsidRPr="00AF49D9" w:rsidRDefault="00AF49D9"/>
        </w:tc>
      </w:tr>
      <w:tr w:rsidR="00AF49D9" w:rsidRPr="00AF49D9" w14:paraId="2FF63151" w14:textId="77777777" w:rsidTr="00AF49D9">
        <w:trPr>
          <w:trHeight w:val="278"/>
        </w:trPr>
        <w:tc>
          <w:tcPr>
            <w:tcW w:w="28550" w:type="dxa"/>
            <w:gridSpan w:val="8"/>
            <w:noWrap/>
            <w:hideMark/>
          </w:tcPr>
          <w:p w14:paraId="6B60943E" w14:textId="77777777" w:rsidR="00AF49D9" w:rsidRPr="00AF49D9" w:rsidRDefault="00AF49D9">
            <w:r w:rsidRPr="00AF49D9">
              <w:rPr>
                <w:rFonts w:hint="eastAsia"/>
              </w:rPr>
              <w:t>&lt;query_type&gt;</w:t>
            </w:r>
            <w:proofErr w:type="gramStart"/>
            <w:r w:rsidRPr="00AF49D9">
              <w:rPr>
                <w:rFonts w:hint="eastAsia"/>
              </w:rPr>
              <w:t>com.thomson</w:t>
            </w:r>
            <w:proofErr w:type="gramEnd"/>
            <w:r w:rsidRPr="00AF49D9">
              <w:rPr>
                <w:rFonts w:hint="eastAsia"/>
              </w:rPr>
              <w:t>.ts.framework.query.IGeneralQuery&lt;/query_type&gt;</w:t>
            </w:r>
          </w:p>
        </w:tc>
        <w:tc>
          <w:tcPr>
            <w:tcW w:w="1565" w:type="dxa"/>
            <w:noWrap/>
            <w:hideMark/>
          </w:tcPr>
          <w:p w14:paraId="73240E80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5" w:type="dxa"/>
            <w:noWrap/>
            <w:hideMark/>
          </w:tcPr>
          <w:p w14:paraId="494D27A1" w14:textId="77777777" w:rsidR="00AF49D9" w:rsidRPr="00AF49D9" w:rsidRDefault="00AF49D9"/>
        </w:tc>
      </w:tr>
      <w:tr w:rsidR="00AF49D9" w:rsidRPr="00AF49D9" w14:paraId="1ACD062A" w14:textId="77777777" w:rsidTr="00AF49D9">
        <w:trPr>
          <w:trHeight w:val="278"/>
        </w:trPr>
        <w:tc>
          <w:tcPr>
            <w:tcW w:w="25417" w:type="dxa"/>
            <w:gridSpan w:val="6"/>
            <w:noWrap/>
            <w:hideMark/>
          </w:tcPr>
          <w:p w14:paraId="12CEC480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preparsed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#5 AND #4 AND #3]]&gt;&lt;/</w:t>
            </w:r>
            <w:proofErr w:type="spellStart"/>
            <w:r w:rsidRPr="00AF49D9">
              <w:rPr>
                <w:rFonts w:hint="eastAsia"/>
              </w:rPr>
              <w:t>preparsed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1568" w:type="dxa"/>
            <w:noWrap/>
            <w:hideMark/>
          </w:tcPr>
          <w:p w14:paraId="21550E56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5" w:type="dxa"/>
            <w:noWrap/>
            <w:hideMark/>
          </w:tcPr>
          <w:p w14:paraId="5713B6AF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2A542F51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7AA804CC" w14:textId="77777777" w:rsidR="00AF49D9" w:rsidRPr="00AF49D9" w:rsidRDefault="00AF49D9"/>
        </w:tc>
      </w:tr>
      <w:tr w:rsidR="00AF49D9" w:rsidRPr="00AF49D9" w14:paraId="42751E10" w14:textId="77777777" w:rsidTr="00AF49D9">
        <w:trPr>
          <w:trHeight w:val="278"/>
        </w:trPr>
        <w:tc>
          <w:tcPr>
            <w:tcW w:w="15755" w:type="dxa"/>
            <w:gridSpan w:val="4"/>
            <w:noWrap/>
            <w:hideMark/>
          </w:tcPr>
          <w:p w14:paraId="46723D11" w14:textId="77777777" w:rsidR="00AF49D9" w:rsidRPr="00AF49D9" w:rsidRDefault="00AF49D9">
            <w:r w:rsidRPr="00AF49D9">
              <w:rPr>
                <w:rFonts w:hint="eastAsia"/>
              </w:rPr>
              <w:t>&lt;molecule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]]&gt;&lt;/molecule&gt;</w:t>
            </w:r>
          </w:p>
        </w:tc>
        <w:tc>
          <w:tcPr>
            <w:tcW w:w="5178" w:type="dxa"/>
            <w:noWrap/>
            <w:hideMark/>
          </w:tcPr>
          <w:p w14:paraId="279D9DC7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4484" w:type="dxa"/>
            <w:noWrap/>
            <w:hideMark/>
          </w:tcPr>
          <w:p w14:paraId="64BAA4A5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674B4779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4E01DE9F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38C668A8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2EA9C847" w14:textId="77777777" w:rsidR="00AF49D9" w:rsidRPr="00AF49D9" w:rsidRDefault="00AF49D9"/>
        </w:tc>
      </w:tr>
      <w:tr w:rsidR="00AF49D9" w:rsidRPr="00AF49D9" w14:paraId="2EBC1635" w14:textId="77777777" w:rsidTr="00AF49D9">
        <w:trPr>
          <w:trHeight w:val="278"/>
        </w:trPr>
        <w:tc>
          <w:tcPr>
            <w:tcW w:w="15755" w:type="dxa"/>
            <w:gridSpan w:val="4"/>
            <w:noWrap/>
            <w:hideMark/>
          </w:tcPr>
          <w:p w14:paraId="220F3696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frag_codes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]]&gt;&lt;/</w:t>
            </w:r>
            <w:proofErr w:type="spellStart"/>
            <w:r w:rsidRPr="00AF49D9">
              <w:rPr>
                <w:rFonts w:hint="eastAsia"/>
              </w:rPr>
              <w:t>frag_codes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5178" w:type="dxa"/>
            <w:noWrap/>
            <w:hideMark/>
          </w:tcPr>
          <w:p w14:paraId="3CADEC1D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4484" w:type="dxa"/>
            <w:noWrap/>
            <w:hideMark/>
          </w:tcPr>
          <w:p w14:paraId="7747E348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1BE73DB1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11365E95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6DD74534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7686DC3D" w14:textId="77777777" w:rsidR="00AF49D9" w:rsidRPr="00AF49D9" w:rsidRDefault="00AF49D9"/>
        </w:tc>
      </w:tr>
      <w:tr w:rsidR="00AF49D9" w:rsidRPr="00AF49D9" w14:paraId="6CE11038" w14:textId="77777777" w:rsidTr="00AF49D9">
        <w:trPr>
          <w:trHeight w:val="278"/>
        </w:trPr>
        <w:tc>
          <w:tcPr>
            <w:tcW w:w="28550" w:type="dxa"/>
            <w:gridSpan w:val="8"/>
            <w:noWrap/>
            <w:hideMark/>
          </w:tcPr>
          <w:p w14:paraId="00ACC773" w14:textId="77777777" w:rsidR="00AF49D9" w:rsidRPr="00AF49D9" w:rsidRDefault="00AF49D9">
            <w:r w:rsidRPr="00AF49D9">
              <w:rPr>
                <w:rFonts w:hint="eastAsia"/>
              </w:rPr>
              <w:t>&lt;queryType&gt;com.thomson.</w:t>
            </w:r>
            <w:proofErr w:type="gramStart"/>
            <w:r w:rsidRPr="00AF49D9">
              <w:rPr>
                <w:rFonts w:hint="eastAsia"/>
              </w:rPr>
              <w:t>ts.framework</w:t>
            </w:r>
            <w:proofErr w:type="gramEnd"/>
            <w:r w:rsidRPr="00AF49D9">
              <w:rPr>
                <w:rFonts w:hint="eastAsia"/>
              </w:rPr>
              <w:t>.query.IGeneralQuery&lt;/queryType&gt;</w:t>
            </w:r>
          </w:p>
        </w:tc>
        <w:tc>
          <w:tcPr>
            <w:tcW w:w="1565" w:type="dxa"/>
            <w:noWrap/>
            <w:hideMark/>
          </w:tcPr>
          <w:p w14:paraId="7F6C323B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5" w:type="dxa"/>
            <w:noWrap/>
            <w:hideMark/>
          </w:tcPr>
          <w:p w14:paraId="74D00F1F" w14:textId="77777777" w:rsidR="00AF49D9" w:rsidRPr="00AF49D9" w:rsidRDefault="00AF49D9"/>
        </w:tc>
      </w:tr>
      <w:tr w:rsidR="00AF49D9" w:rsidRPr="00AF49D9" w14:paraId="0CD83E96" w14:textId="77777777" w:rsidTr="00AF49D9">
        <w:trPr>
          <w:trHeight w:val="278"/>
        </w:trPr>
        <w:tc>
          <w:tcPr>
            <w:tcW w:w="15755" w:type="dxa"/>
            <w:gridSpan w:val="4"/>
            <w:noWrap/>
            <w:hideMark/>
          </w:tcPr>
          <w:p w14:paraId="11382D35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query_syntax</w:t>
            </w:r>
            <w:proofErr w:type="spellEnd"/>
            <w:r w:rsidRPr="00AF49D9">
              <w:rPr>
                <w:rFonts w:hint="eastAsia"/>
              </w:rPr>
              <w:t>&gt;3.3&lt;/</w:t>
            </w:r>
            <w:proofErr w:type="spellStart"/>
            <w:r w:rsidRPr="00AF49D9">
              <w:rPr>
                <w:rFonts w:hint="eastAsia"/>
              </w:rPr>
              <w:t>query_syntax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5178" w:type="dxa"/>
            <w:noWrap/>
            <w:hideMark/>
          </w:tcPr>
          <w:p w14:paraId="332AFD48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4484" w:type="dxa"/>
            <w:noWrap/>
            <w:hideMark/>
          </w:tcPr>
          <w:p w14:paraId="13438162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1FC7585B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3D956709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279EA527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0C329DB1" w14:textId="77777777" w:rsidR="00AF49D9" w:rsidRPr="00AF49D9" w:rsidRDefault="00AF49D9"/>
        </w:tc>
      </w:tr>
      <w:tr w:rsidR="00AF49D9" w:rsidRPr="00AF49D9" w14:paraId="764166E5" w14:textId="77777777" w:rsidTr="00AF49D9">
        <w:trPr>
          <w:trHeight w:val="278"/>
        </w:trPr>
        <w:tc>
          <w:tcPr>
            <w:tcW w:w="15755" w:type="dxa"/>
            <w:gridSpan w:val="4"/>
            <w:noWrap/>
            <w:hideMark/>
          </w:tcPr>
          <w:p w14:paraId="5EE5A535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oldQuerySyntax</w:t>
            </w:r>
            <w:proofErr w:type="spellEnd"/>
            <w:r w:rsidRPr="00AF49D9">
              <w:rPr>
                <w:rFonts w:hint="eastAsia"/>
              </w:rPr>
              <w:t>&gt;&lt;/</w:t>
            </w:r>
            <w:proofErr w:type="spellStart"/>
            <w:r w:rsidRPr="00AF49D9">
              <w:rPr>
                <w:rFonts w:hint="eastAsia"/>
              </w:rPr>
              <w:t>oldQuerySyntax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5178" w:type="dxa"/>
            <w:noWrap/>
            <w:hideMark/>
          </w:tcPr>
          <w:p w14:paraId="2AFFBC3F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4484" w:type="dxa"/>
            <w:noWrap/>
            <w:hideMark/>
          </w:tcPr>
          <w:p w14:paraId="2FE57622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10F1C781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267F487A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7C0C3507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7B5B3D08" w14:textId="77777777" w:rsidR="00AF49D9" w:rsidRPr="00AF49D9" w:rsidRDefault="00AF49D9"/>
        </w:tc>
      </w:tr>
      <w:tr w:rsidR="00AF49D9" w:rsidRPr="00AF49D9" w14:paraId="3F05A7B1" w14:textId="77777777" w:rsidTr="00AF49D9">
        <w:trPr>
          <w:trHeight w:val="278"/>
        </w:trPr>
        <w:tc>
          <w:tcPr>
            <w:tcW w:w="20933" w:type="dxa"/>
            <w:gridSpan w:val="5"/>
            <w:noWrap/>
            <w:hideMark/>
          </w:tcPr>
          <w:p w14:paraId="46155D4C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search_mode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spellStart"/>
            <w:r w:rsidRPr="00AF49D9">
              <w:rPr>
                <w:rFonts w:hint="eastAsia"/>
              </w:rPr>
              <w:t>CombineSearches</w:t>
            </w:r>
            <w:proofErr w:type="spellEnd"/>
            <w:r w:rsidRPr="00AF49D9">
              <w:rPr>
                <w:rFonts w:hint="eastAsia"/>
              </w:rPr>
              <w:t>&lt;/</w:t>
            </w:r>
            <w:proofErr w:type="spellStart"/>
            <w:r w:rsidRPr="00AF49D9">
              <w:rPr>
                <w:rFonts w:hint="eastAsia"/>
              </w:rPr>
              <w:t>search_mode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4484" w:type="dxa"/>
            <w:noWrap/>
            <w:hideMark/>
          </w:tcPr>
          <w:p w14:paraId="3CA8FB0F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8" w:type="dxa"/>
            <w:noWrap/>
            <w:hideMark/>
          </w:tcPr>
          <w:p w14:paraId="39B44F1C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554BA4C9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51FD9506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084AF780" w14:textId="77777777" w:rsidR="00AF49D9" w:rsidRPr="00AF49D9" w:rsidRDefault="00AF49D9"/>
        </w:tc>
      </w:tr>
      <w:tr w:rsidR="00AF49D9" w:rsidRPr="00AF49D9" w14:paraId="7515A2BA" w14:textId="77777777" w:rsidTr="00AF49D9">
        <w:trPr>
          <w:trHeight w:val="278"/>
        </w:trPr>
        <w:tc>
          <w:tcPr>
            <w:tcW w:w="14263" w:type="dxa"/>
            <w:gridSpan w:val="3"/>
            <w:noWrap/>
            <w:hideMark/>
          </w:tcPr>
          <w:p w14:paraId="56FF01FF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colName</w:t>
            </w:r>
            <w:proofErr w:type="spellEnd"/>
            <w:r w:rsidRPr="00AF49D9">
              <w:rPr>
                <w:rFonts w:hint="eastAsia"/>
              </w:rPr>
              <w:t>&gt;&lt;/</w:t>
            </w:r>
            <w:proofErr w:type="spellStart"/>
            <w:r w:rsidRPr="00AF49D9">
              <w:rPr>
                <w:rFonts w:hint="eastAsia"/>
              </w:rPr>
              <w:t>colName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1492" w:type="dxa"/>
            <w:noWrap/>
            <w:hideMark/>
          </w:tcPr>
          <w:p w14:paraId="0FFC8588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5178" w:type="dxa"/>
            <w:noWrap/>
            <w:hideMark/>
          </w:tcPr>
          <w:p w14:paraId="659B697A" w14:textId="77777777" w:rsidR="00AF49D9" w:rsidRPr="00AF49D9" w:rsidRDefault="00AF49D9"/>
        </w:tc>
        <w:tc>
          <w:tcPr>
            <w:tcW w:w="4484" w:type="dxa"/>
            <w:noWrap/>
            <w:hideMark/>
          </w:tcPr>
          <w:p w14:paraId="162A5A92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71E14011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6963D2BF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3598CBEB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41D3CABE" w14:textId="77777777" w:rsidR="00AF49D9" w:rsidRPr="00AF49D9" w:rsidRDefault="00AF49D9"/>
        </w:tc>
      </w:tr>
      <w:tr w:rsidR="00AF49D9" w:rsidRPr="00AF49D9" w14:paraId="70E64AD3" w14:textId="77777777" w:rsidTr="00AF49D9">
        <w:trPr>
          <w:trHeight w:val="278"/>
        </w:trPr>
        <w:tc>
          <w:tcPr>
            <w:tcW w:w="28550" w:type="dxa"/>
            <w:gridSpan w:val="8"/>
            <w:noWrap/>
            <w:hideMark/>
          </w:tcPr>
          <w:p w14:paraId="5A10B341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unparsedSearchInput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#5 AND #4 AND #3]]&gt;&lt;/</w:t>
            </w:r>
            <w:proofErr w:type="spellStart"/>
            <w:r w:rsidRPr="00AF49D9">
              <w:rPr>
                <w:rFonts w:hint="eastAsia"/>
              </w:rPr>
              <w:t>unparsedSearchInput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1565" w:type="dxa"/>
            <w:noWrap/>
            <w:hideMark/>
          </w:tcPr>
          <w:p w14:paraId="4DB99DDA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5" w:type="dxa"/>
            <w:noWrap/>
            <w:hideMark/>
          </w:tcPr>
          <w:p w14:paraId="64E99AD8" w14:textId="77777777" w:rsidR="00AF49D9" w:rsidRPr="00AF49D9" w:rsidRDefault="00AF49D9"/>
        </w:tc>
      </w:tr>
      <w:tr w:rsidR="00AF49D9" w:rsidRPr="00AF49D9" w14:paraId="2972F0ED" w14:textId="77777777" w:rsidTr="00AF49D9">
        <w:trPr>
          <w:trHeight w:val="278"/>
        </w:trPr>
        <w:tc>
          <w:tcPr>
            <w:tcW w:w="25417" w:type="dxa"/>
            <w:gridSpan w:val="6"/>
            <w:noWrap/>
            <w:hideMark/>
          </w:tcPr>
          <w:p w14:paraId="4DD1723E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parsedSearchInput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]]&gt;&lt;/</w:t>
            </w:r>
            <w:proofErr w:type="spellStart"/>
            <w:r w:rsidRPr="00AF49D9">
              <w:rPr>
                <w:rFonts w:hint="eastAsia"/>
              </w:rPr>
              <w:t>parsedSearchInput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1568" w:type="dxa"/>
            <w:noWrap/>
            <w:hideMark/>
          </w:tcPr>
          <w:p w14:paraId="77189C72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5" w:type="dxa"/>
            <w:noWrap/>
            <w:hideMark/>
          </w:tcPr>
          <w:p w14:paraId="0636BF26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7D4FC07C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77985146" w14:textId="77777777" w:rsidR="00AF49D9" w:rsidRPr="00AF49D9" w:rsidRDefault="00AF49D9"/>
        </w:tc>
      </w:tr>
      <w:tr w:rsidR="00AF49D9" w:rsidRPr="00AF49D9" w14:paraId="6B911BAF" w14:textId="77777777" w:rsidTr="00AF49D9">
        <w:trPr>
          <w:trHeight w:val="278"/>
        </w:trPr>
        <w:tc>
          <w:tcPr>
            <w:tcW w:w="30115" w:type="dxa"/>
            <w:gridSpan w:val="9"/>
            <w:noWrap/>
            <w:hideMark/>
          </w:tcPr>
          <w:p w14:paraId="39918FBC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unparsedSearchNoLimits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#5 AND #4 AND #3]]&gt;&lt;/</w:t>
            </w:r>
            <w:proofErr w:type="spellStart"/>
            <w:r w:rsidRPr="00AF49D9">
              <w:rPr>
                <w:rFonts w:hint="eastAsia"/>
              </w:rPr>
              <w:t>unparsedSearchNoLimits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1565" w:type="dxa"/>
            <w:noWrap/>
            <w:hideMark/>
          </w:tcPr>
          <w:p w14:paraId="2043FEC2" w14:textId="77777777" w:rsidR="00AF49D9" w:rsidRPr="00AF49D9" w:rsidRDefault="00AF49D9">
            <w:pPr>
              <w:rPr>
                <w:rFonts w:hint="eastAsia"/>
              </w:rPr>
            </w:pPr>
          </w:p>
        </w:tc>
      </w:tr>
      <w:tr w:rsidR="00AF49D9" w:rsidRPr="00AF49D9" w14:paraId="7A1A308A" w14:textId="77777777" w:rsidTr="00AF49D9">
        <w:trPr>
          <w:trHeight w:val="278"/>
        </w:trPr>
        <w:tc>
          <w:tcPr>
            <w:tcW w:w="14263" w:type="dxa"/>
            <w:gridSpan w:val="3"/>
            <w:noWrap/>
            <w:hideMark/>
          </w:tcPr>
          <w:p w14:paraId="38E00628" w14:textId="77777777" w:rsidR="00AF49D9" w:rsidRPr="00AF49D9" w:rsidRDefault="00AF49D9">
            <w:r w:rsidRPr="00AF49D9">
              <w:rPr>
                <w:rFonts w:hint="eastAsia"/>
              </w:rPr>
              <w:t>&lt;subtype&gt;&lt;/subtype&gt;</w:t>
            </w:r>
          </w:p>
        </w:tc>
        <w:tc>
          <w:tcPr>
            <w:tcW w:w="1492" w:type="dxa"/>
            <w:noWrap/>
            <w:hideMark/>
          </w:tcPr>
          <w:p w14:paraId="0558F07F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5178" w:type="dxa"/>
            <w:noWrap/>
            <w:hideMark/>
          </w:tcPr>
          <w:p w14:paraId="400EE1F2" w14:textId="77777777" w:rsidR="00AF49D9" w:rsidRPr="00AF49D9" w:rsidRDefault="00AF49D9"/>
        </w:tc>
        <w:tc>
          <w:tcPr>
            <w:tcW w:w="4484" w:type="dxa"/>
            <w:noWrap/>
            <w:hideMark/>
          </w:tcPr>
          <w:p w14:paraId="15FEE865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6F26183F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237D1383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10624E5A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26648A4B" w14:textId="77777777" w:rsidR="00AF49D9" w:rsidRPr="00AF49D9" w:rsidRDefault="00AF49D9"/>
        </w:tc>
      </w:tr>
      <w:tr w:rsidR="00AF49D9" w:rsidRPr="00AF49D9" w14:paraId="222EBC09" w14:textId="77777777" w:rsidTr="00AF49D9">
        <w:trPr>
          <w:trHeight w:val="278"/>
        </w:trPr>
        <w:tc>
          <w:tcPr>
            <w:tcW w:w="14263" w:type="dxa"/>
            <w:gridSpan w:val="3"/>
            <w:noWrap/>
            <w:hideMark/>
          </w:tcPr>
          <w:p w14:paraId="59C52168" w14:textId="77777777" w:rsidR="00AF49D9" w:rsidRPr="00AF49D9" w:rsidRDefault="00AF49D9">
            <w:r w:rsidRPr="00AF49D9">
              <w:rPr>
                <w:rFonts w:hint="eastAsia"/>
              </w:rPr>
              <w:t>&lt;options&gt;&lt;/options&gt;</w:t>
            </w:r>
          </w:p>
        </w:tc>
        <w:tc>
          <w:tcPr>
            <w:tcW w:w="1492" w:type="dxa"/>
            <w:noWrap/>
            <w:hideMark/>
          </w:tcPr>
          <w:p w14:paraId="7A9F759C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5178" w:type="dxa"/>
            <w:noWrap/>
            <w:hideMark/>
          </w:tcPr>
          <w:p w14:paraId="526FD1EA" w14:textId="77777777" w:rsidR="00AF49D9" w:rsidRPr="00AF49D9" w:rsidRDefault="00AF49D9"/>
        </w:tc>
        <w:tc>
          <w:tcPr>
            <w:tcW w:w="4484" w:type="dxa"/>
            <w:noWrap/>
            <w:hideMark/>
          </w:tcPr>
          <w:p w14:paraId="26D4DBBF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4EFEEAC7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2481BD92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20524562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0F3C950D" w14:textId="77777777" w:rsidR="00AF49D9" w:rsidRPr="00AF49D9" w:rsidRDefault="00AF49D9"/>
        </w:tc>
      </w:tr>
      <w:tr w:rsidR="00AF49D9" w:rsidRPr="00AF49D9" w14:paraId="1118E22A" w14:textId="77777777" w:rsidTr="00AF49D9">
        <w:trPr>
          <w:trHeight w:val="278"/>
        </w:trPr>
        <w:tc>
          <w:tcPr>
            <w:tcW w:w="26985" w:type="dxa"/>
            <w:gridSpan w:val="7"/>
            <w:noWrap/>
            <w:hideMark/>
          </w:tcPr>
          <w:p w14:paraId="75F07477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user_query_string_xml</w:t>
            </w:r>
            <w:proofErr w:type="spellEnd"/>
            <w:r w:rsidRPr="00AF49D9">
              <w:rPr>
                <w:rFonts w:hint="eastAsia"/>
              </w:rPr>
              <w:t>&gt;#5 AND #4 AND #3&lt;/</w:t>
            </w:r>
            <w:proofErr w:type="spellStart"/>
            <w:r w:rsidRPr="00AF49D9">
              <w:rPr>
                <w:rFonts w:hint="eastAsia"/>
              </w:rPr>
              <w:t>user_query_string_xml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1565" w:type="dxa"/>
            <w:noWrap/>
            <w:hideMark/>
          </w:tcPr>
          <w:p w14:paraId="24B0F936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5" w:type="dxa"/>
            <w:noWrap/>
            <w:hideMark/>
          </w:tcPr>
          <w:p w14:paraId="34554963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46ED1A5B" w14:textId="77777777" w:rsidR="00AF49D9" w:rsidRPr="00AF49D9" w:rsidRDefault="00AF49D9"/>
        </w:tc>
      </w:tr>
      <w:tr w:rsidR="00AF49D9" w:rsidRPr="00AF49D9" w14:paraId="01849EE3" w14:textId="77777777" w:rsidTr="00AF49D9">
        <w:trPr>
          <w:trHeight w:val="278"/>
        </w:trPr>
        <w:tc>
          <w:tcPr>
            <w:tcW w:w="25417" w:type="dxa"/>
            <w:gridSpan w:val="6"/>
            <w:noWrap/>
            <w:hideMark/>
          </w:tcPr>
          <w:p w14:paraId="02A91537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ss_lemmatization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On]]&gt;&lt;/</w:t>
            </w:r>
            <w:proofErr w:type="spellStart"/>
            <w:r w:rsidRPr="00AF49D9">
              <w:rPr>
                <w:rFonts w:hint="eastAsia"/>
              </w:rPr>
              <w:t>ss_lemmatization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1568" w:type="dxa"/>
            <w:noWrap/>
            <w:hideMark/>
          </w:tcPr>
          <w:p w14:paraId="2B9F9C0C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5" w:type="dxa"/>
            <w:noWrap/>
            <w:hideMark/>
          </w:tcPr>
          <w:p w14:paraId="253253A0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16BEF4BF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36C01223" w14:textId="77777777" w:rsidR="00AF49D9" w:rsidRPr="00AF49D9" w:rsidRDefault="00AF49D9"/>
        </w:tc>
      </w:tr>
      <w:tr w:rsidR="00AF49D9" w:rsidRPr="00AF49D9" w14:paraId="1B464F71" w14:textId="77777777" w:rsidTr="00AF49D9">
        <w:trPr>
          <w:trHeight w:val="278"/>
        </w:trPr>
        <w:tc>
          <w:tcPr>
            <w:tcW w:w="25417" w:type="dxa"/>
            <w:gridSpan w:val="6"/>
            <w:noWrap/>
            <w:hideMark/>
          </w:tcPr>
          <w:p w14:paraId="57D01998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ss_spellchecking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Suggest]]&gt;&lt;/</w:t>
            </w:r>
            <w:proofErr w:type="spellStart"/>
            <w:r w:rsidRPr="00AF49D9">
              <w:rPr>
                <w:rFonts w:hint="eastAsia"/>
              </w:rPr>
              <w:t>ss_spellchecking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1568" w:type="dxa"/>
            <w:noWrap/>
            <w:hideMark/>
          </w:tcPr>
          <w:p w14:paraId="6572BFB9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5" w:type="dxa"/>
            <w:noWrap/>
            <w:hideMark/>
          </w:tcPr>
          <w:p w14:paraId="7E3209E6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60B2B9C2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438D3565" w14:textId="77777777" w:rsidR="00AF49D9" w:rsidRPr="00AF49D9" w:rsidRDefault="00AF49D9"/>
        </w:tc>
      </w:tr>
      <w:tr w:rsidR="00AF49D9" w:rsidRPr="00AF49D9" w14:paraId="27B4EF72" w14:textId="77777777" w:rsidTr="00AF49D9">
        <w:trPr>
          <w:trHeight w:val="278"/>
        </w:trPr>
        <w:tc>
          <w:tcPr>
            <w:tcW w:w="25417" w:type="dxa"/>
            <w:gridSpan w:val="6"/>
            <w:noWrap/>
            <w:hideMark/>
          </w:tcPr>
          <w:p w14:paraId="73625D2B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ss_query_language</w:t>
            </w:r>
            <w:proofErr w:type="spellEnd"/>
            <w:r w:rsidRPr="00AF49D9">
              <w:rPr>
                <w:rFonts w:hint="eastAsia"/>
              </w:rPr>
              <w:t>&gt;</w:t>
            </w:r>
            <w:proofErr w:type="gramStart"/>
            <w:r w:rsidRPr="00AF49D9">
              <w:rPr>
                <w:rFonts w:hint="eastAsia"/>
              </w:rPr>
              <w:t>&lt;![</w:t>
            </w:r>
            <w:proofErr w:type="gramEnd"/>
            <w:r w:rsidRPr="00AF49D9">
              <w:rPr>
                <w:rFonts w:hint="eastAsia"/>
              </w:rPr>
              <w:t>CDATA[auto]]&gt;&lt;/</w:t>
            </w:r>
            <w:proofErr w:type="spellStart"/>
            <w:r w:rsidRPr="00AF49D9">
              <w:rPr>
                <w:rFonts w:hint="eastAsia"/>
              </w:rPr>
              <w:t>ss_query_language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1568" w:type="dxa"/>
            <w:noWrap/>
            <w:hideMark/>
          </w:tcPr>
          <w:p w14:paraId="1F9D2087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5" w:type="dxa"/>
            <w:noWrap/>
            <w:hideMark/>
          </w:tcPr>
          <w:p w14:paraId="69F58FB7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0C9753EC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247B428D" w14:textId="77777777" w:rsidR="00AF49D9" w:rsidRPr="00AF49D9" w:rsidRDefault="00AF49D9"/>
        </w:tc>
      </w:tr>
      <w:tr w:rsidR="00AF49D9" w:rsidRPr="00AF49D9" w14:paraId="111CDEC4" w14:textId="77777777" w:rsidTr="00AF49D9">
        <w:trPr>
          <w:trHeight w:val="278"/>
        </w:trPr>
        <w:tc>
          <w:tcPr>
            <w:tcW w:w="20933" w:type="dxa"/>
            <w:gridSpan w:val="5"/>
            <w:noWrap/>
            <w:hideMark/>
          </w:tcPr>
          <w:p w14:paraId="6352A22F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isOneClickDaisyAuthor</w:t>
            </w:r>
            <w:proofErr w:type="spellEnd"/>
            <w:r w:rsidRPr="00AF49D9">
              <w:rPr>
                <w:rFonts w:hint="eastAsia"/>
              </w:rPr>
              <w:t>&gt;&lt;/</w:t>
            </w:r>
            <w:proofErr w:type="spellStart"/>
            <w:r w:rsidRPr="00AF49D9">
              <w:rPr>
                <w:rFonts w:hint="eastAsia"/>
              </w:rPr>
              <w:t>isOneClickDaisyAuthor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4484" w:type="dxa"/>
            <w:noWrap/>
            <w:hideMark/>
          </w:tcPr>
          <w:p w14:paraId="7424C0A2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8" w:type="dxa"/>
            <w:noWrap/>
            <w:hideMark/>
          </w:tcPr>
          <w:p w14:paraId="40FF05B5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128AB82A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6EC7DAB4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041E151E" w14:textId="77777777" w:rsidR="00AF49D9" w:rsidRPr="00AF49D9" w:rsidRDefault="00AF49D9"/>
        </w:tc>
      </w:tr>
      <w:tr w:rsidR="00AF49D9" w:rsidRPr="00AF49D9" w14:paraId="2893C41A" w14:textId="77777777" w:rsidTr="00AF49D9">
        <w:trPr>
          <w:trHeight w:val="278"/>
        </w:trPr>
        <w:tc>
          <w:tcPr>
            <w:tcW w:w="25417" w:type="dxa"/>
            <w:gridSpan w:val="6"/>
            <w:noWrap/>
            <w:hideMark/>
          </w:tcPr>
          <w:p w14:paraId="1B9AC7E4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OneClickDaisyAuthorName</w:t>
            </w:r>
            <w:proofErr w:type="spellEnd"/>
            <w:r w:rsidRPr="00AF49D9">
              <w:rPr>
                <w:rFonts w:hint="eastAsia"/>
              </w:rPr>
              <w:t>&gt;&lt;/</w:t>
            </w:r>
            <w:proofErr w:type="spellStart"/>
            <w:r w:rsidRPr="00AF49D9">
              <w:rPr>
                <w:rFonts w:hint="eastAsia"/>
              </w:rPr>
              <w:t>OneClickDaisyAuthorName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1568" w:type="dxa"/>
            <w:noWrap/>
            <w:hideMark/>
          </w:tcPr>
          <w:p w14:paraId="1BF342A2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565" w:type="dxa"/>
            <w:noWrap/>
            <w:hideMark/>
          </w:tcPr>
          <w:p w14:paraId="5E4FFB4B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3D686029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683DDEA8" w14:textId="77777777" w:rsidR="00AF49D9" w:rsidRPr="00AF49D9" w:rsidRDefault="00AF49D9"/>
        </w:tc>
      </w:tr>
      <w:tr w:rsidR="00AF49D9" w:rsidRPr="00AF49D9" w14:paraId="2B183A34" w14:textId="77777777" w:rsidTr="00AF49D9">
        <w:trPr>
          <w:trHeight w:val="278"/>
        </w:trPr>
        <w:tc>
          <w:tcPr>
            <w:tcW w:w="15755" w:type="dxa"/>
            <w:gridSpan w:val="4"/>
            <w:noWrap/>
            <w:hideMark/>
          </w:tcPr>
          <w:p w14:paraId="47D6D098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relatedMetaData</w:t>
            </w:r>
            <w:proofErr w:type="spellEnd"/>
            <w:r w:rsidRPr="00AF49D9">
              <w:rPr>
                <w:rFonts w:hint="eastAsia"/>
              </w:rPr>
              <w:t>&gt;&lt;/</w:t>
            </w:r>
            <w:proofErr w:type="spellStart"/>
            <w:r w:rsidRPr="00AF49D9">
              <w:rPr>
                <w:rFonts w:hint="eastAsia"/>
              </w:rPr>
              <w:t>relatedMetaData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5178" w:type="dxa"/>
            <w:noWrap/>
            <w:hideMark/>
          </w:tcPr>
          <w:p w14:paraId="170D2512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4484" w:type="dxa"/>
            <w:noWrap/>
            <w:hideMark/>
          </w:tcPr>
          <w:p w14:paraId="6E53F2D0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2596F626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2B6DC887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2DB2A9C7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3A27FCC1" w14:textId="77777777" w:rsidR="00AF49D9" w:rsidRPr="00AF49D9" w:rsidRDefault="00AF49D9"/>
        </w:tc>
      </w:tr>
      <w:tr w:rsidR="00AF49D9" w:rsidRPr="00AF49D9" w14:paraId="61F5E96D" w14:textId="77777777" w:rsidTr="00AF49D9">
        <w:trPr>
          <w:trHeight w:val="278"/>
        </w:trPr>
        <w:tc>
          <w:tcPr>
            <w:tcW w:w="14263" w:type="dxa"/>
            <w:gridSpan w:val="3"/>
            <w:noWrap/>
            <w:hideMark/>
          </w:tcPr>
          <w:p w14:paraId="5B7D984F" w14:textId="77777777" w:rsidR="00AF49D9" w:rsidRPr="00AF49D9" w:rsidRDefault="00AF49D9">
            <w:r w:rsidRPr="00AF49D9">
              <w:rPr>
                <w:rFonts w:hint="eastAsia"/>
              </w:rPr>
              <w:t>&lt;</w:t>
            </w:r>
            <w:proofErr w:type="spellStart"/>
            <w:r w:rsidRPr="00AF49D9">
              <w:rPr>
                <w:rFonts w:hint="eastAsia"/>
              </w:rPr>
              <w:t>parentUT</w:t>
            </w:r>
            <w:proofErr w:type="spellEnd"/>
            <w:r w:rsidRPr="00AF49D9">
              <w:rPr>
                <w:rFonts w:hint="eastAsia"/>
              </w:rPr>
              <w:t>&gt;&lt;/</w:t>
            </w:r>
            <w:proofErr w:type="spellStart"/>
            <w:r w:rsidRPr="00AF49D9">
              <w:rPr>
                <w:rFonts w:hint="eastAsia"/>
              </w:rPr>
              <w:t>parentUT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1492" w:type="dxa"/>
            <w:noWrap/>
            <w:hideMark/>
          </w:tcPr>
          <w:p w14:paraId="7C48EA1C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5178" w:type="dxa"/>
            <w:noWrap/>
            <w:hideMark/>
          </w:tcPr>
          <w:p w14:paraId="144A2518" w14:textId="77777777" w:rsidR="00AF49D9" w:rsidRPr="00AF49D9" w:rsidRDefault="00AF49D9"/>
        </w:tc>
        <w:tc>
          <w:tcPr>
            <w:tcW w:w="4484" w:type="dxa"/>
            <w:noWrap/>
            <w:hideMark/>
          </w:tcPr>
          <w:p w14:paraId="7B7DB300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20490A6D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2D21C227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032221BF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4F754C1E" w14:textId="77777777" w:rsidR="00AF49D9" w:rsidRPr="00AF49D9" w:rsidRDefault="00AF49D9"/>
        </w:tc>
      </w:tr>
      <w:tr w:rsidR="00AF49D9" w:rsidRPr="00AF49D9" w14:paraId="4E58C961" w14:textId="77777777" w:rsidTr="00AF49D9">
        <w:trPr>
          <w:trHeight w:val="278"/>
        </w:trPr>
        <w:tc>
          <w:tcPr>
            <w:tcW w:w="9915" w:type="dxa"/>
            <w:gridSpan w:val="2"/>
            <w:noWrap/>
            <w:hideMark/>
          </w:tcPr>
          <w:p w14:paraId="3208D2DD" w14:textId="77777777" w:rsidR="00AF49D9" w:rsidRPr="00AF49D9" w:rsidRDefault="00AF49D9">
            <w:r w:rsidRPr="00AF49D9">
              <w:rPr>
                <w:rFonts w:hint="eastAsia"/>
              </w:rPr>
              <w:t>&lt;/</w:t>
            </w:r>
            <w:proofErr w:type="spellStart"/>
            <w:r w:rsidRPr="00AF49D9">
              <w:rPr>
                <w:rFonts w:hint="eastAsia"/>
              </w:rPr>
              <w:t>application_data</w:t>
            </w:r>
            <w:proofErr w:type="spellEnd"/>
            <w:r w:rsidRPr="00AF49D9">
              <w:rPr>
                <w:rFonts w:hint="eastAsia"/>
              </w:rPr>
              <w:t>&gt;</w:t>
            </w:r>
          </w:p>
        </w:tc>
        <w:tc>
          <w:tcPr>
            <w:tcW w:w="4348" w:type="dxa"/>
            <w:noWrap/>
            <w:hideMark/>
          </w:tcPr>
          <w:p w14:paraId="178E4114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492" w:type="dxa"/>
            <w:noWrap/>
            <w:hideMark/>
          </w:tcPr>
          <w:p w14:paraId="4763591B" w14:textId="77777777" w:rsidR="00AF49D9" w:rsidRPr="00AF49D9" w:rsidRDefault="00AF49D9"/>
        </w:tc>
        <w:tc>
          <w:tcPr>
            <w:tcW w:w="5178" w:type="dxa"/>
            <w:noWrap/>
            <w:hideMark/>
          </w:tcPr>
          <w:p w14:paraId="495E4D88" w14:textId="77777777" w:rsidR="00AF49D9" w:rsidRPr="00AF49D9" w:rsidRDefault="00AF49D9"/>
        </w:tc>
        <w:tc>
          <w:tcPr>
            <w:tcW w:w="4484" w:type="dxa"/>
            <w:noWrap/>
            <w:hideMark/>
          </w:tcPr>
          <w:p w14:paraId="41D12363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0F4763A9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40C703F1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2DEEFB36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4428051C" w14:textId="77777777" w:rsidR="00AF49D9" w:rsidRPr="00AF49D9" w:rsidRDefault="00AF49D9"/>
        </w:tc>
      </w:tr>
      <w:tr w:rsidR="00AF49D9" w:rsidRPr="00AF49D9" w14:paraId="303D14BC" w14:textId="77777777" w:rsidTr="00AF49D9">
        <w:trPr>
          <w:trHeight w:val="278"/>
        </w:trPr>
        <w:tc>
          <w:tcPr>
            <w:tcW w:w="8263" w:type="dxa"/>
            <w:noWrap/>
            <w:hideMark/>
          </w:tcPr>
          <w:p w14:paraId="3F326FA5" w14:textId="77777777" w:rsidR="00AF49D9" w:rsidRPr="00AF49D9" w:rsidRDefault="00AF49D9">
            <w:r w:rsidRPr="00AF49D9">
              <w:rPr>
                <w:rFonts w:hint="eastAsia"/>
              </w:rPr>
              <w:t>&lt;/set&gt;</w:t>
            </w:r>
          </w:p>
        </w:tc>
        <w:tc>
          <w:tcPr>
            <w:tcW w:w="1652" w:type="dxa"/>
            <w:noWrap/>
            <w:hideMark/>
          </w:tcPr>
          <w:p w14:paraId="0CF1EBE1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4348" w:type="dxa"/>
            <w:noWrap/>
            <w:hideMark/>
          </w:tcPr>
          <w:p w14:paraId="37F2CF89" w14:textId="77777777" w:rsidR="00AF49D9" w:rsidRPr="00AF49D9" w:rsidRDefault="00AF49D9"/>
        </w:tc>
        <w:tc>
          <w:tcPr>
            <w:tcW w:w="1492" w:type="dxa"/>
            <w:noWrap/>
            <w:hideMark/>
          </w:tcPr>
          <w:p w14:paraId="79108878" w14:textId="77777777" w:rsidR="00AF49D9" w:rsidRPr="00AF49D9" w:rsidRDefault="00AF49D9"/>
        </w:tc>
        <w:tc>
          <w:tcPr>
            <w:tcW w:w="5178" w:type="dxa"/>
            <w:noWrap/>
            <w:hideMark/>
          </w:tcPr>
          <w:p w14:paraId="0A504B4C" w14:textId="77777777" w:rsidR="00AF49D9" w:rsidRPr="00AF49D9" w:rsidRDefault="00AF49D9"/>
        </w:tc>
        <w:tc>
          <w:tcPr>
            <w:tcW w:w="4484" w:type="dxa"/>
            <w:noWrap/>
            <w:hideMark/>
          </w:tcPr>
          <w:p w14:paraId="45656512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5DE341CC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72601C47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6C29C295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191AB276" w14:textId="77777777" w:rsidR="00AF49D9" w:rsidRPr="00AF49D9" w:rsidRDefault="00AF49D9"/>
        </w:tc>
      </w:tr>
      <w:tr w:rsidR="00AF49D9" w:rsidRPr="00AF49D9" w14:paraId="065EBD6C" w14:textId="77777777" w:rsidTr="00AF49D9">
        <w:trPr>
          <w:trHeight w:val="278"/>
        </w:trPr>
        <w:tc>
          <w:tcPr>
            <w:tcW w:w="8263" w:type="dxa"/>
            <w:noWrap/>
            <w:hideMark/>
          </w:tcPr>
          <w:p w14:paraId="32514F28" w14:textId="77777777" w:rsidR="00AF49D9" w:rsidRPr="00AF49D9" w:rsidRDefault="00AF49D9">
            <w:r w:rsidRPr="00AF49D9">
              <w:rPr>
                <w:rFonts w:hint="eastAsia"/>
              </w:rPr>
              <w:t>&lt;/sets&gt;</w:t>
            </w:r>
          </w:p>
        </w:tc>
        <w:tc>
          <w:tcPr>
            <w:tcW w:w="1652" w:type="dxa"/>
            <w:noWrap/>
            <w:hideMark/>
          </w:tcPr>
          <w:p w14:paraId="745689B8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4348" w:type="dxa"/>
            <w:noWrap/>
            <w:hideMark/>
          </w:tcPr>
          <w:p w14:paraId="36EE5008" w14:textId="77777777" w:rsidR="00AF49D9" w:rsidRPr="00AF49D9" w:rsidRDefault="00AF49D9"/>
        </w:tc>
        <w:tc>
          <w:tcPr>
            <w:tcW w:w="1492" w:type="dxa"/>
            <w:noWrap/>
            <w:hideMark/>
          </w:tcPr>
          <w:p w14:paraId="6F8103DE" w14:textId="77777777" w:rsidR="00AF49D9" w:rsidRPr="00AF49D9" w:rsidRDefault="00AF49D9"/>
        </w:tc>
        <w:tc>
          <w:tcPr>
            <w:tcW w:w="5178" w:type="dxa"/>
            <w:noWrap/>
            <w:hideMark/>
          </w:tcPr>
          <w:p w14:paraId="437E47FF" w14:textId="77777777" w:rsidR="00AF49D9" w:rsidRPr="00AF49D9" w:rsidRDefault="00AF49D9"/>
        </w:tc>
        <w:tc>
          <w:tcPr>
            <w:tcW w:w="4484" w:type="dxa"/>
            <w:noWrap/>
            <w:hideMark/>
          </w:tcPr>
          <w:p w14:paraId="5E9CCE49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40A2BFC1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3EA324E8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13CBB14D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085D825C" w14:textId="77777777" w:rsidR="00AF49D9" w:rsidRPr="00AF49D9" w:rsidRDefault="00AF49D9"/>
        </w:tc>
      </w:tr>
      <w:tr w:rsidR="00AF49D9" w:rsidRPr="00AF49D9" w14:paraId="361BE0B5" w14:textId="77777777" w:rsidTr="00AF49D9">
        <w:trPr>
          <w:trHeight w:val="278"/>
        </w:trPr>
        <w:tc>
          <w:tcPr>
            <w:tcW w:w="9915" w:type="dxa"/>
            <w:gridSpan w:val="2"/>
            <w:noWrap/>
            <w:hideMark/>
          </w:tcPr>
          <w:p w14:paraId="7B957BF9" w14:textId="77777777" w:rsidR="00AF49D9" w:rsidRPr="00AF49D9" w:rsidRDefault="00AF49D9">
            <w:r w:rsidRPr="00AF49D9">
              <w:rPr>
                <w:rFonts w:hint="eastAsia"/>
              </w:rPr>
              <w:t>&lt;/search&gt;</w:t>
            </w:r>
          </w:p>
        </w:tc>
        <w:tc>
          <w:tcPr>
            <w:tcW w:w="4348" w:type="dxa"/>
            <w:noWrap/>
            <w:hideMark/>
          </w:tcPr>
          <w:p w14:paraId="30C1F1F3" w14:textId="77777777" w:rsidR="00AF49D9" w:rsidRPr="00AF49D9" w:rsidRDefault="00AF49D9">
            <w:pPr>
              <w:rPr>
                <w:rFonts w:hint="eastAsia"/>
              </w:rPr>
            </w:pPr>
          </w:p>
        </w:tc>
        <w:tc>
          <w:tcPr>
            <w:tcW w:w="1492" w:type="dxa"/>
            <w:noWrap/>
            <w:hideMark/>
          </w:tcPr>
          <w:p w14:paraId="1B6BBFBC" w14:textId="77777777" w:rsidR="00AF49D9" w:rsidRPr="00AF49D9" w:rsidRDefault="00AF49D9"/>
        </w:tc>
        <w:tc>
          <w:tcPr>
            <w:tcW w:w="5178" w:type="dxa"/>
            <w:noWrap/>
            <w:hideMark/>
          </w:tcPr>
          <w:p w14:paraId="0FA75B94" w14:textId="77777777" w:rsidR="00AF49D9" w:rsidRPr="00AF49D9" w:rsidRDefault="00AF49D9"/>
        </w:tc>
        <w:tc>
          <w:tcPr>
            <w:tcW w:w="4484" w:type="dxa"/>
            <w:noWrap/>
            <w:hideMark/>
          </w:tcPr>
          <w:p w14:paraId="2270ECCC" w14:textId="77777777" w:rsidR="00AF49D9" w:rsidRPr="00AF49D9" w:rsidRDefault="00AF49D9"/>
        </w:tc>
        <w:tc>
          <w:tcPr>
            <w:tcW w:w="1568" w:type="dxa"/>
            <w:noWrap/>
            <w:hideMark/>
          </w:tcPr>
          <w:p w14:paraId="61391224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6579EC95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1175F37D" w14:textId="77777777" w:rsidR="00AF49D9" w:rsidRPr="00AF49D9" w:rsidRDefault="00AF49D9"/>
        </w:tc>
        <w:tc>
          <w:tcPr>
            <w:tcW w:w="1565" w:type="dxa"/>
            <w:noWrap/>
            <w:hideMark/>
          </w:tcPr>
          <w:p w14:paraId="750AB057" w14:textId="77777777" w:rsidR="00AF49D9" w:rsidRPr="00AF49D9" w:rsidRDefault="00AF49D9"/>
        </w:tc>
      </w:tr>
    </w:tbl>
    <w:p w14:paraId="2A441068" w14:textId="77777777" w:rsidR="00AF49D9" w:rsidRPr="00AF49D9" w:rsidRDefault="00AF49D9" w:rsidP="00AF49D9">
      <w:pPr>
        <w:rPr>
          <w:rFonts w:hint="eastAsia"/>
        </w:rPr>
      </w:pPr>
    </w:p>
    <w:sectPr w:rsidR="00AF49D9" w:rsidRPr="00AF49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C7C"/>
    <w:rsid w:val="00A70476"/>
    <w:rsid w:val="00AF49D9"/>
    <w:rsid w:val="00BD3821"/>
    <w:rsid w:val="00D11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CFC91"/>
  <w15:chartTrackingRefBased/>
  <w15:docId w15:val="{5EE465FF-0796-4952-8280-537AF7F99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-1">
    <w:name w:val="Grid Table 4 Accent 1"/>
    <w:basedOn w:val="a1"/>
    <w:uiPriority w:val="49"/>
    <w:rsid w:val="00A70476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a3">
    <w:name w:val="Table Grid"/>
    <w:basedOn w:val="a1"/>
    <w:uiPriority w:val="39"/>
    <w:rsid w:val="00AF49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AF49D9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AF49D9"/>
    <w:rPr>
      <w:color w:val="954F72"/>
      <w:u w:val="single"/>
    </w:rPr>
  </w:style>
  <w:style w:type="paragraph" w:customStyle="1" w:styleId="msonormal0">
    <w:name w:val="msonormal"/>
    <w:basedOn w:val="a"/>
    <w:rsid w:val="00AF49D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064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6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4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0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4</Pages>
  <Words>3577</Words>
  <Characters>20395</Characters>
  <Application>Microsoft Office Word</Application>
  <DocSecurity>0</DocSecurity>
  <Lines>169</Lines>
  <Paragraphs>47</Paragraphs>
  <ScaleCrop>false</ScaleCrop>
  <Company/>
  <LinksUpToDate>false</LinksUpToDate>
  <CharactersWithSpaces>23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飞 辛</dc:creator>
  <cp:keywords/>
  <dc:description/>
  <cp:lastModifiedBy>飞 辛</cp:lastModifiedBy>
  <cp:revision>2</cp:revision>
  <dcterms:created xsi:type="dcterms:W3CDTF">2020-04-04T02:59:00Z</dcterms:created>
  <dcterms:modified xsi:type="dcterms:W3CDTF">2020-04-04T03:07:00Z</dcterms:modified>
</cp:coreProperties>
</file>